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31A" w:rsidRPr="00465C61" w:rsidRDefault="004C7CB4" w:rsidP="00C0569B">
      <w:pPr>
        <w:spacing w:line="480" w:lineRule="auto"/>
        <w:rPr>
          <w:lang w:val="en-US"/>
        </w:rPr>
      </w:pPr>
      <w:r w:rsidRPr="00A739C5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Pr="00A739C5">
        <w:rPr>
          <w:b/>
          <w:lang w:val="en-US"/>
        </w:rPr>
        <w:t>1</w:t>
      </w:r>
      <w:bookmarkStart w:id="0" w:name="_GoBack"/>
      <w:bookmarkEnd w:id="0"/>
      <w:r w:rsidR="00B6231A">
        <w:rPr>
          <w:lang w:val="en-US"/>
        </w:rPr>
        <w:t>.</w:t>
      </w:r>
      <w:r w:rsidR="00B6231A" w:rsidRPr="003E323B">
        <w:rPr>
          <w:lang w:val="en-US"/>
        </w:rPr>
        <w:t xml:space="preserve"> </w:t>
      </w:r>
      <w:r w:rsidR="00B6231A">
        <w:rPr>
          <w:lang w:val="en-US"/>
        </w:rPr>
        <w:t>Individual p</w:t>
      </w:r>
      <w:r w:rsidR="00B6231A" w:rsidRPr="003E323B">
        <w:rPr>
          <w:lang w:val="en-US"/>
        </w:rPr>
        <w:t xml:space="preserve">atient characteristic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45"/>
        <w:gridCol w:w="954"/>
        <w:gridCol w:w="1088"/>
        <w:gridCol w:w="1088"/>
        <w:gridCol w:w="1443"/>
        <w:gridCol w:w="840"/>
        <w:gridCol w:w="640"/>
        <w:gridCol w:w="640"/>
        <w:gridCol w:w="526"/>
        <w:gridCol w:w="538"/>
        <w:gridCol w:w="586"/>
      </w:tblGrid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  <w:t>Patient N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  <w:t>Therapy Group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  <w:t xml:space="preserve">Response </w:t>
            </w:r>
          </w:p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  <w:t>TW4 PEG-IFNa-RBV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  <w:t>Response</w:t>
            </w:r>
          </w:p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  <w:t>TW12 PEG-IFNa-RBV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  <w:t>Outcome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sv-SE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sv-SE"/>
              </w:rPr>
              <w:t>HCV RNA d0, IU/ml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  <w:t>ALT d0, U/ml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  <w:t>AST d0, U/ml</w:t>
            </w:r>
          </w:p>
        </w:tc>
        <w:tc>
          <w:tcPr>
            <w:tcW w:w="379" w:type="pct"/>
          </w:tcPr>
          <w:p w:rsidR="00B6231A" w:rsidRPr="009D7CDF" w:rsidRDefault="000A4973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  <w:t>Ag,</w:t>
            </w:r>
            <w:r w:rsidR="00B6231A" w:rsidRPr="009D7CDF"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  <w:t xml:space="preserve"> y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  <w:t>Sex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b/>
                <w:sz w:val="22"/>
                <w:szCs w:val="22"/>
                <w:lang w:val="pl-PL"/>
              </w:rPr>
              <w:t>BMI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1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vertAlign w:val="superscript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*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87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3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7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5.9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2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6.1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74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8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9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2.3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3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*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7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5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92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6.5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4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4.4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87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33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3.2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5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Lost to FU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6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98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8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9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0.9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6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d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d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discontinuation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5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5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2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4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1.5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7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8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2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2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8.3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8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3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5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1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0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0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9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en-US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5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1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8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7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1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10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REL*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5.4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8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4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3.6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-P11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A (RBV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5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2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2.8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1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4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7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4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3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1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5.4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2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2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2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5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9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0.3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3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6.9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7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07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75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1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4.3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4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2.2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2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2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70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4.4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5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7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28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95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4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4.7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6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0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4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8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5.6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7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3.2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3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5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2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8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4.7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14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19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9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6.6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9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2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1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3.5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10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REL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3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35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73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0.3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lastRenderedPageBreak/>
              <w:t>B-P11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REL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7.7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72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50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7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5.1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en-GB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12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REL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1.8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7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94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7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8.5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-P13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B (PLC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2.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5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0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8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2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3.7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-P1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 (IFN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pt-BR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6.9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3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38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3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3.5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-P2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 (IFN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pt-BR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9.2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59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09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5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3.4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-P3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 (IFN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pt-BR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2.8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6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6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1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1.4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-P4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 (IFN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REL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pt-BR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4.1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9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67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70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9.4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-P5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 (IFN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pos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pt-BR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6.9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116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87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55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M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9</w:t>
            </w:r>
          </w:p>
        </w:tc>
      </w:tr>
      <w:tr w:rsidR="00B6231A" w:rsidRPr="009D7CDF" w:rsidTr="005E06EC">
        <w:tc>
          <w:tcPr>
            <w:tcW w:w="643" w:type="pct"/>
          </w:tcPr>
          <w:p w:rsidR="00B6231A" w:rsidRPr="009D7CDF" w:rsidRDefault="00B6231A" w:rsidP="00C0569B">
            <w:pPr>
              <w:spacing w:line="480" w:lineRule="auto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-P6</w:t>
            </w:r>
          </w:p>
        </w:tc>
        <w:tc>
          <w:tcPr>
            <w:tcW w:w="51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/>
                <w:sz w:val="22"/>
                <w:szCs w:val="22"/>
                <w:lang w:val="pl-PL"/>
              </w:rPr>
            </w:pPr>
            <w:r w:rsidRPr="009D7CDF">
              <w:rPr>
                <w:rFonts w:ascii="Frutiger LT 47 LightCn" w:hAnsi="Frutiger LT 47 LightCn"/>
                <w:sz w:val="22"/>
                <w:szCs w:val="22"/>
                <w:lang w:val="pl-PL"/>
              </w:rPr>
              <w:t>C (IFN)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588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neg</w:t>
            </w:r>
          </w:p>
        </w:tc>
        <w:tc>
          <w:tcPr>
            <w:tcW w:w="383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SVR</w:t>
            </w:r>
          </w:p>
        </w:tc>
        <w:tc>
          <w:tcPr>
            <w:tcW w:w="402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  <w:lang w:val="pt-BR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  <w:lang w:val="pt-BR"/>
              </w:rPr>
              <w:t>2.3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lang w:val="pt-BR"/>
              </w:rPr>
              <w:t>x10</w:t>
            </w:r>
            <w:r w:rsidRPr="009D7CDF">
              <w:rPr>
                <w:rFonts w:ascii="Frutiger LT 47 LightCn" w:hAnsi="Frutiger LT 47 LightCn" w:cs="Arial"/>
                <w:bCs/>
                <w:sz w:val="22"/>
                <w:szCs w:val="22"/>
                <w:vertAlign w:val="superscript"/>
                <w:lang w:val="pt-BR"/>
              </w:rPr>
              <w:t>6</w:t>
            </w:r>
          </w:p>
        </w:tc>
        <w:tc>
          <w:tcPr>
            <w:tcW w:w="370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97</w:t>
            </w:r>
          </w:p>
        </w:tc>
        <w:tc>
          <w:tcPr>
            <w:tcW w:w="371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75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47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F</w:t>
            </w:r>
          </w:p>
        </w:tc>
        <w:tc>
          <w:tcPr>
            <w:tcW w:w="379" w:type="pct"/>
          </w:tcPr>
          <w:p w:rsidR="00B6231A" w:rsidRPr="009D7CDF" w:rsidRDefault="00B6231A" w:rsidP="00C0569B">
            <w:pPr>
              <w:spacing w:line="480" w:lineRule="auto"/>
              <w:jc w:val="center"/>
              <w:rPr>
                <w:rFonts w:ascii="Frutiger LT 47 LightCn" w:hAnsi="Frutiger LT 47 LightCn" w:cs="Arial"/>
                <w:sz w:val="22"/>
                <w:szCs w:val="22"/>
              </w:rPr>
            </w:pPr>
            <w:r w:rsidRPr="009D7CDF">
              <w:rPr>
                <w:rFonts w:ascii="Frutiger LT 47 LightCn" w:hAnsi="Frutiger LT 47 LightCn" w:cs="Arial"/>
                <w:sz w:val="22"/>
                <w:szCs w:val="22"/>
              </w:rPr>
              <w:t>23.5</w:t>
            </w:r>
          </w:p>
        </w:tc>
      </w:tr>
    </w:tbl>
    <w:p w:rsidR="00B6231A" w:rsidRDefault="00B6231A" w:rsidP="00C0569B">
      <w:pPr>
        <w:spacing w:line="480" w:lineRule="auto"/>
        <w:rPr>
          <w:lang w:val="en-GB"/>
        </w:rPr>
      </w:pPr>
    </w:p>
    <w:p w:rsidR="00B6231A" w:rsidRDefault="00B6231A" w:rsidP="00C0569B">
      <w:pPr>
        <w:spacing w:line="480" w:lineRule="auto"/>
        <w:rPr>
          <w:lang w:val="en-GB"/>
        </w:rPr>
      </w:pPr>
      <w:r>
        <w:rPr>
          <w:lang w:val="en-GB"/>
        </w:rPr>
        <w:t>*</w:t>
      </w:r>
    </w:p>
    <w:p w:rsidR="00B6231A" w:rsidRDefault="00B6231A" w:rsidP="00C0569B">
      <w:pPr>
        <w:spacing w:line="480" w:lineRule="auto"/>
        <w:rPr>
          <w:lang w:val="en-GB"/>
        </w:rPr>
      </w:pPr>
      <w:r>
        <w:rPr>
          <w:lang w:val="en-GB"/>
        </w:rPr>
        <w:t>SVR = sustained viral response</w:t>
      </w:r>
    </w:p>
    <w:p w:rsidR="00B6231A" w:rsidRDefault="00B6231A" w:rsidP="00C0569B">
      <w:pPr>
        <w:spacing w:line="480" w:lineRule="auto"/>
        <w:rPr>
          <w:lang w:val="en-GB"/>
        </w:rPr>
      </w:pPr>
      <w:r>
        <w:rPr>
          <w:lang w:val="en-GB"/>
        </w:rPr>
        <w:t>NR = nonresponse</w:t>
      </w:r>
    </w:p>
    <w:p w:rsidR="00B6231A" w:rsidRDefault="00B6231A" w:rsidP="00C0569B">
      <w:pPr>
        <w:spacing w:line="480" w:lineRule="auto"/>
        <w:rPr>
          <w:lang w:val="en-GB"/>
        </w:rPr>
      </w:pPr>
      <w:r>
        <w:rPr>
          <w:lang w:val="en-GB"/>
        </w:rPr>
        <w:t>REL = relapse</w:t>
      </w:r>
    </w:p>
    <w:p w:rsidR="00B6231A" w:rsidRDefault="00B6231A" w:rsidP="00C0569B">
      <w:pPr>
        <w:spacing w:line="480" w:lineRule="auto"/>
        <w:rPr>
          <w:lang w:val="en-GB"/>
        </w:rPr>
      </w:pPr>
      <w:r>
        <w:rPr>
          <w:lang w:val="en-GB"/>
        </w:rPr>
        <w:t>FU = follow-up</w:t>
      </w:r>
    </w:p>
    <w:p w:rsidR="00B6231A" w:rsidRDefault="00B6231A" w:rsidP="00C0569B">
      <w:pPr>
        <w:spacing w:line="480" w:lineRule="auto"/>
        <w:rPr>
          <w:lang w:val="en-GB"/>
        </w:rPr>
      </w:pPr>
      <w:r>
        <w:rPr>
          <w:lang w:val="en-GB"/>
        </w:rPr>
        <w:t>TW = therapy week</w:t>
      </w:r>
    </w:p>
    <w:p w:rsidR="00B6231A" w:rsidRDefault="00B6231A" w:rsidP="00C0569B">
      <w:pPr>
        <w:spacing w:line="480" w:lineRule="auto"/>
        <w:rPr>
          <w:lang w:val="en-GB"/>
        </w:rPr>
      </w:pPr>
      <w:r>
        <w:rPr>
          <w:lang w:val="en-GB"/>
        </w:rPr>
        <w:t>PLC = placebo</w:t>
      </w:r>
    </w:p>
    <w:p w:rsidR="00B6231A" w:rsidRPr="000036E8" w:rsidRDefault="000A4973" w:rsidP="00C0569B">
      <w:pPr>
        <w:spacing w:line="480" w:lineRule="auto"/>
        <w:rPr>
          <w:lang w:val="en-GB"/>
        </w:rPr>
      </w:pPr>
      <w:r>
        <w:rPr>
          <w:lang w:val="en-GB"/>
        </w:rPr>
        <w:t>n</w:t>
      </w:r>
      <w:r w:rsidR="00B6231A">
        <w:rPr>
          <w:lang w:val="en-GB"/>
        </w:rPr>
        <w:t>d = not determined</w:t>
      </w:r>
      <w:r w:rsidR="00F27FDD" w:rsidRPr="000036E8">
        <w:rPr>
          <w:lang w:val="en-GB"/>
        </w:rPr>
        <w:t xml:space="preserve"> </w:t>
      </w:r>
    </w:p>
    <w:sectPr w:rsidR="00B6231A" w:rsidRPr="000036E8" w:rsidSect="009D7CDF">
      <w:footerReference w:type="default" r:id="rId8"/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3B94" w:rsidRDefault="009C3B94" w:rsidP="00B521D4">
      <w:r>
        <w:separator/>
      </w:r>
    </w:p>
  </w:endnote>
  <w:endnote w:type="continuationSeparator" w:id="0">
    <w:p w:rsidR="009C3B94" w:rsidRDefault="009C3B94" w:rsidP="00B521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Frutiger LT 47 LightCn">
    <w:panose1 w:val="020B0406020204020204"/>
    <w:charset w:val="00"/>
    <w:family w:val="swiss"/>
    <w:pitch w:val="variable"/>
    <w:sig w:usb0="80000027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5043B" w:rsidRDefault="0075043B">
    <w:pPr>
      <w:pStyle w:val="Fuzeile"/>
      <w:jc w:val="center"/>
    </w:pPr>
    <w:r>
      <w:fldChar w:fldCharType="begin"/>
    </w:r>
    <w:r>
      <w:instrText>PAGE   \* MERGEFORMAT</w:instrText>
    </w:r>
    <w:r>
      <w:fldChar w:fldCharType="separate"/>
    </w:r>
    <w:r w:rsidR="004C7CB4">
      <w:rPr>
        <w:noProof/>
      </w:rPr>
      <w:t>1</w:t>
    </w:r>
    <w:r>
      <w:rPr>
        <w:noProof/>
      </w:rPr>
      <w:fldChar w:fldCharType="end"/>
    </w:r>
  </w:p>
  <w:p w:rsidR="0075043B" w:rsidRDefault="0075043B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3B94" w:rsidRDefault="009C3B94" w:rsidP="00B521D4">
      <w:r>
        <w:separator/>
      </w:r>
    </w:p>
  </w:footnote>
  <w:footnote w:type="continuationSeparator" w:id="0">
    <w:p w:rsidR="009C3B94" w:rsidRDefault="009C3B94" w:rsidP="00B521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761C74"/>
    <w:multiLevelType w:val="hybridMultilevel"/>
    <w:tmpl w:val="8FE25B76"/>
    <w:lvl w:ilvl="0" w:tplc="870E9C3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13F01468"/>
    <w:multiLevelType w:val="hybridMultilevel"/>
    <w:tmpl w:val="7CEA8D8E"/>
    <w:lvl w:ilvl="0" w:tplc="FA02C2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3E0F06B5"/>
    <w:multiLevelType w:val="hybridMultilevel"/>
    <w:tmpl w:val="68784F2A"/>
    <w:lvl w:ilvl="0" w:tplc="8DD8F87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036E8"/>
    <w:rsid w:val="0000019F"/>
    <w:rsid w:val="000001F8"/>
    <w:rsid w:val="0000036F"/>
    <w:rsid w:val="0000082B"/>
    <w:rsid w:val="00000B54"/>
    <w:rsid w:val="00000E03"/>
    <w:rsid w:val="00000E6D"/>
    <w:rsid w:val="0000113F"/>
    <w:rsid w:val="000011BD"/>
    <w:rsid w:val="0000136D"/>
    <w:rsid w:val="0000161B"/>
    <w:rsid w:val="00001ADE"/>
    <w:rsid w:val="00002468"/>
    <w:rsid w:val="00002649"/>
    <w:rsid w:val="00002A6C"/>
    <w:rsid w:val="00002CA0"/>
    <w:rsid w:val="00002CF0"/>
    <w:rsid w:val="000034E1"/>
    <w:rsid w:val="000036E8"/>
    <w:rsid w:val="00003A68"/>
    <w:rsid w:val="0000433A"/>
    <w:rsid w:val="000044F0"/>
    <w:rsid w:val="00004883"/>
    <w:rsid w:val="0000496C"/>
    <w:rsid w:val="00004F70"/>
    <w:rsid w:val="0000562C"/>
    <w:rsid w:val="00005F49"/>
    <w:rsid w:val="000060FE"/>
    <w:rsid w:val="000061DB"/>
    <w:rsid w:val="00006216"/>
    <w:rsid w:val="000062DF"/>
    <w:rsid w:val="0000656B"/>
    <w:rsid w:val="00006864"/>
    <w:rsid w:val="0000694E"/>
    <w:rsid w:val="00006952"/>
    <w:rsid w:val="00006DF6"/>
    <w:rsid w:val="00007558"/>
    <w:rsid w:val="00007723"/>
    <w:rsid w:val="000079FE"/>
    <w:rsid w:val="00007A3D"/>
    <w:rsid w:val="00007A82"/>
    <w:rsid w:val="00007EE2"/>
    <w:rsid w:val="0001006E"/>
    <w:rsid w:val="00010548"/>
    <w:rsid w:val="000105DE"/>
    <w:rsid w:val="000108F9"/>
    <w:rsid w:val="00010FAF"/>
    <w:rsid w:val="000116F0"/>
    <w:rsid w:val="0001212E"/>
    <w:rsid w:val="00012DAB"/>
    <w:rsid w:val="000130AD"/>
    <w:rsid w:val="00013542"/>
    <w:rsid w:val="000135E0"/>
    <w:rsid w:val="0001362B"/>
    <w:rsid w:val="000137CE"/>
    <w:rsid w:val="00013FDC"/>
    <w:rsid w:val="000140A3"/>
    <w:rsid w:val="00014329"/>
    <w:rsid w:val="0001496B"/>
    <w:rsid w:val="00014BB0"/>
    <w:rsid w:val="00014E3D"/>
    <w:rsid w:val="000150A1"/>
    <w:rsid w:val="000151BF"/>
    <w:rsid w:val="00015405"/>
    <w:rsid w:val="00015BD9"/>
    <w:rsid w:val="0001604C"/>
    <w:rsid w:val="0001613C"/>
    <w:rsid w:val="000166DA"/>
    <w:rsid w:val="0001686E"/>
    <w:rsid w:val="000169F6"/>
    <w:rsid w:val="000170D6"/>
    <w:rsid w:val="000170F9"/>
    <w:rsid w:val="000174C6"/>
    <w:rsid w:val="0001754A"/>
    <w:rsid w:val="000175F3"/>
    <w:rsid w:val="0001781D"/>
    <w:rsid w:val="00017943"/>
    <w:rsid w:val="00017D62"/>
    <w:rsid w:val="00017FBC"/>
    <w:rsid w:val="00020660"/>
    <w:rsid w:val="00020ACC"/>
    <w:rsid w:val="00020CB6"/>
    <w:rsid w:val="0002156F"/>
    <w:rsid w:val="0002157A"/>
    <w:rsid w:val="00021686"/>
    <w:rsid w:val="00021875"/>
    <w:rsid w:val="00021C7C"/>
    <w:rsid w:val="00021DA5"/>
    <w:rsid w:val="00021E12"/>
    <w:rsid w:val="0002224C"/>
    <w:rsid w:val="000227B8"/>
    <w:rsid w:val="00022807"/>
    <w:rsid w:val="00022C52"/>
    <w:rsid w:val="000233E2"/>
    <w:rsid w:val="00023FE2"/>
    <w:rsid w:val="00024473"/>
    <w:rsid w:val="00024EC7"/>
    <w:rsid w:val="00024F5D"/>
    <w:rsid w:val="00025164"/>
    <w:rsid w:val="00025672"/>
    <w:rsid w:val="000257FF"/>
    <w:rsid w:val="00025D8A"/>
    <w:rsid w:val="000260C2"/>
    <w:rsid w:val="0002627E"/>
    <w:rsid w:val="00026383"/>
    <w:rsid w:val="00026595"/>
    <w:rsid w:val="00026C13"/>
    <w:rsid w:val="00026D6A"/>
    <w:rsid w:val="00026F54"/>
    <w:rsid w:val="00027082"/>
    <w:rsid w:val="0002752E"/>
    <w:rsid w:val="00027CA2"/>
    <w:rsid w:val="00027FA5"/>
    <w:rsid w:val="00030198"/>
    <w:rsid w:val="00030375"/>
    <w:rsid w:val="00030922"/>
    <w:rsid w:val="00030CB7"/>
    <w:rsid w:val="00030F0F"/>
    <w:rsid w:val="000313D1"/>
    <w:rsid w:val="000316F4"/>
    <w:rsid w:val="00031C28"/>
    <w:rsid w:val="00032204"/>
    <w:rsid w:val="0003231D"/>
    <w:rsid w:val="000323DF"/>
    <w:rsid w:val="00032885"/>
    <w:rsid w:val="000329BB"/>
    <w:rsid w:val="00032E25"/>
    <w:rsid w:val="00032E75"/>
    <w:rsid w:val="00033179"/>
    <w:rsid w:val="000333C8"/>
    <w:rsid w:val="00033BAA"/>
    <w:rsid w:val="00034727"/>
    <w:rsid w:val="000348B2"/>
    <w:rsid w:val="00034923"/>
    <w:rsid w:val="00034924"/>
    <w:rsid w:val="000349FC"/>
    <w:rsid w:val="00034B3A"/>
    <w:rsid w:val="00034E45"/>
    <w:rsid w:val="000350F4"/>
    <w:rsid w:val="00035559"/>
    <w:rsid w:val="00035595"/>
    <w:rsid w:val="00035B30"/>
    <w:rsid w:val="00035FF6"/>
    <w:rsid w:val="0003633E"/>
    <w:rsid w:val="000364F8"/>
    <w:rsid w:val="000368B1"/>
    <w:rsid w:val="000369E0"/>
    <w:rsid w:val="00036F13"/>
    <w:rsid w:val="000375C7"/>
    <w:rsid w:val="00037847"/>
    <w:rsid w:val="00037B83"/>
    <w:rsid w:val="00037D02"/>
    <w:rsid w:val="00037DB1"/>
    <w:rsid w:val="000401F3"/>
    <w:rsid w:val="00040C11"/>
    <w:rsid w:val="00040E84"/>
    <w:rsid w:val="00041044"/>
    <w:rsid w:val="000419DA"/>
    <w:rsid w:val="00041AA1"/>
    <w:rsid w:val="00041CE3"/>
    <w:rsid w:val="00042203"/>
    <w:rsid w:val="000428C8"/>
    <w:rsid w:val="00042B49"/>
    <w:rsid w:val="0004306C"/>
    <w:rsid w:val="000431B9"/>
    <w:rsid w:val="0004359A"/>
    <w:rsid w:val="00043768"/>
    <w:rsid w:val="000438D2"/>
    <w:rsid w:val="00043C4F"/>
    <w:rsid w:val="00043D1B"/>
    <w:rsid w:val="00043DB5"/>
    <w:rsid w:val="0004407D"/>
    <w:rsid w:val="00044334"/>
    <w:rsid w:val="00044450"/>
    <w:rsid w:val="00044693"/>
    <w:rsid w:val="000449CE"/>
    <w:rsid w:val="00044B1F"/>
    <w:rsid w:val="00044E5D"/>
    <w:rsid w:val="00044F36"/>
    <w:rsid w:val="00044FDE"/>
    <w:rsid w:val="00045018"/>
    <w:rsid w:val="00045377"/>
    <w:rsid w:val="0004582A"/>
    <w:rsid w:val="0004589A"/>
    <w:rsid w:val="00045C24"/>
    <w:rsid w:val="00045DD5"/>
    <w:rsid w:val="0004604F"/>
    <w:rsid w:val="000462C5"/>
    <w:rsid w:val="00046381"/>
    <w:rsid w:val="000464EA"/>
    <w:rsid w:val="000465BC"/>
    <w:rsid w:val="00046B6F"/>
    <w:rsid w:val="00046EB1"/>
    <w:rsid w:val="0004750A"/>
    <w:rsid w:val="00047542"/>
    <w:rsid w:val="0005019F"/>
    <w:rsid w:val="000502ED"/>
    <w:rsid w:val="00050591"/>
    <w:rsid w:val="0005099B"/>
    <w:rsid w:val="00050A16"/>
    <w:rsid w:val="00050D9F"/>
    <w:rsid w:val="00051DFA"/>
    <w:rsid w:val="00051E21"/>
    <w:rsid w:val="000520EC"/>
    <w:rsid w:val="000527CD"/>
    <w:rsid w:val="00052A99"/>
    <w:rsid w:val="00052C68"/>
    <w:rsid w:val="00052CBA"/>
    <w:rsid w:val="00052EFC"/>
    <w:rsid w:val="00053057"/>
    <w:rsid w:val="00053580"/>
    <w:rsid w:val="0005361F"/>
    <w:rsid w:val="000539F2"/>
    <w:rsid w:val="00053B15"/>
    <w:rsid w:val="00053DA4"/>
    <w:rsid w:val="00054370"/>
    <w:rsid w:val="000544AD"/>
    <w:rsid w:val="0005498F"/>
    <w:rsid w:val="00054FE9"/>
    <w:rsid w:val="00055BAF"/>
    <w:rsid w:val="00056120"/>
    <w:rsid w:val="000561A1"/>
    <w:rsid w:val="0005620D"/>
    <w:rsid w:val="00056561"/>
    <w:rsid w:val="00056752"/>
    <w:rsid w:val="00056C6B"/>
    <w:rsid w:val="000570C6"/>
    <w:rsid w:val="0005751D"/>
    <w:rsid w:val="000575F5"/>
    <w:rsid w:val="000578A6"/>
    <w:rsid w:val="000579B8"/>
    <w:rsid w:val="00057CAD"/>
    <w:rsid w:val="00057DA4"/>
    <w:rsid w:val="000600EB"/>
    <w:rsid w:val="0006050E"/>
    <w:rsid w:val="000609A1"/>
    <w:rsid w:val="00060B3D"/>
    <w:rsid w:val="00060CB8"/>
    <w:rsid w:val="00060FC4"/>
    <w:rsid w:val="00060FE1"/>
    <w:rsid w:val="0006110F"/>
    <w:rsid w:val="00061D91"/>
    <w:rsid w:val="000623A6"/>
    <w:rsid w:val="00062977"/>
    <w:rsid w:val="0006316E"/>
    <w:rsid w:val="000632AF"/>
    <w:rsid w:val="00063C77"/>
    <w:rsid w:val="00063FCA"/>
    <w:rsid w:val="00064852"/>
    <w:rsid w:val="00064AC0"/>
    <w:rsid w:val="00064CBF"/>
    <w:rsid w:val="00064F86"/>
    <w:rsid w:val="0006525F"/>
    <w:rsid w:val="0006535D"/>
    <w:rsid w:val="000653E7"/>
    <w:rsid w:val="00065539"/>
    <w:rsid w:val="00065800"/>
    <w:rsid w:val="00065C0F"/>
    <w:rsid w:val="00065E2C"/>
    <w:rsid w:val="00066257"/>
    <w:rsid w:val="00066E4A"/>
    <w:rsid w:val="00066E6E"/>
    <w:rsid w:val="00067C48"/>
    <w:rsid w:val="00070612"/>
    <w:rsid w:val="00070973"/>
    <w:rsid w:val="00070B86"/>
    <w:rsid w:val="00070C16"/>
    <w:rsid w:val="00070CA8"/>
    <w:rsid w:val="000710F0"/>
    <w:rsid w:val="00071321"/>
    <w:rsid w:val="00071791"/>
    <w:rsid w:val="00071D95"/>
    <w:rsid w:val="00071E6C"/>
    <w:rsid w:val="00072806"/>
    <w:rsid w:val="00072AFF"/>
    <w:rsid w:val="00072B14"/>
    <w:rsid w:val="00072B44"/>
    <w:rsid w:val="00072FC3"/>
    <w:rsid w:val="0007304C"/>
    <w:rsid w:val="000731CD"/>
    <w:rsid w:val="0007381B"/>
    <w:rsid w:val="000741E0"/>
    <w:rsid w:val="00074237"/>
    <w:rsid w:val="0007430D"/>
    <w:rsid w:val="00074AD0"/>
    <w:rsid w:val="00074DDC"/>
    <w:rsid w:val="00075271"/>
    <w:rsid w:val="000754C4"/>
    <w:rsid w:val="000765D6"/>
    <w:rsid w:val="0007663D"/>
    <w:rsid w:val="00076662"/>
    <w:rsid w:val="000769BC"/>
    <w:rsid w:val="000769E6"/>
    <w:rsid w:val="00076CA6"/>
    <w:rsid w:val="00076E74"/>
    <w:rsid w:val="00077072"/>
    <w:rsid w:val="00077584"/>
    <w:rsid w:val="00077A79"/>
    <w:rsid w:val="00077B97"/>
    <w:rsid w:val="00077F3E"/>
    <w:rsid w:val="000800CF"/>
    <w:rsid w:val="0008023E"/>
    <w:rsid w:val="00080443"/>
    <w:rsid w:val="00080792"/>
    <w:rsid w:val="00080ABB"/>
    <w:rsid w:val="00080B85"/>
    <w:rsid w:val="00080C35"/>
    <w:rsid w:val="000810CB"/>
    <w:rsid w:val="000810E1"/>
    <w:rsid w:val="000813D5"/>
    <w:rsid w:val="000818E7"/>
    <w:rsid w:val="00081939"/>
    <w:rsid w:val="00081978"/>
    <w:rsid w:val="00081A30"/>
    <w:rsid w:val="00081FB0"/>
    <w:rsid w:val="00082716"/>
    <w:rsid w:val="00082AF2"/>
    <w:rsid w:val="00082B62"/>
    <w:rsid w:val="0008302C"/>
    <w:rsid w:val="00083B96"/>
    <w:rsid w:val="00083CE3"/>
    <w:rsid w:val="00084681"/>
    <w:rsid w:val="00084799"/>
    <w:rsid w:val="0008488D"/>
    <w:rsid w:val="000848A7"/>
    <w:rsid w:val="00084BA0"/>
    <w:rsid w:val="00084F94"/>
    <w:rsid w:val="0008500D"/>
    <w:rsid w:val="00085021"/>
    <w:rsid w:val="00085971"/>
    <w:rsid w:val="00085EF1"/>
    <w:rsid w:val="00086805"/>
    <w:rsid w:val="000869B7"/>
    <w:rsid w:val="00086C08"/>
    <w:rsid w:val="0008749A"/>
    <w:rsid w:val="00087558"/>
    <w:rsid w:val="00087889"/>
    <w:rsid w:val="0008794B"/>
    <w:rsid w:val="00087C1B"/>
    <w:rsid w:val="00087D78"/>
    <w:rsid w:val="00090034"/>
    <w:rsid w:val="00090222"/>
    <w:rsid w:val="000906CA"/>
    <w:rsid w:val="00090770"/>
    <w:rsid w:val="00090788"/>
    <w:rsid w:val="0009082E"/>
    <w:rsid w:val="00090E31"/>
    <w:rsid w:val="0009122D"/>
    <w:rsid w:val="0009143A"/>
    <w:rsid w:val="0009194C"/>
    <w:rsid w:val="000919A7"/>
    <w:rsid w:val="00091B7C"/>
    <w:rsid w:val="00091F64"/>
    <w:rsid w:val="000922EB"/>
    <w:rsid w:val="00092352"/>
    <w:rsid w:val="00092372"/>
    <w:rsid w:val="000924ED"/>
    <w:rsid w:val="00092620"/>
    <w:rsid w:val="0009290B"/>
    <w:rsid w:val="00092D31"/>
    <w:rsid w:val="00092DA3"/>
    <w:rsid w:val="000931E6"/>
    <w:rsid w:val="0009366C"/>
    <w:rsid w:val="00093B1C"/>
    <w:rsid w:val="00093D9B"/>
    <w:rsid w:val="0009415C"/>
    <w:rsid w:val="0009428B"/>
    <w:rsid w:val="000942EF"/>
    <w:rsid w:val="0009431D"/>
    <w:rsid w:val="00094355"/>
    <w:rsid w:val="000945CA"/>
    <w:rsid w:val="000947B3"/>
    <w:rsid w:val="00094EF9"/>
    <w:rsid w:val="00094F7C"/>
    <w:rsid w:val="0009518E"/>
    <w:rsid w:val="000953F7"/>
    <w:rsid w:val="000956DC"/>
    <w:rsid w:val="00095A99"/>
    <w:rsid w:val="0009647B"/>
    <w:rsid w:val="000964CB"/>
    <w:rsid w:val="0009656F"/>
    <w:rsid w:val="000965F4"/>
    <w:rsid w:val="0009675D"/>
    <w:rsid w:val="00096987"/>
    <w:rsid w:val="00096A06"/>
    <w:rsid w:val="00097065"/>
    <w:rsid w:val="000970AB"/>
    <w:rsid w:val="000973FF"/>
    <w:rsid w:val="0009789E"/>
    <w:rsid w:val="00097A19"/>
    <w:rsid w:val="00097D4A"/>
    <w:rsid w:val="000A0201"/>
    <w:rsid w:val="000A02B1"/>
    <w:rsid w:val="000A0447"/>
    <w:rsid w:val="000A0701"/>
    <w:rsid w:val="000A0E7D"/>
    <w:rsid w:val="000A123A"/>
    <w:rsid w:val="000A12D5"/>
    <w:rsid w:val="000A1A16"/>
    <w:rsid w:val="000A1A80"/>
    <w:rsid w:val="000A2084"/>
    <w:rsid w:val="000A27B6"/>
    <w:rsid w:val="000A2C8C"/>
    <w:rsid w:val="000A362B"/>
    <w:rsid w:val="000A3949"/>
    <w:rsid w:val="000A3C07"/>
    <w:rsid w:val="000A3DA7"/>
    <w:rsid w:val="000A447D"/>
    <w:rsid w:val="000A45CD"/>
    <w:rsid w:val="000A47E3"/>
    <w:rsid w:val="000A4973"/>
    <w:rsid w:val="000A557F"/>
    <w:rsid w:val="000A5B2E"/>
    <w:rsid w:val="000A5CA3"/>
    <w:rsid w:val="000A6004"/>
    <w:rsid w:val="000A62E5"/>
    <w:rsid w:val="000A67B8"/>
    <w:rsid w:val="000A68C4"/>
    <w:rsid w:val="000A6915"/>
    <w:rsid w:val="000A7090"/>
    <w:rsid w:val="000A7363"/>
    <w:rsid w:val="000A76D1"/>
    <w:rsid w:val="000A7A60"/>
    <w:rsid w:val="000A7C7D"/>
    <w:rsid w:val="000A7D9B"/>
    <w:rsid w:val="000A7FC7"/>
    <w:rsid w:val="000B025C"/>
    <w:rsid w:val="000B0664"/>
    <w:rsid w:val="000B0B1C"/>
    <w:rsid w:val="000B0C4F"/>
    <w:rsid w:val="000B0CE1"/>
    <w:rsid w:val="000B0DC8"/>
    <w:rsid w:val="000B0F7A"/>
    <w:rsid w:val="000B1033"/>
    <w:rsid w:val="000B136C"/>
    <w:rsid w:val="000B143C"/>
    <w:rsid w:val="000B19E9"/>
    <w:rsid w:val="000B1A42"/>
    <w:rsid w:val="000B1BE6"/>
    <w:rsid w:val="000B23C7"/>
    <w:rsid w:val="000B2844"/>
    <w:rsid w:val="000B3288"/>
    <w:rsid w:val="000B364E"/>
    <w:rsid w:val="000B3CC5"/>
    <w:rsid w:val="000B4344"/>
    <w:rsid w:val="000B46C2"/>
    <w:rsid w:val="000B4B4B"/>
    <w:rsid w:val="000B4FF7"/>
    <w:rsid w:val="000B5C6C"/>
    <w:rsid w:val="000B5F34"/>
    <w:rsid w:val="000B608C"/>
    <w:rsid w:val="000B648A"/>
    <w:rsid w:val="000B6B30"/>
    <w:rsid w:val="000B71E6"/>
    <w:rsid w:val="000B74DD"/>
    <w:rsid w:val="000B7526"/>
    <w:rsid w:val="000B75B5"/>
    <w:rsid w:val="000B7D57"/>
    <w:rsid w:val="000C00F0"/>
    <w:rsid w:val="000C0179"/>
    <w:rsid w:val="000C0C0B"/>
    <w:rsid w:val="000C0E48"/>
    <w:rsid w:val="000C0F1C"/>
    <w:rsid w:val="000C1412"/>
    <w:rsid w:val="000C14EB"/>
    <w:rsid w:val="000C1818"/>
    <w:rsid w:val="000C192E"/>
    <w:rsid w:val="000C1AEB"/>
    <w:rsid w:val="000C1D9C"/>
    <w:rsid w:val="000C1F40"/>
    <w:rsid w:val="000C1F57"/>
    <w:rsid w:val="000C2056"/>
    <w:rsid w:val="000C2482"/>
    <w:rsid w:val="000C2BC1"/>
    <w:rsid w:val="000C3228"/>
    <w:rsid w:val="000C3238"/>
    <w:rsid w:val="000C3342"/>
    <w:rsid w:val="000C3355"/>
    <w:rsid w:val="000C3625"/>
    <w:rsid w:val="000C3626"/>
    <w:rsid w:val="000C3909"/>
    <w:rsid w:val="000C39D6"/>
    <w:rsid w:val="000C3AE5"/>
    <w:rsid w:val="000C3B5E"/>
    <w:rsid w:val="000C3D95"/>
    <w:rsid w:val="000C3F84"/>
    <w:rsid w:val="000C463E"/>
    <w:rsid w:val="000C4695"/>
    <w:rsid w:val="000C4746"/>
    <w:rsid w:val="000C47FB"/>
    <w:rsid w:val="000C487B"/>
    <w:rsid w:val="000C4FBC"/>
    <w:rsid w:val="000C5082"/>
    <w:rsid w:val="000C561E"/>
    <w:rsid w:val="000C56CE"/>
    <w:rsid w:val="000C5960"/>
    <w:rsid w:val="000C5A0D"/>
    <w:rsid w:val="000C5B91"/>
    <w:rsid w:val="000C5F3D"/>
    <w:rsid w:val="000C616E"/>
    <w:rsid w:val="000C61D6"/>
    <w:rsid w:val="000C655E"/>
    <w:rsid w:val="000C65F1"/>
    <w:rsid w:val="000C68C6"/>
    <w:rsid w:val="000C6C9B"/>
    <w:rsid w:val="000C723B"/>
    <w:rsid w:val="000C7256"/>
    <w:rsid w:val="000C72EE"/>
    <w:rsid w:val="000C7367"/>
    <w:rsid w:val="000C74EA"/>
    <w:rsid w:val="000C770B"/>
    <w:rsid w:val="000C7810"/>
    <w:rsid w:val="000C7913"/>
    <w:rsid w:val="000C7C01"/>
    <w:rsid w:val="000C7D7D"/>
    <w:rsid w:val="000D0523"/>
    <w:rsid w:val="000D0DDA"/>
    <w:rsid w:val="000D1058"/>
    <w:rsid w:val="000D11B6"/>
    <w:rsid w:val="000D146C"/>
    <w:rsid w:val="000D1499"/>
    <w:rsid w:val="000D1782"/>
    <w:rsid w:val="000D18B7"/>
    <w:rsid w:val="000D1A45"/>
    <w:rsid w:val="000D1FD9"/>
    <w:rsid w:val="000D2322"/>
    <w:rsid w:val="000D28B7"/>
    <w:rsid w:val="000D2968"/>
    <w:rsid w:val="000D2C09"/>
    <w:rsid w:val="000D2C1F"/>
    <w:rsid w:val="000D2FB9"/>
    <w:rsid w:val="000D2FF1"/>
    <w:rsid w:val="000D315C"/>
    <w:rsid w:val="000D3170"/>
    <w:rsid w:val="000D3298"/>
    <w:rsid w:val="000D3789"/>
    <w:rsid w:val="000D3C6B"/>
    <w:rsid w:val="000D3E3D"/>
    <w:rsid w:val="000D3F29"/>
    <w:rsid w:val="000D4908"/>
    <w:rsid w:val="000D4B72"/>
    <w:rsid w:val="000D4B99"/>
    <w:rsid w:val="000D4D3D"/>
    <w:rsid w:val="000D520C"/>
    <w:rsid w:val="000D528C"/>
    <w:rsid w:val="000D5709"/>
    <w:rsid w:val="000D5799"/>
    <w:rsid w:val="000D5B46"/>
    <w:rsid w:val="000D5EA4"/>
    <w:rsid w:val="000D5F52"/>
    <w:rsid w:val="000D61B1"/>
    <w:rsid w:val="000D634D"/>
    <w:rsid w:val="000D63E1"/>
    <w:rsid w:val="000D660E"/>
    <w:rsid w:val="000D68DB"/>
    <w:rsid w:val="000D68EA"/>
    <w:rsid w:val="000D696B"/>
    <w:rsid w:val="000D6E10"/>
    <w:rsid w:val="000D6F4B"/>
    <w:rsid w:val="000D71AC"/>
    <w:rsid w:val="000D77C9"/>
    <w:rsid w:val="000D79CB"/>
    <w:rsid w:val="000D7A2C"/>
    <w:rsid w:val="000D7A53"/>
    <w:rsid w:val="000D7BE9"/>
    <w:rsid w:val="000E0017"/>
    <w:rsid w:val="000E002B"/>
    <w:rsid w:val="000E0176"/>
    <w:rsid w:val="000E01A2"/>
    <w:rsid w:val="000E067D"/>
    <w:rsid w:val="000E093D"/>
    <w:rsid w:val="000E0A39"/>
    <w:rsid w:val="000E0AB3"/>
    <w:rsid w:val="000E0F2B"/>
    <w:rsid w:val="000E11A7"/>
    <w:rsid w:val="000E1331"/>
    <w:rsid w:val="000E141D"/>
    <w:rsid w:val="000E16AB"/>
    <w:rsid w:val="000E182B"/>
    <w:rsid w:val="000E1836"/>
    <w:rsid w:val="000E1CAD"/>
    <w:rsid w:val="000E1F64"/>
    <w:rsid w:val="000E1FD0"/>
    <w:rsid w:val="000E2423"/>
    <w:rsid w:val="000E2688"/>
    <w:rsid w:val="000E26A0"/>
    <w:rsid w:val="000E2C09"/>
    <w:rsid w:val="000E2CD4"/>
    <w:rsid w:val="000E3228"/>
    <w:rsid w:val="000E3283"/>
    <w:rsid w:val="000E369B"/>
    <w:rsid w:val="000E374C"/>
    <w:rsid w:val="000E393B"/>
    <w:rsid w:val="000E3DBF"/>
    <w:rsid w:val="000E46D6"/>
    <w:rsid w:val="000E4F72"/>
    <w:rsid w:val="000E5EA7"/>
    <w:rsid w:val="000E639E"/>
    <w:rsid w:val="000E67F3"/>
    <w:rsid w:val="000E69C8"/>
    <w:rsid w:val="000E6A25"/>
    <w:rsid w:val="000E6E60"/>
    <w:rsid w:val="000E7106"/>
    <w:rsid w:val="000E721A"/>
    <w:rsid w:val="000E731A"/>
    <w:rsid w:val="000E7494"/>
    <w:rsid w:val="000E7502"/>
    <w:rsid w:val="000E7522"/>
    <w:rsid w:val="000E75B5"/>
    <w:rsid w:val="000E75CF"/>
    <w:rsid w:val="000E7867"/>
    <w:rsid w:val="000E7C7E"/>
    <w:rsid w:val="000E7E1F"/>
    <w:rsid w:val="000F027A"/>
    <w:rsid w:val="000F04DA"/>
    <w:rsid w:val="000F0D38"/>
    <w:rsid w:val="000F151A"/>
    <w:rsid w:val="000F186E"/>
    <w:rsid w:val="000F1CF0"/>
    <w:rsid w:val="000F1D78"/>
    <w:rsid w:val="000F2C3F"/>
    <w:rsid w:val="000F304F"/>
    <w:rsid w:val="000F3359"/>
    <w:rsid w:val="000F35F5"/>
    <w:rsid w:val="000F3723"/>
    <w:rsid w:val="000F3AFD"/>
    <w:rsid w:val="000F3C96"/>
    <w:rsid w:val="000F3EAC"/>
    <w:rsid w:val="000F3F64"/>
    <w:rsid w:val="000F405B"/>
    <w:rsid w:val="000F4151"/>
    <w:rsid w:val="000F4293"/>
    <w:rsid w:val="000F45F7"/>
    <w:rsid w:val="000F4679"/>
    <w:rsid w:val="000F4937"/>
    <w:rsid w:val="000F4E32"/>
    <w:rsid w:val="000F4ED6"/>
    <w:rsid w:val="000F52CF"/>
    <w:rsid w:val="000F56EF"/>
    <w:rsid w:val="000F5AD9"/>
    <w:rsid w:val="000F6007"/>
    <w:rsid w:val="000F6234"/>
    <w:rsid w:val="000F6E0D"/>
    <w:rsid w:val="000F6E3D"/>
    <w:rsid w:val="000F7165"/>
    <w:rsid w:val="000F7335"/>
    <w:rsid w:val="000F7F5F"/>
    <w:rsid w:val="0010095D"/>
    <w:rsid w:val="0010099F"/>
    <w:rsid w:val="00100A13"/>
    <w:rsid w:val="00100B4F"/>
    <w:rsid w:val="00100F61"/>
    <w:rsid w:val="00101098"/>
    <w:rsid w:val="00101911"/>
    <w:rsid w:val="00101A23"/>
    <w:rsid w:val="0010237B"/>
    <w:rsid w:val="00102A97"/>
    <w:rsid w:val="00102E35"/>
    <w:rsid w:val="00103442"/>
    <w:rsid w:val="0010347E"/>
    <w:rsid w:val="001035F2"/>
    <w:rsid w:val="00103881"/>
    <w:rsid w:val="00103C63"/>
    <w:rsid w:val="00103F2F"/>
    <w:rsid w:val="00104124"/>
    <w:rsid w:val="00104486"/>
    <w:rsid w:val="001048A5"/>
    <w:rsid w:val="00104C2E"/>
    <w:rsid w:val="00104E29"/>
    <w:rsid w:val="00105122"/>
    <w:rsid w:val="001051F4"/>
    <w:rsid w:val="0010557F"/>
    <w:rsid w:val="00105808"/>
    <w:rsid w:val="0010618C"/>
    <w:rsid w:val="001061F3"/>
    <w:rsid w:val="0010696E"/>
    <w:rsid w:val="00106DA0"/>
    <w:rsid w:val="001072DF"/>
    <w:rsid w:val="00107429"/>
    <w:rsid w:val="001075BA"/>
    <w:rsid w:val="00107BCC"/>
    <w:rsid w:val="001100E5"/>
    <w:rsid w:val="001103A9"/>
    <w:rsid w:val="0011068F"/>
    <w:rsid w:val="00110B49"/>
    <w:rsid w:val="00110DAC"/>
    <w:rsid w:val="001118B5"/>
    <w:rsid w:val="00111DA7"/>
    <w:rsid w:val="00112252"/>
    <w:rsid w:val="0011268E"/>
    <w:rsid w:val="001127A3"/>
    <w:rsid w:val="00112B74"/>
    <w:rsid w:val="00112BBB"/>
    <w:rsid w:val="00112CED"/>
    <w:rsid w:val="00112D7E"/>
    <w:rsid w:val="0011303A"/>
    <w:rsid w:val="0011306C"/>
    <w:rsid w:val="0011318E"/>
    <w:rsid w:val="001132B8"/>
    <w:rsid w:val="00113384"/>
    <w:rsid w:val="001138D9"/>
    <w:rsid w:val="00114119"/>
    <w:rsid w:val="00115871"/>
    <w:rsid w:val="00115CB7"/>
    <w:rsid w:val="00115CFF"/>
    <w:rsid w:val="00116077"/>
    <w:rsid w:val="001160D4"/>
    <w:rsid w:val="00116119"/>
    <w:rsid w:val="001162BA"/>
    <w:rsid w:val="00116344"/>
    <w:rsid w:val="00116762"/>
    <w:rsid w:val="00116DC4"/>
    <w:rsid w:val="00116F13"/>
    <w:rsid w:val="00117306"/>
    <w:rsid w:val="0011762F"/>
    <w:rsid w:val="00117CCE"/>
    <w:rsid w:val="00117E7E"/>
    <w:rsid w:val="0012016F"/>
    <w:rsid w:val="00120697"/>
    <w:rsid w:val="001208B8"/>
    <w:rsid w:val="001208F2"/>
    <w:rsid w:val="00120CA3"/>
    <w:rsid w:val="0012120B"/>
    <w:rsid w:val="001212FC"/>
    <w:rsid w:val="001214F2"/>
    <w:rsid w:val="001217BD"/>
    <w:rsid w:val="0012197A"/>
    <w:rsid w:val="00121CAB"/>
    <w:rsid w:val="00121D5F"/>
    <w:rsid w:val="00122060"/>
    <w:rsid w:val="0012215C"/>
    <w:rsid w:val="00122723"/>
    <w:rsid w:val="0012298F"/>
    <w:rsid w:val="00122AD5"/>
    <w:rsid w:val="00122CB3"/>
    <w:rsid w:val="00122D58"/>
    <w:rsid w:val="00122E95"/>
    <w:rsid w:val="0012311D"/>
    <w:rsid w:val="00123345"/>
    <w:rsid w:val="00123387"/>
    <w:rsid w:val="001234BF"/>
    <w:rsid w:val="001236C8"/>
    <w:rsid w:val="001237E6"/>
    <w:rsid w:val="00123916"/>
    <w:rsid w:val="00123AC4"/>
    <w:rsid w:val="00123ACE"/>
    <w:rsid w:val="001258E3"/>
    <w:rsid w:val="00125D1B"/>
    <w:rsid w:val="00125DC2"/>
    <w:rsid w:val="00125E14"/>
    <w:rsid w:val="00126079"/>
    <w:rsid w:val="001261BA"/>
    <w:rsid w:val="0012632D"/>
    <w:rsid w:val="001263B4"/>
    <w:rsid w:val="00126E9E"/>
    <w:rsid w:val="00127166"/>
    <w:rsid w:val="00127843"/>
    <w:rsid w:val="00127B58"/>
    <w:rsid w:val="00127B5B"/>
    <w:rsid w:val="00130543"/>
    <w:rsid w:val="00130725"/>
    <w:rsid w:val="0013082A"/>
    <w:rsid w:val="00130AB1"/>
    <w:rsid w:val="00130BCE"/>
    <w:rsid w:val="00130E5B"/>
    <w:rsid w:val="00130E92"/>
    <w:rsid w:val="00130FC5"/>
    <w:rsid w:val="001313CF"/>
    <w:rsid w:val="00131A04"/>
    <w:rsid w:val="00131AF5"/>
    <w:rsid w:val="00131F61"/>
    <w:rsid w:val="00132015"/>
    <w:rsid w:val="0013229B"/>
    <w:rsid w:val="00132987"/>
    <w:rsid w:val="00132AB2"/>
    <w:rsid w:val="00132AC4"/>
    <w:rsid w:val="00133185"/>
    <w:rsid w:val="001335F3"/>
    <w:rsid w:val="001339F0"/>
    <w:rsid w:val="00134213"/>
    <w:rsid w:val="001344C4"/>
    <w:rsid w:val="00135122"/>
    <w:rsid w:val="00135333"/>
    <w:rsid w:val="001354A4"/>
    <w:rsid w:val="0013563D"/>
    <w:rsid w:val="00135716"/>
    <w:rsid w:val="00135CB1"/>
    <w:rsid w:val="001362F0"/>
    <w:rsid w:val="001368D2"/>
    <w:rsid w:val="00136F5E"/>
    <w:rsid w:val="00137192"/>
    <w:rsid w:val="001376D0"/>
    <w:rsid w:val="00137933"/>
    <w:rsid w:val="0014006E"/>
    <w:rsid w:val="001409F3"/>
    <w:rsid w:val="00141045"/>
    <w:rsid w:val="00141122"/>
    <w:rsid w:val="0014129D"/>
    <w:rsid w:val="001414EB"/>
    <w:rsid w:val="00141A6A"/>
    <w:rsid w:val="00141C1A"/>
    <w:rsid w:val="0014206F"/>
    <w:rsid w:val="0014261C"/>
    <w:rsid w:val="00142744"/>
    <w:rsid w:val="001428AF"/>
    <w:rsid w:val="001429A1"/>
    <w:rsid w:val="0014396E"/>
    <w:rsid w:val="00143BA3"/>
    <w:rsid w:val="00143BD1"/>
    <w:rsid w:val="00143C24"/>
    <w:rsid w:val="00143C79"/>
    <w:rsid w:val="00143D20"/>
    <w:rsid w:val="00143E82"/>
    <w:rsid w:val="00143EA4"/>
    <w:rsid w:val="0014470F"/>
    <w:rsid w:val="00144C7F"/>
    <w:rsid w:val="00144F6D"/>
    <w:rsid w:val="0014501A"/>
    <w:rsid w:val="001450C5"/>
    <w:rsid w:val="00145298"/>
    <w:rsid w:val="001454FA"/>
    <w:rsid w:val="001459BD"/>
    <w:rsid w:val="00145E1F"/>
    <w:rsid w:val="00145EAB"/>
    <w:rsid w:val="00145ECB"/>
    <w:rsid w:val="0014603A"/>
    <w:rsid w:val="00146179"/>
    <w:rsid w:val="0014670C"/>
    <w:rsid w:val="00147010"/>
    <w:rsid w:val="00147023"/>
    <w:rsid w:val="0014702B"/>
    <w:rsid w:val="0014711D"/>
    <w:rsid w:val="00147349"/>
    <w:rsid w:val="001476C9"/>
    <w:rsid w:val="00147802"/>
    <w:rsid w:val="001478B7"/>
    <w:rsid w:val="00147BEB"/>
    <w:rsid w:val="00147F07"/>
    <w:rsid w:val="0015016B"/>
    <w:rsid w:val="0015023F"/>
    <w:rsid w:val="001505FB"/>
    <w:rsid w:val="00150FAE"/>
    <w:rsid w:val="0015113A"/>
    <w:rsid w:val="001513FE"/>
    <w:rsid w:val="00151A75"/>
    <w:rsid w:val="001528E6"/>
    <w:rsid w:val="00152B7C"/>
    <w:rsid w:val="00152FC0"/>
    <w:rsid w:val="001530C4"/>
    <w:rsid w:val="00153191"/>
    <w:rsid w:val="001531F2"/>
    <w:rsid w:val="001533BF"/>
    <w:rsid w:val="001541C6"/>
    <w:rsid w:val="001546E6"/>
    <w:rsid w:val="001547AC"/>
    <w:rsid w:val="001548EC"/>
    <w:rsid w:val="00155144"/>
    <w:rsid w:val="001556C7"/>
    <w:rsid w:val="00155B41"/>
    <w:rsid w:val="00155E46"/>
    <w:rsid w:val="00156812"/>
    <w:rsid w:val="001569B1"/>
    <w:rsid w:val="00156A33"/>
    <w:rsid w:val="00156A47"/>
    <w:rsid w:val="00157231"/>
    <w:rsid w:val="0015727A"/>
    <w:rsid w:val="001574D6"/>
    <w:rsid w:val="001578E0"/>
    <w:rsid w:val="001579C6"/>
    <w:rsid w:val="00157ADE"/>
    <w:rsid w:val="00157BB5"/>
    <w:rsid w:val="00157BED"/>
    <w:rsid w:val="00157EBD"/>
    <w:rsid w:val="0016031C"/>
    <w:rsid w:val="00160473"/>
    <w:rsid w:val="00160819"/>
    <w:rsid w:val="00160AAC"/>
    <w:rsid w:val="00160D84"/>
    <w:rsid w:val="00161142"/>
    <w:rsid w:val="001611D3"/>
    <w:rsid w:val="001611D4"/>
    <w:rsid w:val="001617A6"/>
    <w:rsid w:val="00161C8B"/>
    <w:rsid w:val="00162454"/>
    <w:rsid w:val="0016281A"/>
    <w:rsid w:val="001628E3"/>
    <w:rsid w:val="00162D36"/>
    <w:rsid w:val="00163212"/>
    <w:rsid w:val="00163690"/>
    <w:rsid w:val="00163988"/>
    <w:rsid w:val="00163C92"/>
    <w:rsid w:val="00163FC8"/>
    <w:rsid w:val="00164020"/>
    <w:rsid w:val="001642CA"/>
    <w:rsid w:val="001643E4"/>
    <w:rsid w:val="00164832"/>
    <w:rsid w:val="00164DA7"/>
    <w:rsid w:val="00164DFD"/>
    <w:rsid w:val="00165333"/>
    <w:rsid w:val="001658EA"/>
    <w:rsid w:val="001659FE"/>
    <w:rsid w:val="00165DC0"/>
    <w:rsid w:val="001668DB"/>
    <w:rsid w:val="0016735B"/>
    <w:rsid w:val="001673F0"/>
    <w:rsid w:val="00167593"/>
    <w:rsid w:val="001675D7"/>
    <w:rsid w:val="00167738"/>
    <w:rsid w:val="001678A4"/>
    <w:rsid w:val="00167AF5"/>
    <w:rsid w:val="00167CCA"/>
    <w:rsid w:val="00167D66"/>
    <w:rsid w:val="00167F63"/>
    <w:rsid w:val="001705B4"/>
    <w:rsid w:val="00170E6D"/>
    <w:rsid w:val="00171408"/>
    <w:rsid w:val="0017174D"/>
    <w:rsid w:val="0017220D"/>
    <w:rsid w:val="0017228F"/>
    <w:rsid w:val="00172415"/>
    <w:rsid w:val="0017269E"/>
    <w:rsid w:val="00172711"/>
    <w:rsid w:val="00172945"/>
    <w:rsid w:val="00172BDD"/>
    <w:rsid w:val="00172C4C"/>
    <w:rsid w:val="0017319C"/>
    <w:rsid w:val="00173A8D"/>
    <w:rsid w:val="00173BFE"/>
    <w:rsid w:val="00173D2E"/>
    <w:rsid w:val="001741C0"/>
    <w:rsid w:val="00174263"/>
    <w:rsid w:val="00174301"/>
    <w:rsid w:val="001743EB"/>
    <w:rsid w:val="00174F0B"/>
    <w:rsid w:val="00175594"/>
    <w:rsid w:val="0017574F"/>
    <w:rsid w:val="00175770"/>
    <w:rsid w:val="00175B87"/>
    <w:rsid w:val="00176127"/>
    <w:rsid w:val="0017727B"/>
    <w:rsid w:val="001777AA"/>
    <w:rsid w:val="0017780E"/>
    <w:rsid w:val="00177B68"/>
    <w:rsid w:val="00177F43"/>
    <w:rsid w:val="0018011A"/>
    <w:rsid w:val="0018039F"/>
    <w:rsid w:val="001804D2"/>
    <w:rsid w:val="00180647"/>
    <w:rsid w:val="00180D81"/>
    <w:rsid w:val="00180DCE"/>
    <w:rsid w:val="001813EC"/>
    <w:rsid w:val="00181442"/>
    <w:rsid w:val="0018171D"/>
    <w:rsid w:val="00182395"/>
    <w:rsid w:val="00182559"/>
    <w:rsid w:val="00182C7B"/>
    <w:rsid w:val="00182D1C"/>
    <w:rsid w:val="00182D1F"/>
    <w:rsid w:val="0018332C"/>
    <w:rsid w:val="00183467"/>
    <w:rsid w:val="001837DA"/>
    <w:rsid w:val="00183A1D"/>
    <w:rsid w:val="001840B6"/>
    <w:rsid w:val="00184724"/>
    <w:rsid w:val="00184A7D"/>
    <w:rsid w:val="00184DEA"/>
    <w:rsid w:val="00185521"/>
    <w:rsid w:val="001858C0"/>
    <w:rsid w:val="00185916"/>
    <w:rsid w:val="00185A3F"/>
    <w:rsid w:val="00185A60"/>
    <w:rsid w:val="00185A66"/>
    <w:rsid w:val="00185F39"/>
    <w:rsid w:val="00185F63"/>
    <w:rsid w:val="001862C3"/>
    <w:rsid w:val="0018634F"/>
    <w:rsid w:val="00186E85"/>
    <w:rsid w:val="00187100"/>
    <w:rsid w:val="0018746B"/>
    <w:rsid w:val="00187638"/>
    <w:rsid w:val="0018764C"/>
    <w:rsid w:val="0018772E"/>
    <w:rsid w:val="00187CBF"/>
    <w:rsid w:val="0019001C"/>
    <w:rsid w:val="0019043B"/>
    <w:rsid w:val="00190DAE"/>
    <w:rsid w:val="00190DF8"/>
    <w:rsid w:val="00190FCB"/>
    <w:rsid w:val="00191035"/>
    <w:rsid w:val="001910B2"/>
    <w:rsid w:val="001910B9"/>
    <w:rsid w:val="00191341"/>
    <w:rsid w:val="0019173D"/>
    <w:rsid w:val="00191B0C"/>
    <w:rsid w:val="00191B31"/>
    <w:rsid w:val="00191CB9"/>
    <w:rsid w:val="00191CCD"/>
    <w:rsid w:val="00192007"/>
    <w:rsid w:val="0019210B"/>
    <w:rsid w:val="0019234A"/>
    <w:rsid w:val="00192396"/>
    <w:rsid w:val="001923ED"/>
    <w:rsid w:val="0019281E"/>
    <w:rsid w:val="00192A2A"/>
    <w:rsid w:val="001931E4"/>
    <w:rsid w:val="001934A9"/>
    <w:rsid w:val="00193583"/>
    <w:rsid w:val="00193C24"/>
    <w:rsid w:val="00193C60"/>
    <w:rsid w:val="0019470C"/>
    <w:rsid w:val="0019500A"/>
    <w:rsid w:val="00195142"/>
    <w:rsid w:val="00195BD6"/>
    <w:rsid w:val="00195EEF"/>
    <w:rsid w:val="00195F4F"/>
    <w:rsid w:val="00195FC7"/>
    <w:rsid w:val="00196153"/>
    <w:rsid w:val="001965AC"/>
    <w:rsid w:val="00196705"/>
    <w:rsid w:val="0019690E"/>
    <w:rsid w:val="001969A0"/>
    <w:rsid w:val="00196A6B"/>
    <w:rsid w:val="00196C81"/>
    <w:rsid w:val="00196CAD"/>
    <w:rsid w:val="00196F8A"/>
    <w:rsid w:val="001973A6"/>
    <w:rsid w:val="0019751D"/>
    <w:rsid w:val="001976F4"/>
    <w:rsid w:val="00197793"/>
    <w:rsid w:val="001A01C6"/>
    <w:rsid w:val="001A027E"/>
    <w:rsid w:val="001A114A"/>
    <w:rsid w:val="001A1190"/>
    <w:rsid w:val="001A12A6"/>
    <w:rsid w:val="001A12E6"/>
    <w:rsid w:val="001A179F"/>
    <w:rsid w:val="001A2238"/>
    <w:rsid w:val="001A23E8"/>
    <w:rsid w:val="001A24F3"/>
    <w:rsid w:val="001A271E"/>
    <w:rsid w:val="001A2850"/>
    <w:rsid w:val="001A2A1D"/>
    <w:rsid w:val="001A2C5C"/>
    <w:rsid w:val="001A2E3E"/>
    <w:rsid w:val="001A31F3"/>
    <w:rsid w:val="001A3474"/>
    <w:rsid w:val="001A41F2"/>
    <w:rsid w:val="001A4465"/>
    <w:rsid w:val="001A4699"/>
    <w:rsid w:val="001A4A1D"/>
    <w:rsid w:val="001A4AD7"/>
    <w:rsid w:val="001A4D1F"/>
    <w:rsid w:val="001A4E04"/>
    <w:rsid w:val="001A5107"/>
    <w:rsid w:val="001A51F8"/>
    <w:rsid w:val="001A5A64"/>
    <w:rsid w:val="001A64A1"/>
    <w:rsid w:val="001A6CF8"/>
    <w:rsid w:val="001A7110"/>
    <w:rsid w:val="001A744B"/>
    <w:rsid w:val="001A74DD"/>
    <w:rsid w:val="001A7533"/>
    <w:rsid w:val="001A7547"/>
    <w:rsid w:val="001A7970"/>
    <w:rsid w:val="001A7C65"/>
    <w:rsid w:val="001B00B2"/>
    <w:rsid w:val="001B01FF"/>
    <w:rsid w:val="001B0290"/>
    <w:rsid w:val="001B0417"/>
    <w:rsid w:val="001B0808"/>
    <w:rsid w:val="001B08F0"/>
    <w:rsid w:val="001B0E92"/>
    <w:rsid w:val="001B0EAD"/>
    <w:rsid w:val="001B14EF"/>
    <w:rsid w:val="001B165E"/>
    <w:rsid w:val="001B1C00"/>
    <w:rsid w:val="001B1C48"/>
    <w:rsid w:val="001B2276"/>
    <w:rsid w:val="001B2AF3"/>
    <w:rsid w:val="001B2BB0"/>
    <w:rsid w:val="001B2D1B"/>
    <w:rsid w:val="001B2FD3"/>
    <w:rsid w:val="001B313D"/>
    <w:rsid w:val="001B36A9"/>
    <w:rsid w:val="001B385F"/>
    <w:rsid w:val="001B4011"/>
    <w:rsid w:val="001B40E1"/>
    <w:rsid w:val="001B5214"/>
    <w:rsid w:val="001B5378"/>
    <w:rsid w:val="001B5437"/>
    <w:rsid w:val="001B5D66"/>
    <w:rsid w:val="001B5D78"/>
    <w:rsid w:val="001B5D94"/>
    <w:rsid w:val="001B60F7"/>
    <w:rsid w:val="001B699F"/>
    <w:rsid w:val="001B6E76"/>
    <w:rsid w:val="001B6EC6"/>
    <w:rsid w:val="001B708F"/>
    <w:rsid w:val="001B7206"/>
    <w:rsid w:val="001B74DE"/>
    <w:rsid w:val="001B771E"/>
    <w:rsid w:val="001B778E"/>
    <w:rsid w:val="001B7952"/>
    <w:rsid w:val="001B7AC7"/>
    <w:rsid w:val="001B7B3E"/>
    <w:rsid w:val="001B7F60"/>
    <w:rsid w:val="001C04AA"/>
    <w:rsid w:val="001C09A9"/>
    <w:rsid w:val="001C0B98"/>
    <w:rsid w:val="001C1149"/>
    <w:rsid w:val="001C1523"/>
    <w:rsid w:val="001C1559"/>
    <w:rsid w:val="001C1798"/>
    <w:rsid w:val="001C1811"/>
    <w:rsid w:val="001C1D5B"/>
    <w:rsid w:val="001C1F04"/>
    <w:rsid w:val="001C20BE"/>
    <w:rsid w:val="001C20F2"/>
    <w:rsid w:val="001C2428"/>
    <w:rsid w:val="001C2E0B"/>
    <w:rsid w:val="001C32E2"/>
    <w:rsid w:val="001C3366"/>
    <w:rsid w:val="001C33ED"/>
    <w:rsid w:val="001C3410"/>
    <w:rsid w:val="001C3A6D"/>
    <w:rsid w:val="001C3BB5"/>
    <w:rsid w:val="001C3CC8"/>
    <w:rsid w:val="001C3D0C"/>
    <w:rsid w:val="001C3D92"/>
    <w:rsid w:val="001C3E77"/>
    <w:rsid w:val="001C46F4"/>
    <w:rsid w:val="001C471B"/>
    <w:rsid w:val="001C4A9C"/>
    <w:rsid w:val="001C4E87"/>
    <w:rsid w:val="001C4FAB"/>
    <w:rsid w:val="001C51A3"/>
    <w:rsid w:val="001C57E9"/>
    <w:rsid w:val="001C5A9E"/>
    <w:rsid w:val="001C5D10"/>
    <w:rsid w:val="001C5D94"/>
    <w:rsid w:val="001C6488"/>
    <w:rsid w:val="001C65C1"/>
    <w:rsid w:val="001C70BE"/>
    <w:rsid w:val="001C71A5"/>
    <w:rsid w:val="001C71E7"/>
    <w:rsid w:val="001C7392"/>
    <w:rsid w:val="001D06CE"/>
    <w:rsid w:val="001D06EB"/>
    <w:rsid w:val="001D0D04"/>
    <w:rsid w:val="001D1494"/>
    <w:rsid w:val="001D19EA"/>
    <w:rsid w:val="001D1BA8"/>
    <w:rsid w:val="001D1EE1"/>
    <w:rsid w:val="001D2263"/>
    <w:rsid w:val="001D23FC"/>
    <w:rsid w:val="001D2722"/>
    <w:rsid w:val="001D29DE"/>
    <w:rsid w:val="001D2FC8"/>
    <w:rsid w:val="001D3E7A"/>
    <w:rsid w:val="001D3E97"/>
    <w:rsid w:val="001D3EFB"/>
    <w:rsid w:val="001D4472"/>
    <w:rsid w:val="001D4656"/>
    <w:rsid w:val="001D4906"/>
    <w:rsid w:val="001D49B4"/>
    <w:rsid w:val="001D49E2"/>
    <w:rsid w:val="001D4ACE"/>
    <w:rsid w:val="001D5226"/>
    <w:rsid w:val="001D583A"/>
    <w:rsid w:val="001D5BBA"/>
    <w:rsid w:val="001D5C6F"/>
    <w:rsid w:val="001D5DB1"/>
    <w:rsid w:val="001D609A"/>
    <w:rsid w:val="001D60B5"/>
    <w:rsid w:val="001D6257"/>
    <w:rsid w:val="001D63A2"/>
    <w:rsid w:val="001D65C4"/>
    <w:rsid w:val="001D708D"/>
    <w:rsid w:val="001D70CE"/>
    <w:rsid w:val="001E0395"/>
    <w:rsid w:val="001E0419"/>
    <w:rsid w:val="001E095A"/>
    <w:rsid w:val="001E0A6E"/>
    <w:rsid w:val="001E0AF9"/>
    <w:rsid w:val="001E0DD8"/>
    <w:rsid w:val="001E0E61"/>
    <w:rsid w:val="001E10DD"/>
    <w:rsid w:val="001E15B2"/>
    <w:rsid w:val="001E1779"/>
    <w:rsid w:val="001E1C3C"/>
    <w:rsid w:val="001E1F7E"/>
    <w:rsid w:val="001E2202"/>
    <w:rsid w:val="001E2A26"/>
    <w:rsid w:val="001E2B0C"/>
    <w:rsid w:val="001E326E"/>
    <w:rsid w:val="001E3279"/>
    <w:rsid w:val="001E32E2"/>
    <w:rsid w:val="001E36B7"/>
    <w:rsid w:val="001E3B86"/>
    <w:rsid w:val="001E4159"/>
    <w:rsid w:val="001E4797"/>
    <w:rsid w:val="001E5191"/>
    <w:rsid w:val="001E594E"/>
    <w:rsid w:val="001E5B8A"/>
    <w:rsid w:val="001E5F39"/>
    <w:rsid w:val="001E6163"/>
    <w:rsid w:val="001E624F"/>
    <w:rsid w:val="001E635B"/>
    <w:rsid w:val="001E66CE"/>
    <w:rsid w:val="001E685D"/>
    <w:rsid w:val="001E713D"/>
    <w:rsid w:val="001E7258"/>
    <w:rsid w:val="001E73FB"/>
    <w:rsid w:val="001E7C0B"/>
    <w:rsid w:val="001E7C4F"/>
    <w:rsid w:val="001E7CDC"/>
    <w:rsid w:val="001F0005"/>
    <w:rsid w:val="001F0301"/>
    <w:rsid w:val="001F0792"/>
    <w:rsid w:val="001F07D0"/>
    <w:rsid w:val="001F09FE"/>
    <w:rsid w:val="001F0EB7"/>
    <w:rsid w:val="001F0FBF"/>
    <w:rsid w:val="001F1483"/>
    <w:rsid w:val="001F15EE"/>
    <w:rsid w:val="001F1D15"/>
    <w:rsid w:val="001F1F1D"/>
    <w:rsid w:val="001F229F"/>
    <w:rsid w:val="001F22E5"/>
    <w:rsid w:val="001F2319"/>
    <w:rsid w:val="001F2420"/>
    <w:rsid w:val="001F2421"/>
    <w:rsid w:val="001F256E"/>
    <w:rsid w:val="001F2774"/>
    <w:rsid w:val="001F2860"/>
    <w:rsid w:val="001F290E"/>
    <w:rsid w:val="001F312E"/>
    <w:rsid w:val="001F3229"/>
    <w:rsid w:val="001F3794"/>
    <w:rsid w:val="001F3F15"/>
    <w:rsid w:val="001F400D"/>
    <w:rsid w:val="001F430F"/>
    <w:rsid w:val="001F4330"/>
    <w:rsid w:val="001F4AFB"/>
    <w:rsid w:val="001F5377"/>
    <w:rsid w:val="001F5406"/>
    <w:rsid w:val="001F65C6"/>
    <w:rsid w:val="001F6A75"/>
    <w:rsid w:val="001F6E82"/>
    <w:rsid w:val="001F6F56"/>
    <w:rsid w:val="001F6F60"/>
    <w:rsid w:val="001F6F7E"/>
    <w:rsid w:val="001F6F95"/>
    <w:rsid w:val="001F7274"/>
    <w:rsid w:val="001F74A9"/>
    <w:rsid w:val="001F7D7F"/>
    <w:rsid w:val="001F7FC7"/>
    <w:rsid w:val="001F7FF6"/>
    <w:rsid w:val="001F7FFD"/>
    <w:rsid w:val="00200146"/>
    <w:rsid w:val="00200423"/>
    <w:rsid w:val="002008CE"/>
    <w:rsid w:val="00200CE7"/>
    <w:rsid w:val="00200EEE"/>
    <w:rsid w:val="0020122B"/>
    <w:rsid w:val="002013BF"/>
    <w:rsid w:val="002016C7"/>
    <w:rsid w:val="00201B76"/>
    <w:rsid w:val="00201DEB"/>
    <w:rsid w:val="00201EA6"/>
    <w:rsid w:val="00202044"/>
    <w:rsid w:val="002020BB"/>
    <w:rsid w:val="00202D98"/>
    <w:rsid w:val="00202E2E"/>
    <w:rsid w:val="0020330F"/>
    <w:rsid w:val="00203510"/>
    <w:rsid w:val="0020375E"/>
    <w:rsid w:val="00203E7B"/>
    <w:rsid w:val="00203FC3"/>
    <w:rsid w:val="002047AE"/>
    <w:rsid w:val="0020492E"/>
    <w:rsid w:val="00204B0D"/>
    <w:rsid w:val="00204B40"/>
    <w:rsid w:val="00204BB6"/>
    <w:rsid w:val="00204F0D"/>
    <w:rsid w:val="0020502F"/>
    <w:rsid w:val="0020554B"/>
    <w:rsid w:val="00205A2F"/>
    <w:rsid w:val="00205B6C"/>
    <w:rsid w:val="00206033"/>
    <w:rsid w:val="0020607C"/>
    <w:rsid w:val="0020636B"/>
    <w:rsid w:val="00206464"/>
    <w:rsid w:val="002064E8"/>
    <w:rsid w:val="002066C5"/>
    <w:rsid w:val="0020686B"/>
    <w:rsid w:val="00206A0C"/>
    <w:rsid w:val="0020703E"/>
    <w:rsid w:val="0020709B"/>
    <w:rsid w:val="00207660"/>
    <w:rsid w:val="002076BE"/>
    <w:rsid w:val="002078CA"/>
    <w:rsid w:val="00207ABE"/>
    <w:rsid w:val="00207DAF"/>
    <w:rsid w:val="00207E1B"/>
    <w:rsid w:val="00207E55"/>
    <w:rsid w:val="002101D5"/>
    <w:rsid w:val="002101FF"/>
    <w:rsid w:val="002103AA"/>
    <w:rsid w:val="0021054C"/>
    <w:rsid w:val="00210B4B"/>
    <w:rsid w:val="00210DA1"/>
    <w:rsid w:val="00211280"/>
    <w:rsid w:val="002113B9"/>
    <w:rsid w:val="00211430"/>
    <w:rsid w:val="0021150C"/>
    <w:rsid w:val="0021196F"/>
    <w:rsid w:val="00211B60"/>
    <w:rsid w:val="00211CB3"/>
    <w:rsid w:val="00211E92"/>
    <w:rsid w:val="00211F89"/>
    <w:rsid w:val="00211F95"/>
    <w:rsid w:val="00212266"/>
    <w:rsid w:val="0021270B"/>
    <w:rsid w:val="00213085"/>
    <w:rsid w:val="0021323B"/>
    <w:rsid w:val="00213488"/>
    <w:rsid w:val="002137E8"/>
    <w:rsid w:val="00213C57"/>
    <w:rsid w:val="00213F1A"/>
    <w:rsid w:val="00213FF7"/>
    <w:rsid w:val="002143CD"/>
    <w:rsid w:val="002147AF"/>
    <w:rsid w:val="00214A53"/>
    <w:rsid w:val="00214DE1"/>
    <w:rsid w:val="00215729"/>
    <w:rsid w:val="00215AA5"/>
    <w:rsid w:val="00215BCE"/>
    <w:rsid w:val="00215F20"/>
    <w:rsid w:val="00216547"/>
    <w:rsid w:val="0021664D"/>
    <w:rsid w:val="0021669C"/>
    <w:rsid w:val="00216841"/>
    <w:rsid w:val="00216B3B"/>
    <w:rsid w:val="002175A1"/>
    <w:rsid w:val="00217A3D"/>
    <w:rsid w:val="0022044D"/>
    <w:rsid w:val="002206E1"/>
    <w:rsid w:val="0022101B"/>
    <w:rsid w:val="002210F3"/>
    <w:rsid w:val="002211D8"/>
    <w:rsid w:val="002212CF"/>
    <w:rsid w:val="00221546"/>
    <w:rsid w:val="0022240C"/>
    <w:rsid w:val="002224C4"/>
    <w:rsid w:val="002227B4"/>
    <w:rsid w:val="00222824"/>
    <w:rsid w:val="00222D92"/>
    <w:rsid w:val="002234D9"/>
    <w:rsid w:val="002235C8"/>
    <w:rsid w:val="0022374A"/>
    <w:rsid w:val="00223F3C"/>
    <w:rsid w:val="00223FF6"/>
    <w:rsid w:val="00224358"/>
    <w:rsid w:val="0022460C"/>
    <w:rsid w:val="002248DD"/>
    <w:rsid w:val="00224A52"/>
    <w:rsid w:val="00225039"/>
    <w:rsid w:val="002253F3"/>
    <w:rsid w:val="00225433"/>
    <w:rsid w:val="00225A21"/>
    <w:rsid w:val="00225AAF"/>
    <w:rsid w:val="00225D4B"/>
    <w:rsid w:val="0022640E"/>
    <w:rsid w:val="00227589"/>
    <w:rsid w:val="002276FA"/>
    <w:rsid w:val="00227A8A"/>
    <w:rsid w:val="00227A8C"/>
    <w:rsid w:val="002301C9"/>
    <w:rsid w:val="0023051B"/>
    <w:rsid w:val="0023052D"/>
    <w:rsid w:val="00230813"/>
    <w:rsid w:val="00230894"/>
    <w:rsid w:val="00230ADB"/>
    <w:rsid w:val="00230EBA"/>
    <w:rsid w:val="00231506"/>
    <w:rsid w:val="002315D2"/>
    <w:rsid w:val="00231B31"/>
    <w:rsid w:val="00231C3D"/>
    <w:rsid w:val="00231DC8"/>
    <w:rsid w:val="00231F20"/>
    <w:rsid w:val="002323BC"/>
    <w:rsid w:val="002324C2"/>
    <w:rsid w:val="00232B63"/>
    <w:rsid w:val="00232D2E"/>
    <w:rsid w:val="00232DBB"/>
    <w:rsid w:val="00232EB4"/>
    <w:rsid w:val="0023327C"/>
    <w:rsid w:val="002344E8"/>
    <w:rsid w:val="002345A8"/>
    <w:rsid w:val="00234827"/>
    <w:rsid w:val="002348CA"/>
    <w:rsid w:val="002349DE"/>
    <w:rsid w:val="00234C40"/>
    <w:rsid w:val="00234D2D"/>
    <w:rsid w:val="00234D7E"/>
    <w:rsid w:val="00234DD1"/>
    <w:rsid w:val="00234F4C"/>
    <w:rsid w:val="00235430"/>
    <w:rsid w:val="00235438"/>
    <w:rsid w:val="0023545C"/>
    <w:rsid w:val="00235AC0"/>
    <w:rsid w:val="00235F9D"/>
    <w:rsid w:val="00236359"/>
    <w:rsid w:val="0023646A"/>
    <w:rsid w:val="002366CD"/>
    <w:rsid w:val="00237338"/>
    <w:rsid w:val="00237693"/>
    <w:rsid w:val="00237ABF"/>
    <w:rsid w:val="0024013F"/>
    <w:rsid w:val="00240432"/>
    <w:rsid w:val="002405CF"/>
    <w:rsid w:val="0024061A"/>
    <w:rsid w:val="00240745"/>
    <w:rsid w:val="002408B7"/>
    <w:rsid w:val="002414D7"/>
    <w:rsid w:val="00241A40"/>
    <w:rsid w:val="00241EE9"/>
    <w:rsid w:val="00242083"/>
    <w:rsid w:val="0024226C"/>
    <w:rsid w:val="002422F3"/>
    <w:rsid w:val="00242418"/>
    <w:rsid w:val="00242902"/>
    <w:rsid w:val="00242C36"/>
    <w:rsid w:val="00242C94"/>
    <w:rsid w:val="00242CCA"/>
    <w:rsid w:val="00242FF8"/>
    <w:rsid w:val="00243020"/>
    <w:rsid w:val="002432A6"/>
    <w:rsid w:val="00243906"/>
    <w:rsid w:val="00243AFC"/>
    <w:rsid w:val="00243B04"/>
    <w:rsid w:val="00243D89"/>
    <w:rsid w:val="00243E08"/>
    <w:rsid w:val="00244910"/>
    <w:rsid w:val="002453E6"/>
    <w:rsid w:val="002455EC"/>
    <w:rsid w:val="00245AE7"/>
    <w:rsid w:val="0024619C"/>
    <w:rsid w:val="00246709"/>
    <w:rsid w:val="0024676A"/>
    <w:rsid w:val="0024679C"/>
    <w:rsid w:val="0024695D"/>
    <w:rsid w:val="00246D20"/>
    <w:rsid w:val="00246E75"/>
    <w:rsid w:val="00247308"/>
    <w:rsid w:val="002474F2"/>
    <w:rsid w:val="00247538"/>
    <w:rsid w:val="00247845"/>
    <w:rsid w:val="00247940"/>
    <w:rsid w:val="00247B4A"/>
    <w:rsid w:val="00247CF7"/>
    <w:rsid w:val="00247F42"/>
    <w:rsid w:val="0025044A"/>
    <w:rsid w:val="00250BFF"/>
    <w:rsid w:val="00250C30"/>
    <w:rsid w:val="00250D99"/>
    <w:rsid w:val="00250FF7"/>
    <w:rsid w:val="00251194"/>
    <w:rsid w:val="002511FA"/>
    <w:rsid w:val="002512C4"/>
    <w:rsid w:val="0025134E"/>
    <w:rsid w:val="0025192D"/>
    <w:rsid w:val="0025194F"/>
    <w:rsid w:val="0025202D"/>
    <w:rsid w:val="00252442"/>
    <w:rsid w:val="0025252F"/>
    <w:rsid w:val="00252B37"/>
    <w:rsid w:val="00252F4A"/>
    <w:rsid w:val="00252FF8"/>
    <w:rsid w:val="00253252"/>
    <w:rsid w:val="00253440"/>
    <w:rsid w:val="00253A72"/>
    <w:rsid w:val="00253B2D"/>
    <w:rsid w:val="00253DE8"/>
    <w:rsid w:val="00253DF0"/>
    <w:rsid w:val="002540D3"/>
    <w:rsid w:val="002540FF"/>
    <w:rsid w:val="00254453"/>
    <w:rsid w:val="002544A1"/>
    <w:rsid w:val="002549F7"/>
    <w:rsid w:val="00254A3D"/>
    <w:rsid w:val="00254AD7"/>
    <w:rsid w:val="00254FDE"/>
    <w:rsid w:val="002553FD"/>
    <w:rsid w:val="002561A2"/>
    <w:rsid w:val="002564A7"/>
    <w:rsid w:val="002568C9"/>
    <w:rsid w:val="00256B7E"/>
    <w:rsid w:val="002572CA"/>
    <w:rsid w:val="00257536"/>
    <w:rsid w:val="0026021C"/>
    <w:rsid w:val="0026040C"/>
    <w:rsid w:val="00260643"/>
    <w:rsid w:val="0026069C"/>
    <w:rsid w:val="002609A8"/>
    <w:rsid w:val="0026156E"/>
    <w:rsid w:val="00261FCD"/>
    <w:rsid w:val="0026204E"/>
    <w:rsid w:val="002624D0"/>
    <w:rsid w:val="00262633"/>
    <w:rsid w:val="00262986"/>
    <w:rsid w:val="002629B0"/>
    <w:rsid w:val="00262B08"/>
    <w:rsid w:val="00262E81"/>
    <w:rsid w:val="00263CB4"/>
    <w:rsid w:val="00263DD0"/>
    <w:rsid w:val="00264082"/>
    <w:rsid w:val="00264920"/>
    <w:rsid w:val="0026555C"/>
    <w:rsid w:val="002657CA"/>
    <w:rsid w:val="00265826"/>
    <w:rsid w:val="00265B7B"/>
    <w:rsid w:val="00265BBA"/>
    <w:rsid w:val="00266091"/>
    <w:rsid w:val="002665DC"/>
    <w:rsid w:val="0026670A"/>
    <w:rsid w:val="00266CF5"/>
    <w:rsid w:val="00266ED7"/>
    <w:rsid w:val="0026754D"/>
    <w:rsid w:val="002678D8"/>
    <w:rsid w:val="00267EEA"/>
    <w:rsid w:val="00270205"/>
    <w:rsid w:val="002707D0"/>
    <w:rsid w:val="00271073"/>
    <w:rsid w:val="00271343"/>
    <w:rsid w:val="00271D8E"/>
    <w:rsid w:val="00272728"/>
    <w:rsid w:val="00273110"/>
    <w:rsid w:val="00273730"/>
    <w:rsid w:val="002737B3"/>
    <w:rsid w:val="00273ACE"/>
    <w:rsid w:val="00273E01"/>
    <w:rsid w:val="0027409E"/>
    <w:rsid w:val="002740D6"/>
    <w:rsid w:val="0027410E"/>
    <w:rsid w:val="002745A7"/>
    <w:rsid w:val="002745E4"/>
    <w:rsid w:val="002748E4"/>
    <w:rsid w:val="00274E93"/>
    <w:rsid w:val="002751B0"/>
    <w:rsid w:val="002751C8"/>
    <w:rsid w:val="002753F8"/>
    <w:rsid w:val="0027544C"/>
    <w:rsid w:val="00275455"/>
    <w:rsid w:val="0027546D"/>
    <w:rsid w:val="00275694"/>
    <w:rsid w:val="00275AAA"/>
    <w:rsid w:val="00275C74"/>
    <w:rsid w:val="00275CEA"/>
    <w:rsid w:val="00275F6C"/>
    <w:rsid w:val="00276005"/>
    <w:rsid w:val="002762F1"/>
    <w:rsid w:val="0027698C"/>
    <w:rsid w:val="002769A5"/>
    <w:rsid w:val="00276E8E"/>
    <w:rsid w:val="00276F50"/>
    <w:rsid w:val="00276F57"/>
    <w:rsid w:val="00277535"/>
    <w:rsid w:val="00277810"/>
    <w:rsid w:val="0027789D"/>
    <w:rsid w:val="00277B8A"/>
    <w:rsid w:val="00277BC2"/>
    <w:rsid w:val="00277E5E"/>
    <w:rsid w:val="002801D0"/>
    <w:rsid w:val="0028038B"/>
    <w:rsid w:val="002803A9"/>
    <w:rsid w:val="002803F9"/>
    <w:rsid w:val="00280723"/>
    <w:rsid w:val="00280976"/>
    <w:rsid w:val="00280A39"/>
    <w:rsid w:val="002811BA"/>
    <w:rsid w:val="00281708"/>
    <w:rsid w:val="002817E4"/>
    <w:rsid w:val="002824A1"/>
    <w:rsid w:val="00282640"/>
    <w:rsid w:val="00282E56"/>
    <w:rsid w:val="002831BB"/>
    <w:rsid w:val="0028327C"/>
    <w:rsid w:val="002834F4"/>
    <w:rsid w:val="00283A13"/>
    <w:rsid w:val="00283A16"/>
    <w:rsid w:val="00283AA3"/>
    <w:rsid w:val="0028422D"/>
    <w:rsid w:val="0028466B"/>
    <w:rsid w:val="0028496F"/>
    <w:rsid w:val="00284C2B"/>
    <w:rsid w:val="00285456"/>
    <w:rsid w:val="00285483"/>
    <w:rsid w:val="0028555A"/>
    <w:rsid w:val="00285996"/>
    <w:rsid w:val="00285A6C"/>
    <w:rsid w:val="00285BE3"/>
    <w:rsid w:val="00285E07"/>
    <w:rsid w:val="0028600A"/>
    <w:rsid w:val="0028640D"/>
    <w:rsid w:val="00286B02"/>
    <w:rsid w:val="00286C0D"/>
    <w:rsid w:val="00286C46"/>
    <w:rsid w:val="00286D76"/>
    <w:rsid w:val="00286FD4"/>
    <w:rsid w:val="00287257"/>
    <w:rsid w:val="002875D4"/>
    <w:rsid w:val="00287605"/>
    <w:rsid w:val="002878BA"/>
    <w:rsid w:val="00287967"/>
    <w:rsid w:val="002879F7"/>
    <w:rsid w:val="00290119"/>
    <w:rsid w:val="002904BF"/>
    <w:rsid w:val="002909AE"/>
    <w:rsid w:val="00290B80"/>
    <w:rsid w:val="00290D2D"/>
    <w:rsid w:val="002914AB"/>
    <w:rsid w:val="002915B1"/>
    <w:rsid w:val="0029185C"/>
    <w:rsid w:val="00291B0C"/>
    <w:rsid w:val="00291D69"/>
    <w:rsid w:val="002926F6"/>
    <w:rsid w:val="00292D40"/>
    <w:rsid w:val="00292F0A"/>
    <w:rsid w:val="002930A5"/>
    <w:rsid w:val="0029352C"/>
    <w:rsid w:val="002939F0"/>
    <w:rsid w:val="00293AE9"/>
    <w:rsid w:val="00293B25"/>
    <w:rsid w:val="00293DC3"/>
    <w:rsid w:val="0029422C"/>
    <w:rsid w:val="002943ED"/>
    <w:rsid w:val="002956EB"/>
    <w:rsid w:val="00295814"/>
    <w:rsid w:val="00295D41"/>
    <w:rsid w:val="00296510"/>
    <w:rsid w:val="00296D19"/>
    <w:rsid w:val="00296D5C"/>
    <w:rsid w:val="00297579"/>
    <w:rsid w:val="00297735"/>
    <w:rsid w:val="00297889"/>
    <w:rsid w:val="002978CD"/>
    <w:rsid w:val="00297B58"/>
    <w:rsid w:val="00297B80"/>
    <w:rsid w:val="00297C39"/>
    <w:rsid w:val="00297E5D"/>
    <w:rsid w:val="00297EC9"/>
    <w:rsid w:val="002A0D21"/>
    <w:rsid w:val="002A1102"/>
    <w:rsid w:val="002A138A"/>
    <w:rsid w:val="002A161A"/>
    <w:rsid w:val="002A1BCC"/>
    <w:rsid w:val="002A1D95"/>
    <w:rsid w:val="002A1DD5"/>
    <w:rsid w:val="002A1F48"/>
    <w:rsid w:val="002A218A"/>
    <w:rsid w:val="002A276D"/>
    <w:rsid w:val="002A28D6"/>
    <w:rsid w:val="002A2B2E"/>
    <w:rsid w:val="002A2EFF"/>
    <w:rsid w:val="002A2FE9"/>
    <w:rsid w:val="002A3214"/>
    <w:rsid w:val="002A3511"/>
    <w:rsid w:val="002A351B"/>
    <w:rsid w:val="002A38EA"/>
    <w:rsid w:val="002A3D06"/>
    <w:rsid w:val="002A3DCC"/>
    <w:rsid w:val="002A4860"/>
    <w:rsid w:val="002A4864"/>
    <w:rsid w:val="002A52C0"/>
    <w:rsid w:val="002A54BD"/>
    <w:rsid w:val="002A58C1"/>
    <w:rsid w:val="002A6134"/>
    <w:rsid w:val="002A6315"/>
    <w:rsid w:val="002A6398"/>
    <w:rsid w:val="002A6582"/>
    <w:rsid w:val="002A665B"/>
    <w:rsid w:val="002A677E"/>
    <w:rsid w:val="002A6B56"/>
    <w:rsid w:val="002A6BED"/>
    <w:rsid w:val="002A6CDE"/>
    <w:rsid w:val="002A6E19"/>
    <w:rsid w:val="002A7448"/>
    <w:rsid w:val="002A7838"/>
    <w:rsid w:val="002A7847"/>
    <w:rsid w:val="002A7B20"/>
    <w:rsid w:val="002A7F2D"/>
    <w:rsid w:val="002A7FE7"/>
    <w:rsid w:val="002B03B9"/>
    <w:rsid w:val="002B061B"/>
    <w:rsid w:val="002B08E0"/>
    <w:rsid w:val="002B0949"/>
    <w:rsid w:val="002B0B54"/>
    <w:rsid w:val="002B1035"/>
    <w:rsid w:val="002B1124"/>
    <w:rsid w:val="002B126C"/>
    <w:rsid w:val="002B14DA"/>
    <w:rsid w:val="002B1C90"/>
    <w:rsid w:val="002B1D29"/>
    <w:rsid w:val="002B1D93"/>
    <w:rsid w:val="002B20F1"/>
    <w:rsid w:val="002B21B0"/>
    <w:rsid w:val="002B22B5"/>
    <w:rsid w:val="002B3238"/>
    <w:rsid w:val="002B34CB"/>
    <w:rsid w:val="002B36BB"/>
    <w:rsid w:val="002B37DB"/>
    <w:rsid w:val="002B4225"/>
    <w:rsid w:val="002B4555"/>
    <w:rsid w:val="002B45D6"/>
    <w:rsid w:val="002B461A"/>
    <w:rsid w:val="002B46DF"/>
    <w:rsid w:val="002B4AF5"/>
    <w:rsid w:val="002B544C"/>
    <w:rsid w:val="002B5845"/>
    <w:rsid w:val="002B585B"/>
    <w:rsid w:val="002B605D"/>
    <w:rsid w:val="002B614A"/>
    <w:rsid w:val="002B63C0"/>
    <w:rsid w:val="002B650D"/>
    <w:rsid w:val="002B651B"/>
    <w:rsid w:val="002B6695"/>
    <w:rsid w:val="002B6925"/>
    <w:rsid w:val="002B6E82"/>
    <w:rsid w:val="002B7E3F"/>
    <w:rsid w:val="002C01A2"/>
    <w:rsid w:val="002C052F"/>
    <w:rsid w:val="002C0CE5"/>
    <w:rsid w:val="002C10F3"/>
    <w:rsid w:val="002C1FFA"/>
    <w:rsid w:val="002C2126"/>
    <w:rsid w:val="002C220E"/>
    <w:rsid w:val="002C23D4"/>
    <w:rsid w:val="002C25CE"/>
    <w:rsid w:val="002C271A"/>
    <w:rsid w:val="002C2B82"/>
    <w:rsid w:val="002C3053"/>
    <w:rsid w:val="002C306D"/>
    <w:rsid w:val="002C3247"/>
    <w:rsid w:val="002C3EBD"/>
    <w:rsid w:val="002C43DF"/>
    <w:rsid w:val="002C491B"/>
    <w:rsid w:val="002C4B8E"/>
    <w:rsid w:val="002C51F9"/>
    <w:rsid w:val="002C54DE"/>
    <w:rsid w:val="002C56D9"/>
    <w:rsid w:val="002C5BDC"/>
    <w:rsid w:val="002C5CD9"/>
    <w:rsid w:val="002C6470"/>
    <w:rsid w:val="002C684F"/>
    <w:rsid w:val="002C6AD4"/>
    <w:rsid w:val="002C6BC0"/>
    <w:rsid w:val="002C6C0A"/>
    <w:rsid w:val="002C6CB0"/>
    <w:rsid w:val="002C6D0B"/>
    <w:rsid w:val="002C6D71"/>
    <w:rsid w:val="002C6EA9"/>
    <w:rsid w:val="002C719D"/>
    <w:rsid w:val="002C79F2"/>
    <w:rsid w:val="002C7CCD"/>
    <w:rsid w:val="002C7FAA"/>
    <w:rsid w:val="002D0764"/>
    <w:rsid w:val="002D08F8"/>
    <w:rsid w:val="002D0A45"/>
    <w:rsid w:val="002D0A97"/>
    <w:rsid w:val="002D0E20"/>
    <w:rsid w:val="002D1727"/>
    <w:rsid w:val="002D17C0"/>
    <w:rsid w:val="002D1F5A"/>
    <w:rsid w:val="002D239D"/>
    <w:rsid w:val="002D2604"/>
    <w:rsid w:val="002D26D0"/>
    <w:rsid w:val="002D2936"/>
    <w:rsid w:val="002D2F8A"/>
    <w:rsid w:val="002D30EE"/>
    <w:rsid w:val="002D31BC"/>
    <w:rsid w:val="002D320E"/>
    <w:rsid w:val="002D35D2"/>
    <w:rsid w:val="002D36AE"/>
    <w:rsid w:val="002D3716"/>
    <w:rsid w:val="002D38E2"/>
    <w:rsid w:val="002D3939"/>
    <w:rsid w:val="002D398C"/>
    <w:rsid w:val="002D39F7"/>
    <w:rsid w:val="002D3E2F"/>
    <w:rsid w:val="002D3E3B"/>
    <w:rsid w:val="002D49E2"/>
    <w:rsid w:val="002D4A79"/>
    <w:rsid w:val="002D4B0E"/>
    <w:rsid w:val="002D4B14"/>
    <w:rsid w:val="002D4D7D"/>
    <w:rsid w:val="002D5011"/>
    <w:rsid w:val="002D5E4F"/>
    <w:rsid w:val="002D66AD"/>
    <w:rsid w:val="002D6AF7"/>
    <w:rsid w:val="002D6C0E"/>
    <w:rsid w:val="002D702F"/>
    <w:rsid w:val="002D7199"/>
    <w:rsid w:val="002D7381"/>
    <w:rsid w:val="002D745D"/>
    <w:rsid w:val="002D7B37"/>
    <w:rsid w:val="002D7B66"/>
    <w:rsid w:val="002D7D3D"/>
    <w:rsid w:val="002D7FE4"/>
    <w:rsid w:val="002E0B20"/>
    <w:rsid w:val="002E12E9"/>
    <w:rsid w:val="002E13AC"/>
    <w:rsid w:val="002E20A9"/>
    <w:rsid w:val="002E21B4"/>
    <w:rsid w:val="002E2405"/>
    <w:rsid w:val="002E2570"/>
    <w:rsid w:val="002E273C"/>
    <w:rsid w:val="002E2835"/>
    <w:rsid w:val="002E28B6"/>
    <w:rsid w:val="002E2B3F"/>
    <w:rsid w:val="002E2DB4"/>
    <w:rsid w:val="002E2E15"/>
    <w:rsid w:val="002E2E1B"/>
    <w:rsid w:val="002E2E95"/>
    <w:rsid w:val="002E3023"/>
    <w:rsid w:val="002E33A1"/>
    <w:rsid w:val="002E34FB"/>
    <w:rsid w:val="002E3501"/>
    <w:rsid w:val="002E3661"/>
    <w:rsid w:val="002E3934"/>
    <w:rsid w:val="002E3F47"/>
    <w:rsid w:val="002E4452"/>
    <w:rsid w:val="002E471B"/>
    <w:rsid w:val="002E4752"/>
    <w:rsid w:val="002E4884"/>
    <w:rsid w:val="002E4B77"/>
    <w:rsid w:val="002E4F38"/>
    <w:rsid w:val="002E510B"/>
    <w:rsid w:val="002E55D1"/>
    <w:rsid w:val="002E57F7"/>
    <w:rsid w:val="002E5AB8"/>
    <w:rsid w:val="002E5EBC"/>
    <w:rsid w:val="002E615C"/>
    <w:rsid w:val="002E694C"/>
    <w:rsid w:val="002E6B87"/>
    <w:rsid w:val="002E6C79"/>
    <w:rsid w:val="002E6E3F"/>
    <w:rsid w:val="002E70DC"/>
    <w:rsid w:val="002E73BA"/>
    <w:rsid w:val="002E75E2"/>
    <w:rsid w:val="002E78C5"/>
    <w:rsid w:val="002E7912"/>
    <w:rsid w:val="002E791D"/>
    <w:rsid w:val="002E7AD6"/>
    <w:rsid w:val="002E7C3F"/>
    <w:rsid w:val="002E7E59"/>
    <w:rsid w:val="002E7EC9"/>
    <w:rsid w:val="002E7F29"/>
    <w:rsid w:val="002F0503"/>
    <w:rsid w:val="002F0547"/>
    <w:rsid w:val="002F0548"/>
    <w:rsid w:val="002F0FA5"/>
    <w:rsid w:val="002F0FDF"/>
    <w:rsid w:val="002F1344"/>
    <w:rsid w:val="002F170A"/>
    <w:rsid w:val="002F1963"/>
    <w:rsid w:val="002F1D3C"/>
    <w:rsid w:val="002F1DF6"/>
    <w:rsid w:val="002F1F05"/>
    <w:rsid w:val="002F1F71"/>
    <w:rsid w:val="002F23DF"/>
    <w:rsid w:val="002F27CF"/>
    <w:rsid w:val="002F29FB"/>
    <w:rsid w:val="002F2C46"/>
    <w:rsid w:val="002F2C77"/>
    <w:rsid w:val="002F2FB3"/>
    <w:rsid w:val="002F2FBB"/>
    <w:rsid w:val="002F30B5"/>
    <w:rsid w:val="002F34B0"/>
    <w:rsid w:val="002F363D"/>
    <w:rsid w:val="002F38D2"/>
    <w:rsid w:val="002F3B19"/>
    <w:rsid w:val="002F3D81"/>
    <w:rsid w:val="002F3DF3"/>
    <w:rsid w:val="002F401F"/>
    <w:rsid w:val="002F449A"/>
    <w:rsid w:val="002F4602"/>
    <w:rsid w:val="002F48CB"/>
    <w:rsid w:val="002F4BF7"/>
    <w:rsid w:val="002F540B"/>
    <w:rsid w:val="002F5582"/>
    <w:rsid w:val="002F56D7"/>
    <w:rsid w:val="002F5769"/>
    <w:rsid w:val="002F58A4"/>
    <w:rsid w:val="002F5B7D"/>
    <w:rsid w:val="002F5F04"/>
    <w:rsid w:val="002F5F9D"/>
    <w:rsid w:val="002F60B8"/>
    <w:rsid w:val="002F6188"/>
    <w:rsid w:val="002F62C3"/>
    <w:rsid w:val="002F6360"/>
    <w:rsid w:val="002F640F"/>
    <w:rsid w:val="002F67AE"/>
    <w:rsid w:val="002F688E"/>
    <w:rsid w:val="002F68E5"/>
    <w:rsid w:val="002F691E"/>
    <w:rsid w:val="002F6BF3"/>
    <w:rsid w:val="002F6F63"/>
    <w:rsid w:val="002F705A"/>
    <w:rsid w:val="002F706D"/>
    <w:rsid w:val="002F72F8"/>
    <w:rsid w:val="002F74A2"/>
    <w:rsid w:val="002F76FA"/>
    <w:rsid w:val="002F76FD"/>
    <w:rsid w:val="002F7A48"/>
    <w:rsid w:val="003001C7"/>
    <w:rsid w:val="0030067B"/>
    <w:rsid w:val="0030078D"/>
    <w:rsid w:val="003008C5"/>
    <w:rsid w:val="00300D91"/>
    <w:rsid w:val="003010C9"/>
    <w:rsid w:val="00301767"/>
    <w:rsid w:val="003018FB"/>
    <w:rsid w:val="003019B2"/>
    <w:rsid w:val="00301A8F"/>
    <w:rsid w:val="00301B47"/>
    <w:rsid w:val="00301BE2"/>
    <w:rsid w:val="00301C23"/>
    <w:rsid w:val="00301DFD"/>
    <w:rsid w:val="0030200E"/>
    <w:rsid w:val="00302251"/>
    <w:rsid w:val="003022CA"/>
    <w:rsid w:val="0030282C"/>
    <w:rsid w:val="00303008"/>
    <w:rsid w:val="003031FF"/>
    <w:rsid w:val="00303660"/>
    <w:rsid w:val="00304635"/>
    <w:rsid w:val="003047C2"/>
    <w:rsid w:val="00304E76"/>
    <w:rsid w:val="00305219"/>
    <w:rsid w:val="003052FE"/>
    <w:rsid w:val="003055E8"/>
    <w:rsid w:val="00305815"/>
    <w:rsid w:val="00305B46"/>
    <w:rsid w:val="00306A9A"/>
    <w:rsid w:val="00306AD4"/>
    <w:rsid w:val="00306C61"/>
    <w:rsid w:val="0030738D"/>
    <w:rsid w:val="00307BED"/>
    <w:rsid w:val="00307D92"/>
    <w:rsid w:val="00307EB6"/>
    <w:rsid w:val="00310203"/>
    <w:rsid w:val="00311519"/>
    <w:rsid w:val="00311941"/>
    <w:rsid w:val="003136B7"/>
    <w:rsid w:val="00313D01"/>
    <w:rsid w:val="00313D23"/>
    <w:rsid w:val="003145FF"/>
    <w:rsid w:val="00314734"/>
    <w:rsid w:val="00315407"/>
    <w:rsid w:val="0031585D"/>
    <w:rsid w:val="00315D5D"/>
    <w:rsid w:val="00316171"/>
    <w:rsid w:val="003165C7"/>
    <w:rsid w:val="00316B74"/>
    <w:rsid w:val="00316C92"/>
    <w:rsid w:val="00316CB3"/>
    <w:rsid w:val="00317716"/>
    <w:rsid w:val="003178EC"/>
    <w:rsid w:val="00317AB7"/>
    <w:rsid w:val="00317DBB"/>
    <w:rsid w:val="00317FE7"/>
    <w:rsid w:val="00320348"/>
    <w:rsid w:val="003204AD"/>
    <w:rsid w:val="00320A8A"/>
    <w:rsid w:val="00320AA9"/>
    <w:rsid w:val="00320AD3"/>
    <w:rsid w:val="00320D9E"/>
    <w:rsid w:val="00320ED5"/>
    <w:rsid w:val="003217C6"/>
    <w:rsid w:val="00321976"/>
    <w:rsid w:val="00321C6B"/>
    <w:rsid w:val="00321D7D"/>
    <w:rsid w:val="0032213E"/>
    <w:rsid w:val="0032266A"/>
    <w:rsid w:val="003226C2"/>
    <w:rsid w:val="00322AEA"/>
    <w:rsid w:val="00322B2F"/>
    <w:rsid w:val="00322B62"/>
    <w:rsid w:val="00322C96"/>
    <w:rsid w:val="00322C9E"/>
    <w:rsid w:val="00322CE4"/>
    <w:rsid w:val="00322CE5"/>
    <w:rsid w:val="00322D47"/>
    <w:rsid w:val="00322DE7"/>
    <w:rsid w:val="00322E15"/>
    <w:rsid w:val="00322F2C"/>
    <w:rsid w:val="00322FF0"/>
    <w:rsid w:val="00323ED7"/>
    <w:rsid w:val="00324353"/>
    <w:rsid w:val="003243A4"/>
    <w:rsid w:val="003248AB"/>
    <w:rsid w:val="003248BB"/>
    <w:rsid w:val="00324E8E"/>
    <w:rsid w:val="00325597"/>
    <w:rsid w:val="00325809"/>
    <w:rsid w:val="00325E25"/>
    <w:rsid w:val="00326706"/>
    <w:rsid w:val="00326860"/>
    <w:rsid w:val="00326DB6"/>
    <w:rsid w:val="00327194"/>
    <w:rsid w:val="003272F1"/>
    <w:rsid w:val="0032768E"/>
    <w:rsid w:val="00327B17"/>
    <w:rsid w:val="00327D49"/>
    <w:rsid w:val="00327FCB"/>
    <w:rsid w:val="003302A9"/>
    <w:rsid w:val="00330628"/>
    <w:rsid w:val="00330DFF"/>
    <w:rsid w:val="0033129A"/>
    <w:rsid w:val="00331322"/>
    <w:rsid w:val="003316BD"/>
    <w:rsid w:val="00331729"/>
    <w:rsid w:val="00331EA6"/>
    <w:rsid w:val="00331EC6"/>
    <w:rsid w:val="003325FD"/>
    <w:rsid w:val="00332B53"/>
    <w:rsid w:val="00332D3C"/>
    <w:rsid w:val="00333229"/>
    <w:rsid w:val="003333D1"/>
    <w:rsid w:val="003333E5"/>
    <w:rsid w:val="003339E7"/>
    <w:rsid w:val="00333B57"/>
    <w:rsid w:val="00333F38"/>
    <w:rsid w:val="00333F3F"/>
    <w:rsid w:val="00333FA3"/>
    <w:rsid w:val="00334043"/>
    <w:rsid w:val="00334086"/>
    <w:rsid w:val="0033421E"/>
    <w:rsid w:val="00334526"/>
    <w:rsid w:val="00334580"/>
    <w:rsid w:val="00334DAC"/>
    <w:rsid w:val="00334FEC"/>
    <w:rsid w:val="00335165"/>
    <w:rsid w:val="0033557D"/>
    <w:rsid w:val="00335C70"/>
    <w:rsid w:val="00335D3B"/>
    <w:rsid w:val="0033608E"/>
    <w:rsid w:val="003364D2"/>
    <w:rsid w:val="00336926"/>
    <w:rsid w:val="003369CF"/>
    <w:rsid w:val="003373D5"/>
    <w:rsid w:val="00337610"/>
    <w:rsid w:val="003376ED"/>
    <w:rsid w:val="0033772B"/>
    <w:rsid w:val="003378CD"/>
    <w:rsid w:val="00337D02"/>
    <w:rsid w:val="00340071"/>
    <w:rsid w:val="00340491"/>
    <w:rsid w:val="00340736"/>
    <w:rsid w:val="00341308"/>
    <w:rsid w:val="003413BF"/>
    <w:rsid w:val="00341648"/>
    <w:rsid w:val="00341702"/>
    <w:rsid w:val="00341BD7"/>
    <w:rsid w:val="00341F8C"/>
    <w:rsid w:val="00341FAD"/>
    <w:rsid w:val="00342250"/>
    <w:rsid w:val="00342D96"/>
    <w:rsid w:val="00343305"/>
    <w:rsid w:val="003436C4"/>
    <w:rsid w:val="003437B4"/>
    <w:rsid w:val="003437D5"/>
    <w:rsid w:val="003437E0"/>
    <w:rsid w:val="00343979"/>
    <w:rsid w:val="00343ACC"/>
    <w:rsid w:val="00343BA4"/>
    <w:rsid w:val="00343F56"/>
    <w:rsid w:val="00344710"/>
    <w:rsid w:val="00344833"/>
    <w:rsid w:val="00344CBB"/>
    <w:rsid w:val="00345B4A"/>
    <w:rsid w:val="00345F6D"/>
    <w:rsid w:val="00346108"/>
    <w:rsid w:val="00346402"/>
    <w:rsid w:val="003464CE"/>
    <w:rsid w:val="003469F1"/>
    <w:rsid w:val="00346ACD"/>
    <w:rsid w:val="003471CE"/>
    <w:rsid w:val="003475A0"/>
    <w:rsid w:val="00347613"/>
    <w:rsid w:val="00347A6D"/>
    <w:rsid w:val="00347DB2"/>
    <w:rsid w:val="00350093"/>
    <w:rsid w:val="00350205"/>
    <w:rsid w:val="00350264"/>
    <w:rsid w:val="0035049E"/>
    <w:rsid w:val="00350646"/>
    <w:rsid w:val="00350660"/>
    <w:rsid w:val="003509F7"/>
    <w:rsid w:val="00350F1E"/>
    <w:rsid w:val="00350F8F"/>
    <w:rsid w:val="00351582"/>
    <w:rsid w:val="0035175A"/>
    <w:rsid w:val="003517E1"/>
    <w:rsid w:val="00351B04"/>
    <w:rsid w:val="00351BB6"/>
    <w:rsid w:val="00351C69"/>
    <w:rsid w:val="00351CB5"/>
    <w:rsid w:val="00351DEB"/>
    <w:rsid w:val="00352153"/>
    <w:rsid w:val="003521DD"/>
    <w:rsid w:val="00352990"/>
    <w:rsid w:val="00352B6F"/>
    <w:rsid w:val="00352E2E"/>
    <w:rsid w:val="00353395"/>
    <w:rsid w:val="00353600"/>
    <w:rsid w:val="003536ED"/>
    <w:rsid w:val="003539ED"/>
    <w:rsid w:val="00353B1C"/>
    <w:rsid w:val="00353CAD"/>
    <w:rsid w:val="00353E7B"/>
    <w:rsid w:val="00353EA7"/>
    <w:rsid w:val="00353F04"/>
    <w:rsid w:val="00354FFB"/>
    <w:rsid w:val="0035519A"/>
    <w:rsid w:val="00355329"/>
    <w:rsid w:val="00355373"/>
    <w:rsid w:val="0035595A"/>
    <w:rsid w:val="00355A5E"/>
    <w:rsid w:val="00355A77"/>
    <w:rsid w:val="00355BF8"/>
    <w:rsid w:val="00355DD2"/>
    <w:rsid w:val="00355F07"/>
    <w:rsid w:val="00356140"/>
    <w:rsid w:val="00356894"/>
    <w:rsid w:val="003569B0"/>
    <w:rsid w:val="00356BB2"/>
    <w:rsid w:val="00356EEF"/>
    <w:rsid w:val="00356F61"/>
    <w:rsid w:val="00357983"/>
    <w:rsid w:val="00357B70"/>
    <w:rsid w:val="00357BC1"/>
    <w:rsid w:val="00357C32"/>
    <w:rsid w:val="00357CF4"/>
    <w:rsid w:val="00360625"/>
    <w:rsid w:val="00360644"/>
    <w:rsid w:val="0036067E"/>
    <w:rsid w:val="00360C8B"/>
    <w:rsid w:val="00360E9D"/>
    <w:rsid w:val="0036102B"/>
    <w:rsid w:val="003611D9"/>
    <w:rsid w:val="003617AC"/>
    <w:rsid w:val="00361AC2"/>
    <w:rsid w:val="00361EA0"/>
    <w:rsid w:val="0036219E"/>
    <w:rsid w:val="003622FE"/>
    <w:rsid w:val="00362457"/>
    <w:rsid w:val="003626A3"/>
    <w:rsid w:val="003626AB"/>
    <w:rsid w:val="003627F2"/>
    <w:rsid w:val="003628C5"/>
    <w:rsid w:val="0036297D"/>
    <w:rsid w:val="003629F6"/>
    <w:rsid w:val="00362B15"/>
    <w:rsid w:val="00362EE6"/>
    <w:rsid w:val="00362FE6"/>
    <w:rsid w:val="0036331B"/>
    <w:rsid w:val="0036353D"/>
    <w:rsid w:val="003638FF"/>
    <w:rsid w:val="003639AA"/>
    <w:rsid w:val="003639C0"/>
    <w:rsid w:val="00364525"/>
    <w:rsid w:val="0036479E"/>
    <w:rsid w:val="00364D1E"/>
    <w:rsid w:val="00364D8A"/>
    <w:rsid w:val="00365018"/>
    <w:rsid w:val="0036517B"/>
    <w:rsid w:val="00365284"/>
    <w:rsid w:val="0036539C"/>
    <w:rsid w:val="0036544D"/>
    <w:rsid w:val="003654A3"/>
    <w:rsid w:val="00365723"/>
    <w:rsid w:val="00365C52"/>
    <w:rsid w:val="0036626F"/>
    <w:rsid w:val="00366D03"/>
    <w:rsid w:val="003670B4"/>
    <w:rsid w:val="003672BE"/>
    <w:rsid w:val="00367D8A"/>
    <w:rsid w:val="00367E96"/>
    <w:rsid w:val="0037024F"/>
    <w:rsid w:val="00370282"/>
    <w:rsid w:val="0037035F"/>
    <w:rsid w:val="00370C56"/>
    <w:rsid w:val="0037176A"/>
    <w:rsid w:val="00371B69"/>
    <w:rsid w:val="003721B8"/>
    <w:rsid w:val="00372539"/>
    <w:rsid w:val="00372559"/>
    <w:rsid w:val="003725B3"/>
    <w:rsid w:val="003725C3"/>
    <w:rsid w:val="00372B4A"/>
    <w:rsid w:val="0037316F"/>
    <w:rsid w:val="0037350F"/>
    <w:rsid w:val="003738EE"/>
    <w:rsid w:val="00373BA8"/>
    <w:rsid w:val="00373EB4"/>
    <w:rsid w:val="00374178"/>
    <w:rsid w:val="003742B2"/>
    <w:rsid w:val="003743DD"/>
    <w:rsid w:val="00375562"/>
    <w:rsid w:val="003756E3"/>
    <w:rsid w:val="003757D6"/>
    <w:rsid w:val="00375BD4"/>
    <w:rsid w:val="00376092"/>
    <w:rsid w:val="003760BA"/>
    <w:rsid w:val="003760FF"/>
    <w:rsid w:val="0037635E"/>
    <w:rsid w:val="00376540"/>
    <w:rsid w:val="00376557"/>
    <w:rsid w:val="0037693E"/>
    <w:rsid w:val="00376993"/>
    <w:rsid w:val="00376A3F"/>
    <w:rsid w:val="00376D41"/>
    <w:rsid w:val="003771A4"/>
    <w:rsid w:val="003775F3"/>
    <w:rsid w:val="00377C24"/>
    <w:rsid w:val="00377C97"/>
    <w:rsid w:val="00377D1C"/>
    <w:rsid w:val="0038005F"/>
    <w:rsid w:val="003804D5"/>
    <w:rsid w:val="0038097D"/>
    <w:rsid w:val="003809AC"/>
    <w:rsid w:val="00380DFC"/>
    <w:rsid w:val="00381100"/>
    <w:rsid w:val="00381222"/>
    <w:rsid w:val="0038149E"/>
    <w:rsid w:val="003815C8"/>
    <w:rsid w:val="00381708"/>
    <w:rsid w:val="00381C69"/>
    <w:rsid w:val="00382237"/>
    <w:rsid w:val="00382BFE"/>
    <w:rsid w:val="00382CBE"/>
    <w:rsid w:val="00382E1B"/>
    <w:rsid w:val="00383599"/>
    <w:rsid w:val="0038375D"/>
    <w:rsid w:val="003837DB"/>
    <w:rsid w:val="00383B3A"/>
    <w:rsid w:val="00383CD4"/>
    <w:rsid w:val="00383D5B"/>
    <w:rsid w:val="00384016"/>
    <w:rsid w:val="00384107"/>
    <w:rsid w:val="00384342"/>
    <w:rsid w:val="00384356"/>
    <w:rsid w:val="003846BD"/>
    <w:rsid w:val="00384850"/>
    <w:rsid w:val="00384CB7"/>
    <w:rsid w:val="003853AF"/>
    <w:rsid w:val="00385414"/>
    <w:rsid w:val="00385900"/>
    <w:rsid w:val="00385B6C"/>
    <w:rsid w:val="00385CC4"/>
    <w:rsid w:val="00385EB6"/>
    <w:rsid w:val="003866BD"/>
    <w:rsid w:val="00386891"/>
    <w:rsid w:val="00386C47"/>
    <w:rsid w:val="00386E27"/>
    <w:rsid w:val="00386FCF"/>
    <w:rsid w:val="0038716F"/>
    <w:rsid w:val="0038717A"/>
    <w:rsid w:val="0038717B"/>
    <w:rsid w:val="0038724B"/>
    <w:rsid w:val="003872CE"/>
    <w:rsid w:val="003879EB"/>
    <w:rsid w:val="00387D0E"/>
    <w:rsid w:val="00387E4D"/>
    <w:rsid w:val="003908EF"/>
    <w:rsid w:val="0039099A"/>
    <w:rsid w:val="003910C0"/>
    <w:rsid w:val="003910D2"/>
    <w:rsid w:val="003914CD"/>
    <w:rsid w:val="00392112"/>
    <w:rsid w:val="003922FC"/>
    <w:rsid w:val="00392542"/>
    <w:rsid w:val="00392590"/>
    <w:rsid w:val="00392637"/>
    <w:rsid w:val="003929B2"/>
    <w:rsid w:val="00392DA4"/>
    <w:rsid w:val="00393088"/>
    <w:rsid w:val="003933C0"/>
    <w:rsid w:val="0039356E"/>
    <w:rsid w:val="00393B1C"/>
    <w:rsid w:val="00393D0F"/>
    <w:rsid w:val="0039406E"/>
    <w:rsid w:val="003943A3"/>
    <w:rsid w:val="003943D2"/>
    <w:rsid w:val="003944B4"/>
    <w:rsid w:val="0039539E"/>
    <w:rsid w:val="00395896"/>
    <w:rsid w:val="0039591F"/>
    <w:rsid w:val="00395920"/>
    <w:rsid w:val="00395B67"/>
    <w:rsid w:val="00395CF8"/>
    <w:rsid w:val="0039632D"/>
    <w:rsid w:val="003963C7"/>
    <w:rsid w:val="00396519"/>
    <w:rsid w:val="003967EA"/>
    <w:rsid w:val="00396A37"/>
    <w:rsid w:val="00396EF0"/>
    <w:rsid w:val="0039713B"/>
    <w:rsid w:val="003977B9"/>
    <w:rsid w:val="00397BA9"/>
    <w:rsid w:val="00397E46"/>
    <w:rsid w:val="00397F14"/>
    <w:rsid w:val="003A069A"/>
    <w:rsid w:val="003A0797"/>
    <w:rsid w:val="003A0B66"/>
    <w:rsid w:val="003A1500"/>
    <w:rsid w:val="003A1BFB"/>
    <w:rsid w:val="003A1CB6"/>
    <w:rsid w:val="003A1CEB"/>
    <w:rsid w:val="003A1D67"/>
    <w:rsid w:val="003A21AD"/>
    <w:rsid w:val="003A236D"/>
    <w:rsid w:val="003A2510"/>
    <w:rsid w:val="003A2646"/>
    <w:rsid w:val="003A2880"/>
    <w:rsid w:val="003A29CF"/>
    <w:rsid w:val="003A2B8E"/>
    <w:rsid w:val="003A3443"/>
    <w:rsid w:val="003A3453"/>
    <w:rsid w:val="003A36D3"/>
    <w:rsid w:val="003A382E"/>
    <w:rsid w:val="003A384C"/>
    <w:rsid w:val="003A3A30"/>
    <w:rsid w:val="003A402F"/>
    <w:rsid w:val="003A4101"/>
    <w:rsid w:val="003A4835"/>
    <w:rsid w:val="003A4E65"/>
    <w:rsid w:val="003A59B5"/>
    <w:rsid w:val="003A5B7E"/>
    <w:rsid w:val="003A5C15"/>
    <w:rsid w:val="003A6000"/>
    <w:rsid w:val="003A603E"/>
    <w:rsid w:val="003A65A3"/>
    <w:rsid w:val="003A65A5"/>
    <w:rsid w:val="003A6C76"/>
    <w:rsid w:val="003A6CB8"/>
    <w:rsid w:val="003A6E45"/>
    <w:rsid w:val="003A7538"/>
    <w:rsid w:val="003A7E95"/>
    <w:rsid w:val="003A7F27"/>
    <w:rsid w:val="003A7F32"/>
    <w:rsid w:val="003B0180"/>
    <w:rsid w:val="003B0198"/>
    <w:rsid w:val="003B021D"/>
    <w:rsid w:val="003B030B"/>
    <w:rsid w:val="003B07FD"/>
    <w:rsid w:val="003B0D9F"/>
    <w:rsid w:val="003B12CF"/>
    <w:rsid w:val="003B1CAF"/>
    <w:rsid w:val="003B1FFD"/>
    <w:rsid w:val="003B2096"/>
    <w:rsid w:val="003B2168"/>
    <w:rsid w:val="003B2FD4"/>
    <w:rsid w:val="003B320A"/>
    <w:rsid w:val="003B34A6"/>
    <w:rsid w:val="003B3ABC"/>
    <w:rsid w:val="003B3E65"/>
    <w:rsid w:val="003B475E"/>
    <w:rsid w:val="003B5612"/>
    <w:rsid w:val="003B5748"/>
    <w:rsid w:val="003B57F4"/>
    <w:rsid w:val="003B5F2E"/>
    <w:rsid w:val="003B61FE"/>
    <w:rsid w:val="003B624E"/>
    <w:rsid w:val="003B6CC9"/>
    <w:rsid w:val="003B6FA5"/>
    <w:rsid w:val="003B72ED"/>
    <w:rsid w:val="003B75CD"/>
    <w:rsid w:val="003B75F8"/>
    <w:rsid w:val="003B7910"/>
    <w:rsid w:val="003B7D08"/>
    <w:rsid w:val="003B7EAC"/>
    <w:rsid w:val="003C0052"/>
    <w:rsid w:val="003C00A7"/>
    <w:rsid w:val="003C0568"/>
    <w:rsid w:val="003C0CBA"/>
    <w:rsid w:val="003C156A"/>
    <w:rsid w:val="003C15FC"/>
    <w:rsid w:val="003C15FD"/>
    <w:rsid w:val="003C1C07"/>
    <w:rsid w:val="003C20D1"/>
    <w:rsid w:val="003C2366"/>
    <w:rsid w:val="003C250B"/>
    <w:rsid w:val="003C2A87"/>
    <w:rsid w:val="003C2AB2"/>
    <w:rsid w:val="003C2B33"/>
    <w:rsid w:val="003C2B4B"/>
    <w:rsid w:val="003C2FEC"/>
    <w:rsid w:val="003C3135"/>
    <w:rsid w:val="003C3221"/>
    <w:rsid w:val="003C389D"/>
    <w:rsid w:val="003C38CE"/>
    <w:rsid w:val="003C3AC7"/>
    <w:rsid w:val="003C4447"/>
    <w:rsid w:val="003C4AAD"/>
    <w:rsid w:val="003C4ACE"/>
    <w:rsid w:val="003C4C13"/>
    <w:rsid w:val="003C4D8C"/>
    <w:rsid w:val="003C536F"/>
    <w:rsid w:val="003C56F9"/>
    <w:rsid w:val="003C5773"/>
    <w:rsid w:val="003C5825"/>
    <w:rsid w:val="003C5919"/>
    <w:rsid w:val="003C6024"/>
    <w:rsid w:val="003C612F"/>
    <w:rsid w:val="003C633F"/>
    <w:rsid w:val="003C6752"/>
    <w:rsid w:val="003C6841"/>
    <w:rsid w:val="003C6D70"/>
    <w:rsid w:val="003C6E38"/>
    <w:rsid w:val="003C7376"/>
    <w:rsid w:val="003C793E"/>
    <w:rsid w:val="003C7A88"/>
    <w:rsid w:val="003D0459"/>
    <w:rsid w:val="003D0AFA"/>
    <w:rsid w:val="003D0CB9"/>
    <w:rsid w:val="003D1156"/>
    <w:rsid w:val="003D1336"/>
    <w:rsid w:val="003D16CB"/>
    <w:rsid w:val="003D1839"/>
    <w:rsid w:val="003D1939"/>
    <w:rsid w:val="003D1A5E"/>
    <w:rsid w:val="003D1DF8"/>
    <w:rsid w:val="003D22F3"/>
    <w:rsid w:val="003D254D"/>
    <w:rsid w:val="003D255C"/>
    <w:rsid w:val="003D2DB8"/>
    <w:rsid w:val="003D2F3A"/>
    <w:rsid w:val="003D3530"/>
    <w:rsid w:val="003D3591"/>
    <w:rsid w:val="003D3807"/>
    <w:rsid w:val="003D3CCE"/>
    <w:rsid w:val="003D3D0E"/>
    <w:rsid w:val="003D40BF"/>
    <w:rsid w:val="003D46B8"/>
    <w:rsid w:val="003D48F6"/>
    <w:rsid w:val="003D4AB5"/>
    <w:rsid w:val="003D5032"/>
    <w:rsid w:val="003D588D"/>
    <w:rsid w:val="003D5AA3"/>
    <w:rsid w:val="003D5AC0"/>
    <w:rsid w:val="003D67C0"/>
    <w:rsid w:val="003D6AEA"/>
    <w:rsid w:val="003D6E2E"/>
    <w:rsid w:val="003D6F85"/>
    <w:rsid w:val="003D720E"/>
    <w:rsid w:val="003D72B5"/>
    <w:rsid w:val="003D732A"/>
    <w:rsid w:val="003D7D5D"/>
    <w:rsid w:val="003E034C"/>
    <w:rsid w:val="003E044B"/>
    <w:rsid w:val="003E0504"/>
    <w:rsid w:val="003E0B9E"/>
    <w:rsid w:val="003E0F5A"/>
    <w:rsid w:val="003E1206"/>
    <w:rsid w:val="003E1236"/>
    <w:rsid w:val="003E1FD7"/>
    <w:rsid w:val="003E1FDA"/>
    <w:rsid w:val="003E2585"/>
    <w:rsid w:val="003E30F7"/>
    <w:rsid w:val="003E323B"/>
    <w:rsid w:val="003E33C3"/>
    <w:rsid w:val="003E354E"/>
    <w:rsid w:val="003E3BCD"/>
    <w:rsid w:val="003E45B6"/>
    <w:rsid w:val="003E48D6"/>
    <w:rsid w:val="003E4BC1"/>
    <w:rsid w:val="003E4CFC"/>
    <w:rsid w:val="003E4E05"/>
    <w:rsid w:val="003E573F"/>
    <w:rsid w:val="003E5A5E"/>
    <w:rsid w:val="003E5B2E"/>
    <w:rsid w:val="003E5C0E"/>
    <w:rsid w:val="003E5DF9"/>
    <w:rsid w:val="003E6019"/>
    <w:rsid w:val="003E6469"/>
    <w:rsid w:val="003E650D"/>
    <w:rsid w:val="003E669B"/>
    <w:rsid w:val="003E6ADB"/>
    <w:rsid w:val="003E6C62"/>
    <w:rsid w:val="003E74D2"/>
    <w:rsid w:val="003E7619"/>
    <w:rsid w:val="003E7AF5"/>
    <w:rsid w:val="003E7C9C"/>
    <w:rsid w:val="003E7DEF"/>
    <w:rsid w:val="003F01D0"/>
    <w:rsid w:val="003F0432"/>
    <w:rsid w:val="003F0671"/>
    <w:rsid w:val="003F06F7"/>
    <w:rsid w:val="003F0AC5"/>
    <w:rsid w:val="003F10BD"/>
    <w:rsid w:val="003F10F0"/>
    <w:rsid w:val="003F1D44"/>
    <w:rsid w:val="003F1D65"/>
    <w:rsid w:val="003F289F"/>
    <w:rsid w:val="003F2BDA"/>
    <w:rsid w:val="003F2D5A"/>
    <w:rsid w:val="003F3158"/>
    <w:rsid w:val="003F35E5"/>
    <w:rsid w:val="003F3B90"/>
    <w:rsid w:val="003F4171"/>
    <w:rsid w:val="003F45EC"/>
    <w:rsid w:val="003F4897"/>
    <w:rsid w:val="003F4A54"/>
    <w:rsid w:val="003F4B3D"/>
    <w:rsid w:val="003F4CA2"/>
    <w:rsid w:val="003F4E65"/>
    <w:rsid w:val="003F5494"/>
    <w:rsid w:val="003F5928"/>
    <w:rsid w:val="003F5F9D"/>
    <w:rsid w:val="003F61B1"/>
    <w:rsid w:val="003F65F2"/>
    <w:rsid w:val="003F6A14"/>
    <w:rsid w:val="003F6AD8"/>
    <w:rsid w:val="003F6E0F"/>
    <w:rsid w:val="003F7B44"/>
    <w:rsid w:val="003F7FD5"/>
    <w:rsid w:val="00400062"/>
    <w:rsid w:val="004001A8"/>
    <w:rsid w:val="00400243"/>
    <w:rsid w:val="00400A4E"/>
    <w:rsid w:val="00400D07"/>
    <w:rsid w:val="00400F34"/>
    <w:rsid w:val="00401228"/>
    <w:rsid w:val="00401339"/>
    <w:rsid w:val="00401448"/>
    <w:rsid w:val="00401769"/>
    <w:rsid w:val="00401C52"/>
    <w:rsid w:val="00401D8F"/>
    <w:rsid w:val="00401FB2"/>
    <w:rsid w:val="004025B2"/>
    <w:rsid w:val="00402792"/>
    <w:rsid w:val="004027F0"/>
    <w:rsid w:val="004030EF"/>
    <w:rsid w:val="004037E0"/>
    <w:rsid w:val="0040386F"/>
    <w:rsid w:val="00403B46"/>
    <w:rsid w:val="004041F6"/>
    <w:rsid w:val="00404246"/>
    <w:rsid w:val="004048B7"/>
    <w:rsid w:val="00404926"/>
    <w:rsid w:val="0040527C"/>
    <w:rsid w:val="004052BB"/>
    <w:rsid w:val="004052FE"/>
    <w:rsid w:val="0040544C"/>
    <w:rsid w:val="004055FA"/>
    <w:rsid w:val="0040573B"/>
    <w:rsid w:val="00405B9A"/>
    <w:rsid w:val="00405CA3"/>
    <w:rsid w:val="0040613C"/>
    <w:rsid w:val="004061E6"/>
    <w:rsid w:val="00406224"/>
    <w:rsid w:val="00406419"/>
    <w:rsid w:val="00406F3F"/>
    <w:rsid w:val="00406F76"/>
    <w:rsid w:val="00407102"/>
    <w:rsid w:val="00407BEA"/>
    <w:rsid w:val="00407C37"/>
    <w:rsid w:val="00407E77"/>
    <w:rsid w:val="00410430"/>
    <w:rsid w:val="00410796"/>
    <w:rsid w:val="00410977"/>
    <w:rsid w:val="004109EB"/>
    <w:rsid w:val="00410B42"/>
    <w:rsid w:val="00410D26"/>
    <w:rsid w:val="00411437"/>
    <w:rsid w:val="004114C9"/>
    <w:rsid w:val="0041160C"/>
    <w:rsid w:val="0041165D"/>
    <w:rsid w:val="00411AB6"/>
    <w:rsid w:val="00411B2C"/>
    <w:rsid w:val="00411D5A"/>
    <w:rsid w:val="00411F20"/>
    <w:rsid w:val="00412246"/>
    <w:rsid w:val="004128A7"/>
    <w:rsid w:val="00412D7D"/>
    <w:rsid w:val="00412E8F"/>
    <w:rsid w:val="0041341B"/>
    <w:rsid w:val="004137B1"/>
    <w:rsid w:val="00413B05"/>
    <w:rsid w:val="00413BB0"/>
    <w:rsid w:val="0041432E"/>
    <w:rsid w:val="00414363"/>
    <w:rsid w:val="004143AB"/>
    <w:rsid w:val="0041484E"/>
    <w:rsid w:val="00414A0D"/>
    <w:rsid w:val="00414BA9"/>
    <w:rsid w:val="00414EBF"/>
    <w:rsid w:val="00414F2D"/>
    <w:rsid w:val="00414FEC"/>
    <w:rsid w:val="0041504B"/>
    <w:rsid w:val="004153F3"/>
    <w:rsid w:val="00415A49"/>
    <w:rsid w:val="00415BB9"/>
    <w:rsid w:val="00415BDE"/>
    <w:rsid w:val="00415C73"/>
    <w:rsid w:val="004160B0"/>
    <w:rsid w:val="00416985"/>
    <w:rsid w:val="00416E3E"/>
    <w:rsid w:val="00417133"/>
    <w:rsid w:val="0041759F"/>
    <w:rsid w:val="0041772C"/>
    <w:rsid w:val="0041789B"/>
    <w:rsid w:val="00417D13"/>
    <w:rsid w:val="00420254"/>
    <w:rsid w:val="004202E4"/>
    <w:rsid w:val="004208A1"/>
    <w:rsid w:val="00420968"/>
    <w:rsid w:val="00420CDD"/>
    <w:rsid w:val="00420D93"/>
    <w:rsid w:val="0042100A"/>
    <w:rsid w:val="004211AB"/>
    <w:rsid w:val="00421B0A"/>
    <w:rsid w:val="00421D26"/>
    <w:rsid w:val="00421DB8"/>
    <w:rsid w:val="00421E0B"/>
    <w:rsid w:val="0042289F"/>
    <w:rsid w:val="00422E54"/>
    <w:rsid w:val="00422EAF"/>
    <w:rsid w:val="0042314D"/>
    <w:rsid w:val="00423EA4"/>
    <w:rsid w:val="00424353"/>
    <w:rsid w:val="0042435B"/>
    <w:rsid w:val="00424F87"/>
    <w:rsid w:val="00425436"/>
    <w:rsid w:val="00425631"/>
    <w:rsid w:val="00425851"/>
    <w:rsid w:val="00425C78"/>
    <w:rsid w:val="00425EEF"/>
    <w:rsid w:val="004263D6"/>
    <w:rsid w:val="00426EA7"/>
    <w:rsid w:val="00426EAC"/>
    <w:rsid w:val="00426FEF"/>
    <w:rsid w:val="004271E5"/>
    <w:rsid w:val="00427406"/>
    <w:rsid w:val="004278D5"/>
    <w:rsid w:val="00427974"/>
    <w:rsid w:val="00427EF5"/>
    <w:rsid w:val="00430094"/>
    <w:rsid w:val="0043020A"/>
    <w:rsid w:val="004305C0"/>
    <w:rsid w:val="004312DA"/>
    <w:rsid w:val="0043154E"/>
    <w:rsid w:val="004319D8"/>
    <w:rsid w:val="00431FDC"/>
    <w:rsid w:val="00432278"/>
    <w:rsid w:val="004325D0"/>
    <w:rsid w:val="004328AB"/>
    <w:rsid w:val="00432969"/>
    <w:rsid w:val="004331F7"/>
    <w:rsid w:val="00433445"/>
    <w:rsid w:val="004335BC"/>
    <w:rsid w:val="004336DB"/>
    <w:rsid w:val="00433963"/>
    <w:rsid w:val="00433A06"/>
    <w:rsid w:val="00433A8F"/>
    <w:rsid w:val="00433AC8"/>
    <w:rsid w:val="00433BC8"/>
    <w:rsid w:val="00434057"/>
    <w:rsid w:val="00434329"/>
    <w:rsid w:val="004349E5"/>
    <w:rsid w:val="00434ABB"/>
    <w:rsid w:val="00434BF7"/>
    <w:rsid w:val="00434F9C"/>
    <w:rsid w:val="004353FE"/>
    <w:rsid w:val="004354F7"/>
    <w:rsid w:val="00435623"/>
    <w:rsid w:val="00435973"/>
    <w:rsid w:val="0043599B"/>
    <w:rsid w:val="00435B9F"/>
    <w:rsid w:val="00435EC6"/>
    <w:rsid w:val="004360F2"/>
    <w:rsid w:val="004360F9"/>
    <w:rsid w:val="00436A6F"/>
    <w:rsid w:val="00436ADF"/>
    <w:rsid w:val="00436F6E"/>
    <w:rsid w:val="004374B6"/>
    <w:rsid w:val="0043782C"/>
    <w:rsid w:val="00437A9E"/>
    <w:rsid w:val="00437ABD"/>
    <w:rsid w:val="00437EC8"/>
    <w:rsid w:val="00437FE4"/>
    <w:rsid w:val="004401CB"/>
    <w:rsid w:val="00440769"/>
    <w:rsid w:val="004407AD"/>
    <w:rsid w:val="00440A8C"/>
    <w:rsid w:val="004410EC"/>
    <w:rsid w:val="004411BA"/>
    <w:rsid w:val="00441637"/>
    <w:rsid w:val="00441A2C"/>
    <w:rsid w:val="0044201D"/>
    <w:rsid w:val="004423D3"/>
    <w:rsid w:val="00442596"/>
    <w:rsid w:val="004425C7"/>
    <w:rsid w:val="0044268D"/>
    <w:rsid w:val="00442788"/>
    <w:rsid w:val="0044286A"/>
    <w:rsid w:val="00442AC7"/>
    <w:rsid w:val="00443168"/>
    <w:rsid w:val="004435DE"/>
    <w:rsid w:val="00443677"/>
    <w:rsid w:val="004438E4"/>
    <w:rsid w:val="00443956"/>
    <w:rsid w:val="00443E10"/>
    <w:rsid w:val="00444626"/>
    <w:rsid w:val="00444850"/>
    <w:rsid w:val="00444864"/>
    <w:rsid w:val="00444C76"/>
    <w:rsid w:val="00444E33"/>
    <w:rsid w:val="00444F80"/>
    <w:rsid w:val="0044507A"/>
    <w:rsid w:val="00445163"/>
    <w:rsid w:val="0044538B"/>
    <w:rsid w:val="0044553D"/>
    <w:rsid w:val="00445632"/>
    <w:rsid w:val="004458DA"/>
    <w:rsid w:val="004458EA"/>
    <w:rsid w:val="00445D14"/>
    <w:rsid w:val="004460B2"/>
    <w:rsid w:val="004462AF"/>
    <w:rsid w:val="004462B8"/>
    <w:rsid w:val="004462FB"/>
    <w:rsid w:val="004469F8"/>
    <w:rsid w:val="00446BAC"/>
    <w:rsid w:val="00446CA9"/>
    <w:rsid w:val="00446DAC"/>
    <w:rsid w:val="00446F4E"/>
    <w:rsid w:val="004470DF"/>
    <w:rsid w:val="00447704"/>
    <w:rsid w:val="00447CA6"/>
    <w:rsid w:val="00447D80"/>
    <w:rsid w:val="00447E56"/>
    <w:rsid w:val="00450940"/>
    <w:rsid w:val="0045109F"/>
    <w:rsid w:val="004510BB"/>
    <w:rsid w:val="004515C5"/>
    <w:rsid w:val="00451D48"/>
    <w:rsid w:val="00452396"/>
    <w:rsid w:val="00452667"/>
    <w:rsid w:val="00452830"/>
    <w:rsid w:val="0045323A"/>
    <w:rsid w:val="004534D1"/>
    <w:rsid w:val="0045366B"/>
    <w:rsid w:val="0045370A"/>
    <w:rsid w:val="0045374F"/>
    <w:rsid w:val="004537B9"/>
    <w:rsid w:val="00453B83"/>
    <w:rsid w:val="00453C9A"/>
    <w:rsid w:val="00453E34"/>
    <w:rsid w:val="00453E5B"/>
    <w:rsid w:val="0045423A"/>
    <w:rsid w:val="0045478B"/>
    <w:rsid w:val="00454A64"/>
    <w:rsid w:val="00454B1D"/>
    <w:rsid w:val="00454E48"/>
    <w:rsid w:val="00454EBD"/>
    <w:rsid w:val="00454F4B"/>
    <w:rsid w:val="0045525D"/>
    <w:rsid w:val="00455D7D"/>
    <w:rsid w:val="0045627F"/>
    <w:rsid w:val="00456759"/>
    <w:rsid w:val="00456A39"/>
    <w:rsid w:val="00456D4A"/>
    <w:rsid w:val="00456D8A"/>
    <w:rsid w:val="004572C6"/>
    <w:rsid w:val="00457556"/>
    <w:rsid w:val="0045793E"/>
    <w:rsid w:val="00457D8A"/>
    <w:rsid w:val="00457F84"/>
    <w:rsid w:val="00460452"/>
    <w:rsid w:val="00460616"/>
    <w:rsid w:val="004608D3"/>
    <w:rsid w:val="0046090C"/>
    <w:rsid w:val="00460F0E"/>
    <w:rsid w:val="004610EF"/>
    <w:rsid w:val="004614ED"/>
    <w:rsid w:val="004615B6"/>
    <w:rsid w:val="0046173F"/>
    <w:rsid w:val="00461AAC"/>
    <w:rsid w:val="00461C6E"/>
    <w:rsid w:val="00461CC1"/>
    <w:rsid w:val="004620D0"/>
    <w:rsid w:val="004623B3"/>
    <w:rsid w:val="004629C5"/>
    <w:rsid w:val="00462F36"/>
    <w:rsid w:val="00463141"/>
    <w:rsid w:val="004634B6"/>
    <w:rsid w:val="0046384C"/>
    <w:rsid w:val="004639D0"/>
    <w:rsid w:val="00463AFF"/>
    <w:rsid w:val="00463C35"/>
    <w:rsid w:val="00463CD9"/>
    <w:rsid w:val="0046409A"/>
    <w:rsid w:val="00464215"/>
    <w:rsid w:val="00464404"/>
    <w:rsid w:val="00464662"/>
    <w:rsid w:val="0046471F"/>
    <w:rsid w:val="00464B17"/>
    <w:rsid w:val="00464F39"/>
    <w:rsid w:val="00464FA9"/>
    <w:rsid w:val="0046535F"/>
    <w:rsid w:val="00465558"/>
    <w:rsid w:val="004658D7"/>
    <w:rsid w:val="00465C61"/>
    <w:rsid w:val="00465EAD"/>
    <w:rsid w:val="004668EA"/>
    <w:rsid w:val="00466BA1"/>
    <w:rsid w:val="00466E72"/>
    <w:rsid w:val="00466F3F"/>
    <w:rsid w:val="00467556"/>
    <w:rsid w:val="0046798D"/>
    <w:rsid w:val="00467C2A"/>
    <w:rsid w:val="00467E00"/>
    <w:rsid w:val="00467EA1"/>
    <w:rsid w:val="004703D8"/>
    <w:rsid w:val="00470BF9"/>
    <w:rsid w:val="00470C8F"/>
    <w:rsid w:val="00470F7D"/>
    <w:rsid w:val="00470FB9"/>
    <w:rsid w:val="0047155C"/>
    <w:rsid w:val="00471714"/>
    <w:rsid w:val="00471B05"/>
    <w:rsid w:val="00471BC9"/>
    <w:rsid w:val="004720AE"/>
    <w:rsid w:val="004720D3"/>
    <w:rsid w:val="004725CF"/>
    <w:rsid w:val="00472A1D"/>
    <w:rsid w:val="0047383A"/>
    <w:rsid w:val="00473D63"/>
    <w:rsid w:val="00473F5E"/>
    <w:rsid w:val="004743DB"/>
    <w:rsid w:val="004745AA"/>
    <w:rsid w:val="0047484C"/>
    <w:rsid w:val="004748DE"/>
    <w:rsid w:val="004749AA"/>
    <w:rsid w:val="00474C0C"/>
    <w:rsid w:val="00475158"/>
    <w:rsid w:val="0047522D"/>
    <w:rsid w:val="00475541"/>
    <w:rsid w:val="00475610"/>
    <w:rsid w:val="0047580C"/>
    <w:rsid w:val="004759D5"/>
    <w:rsid w:val="00476A41"/>
    <w:rsid w:val="00476B11"/>
    <w:rsid w:val="00476B24"/>
    <w:rsid w:val="00476BED"/>
    <w:rsid w:val="00477859"/>
    <w:rsid w:val="004778BE"/>
    <w:rsid w:val="00477A57"/>
    <w:rsid w:val="004801EB"/>
    <w:rsid w:val="00480F00"/>
    <w:rsid w:val="00480FAB"/>
    <w:rsid w:val="00481397"/>
    <w:rsid w:val="0048146A"/>
    <w:rsid w:val="0048211E"/>
    <w:rsid w:val="00482174"/>
    <w:rsid w:val="00482D0D"/>
    <w:rsid w:val="00482E64"/>
    <w:rsid w:val="0048363A"/>
    <w:rsid w:val="004836D4"/>
    <w:rsid w:val="0048388E"/>
    <w:rsid w:val="00483943"/>
    <w:rsid w:val="00483A15"/>
    <w:rsid w:val="00484028"/>
    <w:rsid w:val="0048486A"/>
    <w:rsid w:val="00484B99"/>
    <w:rsid w:val="00484D34"/>
    <w:rsid w:val="00484DE7"/>
    <w:rsid w:val="00484E69"/>
    <w:rsid w:val="00486267"/>
    <w:rsid w:val="004864B3"/>
    <w:rsid w:val="00486794"/>
    <w:rsid w:val="004868BA"/>
    <w:rsid w:val="004869F6"/>
    <w:rsid w:val="00486D25"/>
    <w:rsid w:val="00486EC3"/>
    <w:rsid w:val="00487069"/>
    <w:rsid w:val="004872A3"/>
    <w:rsid w:val="004872E7"/>
    <w:rsid w:val="004872FB"/>
    <w:rsid w:val="00487446"/>
    <w:rsid w:val="00487522"/>
    <w:rsid w:val="004876B0"/>
    <w:rsid w:val="004876B4"/>
    <w:rsid w:val="0048793C"/>
    <w:rsid w:val="00487C08"/>
    <w:rsid w:val="00487F12"/>
    <w:rsid w:val="00487FF8"/>
    <w:rsid w:val="00490067"/>
    <w:rsid w:val="00490104"/>
    <w:rsid w:val="004902AE"/>
    <w:rsid w:val="00490537"/>
    <w:rsid w:val="004905C2"/>
    <w:rsid w:val="00490F27"/>
    <w:rsid w:val="004912DF"/>
    <w:rsid w:val="0049140F"/>
    <w:rsid w:val="00491733"/>
    <w:rsid w:val="00491735"/>
    <w:rsid w:val="004918C7"/>
    <w:rsid w:val="004919FD"/>
    <w:rsid w:val="00491A51"/>
    <w:rsid w:val="00491CBC"/>
    <w:rsid w:val="00491D0A"/>
    <w:rsid w:val="00491E7D"/>
    <w:rsid w:val="004920C7"/>
    <w:rsid w:val="0049265F"/>
    <w:rsid w:val="004928BD"/>
    <w:rsid w:val="00492A2D"/>
    <w:rsid w:val="0049389F"/>
    <w:rsid w:val="00493949"/>
    <w:rsid w:val="004942A9"/>
    <w:rsid w:val="00494415"/>
    <w:rsid w:val="00494447"/>
    <w:rsid w:val="004945B4"/>
    <w:rsid w:val="00494836"/>
    <w:rsid w:val="00494E45"/>
    <w:rsid w:val="0049507C"/>
    <w:rsid w:val="0049528D"/>
    <w:rsid w:val="004953EC"/>
    <w:rsid w:val="00495522"/>
    <w:rsid w:val="004957A5"/>
    <w:rsid w:val="004957FE"/>
    <w:rsid w:val="00495A50"/>
    <w:rsid w:val="00495F3E"/>
    <w:rsid w:val="00496551"/>
    <w:rsid w:val="0049674D"/>
    <w:rsid w:val="00496A08"/>
    <w:rsid w:val="00496BA5"/>
    <w:rsid w:val="00496DFA"/>
    <w:rsid w:val="004971D4"/>
    <w:rsid w:val="00497468"/>
    <w:rsid w:val="00497AD5"/>
    <w:rsid w:val="00497DD5"/>
    <w:rsid w:val="00497F76"/>
    <w:rsid w:val="004A058B"/>
    <w:rsid w:val="004A05AD"/>
    <w:rsid w:val="004A0A5A"/>
    <w:rsid w:val="004A11AF"/>
    <w:rsid w:val="004A1374"/>
    <w:rsid w:val="004A181C"/>
    <w:rsid w:val="004A1ACE"/>
    <w:rsid w:val="004A1DA8"/>
    <w:rsid w:val="004A1DB9"/>
    <w:rsid w:val="004A1DFD"/>
    <w:rsid w:val="004A1E06"/>
    <w:rsid w:val="004A252C"/>
    <w:rsid w:val="004A3889"/>
    <w:rsid w:val="004A3F84"/>
    <w:rsid w:val="004A4269"/>
    <w:rsid w:val="004A43C8"/>
    <w:rsid w:val="004A43DA"/>
    <w:rsid w:val="004A457A"/>
    <w:rsid w:val="004A496B"/>
    <w:rsid w:val="004A4996"/>
    <w:rsid w:val="004A5253"/>
    <w:rsid w:val="004A579C"/>
    <w:rsid w:val="004A57D9"/>
    <w:rsid w:val="004A58DB"/>
    <w:rsid w:val="004A5990"/>
    <w:rsid w:val="004A5BF0"/>
    <w:rsid w:val="004A654F"/>
    <w:rsid w:val="004A67E5"/>
    <w:rsid w:val="004A6D87"/>
    <w:rsid w:val="004A6ED9"/>
    <w:rsid w:val="004A7527"/>
    <w:rsid w:val="004A7845"/>
    <w:rsid w:val="004A7C48"/>
    <w:rsid w:val="004A7E39"/>
    <w:rsid w:val="004A7EA7"/>
    <w:rsid w:val="004A7FDB"/>
    <w:rsid w:val="004B00A6"/>
    <w:rsid w:val="004B0318"/>
    <w:rsid w:val="004B03B3"/>
    <w:rsid w:val="004B092B"/>
    <w:rsid w:val="004B0C65"/>
    <w:rsid w:val="004B0F3C"/>
    <w:rsid w:val="004B0F6F"/>
    <w:rsid w:val="004B1145"/>
    <w:rsid w:val="004B1685"/>
    <w:rsid w:val="004B198C"/>
    <w:rsid w:val="004B1E16"/>
    <w:rsid w:val="004B1EFF"/>
    <w:rsid w:val="004B20B7"/>
    <w:rsid w:val="004B22AD"/>
    <w:rsid w:val="004B25D6"/>
    <w:rsid w:val="004B29E4"/>
    <w:rsid w:val="004B2B79"/>
    <w:rsid w:val="004B2DDF"/>
    <w:rsid w:val="004B2EBA"/>
    <w:rsid w:val="004B335C"/>
    <w:rsid w:val="004B3381"/>
    <w:rsid w:val="004B38EA"/>
    <w:rsid w:val="004B3AD3"/>
    <w:rsid w:val="004B4CEA"/>
    <w:rsid w:val="004B539C"/>
    <w:rsid w:val="004B53ED"/>
    <w:rsid w:val="004B55E2"/>
    <w:rsid w:val="004B575B"/>
    <w:rsid w:val="004B58A5"/>
    <w:rsid w:val="004B5972"/>
    <w:rsid w:val="004B5BCD"/>
    <w:rsid w:val="004B5DF7"/>
    <w:rsid w:val="004B64C9"/>
    <w:rsid w:val="004B6593"/>
    <w:rsid w:val="004B6F82"/>
    <w:rsid w:val="004B6FB3"/>
    <w:rsid w:val="004B7040"/>
    <w:rsid w:val="004B735D"/>
    <w:rsid w:val="004B7364"/>
    <w:rsid w:val="004B767B"/>
    <w:rsid w:val="004B7878"/>
    <w:rsid w:val="004B7A51"/>
    <w:rsid w:val="004B7DC3"/>
    <w:rsid w:val="004B7F65"/>
    <w:rsid w:val="004C005C"/>
    <w:rsid w:val="004C028D"/>
    <w:rsid w:val="004C0342"/>
    <w:rsid w:val="004C037F"/>
    <w:rsid w:val="004C0778"/>
    <w:rsid w:val="004C1310"/>
    <w:rsid w:val="004C1A9C"/>
    <w:rsid w:val="004C21E3"/>
    <w:rsid w:val="004C2415"/>
    <w:rsid w:val="004C25CE"/>
    <w:rsid w:val="004C26A5"/>
    <w:rsid w:val="004C2791"/>
    <w:rsid w:val="004C2B28"/>
    <w:rsid w:val="004C30BA"/>
    <w:rsid w:val="004C312F"/>
    <w:rsid w:val="004C35DF"/>
    <w:rsid w:val="004C366D"/>
    <w:rsid w:val="004C37A7"/>
    <w:rsid w:val="004C39AF"/>
    <w:rsid w:val="004C3AF1"/>
    <w:rsid w:val="004C3B81"/>
    <w:rsid w:val="004C4306"/>
    <w:rsid w:val="004C4849"/>
    <w:rsid w:val="004C4D53"/>
    <w:rsid w:val="004C4E5A"/>
    <w:rsid w:val="004C4F8C"/>
    <w:rsid w:val="004C55D0"/>
    <w:rsid w:val="004C564F"/>
    <w:rsid w:val="004C56F8"/>
    <w:rsid w:val="004C57C5"/>
    <w:rsid w:val="004C599E"/>
    <w:rsid w:val="004C5A1C"/>
    <w:rsid w:val="004C5A9E"/>
    <w:rsid w:val="004C5AFC"/>
    <w:rsid w:val="004C5B5E"/>
    <w:rsid w:val="004C5D91"/>
    <w:rsid w:val="004C5FE1"/>
    <w:rsid w:val="004C6004"/>
    <w:rsid w:val="004C6504"/>
    <w:rsid w:val="004C67E5"/>
    <w:rsid w:val="004C6C11"/>
    <w:rsid w:val="004C6DF6"/>
    <w:rsid w:val="004C7307"/>
    <w:rsid w:val="004C7699"/>
    <w:rsid w:val="004C778B"/>
    <w:rsid w:val="004C78B5"/>
    <w:rsid w:val="004C78DD"/>
    <w:rsid w:val="004C7922"/>
    <w:rsid w:val="004C7AA5"/>
    <w:rsid w:val="004C7CB4"/>
    <w:rsid w:val="004D0275"/>
    <w:rsid w:val="004D07D7"/>
    <w:rsid w:val="004D09A2"/>
    <w:rsid w:val="004D0DC2"/>
    <w:rsid w:val="004D0F16"/>
    <w:rsid w:val="004D1871"/>
    <w:rsid w:val="004D18E2"/>
    <w:rsid w:val="004D193C"/>
    <w:rsid w:val="004D1A52"/>
    <w:rsid w:val="004D1FA5"/>
    <w:rsid w:val="004D1FCF"/>
    <w:rsid w:val="004D2531"/>
    <w:rsid w:val="004D257F"/>
    <w:rsid w:val="004D2D1F"/>
    <w:rsid w:val="004D2DCF"/>
    <w:rsid w:val="004D3129"/>
    <w:rsid w:val="004D3239"/>
    <w:rsid w:val="004D3260"/>
    <w:rsid w:val="004D35CB"/>
    <w:rsid w:val="004D37D8"/>
    <w:rsid w:val="004D3C9F"/>
    <w:rsid w:val="004D4055"/>
    <w:rsid w:val="004D443E"/>
    <w:rsid w:val="004D47C0"/>
    <w:rsid w:val="004D4AB1"/>
    <w:rsid w:val="004D4DD5"/>
    <w:rsid w:val="004D4FCE"/>
    <w:rsid w:val="004D562A"/>
    <w:rsid w:val="004D5A78"/>
    <w:rsid w:val="004D5B55"/>
    <w:rsid w:val="004D5CB4"/>
    <w:rsid w:val="004D5CC6"/>
    <w:rsid w:val="004D5EBE"/>
    <w:rsid w:val="004D5FBD"/>
    <w:rsid w:val="004D616F"/>
    <w:rsid w:val="004D648F"/>
    <w:rsid w:val="004D68A9"/>
    <w:rsid w:val="004D72BA"/>
    <w:rsid w:val="004D7480"/>
    <w:rsid w:val="004D75D3"/>
    <w:rsid w:val="004D7912"/>
    <w:rsid w:val="004D7946"/>
    <w:rsid w:val="004D7F30"/>
    <w:rsid w:val="004E00F7"/>
    <w:rsid w:val="004E0191"/>
    <w:rsid w:val="004E040F"/>
    <w:rsid w:val="004E041A"/>
    <w:rsid w:val="004E062E"/>
    <w:rsid w:val="004E064C"/>
    <w:rsid w:val="004E067B"/>
    <w:rsid w:val="004E07FD"/>
    <w:rsid w:val="004E11BE"/>
    <w:rsid w:val="004E120F"/>
    <w:rsid w:val="004E13DA"/>
    <w:rsid w:val="004E13F6"/>
    <w:rsid w:val="004E14CB"/>
    <w:rsid w:val="004E15E6"/>
    <w:rsid w:val="004E17D5"/>
    <w:rsid w:val="004E218E"/>
    <w:rsid w:val="004E23D0"/>
    <w:rsid w:val="004E2967"/>
    <w:rsid w:val="004E29FB"/>
    <w:rsid w:val="004E2EC4"/>
    <w:rsid w:val="004E2ECB"/>
    <w:rsid w:val="004E32DE"/>
    <w:rsid w:val="004E3754"/>
    <w:rsid w:val="004E3BF7"/>
    <w:rsid w:val="004E3E38"/>
    <w:rsid w:val="004E41B8"/>
    <w:rsid w:val="004E470E"/>
    <w:rsid w:val="004E5238"/>
    <w:rsid w:val="004E55AB"/>
    <w:rsid w:val="004E5817"/>
    <w:rsid w:val="004E5878"/>
    <w:rsid w:val="004E5F85"/>
    <w:rsid w:val="004E60AC"/>
    <w:rsid w:val="004E613F"/>
    <w:rsid w:val="004E64E9"/>
    <w:rsid w:val="004E6936"/>
    <w:rsid w:val="004E6A56"/>
    <w:rsid w:val="004E6BBA"/>
    <w:rsid w:val="004E6EA5"/>
    <w:rsid w:val="004E71DC"/>
    <w:rsid w:val="004F0A8B"/>
    <w:rsid w:val="004F0D10"/>
    <w:rsid w:val="004F10E1"/>
    <w:rsid w:val="004F13DC"/>
    <w:rsid w:val="004F1433"/>
    <w:rsid w:val="004F15AE"/>
    <w:rsid w:val="004F2414"/>
    <w:rsid w:val="004F28AE"/>
    <w:rsid w:val="004F2DDB"/>
    <w:rsid w:val="004F357A"/>
    <w:rsid w:val="004F357B"/>
    <w:rsid w:val="004F4346"/>
    <w:rsid w:val="004F4432"/>
    <w:rsid w:val="004F4509"/>
    <w:rsid w:val="004F4901"/>
    <w:rsid w:val="004F493B"/>
    <w:rsid w:val="004F4D15"/>
    <w:rsid w:val="004F5B21"/>
    <w:rsid w:val="004F5E3A"/>
    <w:rsid w:val="004F62AF"/>
    <w:rsid w:val="004F69ED"/>
    <w:rsid w:val="004F6D5A"/>
    <w:rsid w:val="004F6D6F"/>
    <w:rsid w:val="004F6DCD"/>
    <w:rsid w:val="004F6E31"/>
    <w:rsid w:val="004F6F3F"/>
    <w:rsid w:val="004F6FA5"/>
    <w:rsid w:val="004F7117"/>
    <w:rsid w:val="004F7158"/>
    <w:rsid w:val="004F7163"/>
    <w:rsid w:val="004F7281"/>
    <w:rsid w:val="004F7344"/>
    <w:rsid w:val="004F75DF"/>
    <w:rsid w:val="004F7836"/>
    <w:rsid w:val="004F7AC7"/>
    <w:rsid w:val="004F7F55"/>
    <w:rsid w:val="00500255"/>
    <w:rsid w:val="00500553"/>
    <w:rsid w:val="005009C3"/>
    <w:rsid w:val="00500C56"/>
    <w:rsid w:val="00500D3B"/>
    <w:rsid w:val="00500D74"/>
    <w:rsid w:val="00500F35"/>
    <w:rsid w:val="00500F93"/>
    <w:rsid w:val="00501234"/>
    <w:rsid w:val="005014B1"/>
    <w:rsid w:val="005014E5"/>
    <w:rsid w:val="00501707"/>
    <w:rsid w:val="00501C0D"/>
    <w:rsid w:val="00501D49"/>
    <w:rsid w:val="00501E46"/>
    <w:rsid w:val="00501FE2"/>
    <w:rsid w:val="005020E7"/>
    <w:rsid w:val="00502482"/>
    <w:rsid w:val="005025E8"/>
    <w:rsid w:val="00502E2B"/>
    <w:rsid w:val="00502F93"/>
    <w:rsid w:val="00502FF6"/>
    <w:rsid w:val="005032DE"/>
    <w:rsid w:val="00503A40"/>
    <w:rsid w:val="00503D13"/>
    <w:rsid w:val="00504251"/>
    <w:rsid w:val="005043EE"/>
    <w:rsid w:val="005044DF"/>
    <w:rsid w:val="0050452C"/>
    <w:rsid w:val="005047D9"/>
    <w:rsid w:val="00504B9B"/>
    <w:rsid w:val="00504C37"/>
    <w:rsid w:val="00504EB5"/>
    <w:rsid w:val="005056D3"/>
    <w:rsid w:val="0050669A"/>
    <w:rsid w:val="00506A3D"/>
    <w:rsid w:val="00506C8D"/>
    <w:rsid w:val="005072BA"/>
    <w:rsid w:val="005072FE"/>
    <w:rsid w:val="00507424"/>
    <w:rsid w:val="00507574"/>
    <w:rsid w:val="00507958"/>
    <w:rsid w:val="00507B34"/>
    <w:rsid w:val="00507BD0"/>
    <w:rsid w:val="00510798"/>
    <w:rsid w:val="00510A70"/>
    <w:rsid w:val="00510B68"/>
    <w:rsid w:val="00510F17"/>
    <w:rsid w:val="00510F7D"/>
    <w:rsid w:val="005114D2"/>
    <w:rsid w:val="005118DA"/>
    <w:rsid w:val="00511948"/>
    <w:rsid w:val="00511AAB"/>
    <w:rsid w:val="00511C16"/>
    <w:rsid w:val="00511F8F"/>
    <w:rsid w:val="00512422"/>
    <w:rsid w:val="005128DA"/>
    <w:rsid w:val="005130DA"/>
    <w:rsid w:val="00513223"/>
    <w:rsid w:val="00513326"/>
    <w:rsid w:val="0051367B"/>
    <w:rsid w:val="00513774"/>
    <w:rsid w:val="00513826"/>
    <w:rsid w:val="00513AE3"/>
    <w:rsid w:val="00513DAC"/>
    <w:rsid w:val="00514170"/>
    <w:rsid w:val="0051423A"/>
    <w:rsid w:val="0051428A"/>
    <w:rsid w:val="0051444A"/>
    <w:rsid w:val="005145E8"/>
    <w:rsid w:val="005151FF"/>
    <w:rsid w:val="00515BE0"/>
    <w:rsid w:val="00515E35"/>
    <w:rsid w:val="00515F5F"/>
    <w:rsid w:val="00516419"/>
    <w:rsid w:val="00516463"/>
    <w:rsid w:val="00516791"/>
    <w:rsid w:val="00516CC7"/>
    <w:rsid w:val="00517101"/>
    <w:rsid w:val="00517718"/>
    <w:rsid w:val="00517807"/>
    <w:rsid w:val="00517886"/>
    <w:rsid w:val="00517BD8"/>
    <w:rsid w:val="00517C35"/>
    <w:rsid w:val="00517CBE"/>
    <w:rsid w:val="00517F12"/>
    <w:rsid w:val="00520250"/>
    <w:rsid w:val="0052064F"/>
    <w:rsid w:val="00520A0C"/>
    <w:rsid w:val="00520B55"/>
    <w:rsid w:val="00520C67"/>
    <w:rsid w:val="00520F5A"/>
    <w:rsid w:val="00521122"/>
    <w:rsid w:val="00521426"/>
    <w:rsid w:val="005214E8"/>
    <w:rsid w:val="005216D4"/>
    <w:rsid w:val="00521729"/>
    <w:rsid w:val="005219E0"/>
    <w:rsid w:val="00521B22"/>
    <w:rsid w:val="00522038"/>
    <w:rsid w:val="00522166"/>
    <w:rsid w:val="005224D4"/>
    <w:rsid w:val="00522EAD"/>
    <w:rsid w:val="0052315E"/>
    <w:rsid w:val="005232C5"/>
    <w:rsid w:val="00523855"/>
    <w:rsid w:val="00523875"/>
    <w:rsid w:val="00523B4D"/>
    <w:rsid w:val="00523CE0"/>
    <w:rsid w:val="0052452D"/>
    <w:rsid w:val="00524677"/>
    <w:rsid w:val="0052475D"/>
    <w:rsid w:val="00524782"/>
    <w:rsid w:val="00524EEF"/>
    <w:rsid w:val="00525302"/>
    <w:rsid w:val="00525442"/>
    <w:rsid w:val="00525549"/>
    <w:rsid w:val="00525891"/>
    <w:rsid w:val="00526059"/>
    <w:rsid w:val="005260B2"/>
    <w:rsid w:val="0052628C"/>
    <w:rsid w:val="00526318"/>
    <w:rsid w:val="0052635C"/>
    <w:rsid w:val="0052641E"/>
    <w:rsid w:val="00526544"/>
    <w:rsid w:val="00526701"/>
    <w:rsid w:val="00526B82"/>
    <w:rsid w:val="00527004"/>
    <w:rsid w:val="00527248"/>
    <w:rsid w:val="005274BF"/>
    <w:rsid w:val="00530B6C"/>
    <w:rsid w:val="00530C03"/>
    <w:rsid w:val="00531160"/>
    <w:rsid w:val="00531275"/>
    <w:rsid w:val="005313A6"/>
    <w:rsid w:val="00531855"/>
    <w:rsid w:val="0053191F"/>
    <w:rsid w:val="00531AAB"/>
    <w:rsid w:val="00531AF7"/>
    <w:rsid w:val="00531C10"/>
    <w:rsid w:val="00531C59"/>
    <w:rsid w:val="00531E45"/>
    <w:rsid w:val="0053203B"/>
    <w:rsid w:val="005321D2"/>
    <w:rsid w:val="00532318"/>
    <w:rsid w:val="0053236E"/>
    <w:rsid w:val="005326E2"/>
    <w:rsid w:val="00532A8A"/>
    <w:rsid w:val="00532D11"/>
    <w:rsid w:val="00532D39"/>
    <w:rsid w:val="0053339B"/>
    <w:rsid w:val="0053340C"/>
    <w:rsid w:val="0053369B"/>
    <w:rsid w:val="005336BA"/>
    <w:rsid w:val="005337B0"/>
    <w:rsid w:val="00533970"/>
    <w:rsid w:val="00533A35"/>
    <w:rsid w:val="00533A5B"/>
    <w:rsid w:val="00533E85"/>
    <w:rsid w:val="005340AA"/>
    <w:rsid w:val="0053427B"/>
    <w:rsid w:val="005348E2"/>
    <w:rsid w:val="00534E33"/>
    <w:rsid w:val="0053504B"/>
    <w:rsid w:val="005351C5"/>
    <w:rsid w:val="005353A3"/>
    <w:rsid w:val="00535426"/>
    <w:rsid w:val="00535772"/>
    <w:rsid w:val="00535953"/>
    <w:rsid w:val="00536325"/>
    <w:rsid w:val="005364CB"/>
    <w:rsid w:val="005364FB"/>
    <w:rsid w:val="0053673C"/>
    <w:rsid w:val="0053690D"/>
    <w:rsid w:val="005369DD"/>
    <w:rsid w:val="00536D1F"/>
    <w:rsid w:val="00536FEF"/>
    <w:rsid w:val="0053721C"/>
    <w:rsid w:val="00537258"/>
    <w:rsid w:val="00537415"/>
    <w:rsid w:val="00537514"/>
    <w:rsid w:val="005376F3"/>
    <w:rsid w:val="00537B74"/>
    <w:rsid w:val="00540389"/>
    <w:rsid w:val="005404DF"/>
    <w:rsid w:val="00540626"/>
    <w:rsid w:val="00540EFB"/>
    <w:rsid w:val="00540FA0"/>
    <w:rsid w:val="005411FF"/>
    <w:rsid w:val="005417B9"/>
    <w:rsid w:val="00541885"/>
    <w:rsid w:val="00541899"/>
    <w:rsid w:val="00541DEB"/>
    <w:rsid w:val="0054202A"/>
    <w:rsid w:val="00542439"/>
    <w:rsid w:val="005428EA"/>
    <w:rsid w:val="00542924"/>
    <w:rsid w:val="0054296D"/>
    <w:rsid w:val="00542AD0"/>
    <w:rsid w:val="00542D94"/>
    <w:rsid w:val="00543138"/>
    <w:rsid w:val="00543613"/>
    <w:rsid w:val="005438AD"/>
    <w:rsid w:val="00543E22"/>
    <w:rsid w:val="005440EB"/>
    <w:rsid w:val="00544203"/>
    <w:rsid w:val="005442EC"/>
    <w:rsid w:val="00544AC7"/>
    <w:rsid w:val="00544B62"/>
    <w:rsid w:val="00544BE0"/>
    <w:rsid w:val="005452AE"/>
    <w:rsid w:val="00545A78"/>
    <w:rsid w:val="00545D90"/>
    <w:rsid w:val="00546212"/>
    <w:rsid w:val="00546231"/>
    <w:rsid w:val="005462DF"/>
    <w:rsid w:val="005464FA"/>
    <w:rsid w:val="0054658C"/>
    <w:rsid w:val="005467E3"/>
    <w:rsid w:val="00546835"/>
    <w:rsid w:val="0054683E"/>
    <w:rsid w:val="00547676"/>
    <w:rsid w:val="00547B9E"/>
    <w:rsid w:val="00547E4F"/>
    <w:rsid w:val="005501D3"/>
    <w:rsid w:val="0055022D"/>
    <w:rsid w:val="00550467"/>
    <w:rsid w:val="00550B6B"/>
    <w:rsid w:val="00550C94"/>
    <w:rsid w:val="00550E4B"/>
    <w:rsid w:val="00550FEE"/>
    <w:rsid w:val="005511C4"/>
    <w:rsid w:val="0055155C"/>
    <w:rsid w:val="005515AC"/>
    <w:rsid w:val="00551861"/>
    <w:rsid w:val="005519D5"/>
    <w:rsid w:val="00552423"/>
    <w:rsid w:val="005528EC"/>
    <w:rsid w:val="005529CE"/>
    <w:rsid w:val="00552A47"/>
    <w:rsid w:val="00552ADE"/>
    <w:rsid w:val="00553032"/>
    <w:rsid w:val="00553490"/>
    <w:rsid w:val="0055375B"/>
    <w:rsid w:val="005537AF"/>
    <w:rsid w:val="00553B49"/>
    <w:rsid w:val="00553C47"/>
    <w:rsid w:val="00553E60"/>
    <w:rsid w:val="00553FE6"/>
    <w:rsid w:val="005544AC"/>
    <w:rsid w:val="005549C7"/>
    <w:rsid w:val="00554D0C"/>
    <w:rsid w:val="00554EF1"/>
    <w:rsid w:val="005555A9"/>
    <w:rsid w:val="00556187"/>
    <w:rsid w:val="005564BA"/>
    <w:rsid w:val="00556679"/>
    <w:rsid w:val="00556E11"/>
    <w:rsid w:val="00556FA2"/>
    <w:rsid w:val="005575D9"/>
    <w:rsid w:val="00557853"/>
    <w:rsid w:val="00557996"/>
    <w:rsid w:val="00557FD6"/>
    <w:rsid w:val="005601B4"/>
    <w:rsid w:val="00560211"/>
    <w:rsid w:val="00560239"/>
    <w:rsid w:val="005603E1"/>
    <w:rsid w:val="005607A3"/>
    <w:rsid w:val="00560860"/>
    <w:rsid w:val="00560AFD"/>
    <w:rsid w:val="0056191E"/>
    <w:rsid w:val="00561B0D"/>
    <w:rsid w:val="00562075"/>
    <w:rsid w:val="005622FC"/>
    <w:rsid w:val="00562948"/>
    <w:rsid w:val="00562C91"/>
    <w:rsid w:val="00562CC9"/>
    <w:rsid w:val="005630DA"/>
    <w:rsid w:val="005633C1"/>
    <w:rsid w:val="005636FB"/>
    <w:rsid w:val="00563904"/>
    <w:rsid w:val="00563D2A"/>
    <w:rsid w:val="005642BC"/>
    <w:rsid w:val="0056448D"/>
    <w:rsid w:val="005645F7"/>
    <w:rsid w:val="005647F5"/>
    <w:rsid w:val="00564820"/>
    <w:rsid w:val="00564A87"/>
    <w:rsid w:val="00564AFB"/>
    <w:rsid w:val="00564F99"/>
    <w:rsid w:val="005653FA"/>
    <w:rsid w:val="00565575"/>
    <w:rsid w:val="00565792"/>
    <w:rsid w:val="00565FBC"/>
    <w:rsid w:val="005664B8"/>
    <w:rsid w:val="0056671D"/>
    <w:rsid w:val="00566760"/>
    <w:rsid w:val="00566F0D"/>
    <w:rsid w:val="00567299"/>
    <w:rsid w:val="005673B1"/>
    <w:rsid w:val="00567809"/>
    <w:rsid w:val="005678B1"/>
    <w:rsid w:val="00567E87"/>
    <w:rsid w:val="0057038B"/>
    <w:rsid w:val="005704DA"/>
    <w:rsid w:val="005706A9"/>
    <w:rsid w:val="00570EF6"/>
    <w:rsid w:val="00570FAF"/>
    <w:rsid w:val="00571050"/>
    <w:rsid w:val="00571153"/>
    <w:rsid w:val="00571206"/>
    <w:rsid w:val="005713C3"/>
    <w:rsid w:val="005715A1"/>
    <w:rsid w:val="00571DC4"/>
    <w:rsid w:val="00572244"/>
    <w:rsid w:val="00572268"/>
    <w:rsid w:val="005722DA"/>
    <w:rsid w:val="005730E7"/>
    <w:rsid w:val="0057325D"/>
    <w:rsid w:val="0057362B"/>
    <w:rsid w:val="00573C0F"/>
    <w:rsid w:val="00573EAB"/>
    <w:rsid w:val="00574B25"/>
    <w:rsid w:val="00574B90"/>
    <w:rsid w:val="00575120"/>
    <w:rsid w:val="00575214"/>
    <w:rsid w:val="0057544A"/>
    <w:rsid w:val="005755D6"/>
    <w:rsid w:val="00575964"/>
    <w:rsid w:val="00575C3B"/>
    <w:rsid w:val="00575C7A"/>
    <w:rsid w:val="00575CFB"/>
    <w:rsid w:val="00575D7F"/>
    <w:rsid w:val="005762E9"/>
    <w:rsid w:val="005762F6"/>
    <w:rsid w:val="005766F9"/>
    <w:rsid w:val="00576E84"/>
    <w:rsid w:val="005771D0"/>
    <w:rsid w:val="00577202"/>
    <w:rsid w:val="00577231"/>
    <w:rsid w:val="00577453"/>
    <w:rsid w:val="0057777C"/>
    <w:rsid w:val="00577DC8"/>
    <w:rsid w:val="00577F5A"/>
    <w:rsid w:val="00577FBF"/>
    <w:rsid w:val="00580A4E"/>
    <w:rsid w:val="00580D29"/>
    <w:rsid w:val="00580F3B"/>
    <w:rsid w:val="00581043"/>
    <w:rsid w:val="005810AA"/>
    <w:rsid w:val="00581870"/>
    <w:rsid w:val="005818B4"/>
    <w:rsid w:val="00581A68"/>
    <w:rsid w:val="00581D1E"/>
    <w:rsid w:val="00581FD0"/>
    <w:rsid w:val="005822DA"/>
    <w:rsid w:val="0058238B"/>
    <w:rsid w:val="0058244B"/>
    <w:rsid w:val="005824EF"/>
    <w:rsid w:val="00582585"/>
    <w:rsid w:val="00582617"/>
    <w:rsid w:val="00582B3D"/>
    <w:rsid w:val="00582D0B"/>
    <w:rsid w:val="00582F53"/>
    <w:rsid w:val="005830DF"/>
    <w:rsid w:val="0058315B"/>
    <w:rsid w:val="005833B3"/>
    <w:rsid w:val="005833C7"/>
    <w:rsid w:val="00583561"/>
    <w:rsid w:val="00583ECD"/>
    <w:rsid w:val="005841CD"/>
    <w:rsid w:val="005842A2"/>
    <w:rsid w:val="005846F6"/>
    <w:rsid w:val="00584722"/>
    <w:rsid w:val="0058505C"/>
    <w:rsid w:val="0058518D"/>
    <w:rsid w:val="00585A78"/>
    <w:rsid w:val="00585A97"/>
    <w:rsid w:val="00585EE9"/>
    <w:rsid w:val="00586044"/>
    <w:rsid w:val="005861BD"/>
    <w:rsid w:val="005867A1"/>
    <w:rsid w:val="00586A96"/>
    <w:rsid w:val="00586C62"/>
    <w:rsid w:val="00587011"/>
    <w:rsid w:val="00587040"/>
    <w:rsid w:val="00587327"/>
    <w:rsid w:val="00587A88"/>
    <w:rsid w:val="00587B53"/>
    <w:rsid w:val="00587E0D"/>
    <w:rsid w:val="00590517"/>
    <w:rsid w:val="00590793"/>
    <w:rsid w:val="005907FE"/>
    <w:rsid w:val="0059083B"/>
    <w:rsid w:val="005910E7"/>
    <w:rsid w:val="00591649"/>
    <w:rsid w:val="00591775"/>
    <w:rsid w:val="00591A63"/>
    <w:rsid w:val="00591D2B"/>
    <w:rsid w:val="00592098"/>
    <w:rsid w:val="005926DC"/>
    <w:rsid w:val="005926ED"/>
    <w:rsid w:val="00592867"/>
    <w:rsid w:val="00592F47"/>
    <w:rsid w:val="005931F2"/>
    <w:rsid w:val="00593630"/>
    <w:rsid w:val="00593F58"/>
    <w:rsid w:val="00593FD5"/>
    <w:rsid w:val="0059440A"/>
    <w:rsid w:val="005946A4"/>
    <w:rsid w:val="005947B8"/>
    <w:rsid w:val="005948C0"/>
    <w:rsid w:val="00594B25"/>
    <w:rsid w:val="00594E66"/>
    <w:rsid w:val="00594EDF"/>
    <w:rsid w:val="0059517A"/>
    <w:rsid w:val="005956AD"/>
    <w:rsid w:val="00595A92"/>
    <w:rsid w:val="00595C59"/>
    <w:rsid w:val="00595F79"/>
    <w:rsid w:val="00596303"/>
    <w:rsid w:val="005963C9"/>
    <w:rsid w:val="005966EA"/>
    <w:rsid w:val="005966F5"/>
    <w:rsid w:val="005967F7"/>
    <w:rsid w:val="005968F8"/>
    <w:rsid w:val="00596FB6"/>
    <w:rsid w:val="0059725A"/>
    <w:rsid w:val="0059728A"/>
    <w:rsid w:val="00597C0A"/>
    <w:rsid w:val="005A075C"/>
    <w:rsid w:val="005A0BCF"/>
    <w:rsid w:val="005A12A3"/>
    <w:rsid w:val="005A148E"/>
    <w:rsid w:val="005A16F0"/>
    <w:rsid w:val="005A18F2"/>
    <w:rsid w:val="005A1B85"/>
    <w:rsid w:val="005A2128"/>
    <w:rsid w:val="005A2260"/>
    <w:rsid w:val="005A230B"/>
    <w:rsid w:val="005A24F6"/>
    <w:rsid w:val="005A2B6D"/>
    <w:rsid w:val="005A2B8E"/>
    <w:rsid w:val="005A3538"/>
    <w:rsid w:val="005A38C9"/>
    <w:rsid w:val="005A3B6C"/>
    <w:rsid w:val="005A4AB3"/>
    <w:rsid w:val="005A52BA"/>
    <w:rsid w:val="005A53F3"/>
    <w:rsid w:val="005A5CEA"/>
    <w:rsid w:val="005A5D23"/>
    <w:rsid w:val="005A5D62"/>
    <w:rsid w:val="005A5E6B"/>
    <w:rsid w:val="005A6E49"/>
    <w:rsid w:val="005A6ECF"/>
    <w:rsid w:val="005A713E"/>
    <w:rsid w:val="005A732C"/>
    <w:rsid w:val="005A7496"/>
    <w:rsid w:val="005A771C"/>
    <w:rsid w:val="005B0111"/>
    <w:rsid w:val="005B0628"/>
    <w:rsid w:val="005B07EA"/>
    <w:rsid w:val="005B0EEA"/>
    <w:rsid w:val="005B0F33"/>
    <w:rsid w:val="005B0FA3"/>
    <w:rsid w:val="005B1057"/>
    <w:rsid w:val="005B138E"/>
    <w:rsid w:val="005B17FC"/>
    <w:rsid w:val="005B1952"/>
    <w:rsid w:val="005B1B73"/>
    <w:rsid w:val="005B1C49"/>
    <w:rsid w:val="005B21F7"/>
    <w:rsid w:val="005B22F6"/>
    <w:rsid w:val="005B2543"/>
    <w:rsid w:val="005B254E"/>
    <w:rsid w:val="005B263F"/>
    <w:rsid w:val="005B26F4"/>
    <w:rsid w:val="005B2792"/>
    <w:rsid w:val="005B2980"/>
    <w:rsid w:val="005B2C40"/>
    <w:rsid w:val="005B2D11"/>
    <w:rsid w:val="005B2D3B"/>
    <w:rsid w:val="005B2FF3"/>
    <w:rsid w:val="005B319A"/>
    <w:rsid w:val="005B31A0"/>
    <w:rsid w:val="005B358B"/>
    <w:rsid w:val="005B3741"/>
    <w:rsid w:val="005B3B0D"/>
    <w:rsid w:val="005B3B85"/>
    <w:rsid w:val="005B3C2E"/>
    <w:rsid w:val="005B3C37"/>
    <w:rsid w:val="005B3D70"/>
    <w:rsid w:val="005B428E"/>
    <w:rsid w:val="005B4402"/>
    <w:rsid w:val="005B444E"/>
    <w:rsid w:val="005B45E4"/>
    <w:rsid w:val="005B4691"/>
    <w:rsid w:val="005B4B11"/>
    <w:rsid w:val="005B4C18"/>
    <w:rsid w:val="005B4FDC"/>
    <w:rsid w:val="005B5757"/>
    <w:rsid w:val="005B59F7"/>
    <w:rsid w:val="005B5CF8"/>
    <w:rsid w:val="005B5DED"/>
    <w:rsid w:val="005B6923"/>
    <w:rsid w:val="005B6B06"/>
    <w:rsid w:val="005B70F7"/>
    <w:rsid w:val="005B730B"/>
    <w:rsid w:val="005B7335"/>
    <w:rsid w:val="005C003B"/>
    <w:rsid w:val="005C016A"/>
    <w:rsid w:val="005C02B9"/>
    <w:rsid w:val="005C070D"/>
    <w:rsid w:val="005C10A1"/>
    <w:rsid w:val="005C155C"/>
    <w:rsid w:val="005C19E4"/>
    <w:rsid w:val="005C1BD5"/>
    <w:rsid w:val="005C21E8"/>
    <w:rsid w:val="005C24D2"/>
    <w:rsid w:val="005C2C09"/>
    <w:rsid w:val="005C2CA7"/>
    <w:rsid w:val="005C2CD6"/>
    <w:rsid w:val="005C2DDB"/>
    <w:rsid w:val="005C31CC"/>
    <w:rsid w:val="005C334A"/>
    <w:rsid w:val="005C3390"/>
    <w:rsid w:val="005C37A8"/>
    <w:rsid w:val="005C3845"/>
    <w:rsid w:val="005C3A74"/>
    <w:rsid w:val="005C3AC5"/>
    <w:rsid w:val="005C3BBB"/>
    <w:rsid w:val="005C3DE5"/>
    <w:rsid w:val="005C4217"/>
    <w:rsid w:val="005C44B4"/>
    <w:rsid w:val="005C46D2"/>
    <w:rsid w:val="005C46EA"/>
    <w:rsid w:val="005C496A"/>
    <w:rsid w:val="005C4B09"/>
    <w:rsid w:val="005C59EA"/>
    <w:rsid w:val="005C633D"/>
    <w:rsid w:val="005C6A8F"/>
    <w:rsid w:val="005C6AF4"/>
    <w:rsid w:val="005C6D8C"/>
    <w:rsid w:val="005C6EF2"/>
    <w:rsid w:val="005C7082"/>
    <w:rsid w:val="005C715C"/>
    <w:rsid w:val="005C749B"/>
    <w:rsid w:val="005C7529"/>
    <w:rsid w:val="005C773C"/>
    <w:rsid w:val="005C77C0"/>
    <w:rsid w:val="005C7A77"/>
    <w:rsid w:val="005C7ADC"/>
    <w:rsid w:val="005C7B20"/>
    <w:rsid w:val="005D002B"/>
    <w:rsid w:val="005D0503"/>
    <w:rsid w:val="005D051C"/>
    <w:rsid w:val="005D0674"/>
    <w:rsid w:val="005D0796"/>
    <w:rsid w:val="005D0AC6"/>
    <w:rsid w:val="005D0C7F"/>
    <w:rsid w:val="005D0D04"/>
    <w:rsid w:val="005D0EA0"/>
    <w:rsid w:val="005D0F2D"/>
    <w:rsid w:val="005D112D"/>
    <w:rsid w:val="005D1680"/>
    <w:rsid w:val="005D1B06"/>
    <w:rsid w:val="005D1FDB"/>
    <w:rsid w:val="005D20B2"/>
    <w:rsid w:val="005D2112"/>
    <w:rsid w:val="005D236C"/>
    <w:rsid w:val="005D27DE"/>
    <w:rsid w:val="005D2BC2"/>
    <w:rsid w:val="005D37B6"/>
    <w:rsid w:val="005D3DF7"/>
    <w:rsid w:val="005D3F48"/>
    <w:rsid w:val="005D3F8A"/>
    <w:rsid w:val="005D4206"/>
    <w:rsid w:val="005D432D"/>
    <w:rsid w:val="005D460F"/>
    <w:rsid w:val="005D46B6"/>
    <w:rsid w:val="005D488B"/>
    <w:rsid w:val="005D495D"/>
    <w:rsid w:val="005D4B4D"/>
    <w:rsid w:val="005D5162"/>
    <w:rsid w:val="005D52F0"/>
    <w:rsid w:val="005D5938"/>
    <w:rsid w:val="005D59DE"/>
    <w:rsid w:val="005D5A20"/>
    <w:rsid w:val="005D5B89"/>
    <w:rsid w:val="005D64D3"/>
    <w:rsid w:val="005D67C5"/>
    <w:rsid w:val="005D6B4F"/>
    <w:rsid w:val="005D6FF0"/>
    <w:rsid w:val="005D7081"/>
    <w:rsid w:val="005D71D7"/>
    <w:rsid w:val="005D749B"/>
    <w:rsid w:val="005D77D8"/>
    <w:rsid w:val="005D7C88"/>
    <w:rsid w:val="005E06EC"/>
    <w:rsid w:val="005E0999"/>
    <w:rsid w:val="005E1874"/>
    <w:rsid w:val="005E1CC0"/>
    <w:rsid w:val="005E1E50"/>
    <w:rsid w:val="005E1E8B"/>
    <w:rsid w:val="005E2169"/>
    <w:rsid w:val="005E26B4"/>
    <w:rsid w:val="005E2732"/>
    <w:rsid w:val="005E2C22"/>
    <w:rsid w:val="005E2CA1"/>
    <w:rsid w:val="005E2CAF"/>
    <w:rsid w:val="005E2E7F"/>
    <w:rsid w:val="005E2F35"/>
    <w:rsid w:val="005E3A69"/>
    <w:rsid w:val="005E3BCF"/>
    <w:rsid w:val="005E413B"/>
    <w:rsid w:val="005E4284"/>
    <w:rsid w:val="005E4813"/>
    <w:rsid w:val="005E4BCF"/>
    <w:rsid w:val="005E4F34"/>
    <w:rsid w:val="005E5298"/>
    <w:rsid w:val="005E5783"/>
    <w:rsid w:val="005E58E4"/>
    <w:rsid w:val="005E61A2"/>
    <w:rsid w:val="005E6C09"/>
    <w:rsid w:val="005E6E81"/>
    <w:rsid w:val="005E6FC0"/>
    <w:rsid w:val="005E76D1"/>
    <w:rsid w:val="005E7781"/>
    <w:rsid w:val="005E7795"/>
    <w:rsid w:val="005E7C2E"/>
    <w:rsid w:val="005E7DB4"/>
    <w:rsid w:val="005F114F"/>
    <w:rsid w:val="005F1239"/>
    <w:rsid w:val="005F145D"/>
    <w:rsid w:val="005F14E8"/>
    <w:rsid w:val="005F163F"/>
    <w:rsid w:val="005F1C6E"/>
    <w:rsid w:val="005F20F5"/>
    <w:rsid w:val="005F2546"/>
    <w:rsid w:val="005F2875"/>
    <w:rsid w:val="005F2964"/>
    <w:rsid w:val="005F29F0"/>
    <w:rsid w:val="005F32D7"/>
    <w:rsid w:val="005F3498"/>
    <w:rsid w:val="005F3C2D"/>
    <w:rsid w:val="005F3C39"/>
    <w:rsid w:val="005F3CFD"/>
    <w:rsid w:val="005F408C"/>
    <w:rsid w:val="005F4116"/>
    <w:rsid w:val="005F4381"/>
    <w:rsid w:val="005F45B8"/>
    <w:rsid w:val="005F4744"/>
    <w:rsid w:val="005F477D"/>
    <w:rsid w:val="005F4A0E"/>
    <w:rsid w:val="005F4F24"/>
    <w:rsid w:val="005F560E"/>
    <w:rsid w:val="005F58D5"/>
    <w:rsid w:val="005F5A05"/>
    <w:rsid w:val="005F5B82"/>
    <w:rsid w:val="005F5C3B"/>
    <w:rsid w:val="005F60E2"/>
    <w:rsid w:val="005F6268"/>
    <w:rsid w:val="005F646E"/>
    <w:rsid w:val="005F713C"/>
    <w:rsid w:val="005F7622"/>
    <w:rsid w:val="005F7753"/>
    <w:rsid w:val="005F7D54"/>
    <w:rsid w:val="006000CA"/>
    <w:rsid w:val="0060043D"/>
    <w:rsid w:val="00600617"/>
    <w:rsid w:val="0060072C"/>
    <w:rsid w:val="00600B1D"/>
    <w:rsid w:val="00600BEA"/>
    <w:rsid w:val="00600FA4"/>
    <w:rsid w:val="00601176"/>
    <w:rsid w:val="006012DC"/>
    <w:rsid w:val="00601CC7"/>
    <w:rsid w:val="00601D33"/>
    <w:rsid w:val="00602D4D"/>
    <w:rsid w:val="00602F14"/>
    <w:rsid w:val="0060319B"/>
    <w:rsid w:val="00603750"/>
    <w:rsid w:val="00603CBD"/>
    <w:rsid w:val="00603D20"/>
    <w:rsid w:val="00603FA3"/>
    <w:rsid w:val="00604594"/>
    <w:rsid w:val="00604E37"/>
    <w:rsid w:val="006053F9"/>
    <w:rsid w:val="006054BA"/>
    <w:rsid w:val="006055CA"/>
    <w:rsid w:val="006056C1"/>
    <w:rsid w:val="006059AB"/>
    <w:rsid w:val="00605D56"/>
    <w:rsid w:val="00605D97"/>
    <w:rsid w:val="00605DB4"/>
    <w:rsid w:val="00605E05"/>
    <w:rsid w:val="00605F4F"/>
    <w:rsid w:val="00606808"/>
    <w:rsid w:val="006068B7"/>
    <w:rsid w:val="00606ACC"/>
    <w:rsid w:val="00606EF8"/>
    <w:rsid w:val="00607194"/>
    <w:rsid w:val="006072F9"/>
    <w:rsid w:val="00607A59"/>
    <w:rsid w:val="00607E87"/>
    <w:rsid w:val="006100A1"/>
    <w:rsid w:val="00610178"/>
    <w:rsid w:val="00610460"/>
    <w:rsid w:val="0061051C"/>
    <w:rsid w:val="006109B5"/>
    <w:rsid w:val="00610E5A"/>
    <w:rsid w:val="0061124F"/>
    <w:rsid w:val="006112EB"/>
    <w:rsid w:val="00611878"/>
    <w:rsid w:val="00611FE7"/>
    <w:rsid w:val="006120F8"/>
    <w:rsid w:val="006122DF"/>
    <w:rsid w:val="00612640"/>
    <w:rsid w:val="00612658"/>
    <w:rsid w:val="00612844"/>
    <w:rsid w:val="0061288F"/>
    <w:rsid w:val="00612FF4"/>
    <w:rsid w:val="006130E4"/>
    <w:rsid w:val="0061328D"/>
    <w:rsid w:val="0061357A"/>
    <w:rsid w:val="00613B40"/>
    <w:rsid w:val="00613C37"/>
    <w:rsid w:val="00613E35"/>
    <w:rsid w:val="00614212"/>
    <w:rsid w:val="00614331"/>
    <w:rsid w:val="006146E9"/>
    <w:rsid w:val="00614C4E"/>
    <w:rsid w:val="00615541"/>
    <w:rsid w:val="00615B85"/>
    <w:rsid w:val="00615E6D"/>
    <w:rsid w:val="006160C8"/>
    <w:rsid w:val="00616711"/>
    <w:rsid w:val="00616886"/>
    <w:rsid w:val="006171FA"/>
    <w:rsid w:val="006172F4"/>
    <w:rsid w:val="00617797"/>
    <w:rsid w:val="00617C03"/>
    <w:rsid w:val="00620077"/>
    <w:rsid w:val="006202E8"/>
    <w:rsid w:val="006203EF"/>
    <w:rsid w:val="0062070E"/>
    <w:rsid w:val="00620781"/>
    <w:rsid w:val="00620F78"/>
    <w:rsid w:val="00621053"/>
    <w:rsid w:val="0062109D"/>
    <w:rsid w:val="0062126F"/>
    <w:rsid w:val="00621312"/>
    <w:rsid w:val="00621873"/>
    <w:rsid w:val="006218D0"/>
    <w:rsid w:val="00621A49"/>
    <w:rsid w:val="00621B93"/>
    <w:rsid w:val="0062279A"/>
    <w:rsid w:val="006227B1"/>
    <w:rsid w:val="00622A74"/>
    <w:rsid w:val="00622E61"/>
    <w:rsid w:val="00622E81"/>
    <w:rsid w:val="00623322"/>
    <w:rsid w:val="00623D3D"/>
    <w:rsid w:val="00623F57"/>
    <w:rsid w:val="00623FFE"/>
    <w:rsid w:val="00624380"/>
    <w:rsid w:val="00624389"/>
    <w:rsid w:val="0062451F"/>
    <w:rsid w:val="00624598"/>
    <w:rsid w:val="00625322"/>
    <w:rsid w:val="00625A5F"/>
    <w:rsid w:val="00625B20"/>
    <w:rsid w:val="00626AE8"/>
    <w:rsid w:val="00627402"/>
    <w:rsid w:val="006275EB"/>
    <w:rsid w:val="00627FAC"/>
    <w:rsid w:val="00630381"/>
    <w:rsid w:val="006307F1"/>
    <w:rsid w:val="00630C2E"/>
    <w:rsid w:val="00630CCE"/>
    <w:rsid w:val="00630F0A"/>
    <w:rsid w:val="0063122F"/>
    <w:rsid w:val="006315AA"/>
    <w:rsid w:val="00631746"/>
    <w:rsid w:val="006317A7"/>
    <w:rsid w:val="00631CFD"/>
    <w:rsid w:val="0063217F"/>
    <w:rsid w:val="0063221E"/>
    <w:rsid w:val="006325A7"/>
    <w:rsid w:val="00632CDB"/>
    <w:rsid w:val="0063339F"/>
    <w:rsid w:val="006333AC"/>
    <w:rsid w:val="00633A50"/>
    <w:rsid w:val="00633E0A"/>
    <w:rsid w:val="00633F02"/>
    <w:rsid w:val="00633FBF"/>
    <w:rsid w:val="00634009"/>
    <w:rsid w:val="006341C1"/>
    <w:rsid w:val="0063422D"/>
    <w:rsid w:val="0063438F"/>
    <w:rsid w:val="00634A4C"/>
    <w:rsid w:val="00634C5C"/>
    <w:rsid w:val="00634D83"/>
    <w:rsid w:val="00634E06"/>
    <w:rsid w:val="00634FFD"/>
    <w:rsid w:val="00635212"/>
    <w:rsid w:val="006357C2"/>
    <w:rsid w:val="006359B3"/>
    <w:rsid w:val="006359DF"/>
    <w:rsid w:val="00635D1E"/>
    <w:rsid w:val="0063628D"/>
    <w:rsid w:val="00636591"/>
    <w:rsid w:val="00636640"/>
    <w:rsid w:val="00636B67"/>
    <w:rsid w:val="00636C31"/>
    <w:rsid w:val="00636E75"/>
    <w:rsid w:val="006370DE"/>
    <w:rsid w:val="00637BCE"/>
    <w:rsid w:val="00637BD9"/>
    <w:rsid w:val="00637C4A"/>
    <w:rsid w:val="00637E04"/>
    <w:rsid w:val="00637EEF"/>
    <w:rsid w:val="00640110"/>
    <w:rsid w:val="00640B21"/>
    <w:rsid w:val="00640BF3"/>
    <w:rsid w:val="00640C2B"/>
    <w:rsid w:val="006410E1"/>
    <w:rsid w:val="00641594"/>
    <w:rsid w:val="0064168A"/>
    <w:rsid w:val="00641958"/>
    <w:rsid w:val="00641BDF"/>
    <w:rsid w:val="00641EEF"/>
    <w:rsid w:val="00642130"/>
    <w:rsid w:val="00642558"/>
    <w:rsid w:val="006428EB"/>
    <w:rsid w:val="006428F4"/>
    <w:rsid w:val="006429D7"/>
    <w:rsid w:val="00642B6E"/>
    <w:rsid w:val="006430FF"/>
    <w:rsid w:val="006434F3"/>
    <w:rsid w:val="00643781"/>
    <w:rsid w:val="0064390D"/>
    <w:rsid w:val="00643F73"/>
    <w:rsid w:val="00644338"/>
    <w:rsid w:val="00644346"/>
    <w:rsid w:val="006447FC"/>
    <w:rsid w:val="00644A64"/>
    <w:rsid w:val="00644B16"/>
    <w:rsid w:val="00644CCF"/>
    <w:rsid w:val="00645796"/>
    <w:rsid w:val="00645C22"/>
    <w:rsid w:val="00645C97"/>
    <w:rsid w:val="00645CC9"/>
    <w:rsid w:val="006460C1"/>
    <w:rsid w:val="00646454"/>
    <w:rsid w:val="00646901"/>
    <w:rsid w:val="00646ED5"/>
    <w:rsid w:val="006473F4"/>
    <w:rsid w:val="00647511"/>
    <w:rsid w:val="00647589"/>
    <w:rsid w:val="00647F1C"/>
    <w:rsid w:val="00647FB8"/>
    <w:rsid w:val="00650222"/>
    <w:rsid w:val="00650393"/>
    <w:rsid w:val="0065070C"/>
    <w:rsid w:val="0065072C"/>
    <w:rsid w:val="006509A3"/>
    <w:rsid w:val="00650D9A"/>
    <w:rsid w:val="00651004"/>
    <w:rsid w:val="00651273"/>
    <w:rsid w:val="00651383"/>
    <w:rsid w:val="006513DD"/>
    <w:rsid w:val="00651849"/>
    <w:rsid w:val="00651909"/>
    <w:rsid w:val="00651A7B"/>
    <w:rsid w:val="00651D95"/>
    <w:rsid w:val="00651DE2"/>
    <w:rsid w:val="00651EF0"/>
    <w:rsid w:val="0065204E"/>
    <w:rsid w:val="00652372"/>
    <w:rsid w:val="00652450"/>
    <w:rsid w:val="0065257C"/>
    <w:rsid w:val="00652815"/>
    <w:rsid w:val="00652AB2"/>
    <w:rsid w:val="00652AF8"/>
    <w:rsid w:val="00652BCC"/>
    <w:rsid w:val="00652CB5"/>
    <w:rsid w:val="00652E27"/>
    <w:rsid w:val="00652EF3"/>
    <w:rsid w:val="0065302D"/>
    <w:rsid w:val="006531BE"/>
    <w:rsid w:val="006531D3"/>
    <w:rsid w:val="006532A1"/>
    <w:rsid w:val="00653531"/>
    <w:rsid w:val="00654174"/>
    <w:rsid w:val="00654391"/>
    <w:rsid w:val="006549C9"/>
    <w:rsid w:val="00654B34"/>
    <w:rsid w:val="00654C6F"/>
    <w:rsid w:val="00655262"/>
    <w:rsid w:val="006552FF"/>
    <w:rsid w:val="00655362"/>
    <w:rsid w:val="0065597F"/>
    <w:rsid w:val="00655AD1"/>
    <w:rsid w:val="00655B5D"/>
    <w:rsid w:val="00655B7F"/>
    <w:rsid w:val="00655F82"/>
    <w:rsid w:val="006567F2"/>
    <w:rsid w:val="00656DEA"/>
    <w:rsid w:val="0065703D"/>
    <w:rsid w:val="006573E8"/>
    <w:rsid w:val="006577E4"/>
    <w:rsid w:val="00657927"/>
    <w:rsid w:val="00657B5D"/>
    <w:rsid w:val="006602A9"/>
    <w:rsid w:val="006606D2"/>
    <w:rsid w:val="00660925"/>
    <w:rsid w:val="00661107"/>
    <w:rsid w:val="00661660"/>
    <w:rsid w:val="00661802"/>
    <w:rsid w:val="00662730"/>
    <w:rsid w:val="00662A86"/>
    <w:rsid w:val="006637EB"/>
    <w:rsid w:val="00663D61"/>
    <w:rsid w:val="00663F3E"/>
    <w:rsid w:val="00664889"/>
    <w:rsid w:val="0066499D"/>
    <w:rsid w:val="0066499F"/>
    <w:rsid w:val="00664A03"/>
    <w:rsid w:val="006650EA"/>
    <w:rsid w:val="006656B1"/>
    <w:rsid w:val="00665941"/>
    <w:rsid w:val="00665D65"/>
    <w:rsid w:val="00665E96"/>
    <w:rsid w:val="00666186"/>
    <w:rsid w:val="006663FD"/>
    <w:rsid w:val="0066640E"/>
    <w:rsid w:val="00666552"/>
    <w:rsid w:val="006668CA"/>
    <w:rsid w:val="00666CCA"/>
    <w:rsid w:val="0066746E"/>
    <w:rsid w:val="0066763A"/>
    <w:rsid w:val="0066765B"/>
    <w:rsid w:val="00667796"/>
    <w:rsid w:val="006679A2"/>
    <w:rsid w:val="00667EE5"/>
    <w:rsid w:val="00670346"/>
    <w:rsid w:val="006709BF"/>
    <w:rsid w:val="00670CAE"/>
    <w:rsid w:val="00670F20"/>
    <w:rsid w:val="006716CE"/>
    <w:rsid w:val="00671CE5"/>
    <w:rsid w:val="00671FD7"/>
    <w:rsid w:val="00672504"/>
    <w:rsid w:val="0067291B"/>
    <w:rsid w:val="0067294A"/>
    <w:rsid w:val="00672D5C"/>
    <w:rsid w:val="00672EB3"/>
    <w:rsid w:val="0067328E"/>
    <w:rsid w:val="00673C43"/>
    <w:rsid w:val="00673FAA"/>
    <w:rsid w:val="00674262"/>
    <w:rsid w:val="00674A71"/>
    <w:rsid w:val="00675004"/>
    <w:rsid w:val="006750F1"/>
    <w:rsid w:val="00675327"/>
    <w:rsid w:val="006754C0"/>
    <w:rsid w:val="006755C0"/>
    <w:rsid w:val="00675904"/>
    <w:rsid w:val="0067596A"/>
    <w:rsid w:val="00675A7E"/>
    <w:rsid w:val="00675A93"/>
    <w:rsid w:val="00675B4D"/>
    <w:rsid w:val="00675B7F"/>
    <w:rsid w:val="00675D79"/>
    <w:rsid w:val="0067630D"/>
    <w:rsid w:val="00676675"/>
    <w:rsid w:val="00676BC4"/>
    <w:rsid w:val="00676DD0"/>
    <w:rsid w:val="00676E32"/>
    <w:rsid w:val="00677136"/>
    <w:rsid w:val="00677506"/>
    <w:rsid w:val="006778C1"/>
    <w:rsid w:val="006779A7"/>
    <w:rsid w:val="00677D90"/>
    <w:rsid w:val="00677EB7"/>
    <w:rsid w:val="00677F6F"/>
    <w:rsid w:val="006804A3"/>
    <w:rsid w:val="006806F6"/>
    <w:rsid w:val="0068078A"/>
    <w:rsid w:val="0068094A"/>
    <w:rsid w:val="00680A69"/>
    <w:rsid w:val="00680B06"/>
    <w:rsid w:val="00680CD5"/>
    <w:rsid w:val="00680F26"/>
    <w:rsid w:val="006810E6"/>
    <w:rsid w:val="00681265"/>
    <w:rsid w:val="0068136B"/>
    <w:rsid w:val="00681449"/>
    <w:rsid w:val="006819B5"/>
    <w:rsid w:val="00681A9F"/>
    <w:rsid w:val="00681E00"/>
    <w:rsid w:val="0068229E"/>
    <w:rsid w:val="00682530"/>
    <w:rsid w:val="00682A18"/>
    <w:rsid w:val="00682D5B"/>
    <w:rsid w:val="00682FA6"/>
    <w:rsid w:val="0068310E"/>
    <w:rsid w:val="00683B75"/>
    <w:rsid w:val="00683BD6"/>
    <w:rsid w:val="00683C78"/>
    <w:rsid w:val="00683D51"/>
    <w:rsid w:val="00684178"/>
    <w:rsid w:val="006841B4"/>
    <w:rsid w:val="00684537"/>
    <w:rsid w:val="00684660"/>
    <w:rsid w:val="00684BA7"/>
    <w:rsid w:val="0068563D"/>
    <w:rsid w:val="006856F7"/>
    <w:rsid w:val="0068586A"/>
    <w:rsid w:val="006859D2"/>
    <w:rsid w:val="00685D4D"/>
    <w:rsid w:val="00685F44"/>
    <w:rsid w:val="006863F3"/>
    <w:rsid w:val="00686447"/>
    <w:rsid w:val="00686917"/>
    <w:rsid w:val="00686C0D"/>
    <w:rsid w:val="00686C82"/>
    <w:rsid w:val="006870C4"/>
    <w:rsid w:val="006871E7"/>
    <w:rsid w:val="006875F9"/>
    <w:rsid w:val="006877CF"/>
    <w:rsid w:val="006906BE"/>
    <w:rsid w:val="00690A5F"/>
    <w:rsid w:val="0069114C"/>
    <w:rsid w:val="006919AE"/>
    <w:rsid w:val="00691CB7"/>
    <w:rsid w:val="00691E03"/>
    <w:rsid w:val="006923A0"/>
    <w:rsid w:val="00692439"/>
    <w:rsid w:val="006926B8"/>
    <w:rsid w:val="00692874"/>
    <w:rsid w:val="00692940"/>
    <w:rsid w:val="00692B63"/>
    <w:rsid w:val="006936AE"/>
    <w:rsid w:val="00693C0D"/>
    <w:rsid w:val="0069425E"/>
    <w:rsid w:val="00694F97"/>
    <w:rsid w:val="0069533D"/>
    <w:rsid w:val="00695443"/>
    <w:rsid w:val="00695745"/>
    <w:rsid w:val="00695B30"/>
    <w:rsid w:val="00695C58"/>
    <w:rsid w:val="00695CD2"/>
    <w:rsid w:val="006962D3"/>
    <w:rsid w:val="00696320"/>
    <w:rsid w:val="006969A4"/>
    <w:rsid w:val="00696BF6"/>
    <w:rsid w:val="00696C34"/>
    <w:rsid w:val="00696D81"/>
    <w:rsid w:val="00697064"/>
    <w:rsid w:val="00697302"/>
    <w:rsid w:val="0069758F"/>
    <w:rsid w:val="006976D1"/>
    <w:rsid w:val="00697727"/>
    <w:rsid w:val="0069775D"/>
    <w:rsid w:val="00697AB2"/>
    <w:rsid w:val="006A01F3"/>
    <w:rsid w:val="006A02B4"/>
    <w:rsid w:val="006A04A8"/>
    <w:rsid w:val="006A0580"/>
    <w:rsid w:val="006A06AC"/>
    <w:rsid w:val="006A0CB8"/>
    <w:rsid w:val="006A0D9A"/>
    <w:rsid w:val="006A0DFB"/>
    <w:rsid w:val="006A117C"/>
    <w:rsid w:val="006A1322"/>
    <w:rsid w:val="006A184F"/>
    <w:rsid w:val="006A1D32"/>
    <w:rsid w:val="006A1EE6"/>
    <w:rsid w:val="006A232E"/>
    <w:rsid w:val="006A23EB"/>
    <w:rsid w:val="006A2B86"/>
    <w:rsid w:val="006A2CB0"/>
    <w:rsid w:val="006A3394"/>
    <w:rsid w:val="006A3679"/>
    <w:rsid w:val="006A38FF"/>
    <w:rsid w:val="006A3A3A"/>
    <w:rsid w:val="006A41CB"/>
    <w:rsid w:val="006A44DE"/>
    <w:rsid w:val="006A4505"/>
    <w:rsid w:val="006A48D0"/>
    <w:rsid w:val="006A4920"/>
    <w:rsid w:val="006A49D0"/>
    <w:rsid w:val="006A4A53"/>
    <w:rsid w:val="006A529E"/>
    <w:rsid w:val="006A52AB"/>
    <w:rsid w:val="006A536A"/>
    <w:rsid w:val="006A5376"/>
    <w:rsid w:val="006A55E0"/>
    <w:rsid w:val="006A575F"/>
    <w:rsid w:val="006A5891"/>
    <w:rsid w:val="006A594E"/>
    <w:rsid w:val="006A5C9A"/>
    <w:rsid w:val="006A5F38"/>
    <w:rsid w:val="006A6056"/>
    <w:rsid w:val="006A61DC"/>
    <w:rsid w:val="006A6C4B"/>
    <w:rsid w:val="006A6CFD"/>
    <w:rsid w:val="006A6E62"/>
    <w:rsid w:val="006A6EB2"/>
    <w:rsid w:val="006A6F9B"/>
    <w:rsid w:val="006A7002"/>
    <w:rsid w:val="006A73D4"/>
    <w:rsid w:val="006A73EA"/>
    <w:rsid w:val="006A76AF"/>
    <w:rsid w:val="006A78EE"/>
    <w:rsid w:val="006A79B7"/>
    <w:rsid w:val="006A7CC8"/>
    <w:rsid w:val="006B0314"/>
    <w:rsid w:val="006B083D"/>
    <w:rsid w:val="006B0854"/>
    <w:rsid w:val="006B0A64"/>
    <w:rsid w:val="006B0BD5"/>
    <w:rsid w:val="006B1184"/>
    <w:rsid w:val="006B132C"/>
    <w:rsid w:val="006B1845"/>
    <w:rsid w:val="006B1883"/>
    <w:rsid w:val="006B1B9C"/>
    <w:rsid w:val="006B207D"/>
    <w:rsid w:val="006B20D4"/>
    <w:rsid w:val="006B210A"/>
    <w:rsid w:val="006B2150"/>
    <w:rsid w:val="006B2251"/>
    <w:rsid w:val="006B284E"/>
    <w:rsid w:val="006B344E"/>
    <w:rsid w:val="006B3CA9"/>
    <w:rsid w:val="006B3CE8"/>
    <w:rsid w:val="006B4477"/>
    <w:rsid w:val="006B4482"/>
    <w:rsid w:val="006B464F"/>
    <w:rsid w:val="006B48BD"/>
    <w:rsid w:val="006B4D96"/>
    <w:rsid w:val="006B508A"/>
    <w:rsid w:val="006B50CC"/>
    <w:rsid w:val="006B51A0"/>
    <w:rsid w:val="006B52A0"/>
    <w:rsid w:val="006B55B9"/>
    <w:rsid w:val="006B5947"/>
    <w:rsid w:val="006B5D99"/>
    <w:rsid w:val="006B5EC5"/>
    <w:rsid w:val="006B679C"/>
    <w:rsid w:val="006B6A4D"/>
    <w:rsid w:val="006B6DA7"/>
    <w:rsid w:val="006B6E4F"/>
    <w:rsid w:val="006B6F6F"/>
    <w:rsid w:val="006B7236"/>
    <w:rsid w:val="006B72CA"/>
    <w:rsid w:val="006B7B85"/>
    <w:rsid w:val="006C0001"/>
    <w:rsid w:val="006C014E"/>
    <w:rsid w:val="006C026D"/>
    <w:rsid w:val="006C0396"/>
    <w:rsid w:val="006C0933"/>
    <w:rsid w:val="006C0C56"/>
    <w:rsid w:val="006C0CEF"/>
    <w:rsid w:val="006C0DFD"/>
    <w:rsid w:val="006C0E58"/>
    <w:rsid w:val="006C142C"/>
    <w:rsid w:val="006C15E3"/>
    <w:rsid w:val="006C171D"/>
    <w:rsid w:val="006C1B23"/>
    <w:rsid w:val="006C1DE7"/>
    <w:rsid w:val="006C2939"/>
    <w:rsid w:val="006C2B18"/>
    <w:rsid w:val="006C2B3B"/>
    <w:rsid w:val="006C2C61"/>
    <w:rsid w:val="006C2C98"/>
    <w:rsid w:val="006C2D86"/>
    <w:rsid w:val="006C2E68"/>
    <w:rsid w:val="006C3603"/>
    <w:rsid w:val="006C3945"/>
    <w:rsid w:val="006C3A6F"/>
    <w:rsid w:val="006C3BA4"/>
    <w:rsid w:val="006C3E35"/>
    <w:rsid w:val="006C3E85"/>
    <w:rsid w:val="006C3E9C"/>
    <w:rsid w:val="006C449F"/>
    <w:rsid w:val="006C5117"/>
    <w:rsid w:val="006C56C5"/>
    <w:rsid w:val="006C5DFA"/>
    <w:rsid w:val="006C6222"/>
    <w:rsid w:val="006C6622"/>
    <w:rsid w:val="006C66EC"/>
    <w:rsid w:val="006C6F58"/>
    <w:rsid w:val="006C6F86"/>
    <w:rsid w:val="006C700F"/>
    <w:rsid w:val="006C70D1"/>
    <w:rsid w:val="006C7FEA"/>
    <w:rsid w:val="006D0661"/>
    <w:rsid w:val="006D0838"/>
    <w:rsid w:val="006D0AC3"/>
    <w:rsid w:val="006D0D6B"/>
    <w:rsid w:val="006D136F"/>
    <w:rsid w:val="006D21AD"/>
    <w:rsid w:val="006D2225"/>
    <w:rsid w:val="006D2668"/>
    <w:rsid w:val="006D3A27"/>
    <w:rsid w:val="006D42EA"/>
    <w:rsid w:val="006D4448"/>
    <w:rsid w:val="006D4717"/>
    <w:rsid w:val="006D4A1E"/>
    <w:rsid w:val="006D4D3A"/>
    <w:rsid w:val="006D4D5D"/>
    <w:rsid w:val="006D4ECF"/>
    <w:rsid w:val="006D51D6"/>
    <w:rsid w:val="006D5449"/>
    <w:rsid w:val="006D5478"/>
    <w:rsid w:val="006D57A6"/>
    <w:rsid w:val="006D5D92"/>
    <w:rsid w:val="006D5F73"/>
    <w:rsid w:val="006D60B0"/>
    <w:rsid w:val="006D6681"/>
    <w:rsid w:val="006D6774"/>
    <w:rsid w:val="006D67F5"/>
    <w:rsid w:val="006D6A0F"/>
    <w:rsid w:val="006D6A93"/>
    <w:rsid w:val="006D6B8A"/>
    <w:rsid w:val="006D6E12"/>
    <w:rsid w:val="006D7008"/>
    <w:rsid w:val="006D7462"/>
    <w:rsid w:val="006D74D9"/>
    <w:rsid w:val="006D762D"/>
    <w:rsid w:val="006D79D9"/>
    <w:rsid w:val="006D7AE1"/>
    <w:rsid w:val="006D7D6B"/>
    <w:rsid w:val="006E044F"/>
    <w:rsid w:val="006E051D"/>
    <w:rsid w:val="006E0B7F"/>
    <w:rsid w:val="006E0C80"/>
    <w:rsid w:val="006E0C85"/>
    <w:rsid w:val="006E0F64"/>
    <w:rsid w:val="006E1095"/>
    <w:rsid w:val="006E1396"/>
    <w:rsid w:val="006E1765"/>
    <w:rsid w:val="006E180D"/>
    <w:rsid w:val="006E180E"/>
    <w:rsid w:val="006E1D65"/>
    <w:rsid w:val="006E208A"/>
    <w:rsid w:val="006E23B0"/>
    <w:rsid w:val="006E2875"/>
    <w:rsid w:val="006E29DF"/>
    <w:rsid w:val="006E2A29"/>
    <w:rsid w:val="006E2BFD"/>
    <w:rsid w:val="006E3179"/>
    <w:rsid w:val="006E346F"/>
    <w:rsid w:val="006E36C1"/>
    <w:rsid w:val="006E3720"/>
    <w:rsid w:val="006E3C02"/>
    <w:rsid w:val="006E3C67"/>
    <w:rsid w:val="006E3C9B"/>
    <w:rsid w:val="006E3D17"/>
    <w:rsid w:val="006E3E4A"/>
    <w:rsid w:val="006E4088"/>
    <w:rsid w:val="006E419E"/>
    <w:rsid w:val="006E44E7"/>
    <w:rsid w:val="006E4599"/>
    <w:rsid w:val="006E4A14"/>
    <w:rsid w:val="006E4B3D"/>
    <w:rsid w:val="006E52ED"/>
    <w:rsid w:val="006E595D"/>
    <w:rsid w:val="006E5C7B"/>
    <w:rsid w:val="006E6292"/>
    <w:rsid w:val="006E63AE"/>
    <w:rsid w:val="006E6681"/>
    <w:rsid w:val="006E6D31"/>
    <w:rsid w:val="006E73A9"/>
    <w:rsid w:val="006E799C"/>
    <w:rsid w:val="006E7AC6"/>
    <w:rsid w:val="006E7D1A"/>
    <w:rsid w:val="006E7F3F"/>
    <w:rsid w:val="006E7F6A"/>
    <w:rsid w:val="006F01E4"/>
    <w:rsid w:val="006F0BEB"/>
    <w:rsid w:val="006F0FB0"/>
    <w:rsid w:val="006F1000"/>
    <w:rsid w:val="006F12CB"/>
    <w:rsid w:val="006F143C"/>
    <w:rsid w:val="006F14D4"/>
    <w:rsid w:val="006F1568"/>
    <w:rsid w:val="006F1899"/>
    <w:rsid w:val="006F1C7F"/>
    <w:rsid w:val="006F1F59"/>
    <w:rsid w:val="006F25F5"/>
    <w:rsid w:val="006F2C12"/>
    <w:rsid w:val="006F2E5E"/>
    <w:rsid w:val="006F3574"/>
    <w:rsid w:val="006F357A"/>
    <w:rsid w:val="006F3DD7"/>
    <w:rsid w:val="006F403E"/>
    <w:rsid w:val="006F4238"/>
    <w:rsid w:val="006F4304"/>
    <w:rsid w:val="006F43D9"/>
    <w:rsid w:val="006F5664"/>
    <w:rsid w:val="006F56AC"/>
    <w:rsid w:val="006F576F"/>
    <w:rsid w:val="006F5E2F"/>
    <w:rsid w:val="006F64D0"/>
    <w:rsid w:val="006F65D5"/>
    <w:rsid w:val="006F6AA4"/>
    <w:rsid w:val="006F6F21"/>
    <w:rsid w:val="006F726C"/>
    <w:rsid w:val="006F743A"/>
    <w:rsid w:val="006F75C6"/>
    <w:rsid w:val="006F75DC"/>
    <w:rsid w:val="006F787D"/>
    <w:rsid w:val="006F7A08"/>
    <w:rsid w:val="006F7D4C"/>
    <w:rsid w:val="006F7D8B"/>
    <w:rsid w:val="006F7DB9"/>
    <w:rsid w:val="007003D5"/>
    <w:rsid w:val="00700415"/>
    <w:rsid w:val="007008AB"/>
    <w:rsid w:val="00700A5B"/>
    <w:rsid w:val="00700EE2"/>
    <w:rsid w:val="00701234"/>
    <w:rsid w:val="00701817"/>
    <w:rsid w:val="00701AEA"/>
    <w:rsid w:val="00701BBD"/>
    <w:rsid w:val="00702A5E"/>
    <w:rsid w:val="00703616"/>
    <w:rsid w:val="00703A55"/>
    <w:rsid w:val="00703BA9"/>
    <w:rsid w:val="00703ECE"/>
    <w:rsid w:val="00704027"/>
    <w:rsid w:val="00704691"/>
    <w:rsid w:val="007049A9"/>
    <w:rsid w:val="00704AD1"/>
    <w:rsid w:val="00705E1D"/>
    <w:rsid w:val="0070622C"/>
    <w:rsid w:val="00706E6E"/>
    <w:rsid w:val="00707343"/>
    <w:rsid w:val="00707D60"/>
    <w:rsid w:val="00707D98"/>
    <w:rsid w:val="00707E21"/>
    <w:rsid w:val="0071031C"/>
    <w:rsid w:val="00710908"/>
    <w:rsid w:val="00710A38"/>
    <w:rsid w:val="00710BDB"/>
    <w:rsid w:val="00710EDE"/>
    <w:rsid w:val="00710F6E"/>
    <w:rsid w:val="007110EF"/>
    <w:rsid w:val="007118E9"/>
    <w:rsid w:val="007119D4"/>
    <w:rsid w:val="00711A12"/>
    <w:rsid w:val="007120FF"/>
    <w:rsid w:val="007121F8"/>
    <w:rsid w:val="007122EE"/>
    <w:rsid w:val="00712751"/>
    <w:rsid w:val="00712AFF"/>
    <w:rsid w:val="00713354"/>
    <w:rsid w:val="00713617"/>
    <w:rsid w:val="00713945"/>
    <w:rsid w:val="00713C10"/>
    <w:rsid w:val="00714180"/>
    <w:rsid w:val="00714204"/>
    <w:rsid w:val="00714607"/>
    <w:rsid w:val="00714685"/>
    <w:rsid w:val="00714718"/>
    <w:rsid w:val="0071476A"/>
    <w:rsid w:val="00714C3D"/>
    <w:rsid w:val="00714C61"/>
    <w:rsid w:val="00714C6B"/>
    <w:rsid w:val="007152D0"/>
    <w:rsid w:val="007156A7"/>
    <w:rsid w:val="007156EE"/>
    <w:rsid w:val="007157FB"/>
    <w:rsid w:val="00715D71"/>
    <w:rsid w:val="00715E16"/>
    <w:rsid w:val="00715F2C"/>
    <w:rsid w:val="00716146"/>
    <w:rsid w:val="00716182"/>
    <w:rsid w:val="007161C1"/>
    <w:rsid w:val="00716648"/>
    <w:rsid w:val="00716CEC"/>
    <w:rsid w:val="00716F5B"/>
    <w:rsid w:val="0071707A"/>
    <w:rsid w:val="00717213"/>
    <w:rsid w:val="00717642"/>
    <w:rsid w:val="0071778F"/>
    <w:rsid w:val="0071798F"/>
    <w:rsid w:val="00717CA6"/>
    <w:rsid w:val="00717CC1"/>
    <w:rsid w:val="00717FC2"/>
    <w:rsid w:val="0072010B"/>
    <w:rsid w:val="007201AA"/>
    <w:rsid w:val="007204C4"/>
    <w:rsid w:val="00720660"/>
    <w:rsid w:val="007207FD"/>
    <w:rsid w:val="00720B35"/>
    <w:rsid w:val="00721CA3"/>
    <w:rsid w:val="00722188"/>
    <w:rsid w:val="007229C5"/>
    <w:rsid w:val="007229E3"/>
    <w:rsid w:val="007233BF"/>
    <w:rsid w:val="00723517"/>
    <w:rsid w:val="00723C36"/>
    <w:rsid w:val="007245D4"/>
    <w:rsid w:val="00724724"/>
    <w:rsid w:val="00724807"/>
    <w:rsid w:val="00724CA2"/>
    <w:rsid w:val="00724D2F"/>
    <w:rsid w:val="00724E6D"/>
    <w:rsid w:val="00724ED3"/>
    <w:rsid w:val="00724F18"/>
    <w:rsid w:val="0072510D"/>
    <w:rsid w:val="00725232"/>
    <w:rsid w:val="00725541"/>
    <w:rsid w:val="0072556B"/>
    <w:rsid w:val="00725A98"/>
    <w:rsid w:val="00725AAC"/>
    <w:rsid w:val="00725AD4"/>
    <w:rsid w:val="00725DE3"/>
    <w:rsid w:val="0072604E"/>
    <w:rsid w:val="00726061"/>
    <w:rsid w:val="0072643D"/>
    <w:rsid w:val="00726DA0"/>
    <w:rsid w:val="00726F7B"/>
    <w:rsid w:val="007271F6"/>
    <w:rsid w:val="00727284"/>
    <w:rsid w:val="0072731B"/>
    <w:rsid w:val="00727664"/>
    <w:rsid w:val="007276CF"/>
    <w:rsid w:val="007277E5"/>
    <w:rsid w:val="00727920"/>
    <w:rsid w:val="007279BE"/>
    <w:rsid w:val="00727BC4"/>
    <w:rsid w:val="00727FF1"/>
    <w:rsid w:val="007301D7"/>
    <w:rsid w:val="007308CE"/>
    <w:rsid w:val="00730ADF"/>
    <w:rsid w:val="00730F54"/>
    <w:rsid w:val="007318F3"/>
    <w:rsid w:val="00731934"/>
    <w:rsid w:val="0073205A"/>
    <w:rsid w:val="0073219F"/>
    <w:rsid w:val="007325E7"/>
    <w:rsid w:val="00732E3A"/>
    <w:rsid w:val="00732F8A"/>
    <w:rsid w:val="00733979"/>
    <w:rsid w:val="00733CA5"/>
    <w:rsid w:val="00733FD3"/>
    <w:rsid w:val="00734186"/>
    <w:rsid w:val="0073455B"/>
    <w:rsid w:val="00734736"/>
    <w:rsid w:val="00734A5A"/>
    <w:rsid w:val="00734C2D"/>
    <w:rsid w:val="00734E56"/>
    <w:rsid w:val="00734E5A"/>
    <w:rsid w:val="00734E69"/>
    <w:rsid w:val="00734EFC"/>
    <w:rsid w:val="00735024"/>
    <w:rsid w:val="00735087"/>
    <w:rsid w:val="00735462"/>
    <w:rsid w:val="00735C05"/>
    <w:rsid w:val="00736202"/>
    <w:rsid w:val="0073638E"/>
    <w:rsid w:val="007363DF"/>
    <w:rsid w:val="00736444"/>
    <w:rsid w:val="00736799"/>
    <w:rsid w:val="00736A1F"/>
    <w:rsid w:val="00736B42"/>
    <w:rsid w:val="00736D15"/>
    <w:rsid w:val="00736DFC"/>
    <w:rsid w:val="007371E1"/>
    <w:rsid w:val="007373EB"/>
    <w:rsid w:val="00737D64"/>
    <w:rsid w:val="00737D74"/>
    <w:rsid w:val="00740111"/>
    <w:rsid w:val="007403C9"/>
    <w:rsid w:val="0074055F"/>
    <w:rsid w:val="007405B9"/>
    <w:rsid w:val="00740749"/>
    <w:rsid w:val="007407B4"/>
    <w:rsid w:val="00740DDA"/>
    <w:rsid w:val="00740E38"/>
    <w:rsid w:val="00740F28"/>
    <w:rsid w:val="00740F53"/>
    <w:rsid w:val="007412A7"/>
    <w:rsid w:val="007414F0"/>
    <w:rsid w:val="00741658"/>
    <w:rsid w:val="00741693"/>
    <w:rsid w:val="00741C5B"/>
    <w:rsid w:val="007427C3"/>
    <w:rsid w:val="00742878"/>
    <w:rsid w:val="00742DBE"/>
    <w:rsid w:val="00742DC5"/>
    <w:rsid w:val="00742EB1"/>
    <w:rsid w:val="007430C6"/>
    <w:rsid w:val="007436D2"/>
    <w:rsid w:val="00743F55"/>
    <w:rsid w:val="00744216"/>
    <w:rsid w:val="007443C5"/>
    <w:rsid w:val="00744420"/>
    <w:rsid w:val="007444DA"/>
    <w:rsid w:val="007447DD"/>
    <w:rsid w:val="007449B5"/>
    <w:rsid w:val="00744B9D"/>
    <w:rsid w:val="00744CBB"/>
    <w:rsid w:val="00745364"/>
    <w:rsid w:val="007454DF"/>
    <w:rsid w:val="00745951"/>
    <w:rsid w:val="007464D1"/>
    <w:rsid w:val="00746DFF"/>
    <w:rsid w:val="00747133"/>
    <w:rsid w:val="0074714A"/>
    <w:rsid w:val="00747166"/>
    <w:rsid w:val="0074718E"/>
    <w:rsid w:val="00747ADC"/>
    <w:rsid w:val="00747ED5"/>
    <w:rsid w:val="00750024"/>
    <w:rsid w:val="00750217"/>
    <w:rsid w:val="0075027E"/>
    <w:rsid w:val="0075043B"/>
    <w:rsid w:val="00750C32"/>
    <w:rsid w:val="00750C42"/>
    <w:rsid w:val="00751434"/>
    <w:rsid w:val="0075149E"/>
    <w:rsid w:val="007523DB"/>
    <w:rsid w:val="007524EE"/>
    <w:rsid w:val="0075257C"/>
    <w:rsid w:val="00752A89"/>
    <w:rsid w:val="00752C05"/>
    <w:rsid w:val="0075373A"/>
    <w:rsid w:val="00753E1E"/>
    <w:rsid w:val="00753E9C"/>
    <w:rsid w:val="007541CB"/>
    <w:rsid w:val="007543EF"/>
    <w:rsid w:val="00754770"/>
    <w:rsid w:val="00754BA9"/>
    <w:rsid w:val="0075532B"/>
    <w:rsid w:val="0075541F"/>
    <w:rsid w:val="00755590"/>
    <w:rsid w:val="00755616"/>
    <w:rsid w:val="007559FA"/>
    <w:rsid w:val="00755D61"/>
    <w:rsid w:val="00755F51"/>
    <w:rsid w:val="0075728A"/>
    <w:rsid w:val="007572F8"/>
    <w:rsid w:val="007573E1"/>
    <w:rsid w:val="007574C9"/>
    <w:rsid w:val="007576D3"/>
    <w:rsid w:val="00757703"/>
    <w:rsid w:val="00757CB1"/>
    <w:rsid w:val="00757E15"/>
    <w:rsid w:val="00757EE5"/>
    <w:rsid w:val="00757F1C"/>
    <w:rsid w:val="0076000D"/>
    <w:rsid w:val="0076021C"/>
    <w:rsid w:val="00760225"/>
    <w:rsid w:val="007605FC"/>
    <w:rsid w:val="00760810"/>
    <w:rsid w:val="00760DCD"/>
    <w:rsid w:val="0076124A"/>
    <w:rsid w:val="00761467"/>
    <w:rsid w:val="0076148C"/>
    <w:rsid w:val="00761563"/>
    <w:rsid w:val="00761AD3"/>
    <w:rsid w:val="00761DAC"/>
    <w:rsid w:val="0076235F"/>
    <w:rsid w:val="007624F6"/>
    <w:rsid w:val="00762522"/>
    <w:rsid w:val="00762816"/>
    <w:rsid w:val="00762AF0"/>
    <w:rsid w:val="00762CAC"/>
    <w:rsid w:val="00762CCC"/>
    <w:rsid w:val="007631AF"/>
    <w:rsid w:val="00763288"/>
    <w:rsid w:val="00763415"/>
    <w:rsid w:val="007634AC"/>
    <w:rsid w:val="0076355F"/>
    <w:rsid w:val="007638FC"/>
    <w:rsid w:val="00763BD5"/>
    <w:rsid w:val="00763F2B"/>
    <w:rsid w:val="00763F80"/>
    <w:rsid w:val="00764085"/>
    <w:rsid w:val="007641B5"/>
    <w:rsid w:val="007641B9"/>
    <w:rsid w:val="007642DD"/>
    <w:rsid w:val="00764708"/>
    <w:rsid w:val="007649CC"/>
    <w:rsid w:val="00764A1B"/>
    <w:rsid w:val="00764CD2"/>
    <w:rsid w:val="007650D8"/>
    <w:rsid w:val="00765397"/>
    <w:rsid w:val="0076572C"/>
    <w:rsid w:val="0076608F"/>
    <w:rsid w:val="00766419"/>
    <w:rsid w:val="0076644A"/>
    <w:rsid w:val="0076652C"/>
    <w:rsid w:val="00766781"/>
    <w:rsid w:val="007667E6"/>
    <w:rsid w:val="007668C7"/>
    <w:rsid w:val="007668EE"/>
    <w:rsid w:val="00766BFD"/>
    <w:rsid w:val="00766E31"/>
    <w:rsid w:val="007675E4"/>
    <w:rsid w:val="00767695"/>
    <w:rsid w:val="007676A9"/>
    <w:rsid w:val="007676C4"/>
    <w:rsid w:val="00770454"/>
    <w:rsid w:val="00770B7C"/>
    <w:rsid w:val="0077120B"/>
    <w:rsid w:val="007712EF"/>
    <w:rsid w:val="00771875"/>
    <w:rsid w:val="007718B3"/>
    <w:rsid w:val="00771DCA"/>
    <w:rsid w:val="00771F26"/>
    <w:rsid w:val="00772086"/>
    <w:rsid w:val="00772A5F"/>
    <w:rsid w:val="00772C17"/>
    <w:rsid w:val="00772DB3"/>
    <w:rsid w:val="00773075"/>
    <w:rsid w:val="00773E10"/>
    <w:rsid w:val="00773EE5"/>
    <w:rsid w:val="0077426A"/>
    <w:rsid w:val="00774E11"/>
    <w:rsid w:val="007752E7"/>
    <w:rsid w:val="007756A7"/>
    <w:rsid w:val="00775B89"/>
    <w:rsid w:val="00776061"/>
    <w:rsid w:val="0077618E"/>
    <w:rsid w:val="0077656E"/>
    <w:rsid w:val="00776A14"/>
    <w:rsid w:val="00776F2A"/>
    <w:rsid w:val="00776FE7"/>
    <w:rsid w:val="00777241"/>
    <w:rsid w:val="00777912"/>
    <w:rsid w:val="00777C96"/>
    <w:rsid w:val="00777CC0"/>
    <w:rsid w:val="00777DA7"/>
    <w:rsid w:val="00777E9E"/>
    <w:rsid w:val="00777F5A"/>
    <w:rsid w:val="007805FF"/>
    <w:rsid w:val="00780ADC"/>
    <w:rsid w:val="00780B07"/>
    <w:rsid w:val="00780CED"/>
    <w:rsid w:val="00781361"/>
    <w:rsid w:val="007813EB"/>
    <w:rsid w:val="0078153D"/>
    <w:rsid w:val="00781EEB"/>
    <w:rsid w:val="007825BD"/>
    <w:rsid w:val="00782748"/>
    <w:rsid w:val="00782DF4"/>
    <w:rsid w:val="00783045"/>
    <w:rsid w:val="00783083"/>
    <w:rsid w:val="00783179"/>
    <w:rsid w:val="00783343"/>
    <w:rsid w:val="0078394B"/>
    <w:rsid w:val="00783A08"/>
    <w:rsid w:val="00783B3F"/>
    <w:rsid w:val="00783C04"/>
    <w:rsid w:val="00783DE9"/>
    <w:rsid w:val="00784407"/>
    <w:rsid w:val="0078443B"/>
    <w:rsid w:val="00784440"/>
    <w:rsid w:val="007848A0"/>
    <w:rsid w:val="007849A7"/>
    <w:rsid w:val="00784C07"/>
    <w:rsid w:val="00785078"/>
    <w:rsid w:val="00785644"/>
    <w:rsid w:val="007856DE"/>
    <w:rsid w:val="0078590C"/>
    <w:rsid w:val="00785F62"/>
    <w:rsid w:val="007864AD"/>
    <w:rsid w:val="00786AB4"/>
    <w:rsid w:val="00787563"/>
    <w:rsid w:val="00787BEB"/>
    <w:rsid w:val="00787C44"/>
    <w:rsid w:val="00787CCA"/>
    <w:rsid w:val="00787E0E"/>
    <w:rsid w:val="00787F89"/>
    <w:rsid w:val="007901B8"/>
    <w:rsid w:val="00790325"/>
    <w:rsid w:val="007903C0"/>
    <w:rsid w:val="0079078B"/>
    <w:rsid w:val="00790B45"/>
    <w:rsid w:val="00790BB4"/>
    <w:rsid w:val="00790FB4"/>
    <w:rsid w:val="0079242D"/>
    <w:rsid w:val="0079250F"/>
    <w:rsid w:val="0079309B"/>
    <w:rsid w:val="007931A4"/>
    <w:rsid w:val="00793286"/>
    <w:rsid w:val="007936B5"/>
    <w:rsid w:val="00793713"/>
    <w:rsid w:val="0079378C"/>
    <w:rsid w:val="007937CD"/>
    <w:rsid w:val="00793829"/>
    <w:rsid w:val="00793D6A"/>
    <w:rsid w:val="00794341"/>
    <w:rsid w:val="007943B8"/>
    <w:rsid w:val="007943F2"/>
    <w:rsid w:val="00794DB6"/>
    <w:rsid w:val="00795320"/>
    <w:rsid w:val="00795402"/>
    <w:rsid w:val="007956DC"/>
    <w:rsid w:val="00795728"/>
    <w:rsid w:val="00795768"/>
    <w:rsid w:val="00795893"/>
    <w:rsid w:val="007959C8"/>
    <w:rsid w:val="00795D96"/>
    <w:rsid w:val="00796181"/>
    <w:rsid w:val="007963A0"/>
    <w:rsid w:val="007964B0"/>
    <w:rsid w:val="00796622"/>
    <w:rsid w:val="0079677D"/>
    <w:rsid w:val="007967B8"/>
    <w:rsid w:val="00796AE5"/>
    <w:rsid w:val="00796B1E"/>
    <w:rsid w:val="00797219"/>
    <w:rsid w:val="0079740A"/>
    <w:rsid w:val="00797608"/>
    <w:rsid w:val="0079774F"/>
    <w:rsid w:val="007979B4"/>
    <w:rsid w:val="00797C09"/>
    <w:rsid w:val="007A0344"/>
    <w:rsid w:val="007A07EA"/>
    <w:rsid w:val="007A0D88"/>
    <w:rsid w:val="007A152F"/>
    <w:rsid w:val="007A1647"/>
    <w:rsid w:val="007A1A9E"/>
    <w:rsid w:val="007A1B07"/>
    <w:rsid w:val="007A1D54"/>
    <w:rsid w:val="007A1FCA"/>
    <w:rsid w:val="007A20F5"/>
    <w:rsid w:val="007A210E"/>
    <w:rsid w:val="007A21DB"/>
    <w:rsid w:val="007A224B"/>
    <w:rsid w:val="007A24AF"/>
    <w:rsid w:val="007A25CF"/>
    <w:rsid w:val="007A26B5"/>
    <w:rsid w:val="007A27C3"/>
    <w:rsid w:val="007A2835"/>
    <w:rsid w:val="007A2A6F"/>
    <w:rsid w:val="007A2BF0"/>
    <w:rsid w:val="007A2D60"/>
    <w:rsid w:val="007A31F7"/>
    <w:rsid w:val="007A3316"/>
    <w:rsid w:val="007A3467"/>
    <w:rsid w:val="007A35CA"/>
    <w:rsid w:val="007A3A96"/>
    <w:rsid w:val="007A3BDA"/>
    <w:rsid w:val="007A3E63"/>
    <w:rsid w:val="007A447C"/>
    <w:rsid w:val="007A44FA"/>
    <w:rsid w:val="007A45B3"/>
    <w:rsid w:val="007A4772"/>
    <w:rsid w:val="007A4BBA"/>
    <w:rsid w:val="007A4DDD"/>
    <w:rsid w:val="007A5545"/>
    <w:rsid w:val="007A5AA0"/>
    <w:rsid w:val="007A5B3D"/>
    <w:rsid w:val="007A5F1D"/>
    <w:rsid w:val="007A607D"/>
    <w:rsid w:val="007A61CA"/>
    <w:rsid w:val="007A6441"/>
    <w:rsid w:val="007A65B0"/>
    <w:rsid w:val="007A6821"/>
    <w:rsid w:val="007A69F0"/>
    <w:rsid w:val="007A6BD0"/>
    <w:rsid w:val="007A6F63"/>
    <w:rsid w:val="007A735B"/>
    <w:rsid w:val="007B0701"/>
    <w:rsid w:val="007B082B"/>
    <w:rsid w:val="007B0937"/>
    <w:rsid w:val="007B099D"/>
    <w:rsid w:val="007B1262"/>
    <w:rsid w:val="007B19B2"/>
    <w:rsid w:val="007B1B25"/>
    <w:rsid w:val="007B2502"/>
    <w:rsid w:val="007B2586"/>
    <w:rsid w:val="007B269C"/>
    <w:rsid w:val="007B2AA2"/>
    <w:rsid w:val="007B2B18"/>
    <w:rsid w:val="007B39A4"/>
    <w:rsid w:val="007B3A77"/>
    <w:rsid w:val="007B414C"/>
    <w:rsid w:val="007B484D"/>
    <w:rsid w:val="007B4E94"/>
    <w:rsid w:val="007B4F14"/>
    <w:rsid w:val="007B50F4"/>
    <w:rsid w:val="007B5AFB"/>
    <w:rsid w:val="007B5F45"/>
    <w:rsid w:val="007B6154"/>
    <w:rsid w:val="007B625A"/>
    <w:rsid w:val="007B6380"/>
    <w:rsid w:val="007B6392"/>
    <w:rsid w:val="007B64E1"/>
    <w:rsid w:val="007B64EB"/>
    <w:rsid w:val="007B6609"/>
    <w:rsid w:val="007B6641"/>
    <w:rsid w:val="007B6A92"/>
    <w:rsid w:val="007B6B6A"/>
    <w:rsid w:val="007B6E9D"/>
    <w:rsid w:val="007B6EBE"/>
    <w:rsid w:val="007B75F9"/>
    <w:rsid w:val="007B7F61"/>
    <w:rsid w:val="007C0091"/>
    <w:rsid w:val="007C0DB8"/>
    <w:rsid w:val="007C0EBB"/>
    <w:rsid w:val="007C10DD"/>
    <w:rsid w:val="007C11CA"/>
    <w:rsid w:val="007C151A"/>
    <w:rsid w:val="007C16D0"/>
    <w:rsid w:val="007C16E8"/>
    <w:rsid w:val="007C1928"/>
    <w:rsid w:val="007C1A1F"/>
    <w:rsid w:val="007C1E53"/>
    <w:rsid w:val="007C27E0"/>
    <w:rsid w:val="007C28F3"/>
    <w:rsid w:val="007C292B"/>
    <w:rsid w:val="007C299E"/>
    <w:rsid w:val="007C2DE2"/>
    <w:rsid w:val="007C2EBE"/>
    <w:rsid w:val="007C3119"/>
    <w:rsid w:val="007C3320"/>
    <w:rsid w:val="007C36B8"/>
    <w:rsid w:val="007C37A1"/>
    <w:rsid w:val="007C37CC"/>
    <w:rsid w:val="007C3821"/>
    <w:rsid w:val="007C3B52"/>
    <w:rsid w:val="007C4088"/>
    <w:rsid w:val="007C4564"/>
    <w:rsid w:val="007C46BF"/>
    <w:rsid w:val="007C47AC"/>
    <w:rsid w:val="007C49E1"/>
    <w:rsid w:val="007C5240"/>
    <w:rsid w:val="007C529A"/>
    <w:rsid w:val="007C5848"/>
    <w:rsid w:val="007C5A93"/>
    <w:rsid w:val="007C5F55"/>
    <w:rsid w:val="007C5FC4"/>
    <w:rsid w:val="007C6020"/>
    <w:rsid w:val="007C64C0"/>
    <w:rsid w:val="007C6916"/>
    <w:rsid w:val="007C6D79"/>
    <w:rsid w:val="007C6DE2"/>
    <w:rsid w:val="007C7121"/>
    <w:rsid w:val="007C7601"/>
    <w:rsid w:val="007C777C"/>
    <w:rsid w:val="007C7869"/>
    <w:rsid w:val="007C79BA"/>
    <w:rsid w:val="007D0296"/>
    <w:rsid w:val="007D06A0"/>
    <w:rsid w:val="007D0828"/>
    <w:rsid w:val="007D0927"/>
    <w:rsid w:val="007D0977"/>
    <w:rsid w:val="007D09A2"/>
    <w:rsid w:val="007D0B6E"/>
    <w:rsid w:val="007D0C0B"/>
    <w:rsid w:val="007D0C4D"/>
    <w:rsid w:val="007D1B80"/>
    <w:rsid w:val="007D21C9"/>
    <w:rsid w:val="007D236C"/>
    <w:rsid w:val="007D2436"/>
    <w:rsid w:val="007D27B0"/>
    <w:rsid w:val="007D27DE"/>
    <w:rsid w:val="007D2849"/>
    <w:rsid w:val="007D2BA3"/>
    <w:rsid w:val="007D2BF7"/>
    <w:rsid w:val="007D3137"/>
    <w:rsid w:val="007D34EA"/>
    <w:rsid w:val="007D362D"/>
    <w:rsid w:val="007D376D"/>
    <w:rsid w:val="007D3B50"/>
    <w:rsid w:val="007D3BE8"/>
    <w:rsid w:val="007D3D5C"/>
    <w:rsid w:val="007D3D73"/>
    <w:rsid w:val="007D421D"/>
    <w:rsid w:val="007D444D"/>
    <w:rsid w:val="007D481D"/>
    <w:rsid w:val="007D4969"/>
    <w:rsid w:val="007D4987"/>
    <w:rsid w:val="007D4E3A"/>
    <w:rsid w:val="007D50B5"/>
    <w:rsid w:val="007D516E"/>
    <w:rsid w:val="007D523F"/>
    <w:rsid w:val="007D52DC"/>
    <w:rsid w:val="007D5463"/>
    <w:rsid w:val="007D5699"/>
    <w:rsid w:val="007D5A65"/>
    <w:rsid w:val="007D619C"/>
    <w:rsid w:val="007D680F"/>
    <w:rsid w:val="007D68B8"/>
    <w:rsid w:val="007D6ED2"/>
    <w:rsid w:val="007D6FCB"/>
    <w:rsid w:val="007D71E6"/>
    <w:rsid w:val="007D7457"/>
    <w:rsid w:val="007D7531"/>
    <w:rsid w:val="007D772B"/>
    <w:rsid w:val="007D77BD"/>
    <w:rsid w:val="007D7861"/>
    <w:rsid w:val="007D7DF0"/>
    <w:rsid w:val="007D7F6D"/>
    <w:rsid w:val="007E03C2"/>
    <w:rsid w:val="007E0AE7"/>
    <w:rsid w:val="007E0EE5"/>
    <w:rsid w:val="007E118D"/>
    <w:rsid w:val="007E18E1"/>
    <w:rsid w:val="007E1900"/>
    <w:rsid w:val="007E1995"/>
    <w:rsid w:val="007E1D16"/>
    <w:rsid w:val="007E2069"/>
    <w:rsid w:val="007E21A5"/>
    <w:rsid w:val="007E22C1"/>
    <w:rsid w:val="007E2BF0"/>
    <w:rsid w:val="007E30D2"/>
    <w:rsid w:val="007E3539"/>
    <w:rsid w:val="007E3676"/>
    <w:rsid w:val="007E3787"/>
    <w:rsid w:val="007E43C8"/>
    <w:rsid w:val="007E43E8"/>
    <w:rsid w:val="007E4931"/>
    <w:rsid w:val="007E51B2"/>
    <w:rsid w:val="007E524F"/>
    <w:rsid w:val="007E55C7"/>
    <w:rsid w:val="007E6752"/>
    <w:rsid w:val="007E67AC"/>
    <w:rsid w:val="007E67D2"/>
    <w:rsid w:val="007E6825"/>
    <w:rsid w:val="007E791E"/>
    <w:rsid w:val="007E7A5A"/>
    <w:rsid w:val="007F0183"/>
    <w:rsid w:val="007F08C7"/>
    <w:rsid w:val="007F0C22"/>
    <w:rsid w:val="007F0F1C"/>
    <w:rsid w:val="007F12B7"/>
    <w:rsid w:val="007F14A2"/>
    <w:rsid w:val="007F1816"/>
    <w:rsid w:val="007F1B33"/>
    <w:rsid w:val="007F1D29"/>
    <w:rsid w:val="007F211C"/>
    <w:rsid w:val="007F2220"/>
    <w:rsid w:val="007F230E"/>
    <w:rsid w:val="007F24B4"/>
    <w:rsid w:val="007F270F"/>
    <w:rsid w:val="007F2791"/>
    <w:rsid w:val="007F2824"/>
    <w:rsid w:val="007F282A"/>
    <w:rsid w:val="007F2A79"/>
    <w:rsid w:val="007F3095"/>
    <w:rsid w:val="007F313C"/>
    <w:rsid w:val="007F31F3"/>
    <w:rsid w:val="007F357D"/>
    <w:rsid w:val="007F3665"/>
    <w:rsid w:val="007F3953"/>
    <w:rsid w:val="007F3972"/>
    <w:rsid w:val="007F3A9C"/>
    <w:rsid w:val="007F3C5A"/>
    <w:rsid w:val="007F4072"/>
    <w:rsid w:val="007F46A0"/>
    <w:rsid w:val="007F4855"/>
    <w:rsid w:val="007F4866"/>
    <w:rsid w:val="007F493B"/>
    <w:rsid w:val="007F4973"/>
    <w:rsid w:val="007F5199"/>
    <w:rsid w:val="007F59B9"/>
    <w:rsid w:val="007F5AA6"/>
    <w:rsid w:val="007F5B2F"/>
    <w:rsid w:val="007F5D79"/>
    <w:rsid w:val="007F6173"/>
    <w:rsid w:val="007F65DF"/>
    <w:rsid w:val="007F6A47"/>
    <w:rsid w:val="007F6BDC"/>
    <w:rsid w:val="007F6E0C"/>
    <w:rsid w:val="007F6F53"/>
    <w:rsid w:val="007F706D"/>
    <w:rsid w:val="007F7122"/>
    <w:rsid w:val="007F755A"/>
    <w:rsid w:val="007F7573"/>
    <w:rsid w:val="007F7954"/>
    <w:rsid w:val="007F797A"/>
    <w:rsid w:val="007F79E9"/>
    <w:rsid w:val="007F7BF3"/>
    <w:rsid w:val="007F7C2D"/>
    <w:rsid w:val="007F7D32"/>
    <w:rsid w:val="007F7DC3"/>
    <w:rsid w:val="007F7EC6"/>
    <w:rsid w:val="007F7EC7"/>
    <w:rsid w:val="0080025E"/>
    <w:rsid w:val="00800359"/>
    <w:rsid w:val="00800CA7"/>
    <w:rsid w:val="00800CF9"/>
    <w:rsid w:val="00800ECF"/>
    <w:rsid w:val="008011D9"/>
    <w:rsid w:val="0080179D"/>
    <w:rsid w:val="00801A23"/>
    <w:rsid w:val="00801E0D"/>
    <w:rsid w:val="00802A78"/>
    <w:rsid w:val="00802C21"/>
    <w:rsid w:val="00803080"/>
    <w:rsid w:val="008032AF"/>
    <w:rsid w:val="008034B9"/>
    <w:rsid w:val="008035BF"/>
    <w:rsid w:val="0080387F"/>
    <w:rsid w:val="00803985"/>
    <w:rsid w:val="00803A76"/>
    <w:rsid w:val="00803B24"/>
    <w:rsid w:val="00803B75"/>
    <w:rsid w:val="00803BDE"/>
    <w:rsid w:val="00804127"/>
    <w:rsid w:val="0080492D"/>
    <w:rsid w:val="00804EDF"/>
    <w:rsid w:val="00804F94"/>
    <w:rsid w:val="00805292"/>
    <w:rsid w:val="008055C2"/>
    <w:rsid w:val="00805615"/>
    <w:rsid w:val="008059D1"/>
    <w:rsid w:val="00805CD8"/>
    <w:rsid w:val="008063D1"/>
    <w:rsid w:val="008063E2"/>
    <w:rsid w:val="008065DB"/>
    <w:rsid w:val="00806A54"/>
    <w:rsid w:val="00806BAB"/>
    <w:rsid w:val="00806C5A"/>
    <w:rsid w:val="00806F5D"/>
    <w:rsid w:val="00807157"/>
    <w:rsid w:val="00807237"/>
    <w:rsid w:val="008073A6"/>
    <w:rsid w:val="008076B2"/>
    <w:rsid w:val="008077DF"/>
    <w:rsid w:val="0080782E"/>
    <w:rsid w:val="00807A17"/>
    <w:rsid w:val="00807A58"/>
    <w:rsid w:val="00807AB3"/>
    <w:rsid w:val="00807B21"/>
    <w:rsid w:val="00807BC4"/>
    <w:rsid w:val="00807FF4"/>
    <w:rsid w:val="00810242"/>
    <w:rsid w:val="008102F2"/>
    <w:rsid w:val="00810690"/>
    <w:rsid w:val="00810AE8"/>
    <w:rsid w:val="00810FB9"/>
    <w:rsid w:val="008113C8"/>
    <w:rsid w:val="00811584"/>
    <w:rsid w:val="008116F7"/>
    <w:rsid w:val="008118A7"/>
    <w:rsid w:val="00811F0F"/>
    <w:rsid w:val="00812034"/>
    <w:rsid w:val="0081218F"/>
    <w:rsid w:val="0081227E"/>
    <w:rsid w:val="008122D5"/>
    <w:rsid w:val="00812A3E"/>
    <w:rsid w:val="00812E4A"/>
    <w:rsid w:val="00812F8C"/>
    <w:rsid w:val="008130DD"/>
    <w:rsid w:val="008136A9"/>
    <w:rsid w:val="00813C6A"/>
    <w:rsid w:val="00813CE5"/>
    <w:rsid w:val="00814196"/>
    <w:rsid w:val="008146D1"/>
    <w:rsid w:val="008146DF"/>
    <w:rsid w:val="00814C4E"/>
    <w:rsid w:val="00814D79"/>
    <w:rsid w:val="00814EC8"/>
    <w:rsid w:val="00815180"/>
    <w:rsid w:val="0081529A"/>
    <w:rsid w:val="00815423"/>
    <w:rsid w:val="008154B4"/>
    <w:rsid w:val="008155A2"/>
    <w:rsid w:val="008156DE"/>
    <w:rsid w:val="00815834"/>
    <w:rsid w:val="00816033"/>
    <w:rsid w:val="008163DD"/>
    <w:rsid w:val="00816FD1"/>
    <w:rsid w:val="00817211"/>
    <w:rsid w:val="00817ABB"/>
    <w:rsid w:val="00817B65"/>
    <w:rsid w:val="00817ED7"/>
    <w:rsid w:val="00817F7D"/>
    <w:rsid w:val="00817F8E"/>
    <w:rsid w:val="00817F91"/>
    <w:rsid w:val="008202CC"/>
    <w:rsid w:val="008204FC"/>
    <w:rsid w:val="008208DA"/>
    <w:rsid w:val="00820D52"/>
    <w:rsid w:val="00820DF4"/>
    <w:rsid w:val="00820E48"/>
    <w:rsid w:val="00820FBB"/>
    <w:rsid w:val="0082124C"/>
    <w:rsid w:val="008212E2"/>
    <w:rsid w:val="008212FD"/>
    <w:rsid w:val="00821C1E"/>
    <w:rsid w:val="00822000"/>
    <w:rsid w:val="008222C0"/>
    <w:rsid w:val="00822500"/>
    <w:rsid w:val="0082289D"/>
    <w:rsid w:val="00822B14"/>
    <w:rsid w:val="00822BB1"/>
    <w:rsid w:val="00822CBC"/>
    <w:rsid w:val="008238AC"/>
    <w:rsid w:val="00823E4E"/>
    <w:rsid w:val="00823E69"/>
    <w:rsid w:val="00824378"/>
    <w:rsid w:val="00824BEA"/>
    <w:rsid w:val="00824D1C"/>
    <w:rsid w:val="00824E7D"/>
    <w:rsid w:val="0082508A"/>
    <w:rsid w:val="008252AC"/>
    <w:rsid w:val="00825991"/>
    <w:rsid w:val="00825ACF"/>
    <w:rsid w:val="0082612C"/>
    <w:rsid w:val="00826915"/>
    <w:rsid w:val="00826BC1"/>
    <w:rsid w:val="00826C72"/>
    <w:rsid w:val="00826E6D"/>
    <w:rsid w:val="00827693"/>
    <w:rsid w:val="00827FF2"/>
    <w:rsid w:val="00830189"/>
    <w:rsid w:val="008301E3"/>
    <w:rsid w:val="00830627"/>
    <w:rsid w:val="0083070C"/>
    <w:rsid w:val="00830B84"/>
    <w:rsid w:val="00830C8F"/>
    <w:rsid w:val="00830EEA"/>
    <w:rsid w:val="008314FD"/>
    <w:rsid w:val="00831A49"/>
    <w:rsid w:val="00831D6E"/>
    <w:rsid w:val="00831E16"/>
    <w:rsid w:val="00832567"/>
    <w:rsid w:val="00832819"/>
    <w:rsid w:val="00832857"/>
    <w:rsid w:val="008328E0"/>
    <w:rsid w:val="0083298D"/>
    <w:rsid w:val="00832C53"/>
    <w:rsid w:val="00832CAA"/>
    <w:rsid w:val="00832F6B"/>
    <w:rsid w:val="00833200"/>
    <w:rsid w:val="008332DF"/>
    <w:rsid w:val="008333F9"/>
    <w:rsid w:val="00833540"/>
    <w:rsid w:val="008335C0"/>
    <w:rsid w:val="008335CB"/>
    <w:rsid w:val="008339F1"/>
    <w:rsid w:val="00833A01"/>
    <w:rsid w:val="00833EBF"/>
    <w:rsid w:val="008342A2"/>
    <w:rsid w:val="0083493F"/>
    <w:rsid w:val="00834A17"/>
    <w:rsid w:val="00834A1F"/>
    <w:rsid w:val="00834AD0"/>
    <w:rsid w:val="00834CC1"/>
    <w:rsid w:val="00834DCE"/>
    <w:rsid w:val="00834EFE"/>
    <w:rsid w:val="00834F81"/>
    <w:rsid w:val="00835962"/>
    <w:rsid w:val="00835ECA"/>
    <w:rsid w:val="0083629E"/>
    <w:rsid w:val="00836343"/>
    <w:rsid w:val="0083664F"/>
    <w:rsid w:val="008366D2"/>
    <w:rsid w:val="008368DB"/>
    <w:rsid w:val="008369B8"/>
    <w:rsid w:val="00836D5B"/>
    <w:rsid w:val="00836DC6"/>
    <w:rsid w:val="0083735A"/>
    <w:rsid w:val="0083736B"/>
    <w:rsid w:val="008378AB"/>
    <w:rsid w:val="00837BD2"/>
    <w:rsid w:val="00837D40"/>
    <w:rsid w:val="00840133"/>
    <w:rsid w:val="00840308"/>
    <w:rsid w:val="008403A6"/>
    <w:rsid w:val="008403EE"/>
    <w:rsid w:val="00840FA1"/>
    <w:rsid w:val="0084123E"/>
    <w:rsid w:val="0084165B"/>
    <w:rsid w:val="00841927"/>
    <w:rsid w:val="00841A25"/>
    <w:rsid w:val="00841FA2"/>
    <w:rsid w:val="00842986"/>
    <w:rsid w:val="00842FDB"/>
    <w:rsid w:val="008431A6"/>
    <w:rsid w:val="00843B54"/>
    <w:rsid w:val="00843CDF"/>
    <w:rsid w:val="00843E10"/>
    <w:rsid w:val="00844100"/>
    <w:rsid w:val="0084446C"/>
    <w:rsid w:val="0084449A"/>
    <w:rsid w:val="00844D29"/>
    <w:rsid w:val="00844EEC"/>
    <w:rsid w:val="00844F47"/>
    <w:rsid w:val="00845126"/>
    <w:rsid w:val="00845293"/>
    <w:rsid w:val="0084574D"/>
    <w:rsid w:val="00845AF9"/>
    <w:rsid w:val="008461A3"/>
    <w:rsid w:val="00846E89"/>
    <w:rsid w:val="00846EC1"/>
    <w:rsid w:val="00846F10"/>
    <w:rsid w:val="00846F77"/>
    <w:rsid w:val="008474B5"/>
    <w:rsid w:val="008474B9"/>
    <w:rsid w:val="008474C2"/>
    <w:rsid w:val="008474EC"/>
    <w:rsid w:val="00847528"/>
    <w:rsid w:val="00847550"/>
    <w:rsid w:val="0084760E"/>
    <w:rsid w:val="00847990"/>
    <w:rsid w:val="00847B35"/>
    <w:rsid w:val="008501C0"/>
    <w:rsid w:val="0085022A"/>
    <w:rsid w:val="008503AE"/>
    <w:rsid w:val="00850556"/>
    <w:rsid w:val="008505B2"/>
    <w:rsid w:val="00851107"/>
    <w:rsid w:val="0085143A"/>
    <w:rsid w:val="008516C1"/>
    <w:rsid w:val="0085186C"/>
    <w:rsid w:val="00851AC5"/>
    <w:rsid w:val="00851D33"/>
    <w:rsid w:val="00852373"/>
    <w:rsid w:val="008527B0"/>
    <w:rsid w:val="008527E5"/>
    <w:rsid w:val="00852D4D"/>
    <w:rsid w:val="00852E82"/>
    <w:rsid w:val="0085331E"/>
    <w:rsid w:val="00853442"/>
    <w:rsid w:val="00853682"/>
    <w:rsid w:val="00853C2B"/>
    <w:rsid w:val="00853CAA"/>
    <w:rsid w:val="00853EEF"/>
    <w:rsid w:val="008542CB"/>
    <w:rsid w:val="0085431C"/>
    <w:rsid w:val="00854BE6"/>
    <w:rsid w:val="008550A0"/>
    <w:rsid w:val="008554FC"/>
    <w:rsid w:val="00855516"/>
    <w:rsid w:val="008557E0"/>
    <w:rsid w:val="00855A74"/>
    <w:rsid w:val="00855EAE"/>
    <w:rsid w:val="008572D2"/>
    <w:rsid w:val="0085732F"/>
    <w:rsid w:val="008576A8"/>
    <w:rsid w:val="00857A5E"/>
    <w:rsid w:val="00857AB5"/>
    <w:rsid w:val="00857E1C"/>
    <w:rsid w:val="00857EA3"/>
    <w:rsid w:val="008600EF"/>
    <w:rsid w:val="008605FB"/>
    <w:rsid w:val="008606A8"/>
    <w:rsid w:val="00860A09"/>
    <w:rsid w:val="00860B23"/>
    <w:rsid w:val="00860F4A"/>
    <w:rsid w:val="00860F9D"/>
    <w:rsid w:val="00861036"/>
    <w:rsid w:val="008615E9"/>
    <w:rsid w:val="008617BE"/>
    <w:rsid w:val="00861AEB"/>
    <w:rsid w:val="00861F28"/>
    <w:rsid w:val="00862011"/>
    <w:rsid w:val="0086206A"/>
    <w:rsid w:val="00862074"/>
    <w:rsid w:val="008624D9"/>
    <w:rsid w:val="008624E3"/>
    <w:rsid w:val="0086256A"/>
    <w:rsid w:val="008628ED"/>
    <w:rsid w:val="008629CA"/>
    <w:rsid w:val="00862EDC"/>
    <w:rsid w:val="0086335C"/>
    <w:rsid w:val="008637E6"/>
    <w:rsid w:val="00863D37"/>
    <w:rsid w:val="008641FA"/>
    <w:rsid w:val="0086422A"/>
    <w:rsid w:val="00864457"/>
    <w:rsid w:val="0086461A"/>
    <w:rsid w:val="008647A4"/>
    <w:rsid w:val="00864850"/>
    <w:rsid w:val="00864A5B"/>
    <w:rsid w:val="00864F62"/>
    <w:rsid w:val="00865C19"/>
    <w:rsid w:val="0086614F"/>
    <w:rsid w:val="00866319"/>
    <w:rsid w:val="008669A0"/>
    <w:rsid w:val="008669FF"/>
    <w:rsid w:val="00866F69"/>
    <w:rsid w:val="008671E3"/>
    <w:rsid w:val="00867206"/>
    <w:rsid w:val="00867401"/>
    <w:rsid w:val="00867437"/>
    <w:rsid w:val="0086797B"/>
    <w:rsid w:val="00867B18"/>
    <w:rsid w:val="00867B61"/>
    <w:rsid w:val="00867C74"/>
    <w:rsid w:val="008701CF"/>
    <w:rsid w:val="0087060F"/>
    <w:rsid w:val="00870724"/>
    <w:rsid w:val="008708F5"/>
    <w:rsid w:val="008710D7"/>
    <w:rsid w:val="0087125F"/>
    <w:rsid w:val="0087131C"/>
    <w:rsid w:val="008721B5"/>
    <w:rsid w:val="0087226A"/>
    <w:rsid w:val="00872300"/>
    <w:rsid w:val="00872476"/>
    <w:rsid w:val="008728AB"/>
    <w:rsid w:val="00872E51"/>
    <w:rsid w:val="00872EE9"/>
    <w:rsid w:val="0087347F"/>
    <w:rsid w:val="00873A8E"/>
    <w:rsid w:val="00873DFA"/>
    <w:rsid w:val="00873EF1"/>
    <w:rsid w:val="00874176"/>
    <w:rsid w:val="008745B6"/>
    <w:rsid w:val="00874896"/>
    <w:rsid w:val="00874DD4"/>
    <w:rsid w:val="0087528C"/>
    <w:rsid w:val="008754A3"/>
    <w:rsid w:val="00875763"/>
    <w:rsid w:val="0087583F"/>
    <w:rsid w:val="008758DF"/>
    <w:rsid w:val="00875A70"/>
    <w:rsid w:val="00875FA9"/>
    <w:rsid w:val="008762A1"/>
    <w:rsid w:val="00876374"/>
    <w:rsid w:val="00876479"/>
    <w:rsid w:val="008765CD"/>
    <w:rsid w:val="00876878"/>
    <w:rsid w:val="008768D2"/>
    <w:rsid w:val="00876A37"/>
    <w:rsid w:val="0087748E"/>
    <w:rsid w:val="00877494"/>
    <w:rsid w:val="00877552"/>
    <w:rsid w:val="00877950"/>
    <w:rsid w:val="00877AD3"/>
    <w:rsid w:val="00877D34"/>
    <w:rsid w:val="00877D57"/>
    <w:rsid w:val="0088022A"/>
    <w:rsid w:val="00880256"/>
    <w:rsid w:val="0088040F"/>
    <w:rsid w:val="008805F8"/>
    <w:rsid w:val="00880A8C"/>
    <w:rsid w:val="00880AA2"/>
    <w:rsid w:val="00880CEB"/>
    <w:rsid w:val="00880F8F"/>
    <w:rsid w:val="00881047"/>
    <w:rsid w:val="00881263"/>
    <w:rsid w:val="008812DE"/>
    <w:rsid w:val="0088144A"/>
    <w:rsid w:val="00881CB5"/>
    <w:rsid w:val="00881D8D"/>
    <w:rsid w:val="00882782"/>
    <w:rsid w:val="008829F4"/>
    <w:rsid w:val="00882C3E"/>
    <w:rsid w:val="008831A7"/>
    <w:rsid w:val="008832E9"/>
    <w:rsid w:val="00883769"/>
    <w:rsid w:val="00883B6C"/>
    <w:rsid w:val="008841C9"/>
    <w:rsid w:val="008841D9"/>
    <w:rsid w:val="0088467D"/>
    <w:rsid w:val="0088493F"/>
    <w:rsid w:val="00885545"/>
    <w:rsid w:val="00885927"/>
    <w:rsid w:val="00885A8D"/>
    <w:rsid w:val="00885B40"/>
    <w:rsid w:val="00885B5F"/>
    <w:rsid w:val="008864AA"/>
    <w:rsid w:val="00886517"/>
    <w:rsid w:val="00886A6A"/>
    <w:rsid w:val="00886E68"/>
    <w:rsid w:val="00887073"/>
    <w:rsid w:val="00887353"/>
    <w:rsid w:val="0088783E"/>
    <w:rsid w:val="00887A61"/>
    <w:rsid w:val="00887C4A"/>
    <w:rsid w:val="0089041E"/>
    <w:rsid w:val="00890782"/>
    <w:rsid w:val="00891123"/>
    <w:rsid w:val="00891197"/>
    <w:rsid w:val="008916E4"/>
    <w:rsid w:val="008918B8"/>
    <w:rsid w:val="008918E0"/>
    <w:rsid w:val="00891935"/>
    <w:rsid w:val="00891A91"/>
    <w:rsid w:val="00891BB1"/>
    <w:rsid w:val="00891CE7"/>
    <w:rsid w:val="0089239F"/>
    <w:rsid w:val="008923BE"/>
    <w:rsid w:val="00892623"/>
    <w:rsid w:val="008939F6"/>
    <w:rsid w:val="0089496E"/>
    <w:rsid w:val="00894BE5"/>
    <w:rsid w:val="00894DEC"/>
    <w:rsid w:val="0089518A"/>
    <w:rsid w:val="008951C5"/>
    <w:rsid w:val="0089532E"/>
    <w:rsid w:val="008953C7"/>
    <w:rsid w:val="00895521"/>
    <w:rsid w:val="008955FA"/>
    <w:rsid w:val="008958E0"/>
    <w:rsid w:val="008959E4"/>
    <w:rsid w:val="00895A35"/>
    <w:rsid w:val="00895BA1"/>
    <w:rsid w:val="00895C10"/>
    <w:rsid w:val="00895D6B"/>
    <w:rsid w:val="00895E4A"/>
    <w:rsid w:val="00895E92"/>
    <w:rsid w:val="00896166"/>
    <w:rsid w:val="00896251"/>
    <w:rsid w:val="008969F3"/>
    <w:rsid w:val="00896A3C"/>
    <w:rsid w:val="00896A8D"/>
    <w:rsid w:val="0089748D"/>
    <w:rsid w:val="00897676"/>
    <w:rsid w:val="008976AC"/>
    <w:rsid w:val="00897792"/>
    <w:rsid w:val="008978B4"/>
    <w:rsid w:val="0089798C"/>
    <w:rsid w:val="00897AD6"/>
    <w:rsid w:val="008A04B0"/>
    <w:rsid w:val="008A06E2"/>
    <w:rsid w:val="008A0D81"/>
    <w:rsid w:val="008A1562"/>
    <w:rsid w:val="008A16C0"/>
    <w:rsid w:val="008A1A13"/>
    <w:rsid w:val="008A1A5D"/>
    <w:rsid w:val="008A1B81"/>
    <w:rsid w:val="008A1F9C"/>
    <w:rsid w:val="008A2196"/>
    <w:rsid w:val="008A23D8"/>
    <w:rsid w:val="008A25FD"/>
    <w:rsid w:val="008A32EA"/>
    <w:rsid w:val="008A332B"/>
    <w:rsid w:val="008A3397"/>
    <w:rsid w:val="008A3552"/>
    <w:rsid w:val="008A3B92"/>
    <w:rsid w:val="008A3BB7"/>
    <w:rsid w:val="008A3FA7"/>
    <w:rsid w:val="008A430C"/>
    <w:rsid w:val="008A434E"/>
    <w:rsid w:val="008A4381"/>
    <w:rsid w:val="008A43A5"/>
    <w:rsid w:val="008A45EE"/>
    <w:rsid w:val="008A47D3"/>
    <w:rsid w:val="008A4A09"/>
    <w:rsid w:val="008A4C33"/>
    <w:rsid w:val="008A4CBB"/>
    <w:rsid w:val="008A5244"/>
    <w:rsid w:val="008A5367"/>
    <w:rsid w:val="008A549E"/>
    <w:rsid w:val="008A5687"/>
    <w:rsid w:val="008A56C1"/>
    <w:rsid w:val="008A5A1A"/>
    <w:rsid w:val="008A5D1A"/>
    <w:rsid w:val="008A5DED"/>
    <w:rsid w:val="008A614D"/>
    <w:rsid w:val="008A6694"/>
    <w:rsid w:val="008A68D2"/>
    <w:rsid w:val="008A6A61"/>
    <w:rsid w:val="008A6B95"/>
    <w:rsid w:val="008A700F"/>
    <w:rsid w:val="008A7196"/>
    <w:rsid w:val="008A76F2"/>
    <w:rsid w:val="008A7C6B"/>
    <w:rsid w:val="008B00AB"/>
    <w:rsid w:val="008B01D6"/>
    <w:rsid w:val="008B049A"/>
    <w:rsid w:val="008B0D56"/>
    <w:rsid w:val="008B0F43"/>
    <w:rsid w:val="008B10E5"/>
    <w:rsid w:val="008B11B7"/>
    <w:rsid w:val="008B1968"/>
    <w:rsid w:val="008B1C06"/>
    <w:rsid w:val="008B1F2E"/>
    <w:rsid w:val="008B204C"/>
    <w:rsid w:val="008B227D"/>
    <w:rsid w:val="008B2830"/>
    <w:rsid w:val="008B2C0C"/>
    <w:rsid w:val="008B2DA9"/>
    <w:rsid w:val="008B3047"/>
    <w:rsid w:val="008B327F"/>
    <w:rsid w:val="008B35A7"/>
    <w:rsid w:val="008B36DB"/>
    <w:rsid w:val="008B39E2"/>
    <w:rsid w:val="008B3DDD"/>
    <w:rsid w:val="008B3E29"/>
    <w:rsid w:val="008B3F48"/>
    <w:rsid w:val="008B3FBD"/>
    <w:rsid w:val="008B44CB"/>
    <w:rsid w:val="008B485A"/>
    <w:rsid w:val="008B4AB5"/>
    <w:rsid w:val="008B52AA"/>
    <w:rsid w:val="008B5BC3"/>
    <w:rsid w:val="008B5E26"/>
    <w:rsid w:val="008B5F48"/>
    <w:rsid w:val="008B639C"/>
    <w:rsid w:val="008B6473"/>
    <w:rsid w:val="008B6596"/>
    <w:rsid w:val="008B6644"/>
    <w:rsid w:val="008B6723"/>
    <w:rsid w:val="008B673A"/>
    <w:rsid w:val="008B69B2"/>
    <w:rsid w:val="008B6A08"/>
    <w:rsid w:val="008B71B2"/>
    <w:rsid w:val="008B7537"/>
    <w:rsid w:val="008B77DE"/>
    <w:rsid w:val="008B7A82"/>
    <w:rsid w:val="008B7BBD"/>
    <w:rsid w:val="008B7FB2"/>
    <w:rsid w:val="008C0377"/>
    <w:rsid w:val="008C08D6"/>
    <w:rsid w:val="008C0D36"/>
    <w:rsid w:val="008C139B"/>
    <w:rsid w:val="008C2009"/>
    <w:rsid w:val="008C2092"/>
    <w:rsid w:val="008C25C8"/>
    <w:rsid w:val="008C2621"/>
    <w:rsid w:val="008C2A6A"/>
    <w:rsid w:val="008C2B05"/>
    <w:rsid w:val="008C3065"/>
    <w:rsid w:val="008C30EC"/>
    <w:rsid w:val="008C3690"/>
    <w:rsid w:val="008C3EA9"/>
    <w:rsid w:val="008C4335"/>
    <w:rsid w:val="008C466C"/>
    <w:rsid w:val="008C46B5"/>
    <w:rsid w:val="008C4794"/>
    <w:rsid w:val="008C5080"/>
    <w:rsid w:val="008C50BA"/>
    <w:rsid w:val="008C54A6"/>
    <w:rsid w:val="008C55AF"/>
    <w:rsid w:val="008C5C1D"/>
    <w:rsid w:val="008C5C8D"/>
    <w:rsid w:val="008C67F9"/>
    <w:rsid w:val="008C692E"/>
    <w:rsid w:val="008C6A6A"/>
    <w:rsid w:val="008C6D3B"/>
    <w:rsid w:val="008C6EB0"/>
    <w:rsid w:val="008C7175"/>
    <w:rsid w:val="008C7273"/>
    <w:rsid w:val="008C73C5"/>
    <w:rsid w:val="008C778A"/>
    <w:rsid w:val="008C7DF9"/>
    <w:rsid w:val="008C7F8A"/>
    <w:rsid w:val="008D0110"/>
    <w:rsid w:val="008D038F"/>
    <w:rsid w:val="008D050C"/>
    <w:rsid w:val="008D087C"/>
    <w:rsid w:val="008D0B40"/>
    <w:rsid w:val="008D13F7"/>
    <w:rsid w:val="008D16C2"/>
    <w:rsid w:val="008D195A"/>
    <w:rsid w:val="008D1D72"/>
    <w:rsid w:val="008D211E"/>
    <w:rsid w:val="008D22B4"/>
    <w:rsid w:val="008D26E9"/>
    <w:rsid w:val="008D2966"/>
    <w:rsid w:val="008D2E69"/>
    <w:rsid w:val="008D3027"/>
    <w:rsid w:val="008D310A"/>
    <w:rsid w:val="008D31E4"/>
    <w:rsid w:val="008D35AF"/>
    <w:rsid w:val="008D3EF4"/>
    <w:rsid w:val="008D4144"/>
    <w:rsid w:val="008D435C"/>
    <w:rsid w:val="008D495A"/>
    <w:rsid w:val="008D5841"/>
    <w:rsid w:val="008D5BBE"/>
    <w:rsid w:val="008D5FDE"/>
    <w:rsid w:val="008D60EB"/>
    <w:rsid w:val="008D618A"/>
    <w:rsid w:val="008D6DF9"/>
    <w:rsid w:val="008D6F70"/>
    <w:rsid w:val="008D7106"/>
    <w:rsid w:val="008D7472"/>
    <w:rsid w:val="008D7558"/>
    <w:rsid w:val="008D7745"/>
    <w:rsid w:val="008D7832"/>
    <w:rsid w:val="008D799B"/>
    <w:rsid w:val="008D7F0B"/>
    <w:rsid w:val="008E00A8"/>
    <w:rsid w:val="008E04F6"/>
    <w:rsid w:val="008E05D8"/>
    <w:rsid w:val="008E0A65"/>
    <w:rsid w:val="008E0EB2"/>
    <w:rsid w:val="008E11E9"/>
    <w:rsid w:val="008E12B0"/>
    <w:rsid w:val="008E17AD"/>
    <w:rsid w:val="008E223D"/>
    <w:rsid w:val="008E2313"/>
    <w:rsid w:val="008E26C6"/>
    <w:rsid w:val="008E27D0"/>
    <w:rsid w:val="008E3215"/>
    <w:rsid w:val="008E34E8"/>
    <w:rsid w:val="008E35E6"/>
    <w:rsid w:val="008E3DBE"/>
    <w:rsid w:val="008E3E0E"/>
    <w:rsid w:val="008E3E4F"/>
    <w:rsid w:val="008E4112"/>
    <w:rsid w:val="008E414D"/>
    <w:rsid w:val="008E466C"/>
    <w:rsid w:val="008E4824"/>
    <w:rsid w:val="008E4D5C"/>
    <w:rsid w:val="008E4F7D"/>
    <w:rsid w:val="008E4FA9"/>
    <w:rsid w:val="008E5181"/>
    <w:rsid w:val="008E5360"/>
    <w:rsid w:val="008E551E"/>
    <w:rsid w:val="008E55AB"/>
    <w:rsid w:val="008E5669"/>
    <w:rsid w:val="008E57AB"/>
    <w:rsid w:val="008E58AD"/>
    <w:rsid w:val="008E5C4F"/>
    <w:rsid w:val="008E612F"/>
    <w:rsid w:val="008E658D"/>
    <w:rsid w:val="008E673C"/>
    <w:rsid w:val="008E6814"/>
    <w:rsid w:val="008E6828"/>
    <w:rsid w:val="008E6863"/>
    <w:rsid w:val="008E6A8C"/>
    <w:rsid w:val="008E6C59"/>
    <w:rsid w:val="008E6FB6"/>
    <w:rsid w:val="008E76DD"/>
    <w:rsid w:val="008E7D6E"/>
    <w:rsid w:val="008E7FBB"/>
    <w:rsid w:val="008F00BF"/>
    <w:rsid w:val="008F0159"/>
    <w:rsid w:val="008F017F"/>
    <w:rsid w:val="008F112B"/>
    <w:rsid w:val="008F17DC"/>
    <w:rsid w:val="008F188C"/>
    <w:rsid w:val="008F18B0"/>
    <w:rsid w:val="008F19AF"/>
    <w:rsid w:val="008F19DA"/>
    <w:rsid w:val="008F1FA9"/>
    <w:rsid w:val="008F2521"/>
    <w:rsid w:val="008F2607"/>
    <w:rsid w:val="008F2938"/>
    <w:rsid w:val="008F2939"/>
    <w:rsid w:val="008F2B54"/>
    <w:rsid w:val="008F2BE5"/>
    <w:rsid w:val="008F2D7C"/>
    <w:rsid w:val="008F31EE"/>
    <w:rsid w:val="008F3405"/>
    <w:rsid w:val="008F35AB"/>
    <w:rsid w:val="008F3726"/>
    <w:rsid w:val="008F3A04"/>
    <w:rsid w:val="008F3B23"/>
    <w:rsid w:val="008F3CF0"/>
    <w:rsid w:val="008F3D36"/>
    <w:rsid w:val="008F425B"/>
    <w:rsid w:val="008F44CE"/>
    <w:rsid w:val="008F495B"/>
    <w:rsid w:val="008F49F9"/>
    <w:rsid w:val="008F4E22"/>
    <w:rsid w:val="008F4EC0"/>
    <w:rsid w:val="008F556A"/>
    <w:rsid w:val="008F56FB"/>
    <w:rsid w:val="008F577B"/>
    <w:rsid w:val="008F58DB"/>
    <w:rsid w:val="008F5BB5"/>
    <w:rsid w:val="008F5ED4"/>
    <w:rsid w:val="008F6103"/>
    <w:rsid w:val="008F6276"/>
    <w:rsid w:val="008F63D8"/>
    <w:rsid w:val="008F6AA7"/>
    <w:rsid w:val="008F6CFA"/>
    <w:rsid w:val="008F7229"/>
    <w:rsid w:val="008F72AA"/>
    <w:rsid w:val="008F7305"/>
    <w:rsid w:val="008F7328"/>
    <w:rsid w:val="008F748B"/>
    <w:rsid w:val="008F7B6F"/>
    <w:rsid w:val="0090014D"/>
    <w:rsid w:val="00900198"/>
    <w:rsid w:val="009005E0"/>
    <w:rsid w:val="0090078C"/>
    <w:rsid w:val="009008D4"/>
    <w:rsid w:val="00900D20"/>
    <w:rsid w:val="00900E4A"/>
    <w:rsid w:val="00901050"/>
    <w:rsid w:val="009012A0"/>
    <w:rsid w:val="00901A4D"/>
    <w:rsid w:val="00901CA3"/>
    <w:rsid w:val="0090273C"/>
    <w:rsid w:val="009028DF"/>
    <w:rsid w:val="00902BC1"/>
    <w:rsid w:val="00902BED"/>
    <w:rsid w:val="00902C78"/>
    <w:rsid w:val="00903569"/>
    <w:rsid w:val="00903CBF"/>
    <w:rsid w:val="00903D7D"/>
    <w:rsid w:val="00903E49"/>
    <w:rsid w:val="00904614"/>
    <w:rsid w:val="00904992"/>
    <w:rsid w:val="00904B44"/>
    <w:rsid w:val="00904B81"/>
    <w:rsid w:val="00904D96"/>
    <w:rsid w:val="00904E87"/>
    <w:rsid w:val="009054C3"/>
    <w:rsid w:val="0090581A"/>
    <w:rsid w:val="0090599E"/>
    <w:rsid w:val="00905B67"/>
    <w:rsid w:val="00906785"/>
    <w:rsid w:val="009068A5"/>
    <w:rsid w:val="009068A9"/>
    <w:rsid w:val="009070D5"/>
    <w:rsid w:val="009074DC"/>
    <w:rsid w:val="009076C3"/>
    <w:rsid w:val="0090780E"/>
    <w:rsid w:val="00907DB4"/>
    <w:rsid w:val="00907DD2"/>
    <w:rsid w:val="00910029"/>
    <w:rsid w:val="009102C1"/>
    <w:rsid w:val="0091030B"/>
    <w:rsid w:val="00910724"/>
    <w:rsid w:val="00910737"/>
    <w:rsid w:val="009109A6"/>
    <w:rsid w:val="00910A0D"/>
    <w:rsid w:val="00910D31"/>
    <w:rsid w:val="00910D6A"/>
    <w:rsid w:val="00910DA0"/>
    <w:rsid w:val="00910E96"/>
    <w:rsid w:val="00911176"/>
    <w:rsid w:val="009116FF"/>
    <w:rsid w:val="009118D9"/>
    <w:rsid w:val="00911B06"/>
    <w:rsid w:val="00911E45"/>
    <w:rsid w:val="00911EBB"/>
    <w:rsid w:val="0091208A"/>
    <w:rsid w:val="00912672"/>
    <w:rsid w:val="00912B64"/>
    <w:rsid w:val="00912C38"/>
    <w:rsid w:val="0091313E"/>
    <w:rsid w:val="00913273"/>
    <w:rsid w:val="0091328D"/>
    <w:rsid w:val="00913484"/>
    <w:rsid w:val="00913A79"/>
    <w:rsid w:val="0091414E"/>
    <w:rsid w:val="009141C4"/>
    <w:rsid w:val="0091423B"/>
    <w:rsid w:val="009142D1"/>
    <w:rsid w:val="009146AF"/>
    <w:rsid w:val="009146D5"/>
    <w:rsid w:val="00914933"/>
    <w:rsid w:val="00914ABA"/>
    <w:rsid w:val="00914CE3"/>
    <w:rsid w:val="00914D31"/>
    <w:rsid w:val="009154FD"/>
    <w:rsid w:val="009157AD"/>
    <w:rsid w:val="00915911"/>
    <w:rsid w:val="009159F0"/>
    <w:rsid w:val="00915A18"/>
    <w:rsid w:val="00915B59"/>
    <w:rsid w:val="00915D11"/>
    <w:rsid w:val="00916583"/>
    <w:rsid w:val="009167FC"/>
    <w:rsid w:val="0091685B"/>
    <w:rsid w:val="009169F8"/>
    <w:rsid w:val="00916B82"/>
    <w:rsid w:val="00916C12"/>
    <w:rsid w:val="00916F14"/>
    <w:rsid w:val="0091754F"/>
    <w:rsid w:val="00917640"/>
    <w:rsid w:val="0092025A"/>
    <w:rsid w:val="0092026F"/>
    <w:rsid w:val="00920677"/>
    <w:rsid w:val="009207E3"/>
    <w:rsid w:val="00920960"/>
    <w:rsid w:val="00920A54"/>
    <w:rsid w:val="00920A9E"/>
    <w:rsid w:val="00920ADF"/>
    <w:rsid w:val="00920C6F"/>
    <w:rsid w:val="0092114D"/>
    <w:rsid w:val="00921487"/>
    <w:rsid w:val="00921834"/>
    <w:rsid w:val="009221AC"/>
    <w:rsid w:val="009223F1"/>
    <w:rsid w:val="009224AB"/>
    <w:rsid w:val="009228A6"/>
    <w:rsid w:val="00922921"/>
    <w:rsid w:val="00922A45"/>
    <w:rsid w:val="00922CAB"/>
    <w:rsid w:val="00923602"/>
    <w:rsid w:val="00923789"/>
    <w:rsid w:val="009237F4"/>
    <w:rsid w:val="00923825"/>
    <w:rsid w:val="009239BA"/>
    <w:rsid w:val="009241E0"/>
    <w:rsid w:val="0092446C"/>
    <w:rsid w:val="00925553"/>
    <w:rsid w:val="00925824"/>
    <w:rsid w:val="00925838"/>
    <w:rsid w:val="00925CCA"/>
    <w:rsid w:val="00925DEC"/>
    <w:rsid w:val="00925E01"/>
    <w:rsid w:val="00926035"/>
    <w:rsid w:val="009261BF"/>
    <w:rsid w:val="00926227"/>
    <w:rsid w:val="009266DC"/>
    <w:rsid w:val="00926931"/>
    <w:rsid w:val="00926A95"/>
    <w:rsid w:val="00926F83"/>
    <w:rsid w:val="009270C6"/>
    <w:rsid w:val="009270DC"/>
    <w:rsid w:val="00927106"/>
    <w:rsid w:val="0092715C"/>
    <w:rsid w:val="009273FF"/>
    <w:rsid w:val="00927767"/>
    <w:rsid w:val="00927967"/>
    <w:rsid w:val="0092796C"/>
    <w:rsid w:val="00927B7F"/>
    <w:rsid w:val="00930058"/>
    <w:rsid w:val="009300C2"/>
    <w:rsid w:val="0093027B"/>
    <w:rsid w:val="00930FCE"/>
    <w:rsid w:val="00931190"/>
    <w:rsid w:val="009316DF"/>
    <w:rsid w:val="00931748"/>
    <w:rsid w:val="00931883"/>
    <w:rsid w:val="00931B02"/>
    <w:rsid w:val="00931CC8"/>
    <w:rsid w:val="00931D62"/>
    <w:rsid w:val="00931E4A"/>
    <w:rsid w:val="00931F74"/>
    <w:rsid w:val="009320B5"/>
    <w:rsid w:val="0093229E"/>
    <w:rsid w:val="0093282D"/>
    <w:rsid w:val="00932ABA"/>
    <w:rsid w:val="00932DE4"/>
    <w:rsid w:val="00933168"/>
    <w:rsid w:val="0093348C"/>
    <w:rsid w:val="00933971"/>
    <w:rsid w:val="00933FFF"/>
    <w:rsid w:val="009341BF"/>
    <w:rsid w:val="009346A6"/>
    <w:rsid w:val="009347BE"/>
    <w:rsid w:val="00934980"/>
    <w:rsid w:val="00934B31"/>
    <w:rsid w:val="00935291"/>
    <w:rsid w:val="009352C4"/>
    <w:rsid w:val="009353DA"/>
    <w:rsid w:val="009357D7"/>
    <w:rsid w:val="00935953"/>
    <w:rsid w:val="00935AA4"/>
    <w:rsid w:val="00935D31"/>
    <w:rsid w:val="00935DEF"/>
    <w:rsid w:val="00936337"/>
    <w:rsid w:val="0093663F"/>
    <w:rsid w:val="00937926"/>
    <w:rsid w:val="00937ACE"/>
    <w:rsid w:val="00937E24"/>
    <w:rsid w:val="009405D5"/>
    <w:rsid w:val="00940714"/>
    <w:rsid w:val="00940746"/>
    <w:rsid w:val="00940853"/>
    <w:rsid w:val="00940891"/>
    <w:rsid w:val="009408BB"/>
    <w:rsid w:val="00940DEB"/>
    <w:rsid w:val="009413C6"/>
    <w:rsid w:val="0094152B"/>
    <w:rsid w:val="009417DD"/>
    <w:rsid w:val="00941817"/>
    <w:rsid w:val="009420E2"/>
    <w:rsid w:val="009421A9"/>
    <w:rsid w:val="009425EB"/>
    <w:rsid w:val="009426FA"/>
    <w:rsid w:val="00942A1C"/>
    <w:rsid w:val="00942B19"/>
    <w:rsid w:val="00942F76"/>
    <w:rsid w:val="00942FD0"/>
    <w:rsid w:val="00943085"/>
    <w:rsid w:val="00943895"/>
    <w:rsid w:val="00943934"/>
    <w:rsid w:val="00943FA9"/>
    <w:rsid w:val="00944BA7"/>
    <w:rsid w:val="00944C3F"/>
    <w:rsid w:val="00944CB7"/>
    <w:rsid w:val="00944DA2"/>
    <w:rsid w:val="00944E01"/>
    <w:rsid w:val="00944FAB"/>
    <w:rsid w:val="00945188"/>
    <w:rsid w:val="009451E4"/>
    <w:rsid w:val="00945271"/>
    <w:rsid w:val="00945293"/>
    <w:rsid w:val="009452A2"/>
    <w:rsid w:val="0094552A"/>
    <w:rsid w:val="009458E4"/>
    <w:rsid w:val="00945A6A"/>
    <w:rsid w:val="00945A9D"/>
    <w:rsid w:val="00945EEA"/>
    <w:rsid w:val="00945F12"/>
    <w:rsid w:val="0094601B"/>
    <w:rsid w:val="00946390"/>
    <w:rsid w:val="009464B5"/>
    <w:rsid w:val="00946894"/>
    <w:rsid w:val="00946B17"/>
    <w:rsid w:val="00946F36"/>
    <w:rsid w:val="00947168"/>
    <w:rsid w:val="0094731C"/>
    <w:rsid w:val="009473FA"/>
    <w:rsid w:val="0094748B"/>
    <w:rsid w:val="0094751D"/>
    <w:rsid w:val="00947540"/>
    <w:rsid w:val="00947800"/>
    <w:rsid w:val="009500F3"/>
    <w:rsid w:val="00950276"/>
    <w:rsid w:val="009503E9"/>
    <w:rsid w:val="00950647"/>
    <w:rsid w:val="00950898"/>
    <w:rsid w:val="009508D7"/>
    <w:rsid w:val="00950AFE"/>
    <w:rsid w:val="00950B2D"/>
    <w:rsid w:val="00950B30"/>
    <w:rsid w:val="00950B9E"/>
    <w:rsid w:val="00950C8E"/>
    <w:rsid w:val="0095104F"/>
    <w:rsid w:val="00951191"/>
    <w:rsid w:val="009511DB"/>
    <w:rsid w:val="0095123B"/>
    <w:rsid w:val="00951862"/>
    <w:rsid w:val="00951938"/>
    <w:rsid w:val="00952381"/>
    <w:rsid w:val="0095239F"/>
    <w:rsid w:val="0095248D"/>
    <w:rsid w:val="00952493"/>
    <w:rsid w:val="009524B9"/>
    <w:rsid w:val="00952532"/>
    <w:rsid w:val="009528F0"/>
    <w:rsid w:val="00952E82"/>
    <w:rsid w:val="00952F00"/>
    <w:rsid w:val="00952F21"/>
    <w:rsid w:val="00953048"/>
    <w:rsid w:val="009537A4"/>
    <w:rsid w:val="009538B4"/>
    <w:rsid w:val="009539FD"/>
    <w:rsid w:val="00953A94"/>
    <w:rsid w:val="00953AAB"/>
    <w:rsid w:val="00953F51"/>
    <w:rsid w:val="00954838"/>
    <w:rsid w:val="00954DF6"/>
    <w:rsid w:val="0095534E"/>
    <w:rsid w:val="009556F8"/>
    <w:rsid w:val="00955C35"/>
    <w:rsid w:val="00955D5B"/>
    <w:rsid w:val="00955DFF"/>
    <w:rsid w:val="00955E50"/>
    <w:rsid w:val="0095634F"/>
    <w:rsid w:val="00957987"/>
    <w:rsid w:val="009606B8"/>
    <w:rsid w:val="00960ABF"/>
    <w:rsid w:val="00960CAD"/>
    <w:rsid w:val="00960E9A"/>
    <w:rsid w:val="009611C5"/>
    <w:rsid w:val="009611EF"/>
    <w:rsid w:val="00961375"/>
    <w:rsid w:val="009613A4"/>
    <w:rsid w:val="00961C16"/>
    <w:rsid w:val="00961DB8"/>
    <w:rsid w:val="00961E87"/>
    <w:rsid w:val="0096285F"/>
    <w:rsid w:val="00962957"/>
    <w:rsid w:val="009630C3"/>
    <w:rsid w:val="009634E2"/>
    <w:rsid w:val="009639B6"/>
    <w:rsid w:val="009645F2"/>
    <w:rsid w:val="00964683"/>
    <w:rsid w:val="009649FD"/>
    <w:rsid w:val="00964CE0"/>
    <w:rsid w:val="009650A9"/>
    <w:rsid w:val="00965B48"/>
    <w:rsid w:val="009660F4"/>
    <w:rsid w:val="00966542"/>
    <w:rsid w:val="00966937"/>
    <w:rsid w:val="00966A55"/>
    <w:rsid w:val="0096710D"/>
    <w:rsid w:val="009675B3"/>
    <w:rsid w:val="009678B7"/>
    <w:rsid w:val="00967A97"/>
    <w:rsid w:val="00967DC2"/>
    <w:rsid w:val="00967E5A"/>
    <w:rsid w:val="009700EC"/>
    <w:rsid w:val="009702DC"/>
    <w:rsid w:val="0097031F"/>
    <w:rsid w:val="009703C1"/>
    <w:rsid w:val="0097051C"/>
    <w:rsid w:val="00970C6C"/>
    <w:rsid w:val="00970F22"/>
    <w:rsid w:val="00970FE8"/>
    <w:rsid w:val="0097109A"/>
    <w:rsid w:val="0097113B"/>
    <w:rsid w:val="009715EA"/>
    <w:rsid w:val="00971A9E"/>
    <w:rsid w:val="00971AB4"/>
    <w:rsid w:val="00971B6B"/>
    <w:rsid w:val="00971E44"/>
    <w:rsid w:val="00972242"/>
    <w:rsid w:val="009728BE"/>
    <w:rsid w:val="00972B7D"/>
    <w:rsid w:val="00973114"/>
    <w:rsid w:val="009732AE"/>
    <w:rsid w:val="009736BD"/>
    <w:rsid w:val="00973A47"/>
    <w:rsid w:val="00973B30"/>
    <w:rsid w:val="00973B91"/>
    <w:rsid w:val="009741EB"/>
    <w:rsid w:val="00974237"/>
    <w:rsid w:val="00974340"/>
    <w:rsid w:val="00974548"/>
    <w:rsid w:val="00974855"/>
    <w:rsid w:val="00974C1F"/>
    <w:rsid w:val="009750FD"/>
    <w:rsid w:val="00975179"/>
    <w:rsid w:val="00975235"/>
    <w:rsid w:val="00975442"/>
    <w:rsid w:val="0097563C"/>
    <w:rsid w:val="009756E5"/>
    <w:rsid w:val="00976582"/>
    <w:rsid w:val="00976B92"/>
    <w:rsid w:val="00976F85"/>
    <w:rsid w:val="00977156"/>
    <w:rsid w:val="009774EF"/>
    <w:rsid w:val="009778A1"/>
    <w:rsid w:val="00977A4D"/>
    <w:rsid w:val="00977B4A"/>
    <w:rsid w:val="00977EA6"/>
    <w:rsid w:val="00977FA9"/>
    <w:rsid w:val="00980209"/>
    <w:rsid w:val="009803B4"/>
    <w:rsid w:val="009804C7"/>
    <w:rsid w:val="009805F5"/>
    <w:rsid w:val="00980D88"/>
    <w:rsid w:val="00980E4C"/>
    <w:rsid w:val="00980E72"/>
    <w:rsid w:val="00980FCA"/>
    <w:rsid w:val="0098103F"/>
    <w:rsid w:val="00981603"/>
    <w:rsid w:val="009818E4"/>
    <w:rsid w:val="00982118"/>
    <w:rsid w:val="0098250B"/>
    <w:rsid w:val="00982680"/>
    <w:rsid w:val="009832B6"/>
    <w:rsid w:val="00983681"/>
    <w:rsid w:val="009838FD"/>
    <w:rsid w:val="00984179"/>
    <w:rsid w:val="00984184"/>
    <w:rsid w:val="009849CE"/>
    <w:rsid w:val="0098567A"/>
    <w:rsid w:val="0098650D"/>
    <w:rsid w:val="00986659"/>
    <w:rsid w:val="00986847"/>
    <w:rsid w:val="00986B20"/>
    <w:rsid w:val="00986E6C"/>
    <w:rsid w:val="00986E6E"/>
    <w:rsid w:val="00986E9F"/>
    <w:rsid w:val="0098724F"/>
    <w:rsid w:val="0098737E"/>
    <w:rsid w:val="00987423"/>
    <w:rsid w:val="00987652"/>
    <w:rsid w:val="00987AD5"/>
    <w:rsid w:val="00987DF4"/>
    <w:rsid w:val="009902E3"/>
    <w:rsid w:val="009903FE"/>
    <w:rsid w:val="009904D8"/>
    <w:rsid w:val="009906F1"/>
    <w:rsid w:val="00990A81"/>
    <w:rsid w:val="00990CB5"/>
    <w:rsid w:val="009912A2"/>
    <w:rsid w:val="009912E3"/>
    <w:rsid w:val="0099141C"/>
    <w:rsid w:val="00991728"/>
    <w:rsid w:val="009923CE"/>
    <w:rsid w:val="009924CE"/>
    <w:rsid w:val="00992BB7"/>
    <w:rsid w:val="00992E19"/>
    <w:rsid w:val="009930DC"/>
    <w:rsid w:val="009935CE"/>
    <w:rsid w:val="009939F7"/>
    <w:rsid w:val="00993CB0"/>
    <w:rsid w:val="00994064"/>
    <w:rsid w:val="0099413D"/>
    <w:rsid w:val="00994218"/>
    <w:rsid w:val="0099431F"/>
    <w:rsid w:val="0099441E"/>
    <w:rsid w:val="009944B5"/>
    <w:rsid w:val="00995198"/>
    <w:rsid w:val="009953D8"/>
    <w:rsid w:val="00995CEE"/>
    <w:rsid w:val="00995D42"/>
    <w:rsid w:val="00996117"/>
    <w:rsid w:val="00996725"/>
    <w:rsid w:val="00996817"/>
    <w:rsid w:val="00996BE1"/>
    <w:rsid w:val="009973BF"/>
    <w:rsid w:val="009975DE"/>
    <w:rsid w:val="0099796B"/>
    <w:rsid w:val="00997A49"/>
    <w:rsid w:val="00997AAE"/>
    <w:rsid w:val="00997DF2"/>
    <w:rsid w:val="009A0038"/>
    <w:rsid w:val="009A062A"/>
    <w:rsid w:val="009A0756"/>
    <w:rsid w:val="009A07A3"/>
    <w:rsid w:val="009A0E17"/>
    <w:rsid w:val="009A1258"/>
    <w:rsid w:val="009A157B"/>
    <w:rsid w:val="009A1673"/>
    <w:rsid w:val="009A1CBB"/>
    <w:rsid w:val="009A2355"/>
    <w:rsid w:val="009A238A"/>
    <w:rsid w:val="009A255A"/>
    <w:rsid w:val="009A2587"/>
    <w:rsid w:val="009A26FC"/>
    <w:rsid w:val="009A31C4"/>
    <w:rsid w:val="009A3245"/>
    <w:rsid w:val="009A3801"/>
    <w:rsid w:val="009A3820"/>
    <w:rsid w:val="009A38DC"/>
    <w:rsid w:val="009A3B32"/>
    <w:rsid w:val="009A3CB3"/>
    <w:rsid w:val="009A3D46"/>
    <w:rsid w:val="009A3DC0"/>
    <w:rsid w:val="009A3E93"/>
    <w:rsid w:val="009A446C"/>
    <w:rsid w:val="009A4E3E"/>
    <w:rsid w:val="009A4E9E"/>
    <w:rsid w:val="009A4EFB"/>
    <w:rsid w:val="009A4F54"/>
    <w:rsid w:val="009A5310"/>
    <w:rsid w:val="009A55E3"/>
    <w:rsid w:val="009A5837"/>
    <w:rsid w:val="009A5A83"/>
    <w:rsid w:val="009A5B97"/>
    <w:rsid w:val="009A5CAF"/>
    <w:rsid w:val="009A5D87"/>
    <w:rsid w:val="009A5FDA"/>
    <w:rsid w:val="009A63FC"/>
    <w:rsid w:val="009A64B5"/>
    <w:rsid w:val="009A6785"/>
    <w:rsid w:val="009A6B75"/>
    <w:rsid w:val="009A6D1E"/>
    <w:rsid w:val="009A6D8F"/>
    <w:rsid w:val="009A6DAA"/>
    <w:rsid w:val="009A6E16"/>
    <w:rsid w:val="009A6EE0"/>
    <w:rsid w:val="009A721D"/>
    <w:rsid w:val="009A7AAA"/>
    <w:rsid w:val="009A7BF0"/>
    <w:rsid w:val="009A7C6B"/>
    <w:rsid w:val="009A7E1E"/>
    <w:rsid w:val="009A7E44"/>
    <w:rsid w:val="009B003A"/>
    <w:rsid w:val="009B01A2"/>
    <w:rsid w:val="009B01EA"/>
    <w:rsid w:val="009B02BF"/>
    <w:rsid w:val="009B03EB"/>
    <w:rsid w:val="009B0479"/>
    <w:rsid w:val="009B0671"/>
    <w:rsid w:val="009B0A40"/>
    <w:rsid w:val="009B0AAC"/>
    <w:rsid w:val="009B0B74"/>
    <w:rsid w:val="009B0D2F"/>
    <w:rsid w:val="009B0D62"/>
    <w:rsid w:val="009B0F4D"/>
    <w:rsid w:val="009B159F"/>
    <w:rsid w:val="009B1610"/>
    <w:rsid w:val="009B1957"/>
    <w:rsid w:val="009B1AA8"/>
    <w:rsid w:val="009B1D5B"/>
    <w:rsid w:val="009B2539"/>
    <w:rsid w:val="009B25C0"/>
    <w:rsid w:val="009B2982"/>
    <w:rsid w:val="009B2BE1"/>
    <w:rsid w:val="009B344D"/>
    <w:rsid w:val="009B34EE"/>
    <w:rsid w:val="009B3736"/>
    <w:rsid w:val="009B399A"/>
    <w:rsid w:val="009B3A1D"/>
    <w:rsid w:val="009B3F74"/>
    <w:rsid w:val="009B4053"/>
    <w:rsid w:val="009B4247"/>
    <w:rsid w:val="009B43D5"/>
    <w:rsid w:val="009B4566"/>
    <w:rsid w:val="009B4CAE"/>
    <w:rsid w:val="009B4F16"/>
    <w:rsid w:val="009B4FC3"/>
    <w:rsid w:val="009B5210"/>
    <w:rsid w:val="009B561C"/>
    <w:rsid w:val="009B56F3"/>
    <w:rsid w:val="009B5D99"/>
    <w:rsid w:val="009B5E76"/>
    <w:rsid w:val="009B6551"/>
    <w:rsid w:val="009B6669"/>
    <w:rsid w:val="009B6AD7"/>
    <w:rsid w:val="009B6D05"/>
    <w:rsid w:val="009B70C5"/>
    <w:rsid w:val="009B719C"/>
    <w:rsid w:val="009B7427"/>
    <w:rsid w:val="009B7F17"/>
    <w:rsid w:val="009C0017"/>
    <w:rsid w:val="009C0541"/>
    <w:rsid w:val="009C0E82"/>
    <w:rsid w:val="009C1121"/>
    <w:rsid w:val="009C1A3E"/>
    <w:rsid w:val="009C1B99"/>
    <w:rsid w:val="009C2217"/>
    <w:rsid w:val="009C232A"/>
    <w:rsid w:val="009C2471"/>
    <w:rsid w:val="009C26C2"/>
    <w:rsid w:val="009C288F"/>
    <w:rsid w:val="009C2AE2"/>
    <w:rsid w:val="009C2CAD"/>
    <w:rsid w:val="009C2EE2"/>
    <w:rsid w:val="009C2F6B"/>
    <w:rsid w:val="009C30E3"/>
    <w:rsid w:val="009C314C"/>
    <w:rsid w:val="009C3226"/>
    <w:rsid w:val="009C334F"/>
    <w:rsid w:val="009C33A3"/>
    <w:rsid w:val="009C34D3"/>
    <w:rsid w:val="009C3A3A"/>
    <w:rsid w:val="009C3B94"/>
    <w:rsid w:val="009C3CEF"/>
    <w:rsid w:val="009C3F27"/>
    <w:rsid w:val="009C4110"/>
    <w:rsid w:val="009C43D6"/>
    <w:rsid w:val="009C4479"/>
    <w:rsid w:val="009C44E6"/>
    <w:rsid w:val="009C4565"/>
    <w:rsid w:val="009C45C1"/>
    <w:rsid w:val="009C5144"/>
    <w:rsid w:val="009C51BB"/>
    <w:rsid w:val="009C53FD"/>
    <w:rsid w:val="009C5410"/>
    <w:rsid w:val="009C588F"/>
    <w:rsid w:val="009C5939"/>
    <w:rsid w:val="009C5DE9"/>
    <w:rsid w:val="009C60A1"/>
    <w:rsid w:val="009C60BA"/>
    <w:rsid w:val="009C61F5"/>
    <w:rsid w:val="009C632B"/>
    <w:rsid w:val="009C64D3"/>
    <w:rsid w:val="009C67FC"/>
    <w:rsid w:val="009C6A95"/>
    <w:rsid w:val="009C6B0B"/>
    <w:rsid w:val="009C7271"/>
    <w:rsid w:val="009C739A"/>
    <w:rsid w:val="009C790D"/>
    <w:rsid w:val="009C7921"/>
    <w:rsid w:val="009C7CA6"/>
    <w:rsid w:val="009D00F7"/>
    <w:rsid w:val="009D064C"/>
    <w:rsid w:val="009D0C01"/>
    <w:rsid w:val="009D0D15"/>
    <w:rsid w:val="009D0EA6"/>
    <w:rsid w:val="009D1037"/>
    <w:rsid w:val="009D12F6"/>
    <w:rsid w:val="009D1522"/>
    <w:rsid w:val="009D15CF"/>
    <w:rsid w:val="009D1798"/>
    <w:rsid w:val="009D1872"/>
    <w:rsid w:val="009D1970"/>
    <w:rsid w:val="009D1DA2"/>
    <w:rsid w:val="009D21D0"/>
    <w:rsid w:val="009D2C23"/>
    <w:rsid w:val="009D2E7B"/>
    <w:rsid w:val="009D3137"/>
    <w:rsid w:val="009D3856"/>
    <w:rsid w:val="009D3A78"/>
    <w:rsid w:val="009D3D3A"/>
    <w:rsid w:val="009D4024"/>
    <w:rsid w:val="009D41D1"/>
    <w:rsid w:val="009D4E43"/>
    <w:rsid w:val="009D502F"/>
    <w:rsid w:val="009D528F"/>
    <w:rsid w:val="009D5C28"/>
    <w:rsid w:val="009D60FD"/>
    <w:rsid w:val="009D63B2"/>
    <w:rsid w:val="009D6504"/>
    <w:rsid w:val="009D6548"/>
    <w:rsid w:val="009D6BD1"/>
    <w:rsid w:val="009D6FF5"/>
    <w:rsid w:val="009D7112"/>
    <w:rsid w:val="009D7293"/>
    <w:rsid w:val="009D735A"/>
    <w:rsid w:val="009D7369"/>
    <w:rsid w:val="009D771C"/>
    <w:rsid w:val="009D771F"/>
    <w:rsid w:val="009D7CDF"/>
    <w:rsid w:val="009E008E"/>
    <w:rsid w:val="009E070A"/>
    <w:rsid w:val="009E08AC"/>
    <w:rsid w:val="009E09CA"/>
    <w:rsid w:val="009E0C1F"/>
    <w:rsid w:val="009E1186"/>
    <w:rsid w:val="009E1DF6"/>
    <w:rsid w:val="009E25AF"/>
    <w:rsid w:val="009E2AAC"/>
    <w:rsid w:val="009E2C47"/>
    <w:rsid w:val="009E31E7"/>
    <w:rsid w:val="009E3971"/>
    <w:rsid w:val="009E3B7B"/>
    <w:rsid w:val="009E3E6E"/>
    <w:rsid w:val="009E417D"/>
    <w:rsid w:val="009E4234"/>
    <w:rsid w:val="009E440D"/>
    <w:rsid w:val="009E4435"/>
    <w:rsid w:val="009E461B"/>
    <w:rsid w:val="009E46AB"/>
    <w:rsid w:val="009E49C5"/>
    <w:rsid w:val="009E4EBE"/>
    <w:rsid w:val="009E5322"/>
    <w:rsid w:val="009E54FB"/>
    <w:rsid w:val="009E58B3"/>
    <w:rsid w:val="009E5A65"/>
    <w:rsid w:val="009E5D71"/>
    <w:rsid w:val="009E612E"/>
    <w:rsid w:val="009E668E"/>
    <w:rsid w:val="009E677E"/>
    <w:rsid w:val="009E6ACA"/>
    <w:rsid w:val="009E6B3B"/>
    <w:rsid w:val="009E6C25"/>
    <w:rsid w:val="009E6EB3"/>
    <w:rsid w:val="009E7DD4"/>
    <w:rsid w:val="009E7F01"/>
    <w:rsid w:val="009F0005"/>
    <w:rsid w:val="009F0145"/>
    <w:rsid w:val="009F040E"/>
    <w:rsid w:val="009F0AFA"/>
    <w:rsid w:val="009F0D58"/>
    <w:rsid w:val="009F1475"/>
    <w:rsid w:val="009F16EB"/>
    <w:rsid w:val="009F1CFF"/>
    <w:rsid w:val="009F1FC3"/>
    <w:rsid w:val="009F2B62"/>
    <w:rsid w:val="009F2F65"/>
    <w:rsid w:val="009F3121"/>
    <w:rsid w:val="009F3384"/>
    <w:rsid w:val="009F35C5"/>
    <w:rsid w:val="009F3676"/>
    <w:rsid w:val="009F3695"/>
    <w:rsid w:val="009F3697"/>
    <w:rsid w:val="009F3983"/>
    <w:rsid w:val="009F3D6F"/>
    <w:rsid w:val="009F4628"/>
    <w:rsid w:val="009F48B6"/>
    <w:rsid w:val="009F4ABD"/>
    <w:rsid w:val="009F4B64"/>
    <w:rsid w:val="009F4CE1"/>
    <w:rsid w:val="009F4FEB"/>
    <w:rsid w:val="009F51BF"/>
    <w:rsid w:val="009F5835"/>
    <w:rsid w:val="009F5A98"/>
    <w:rsid w:val="009F66B7"/>
    <w:rsid w:val="009F6A35"/>
    <w:rsid w:val="009F6DB3"/>
    <w:rsid w:val="009F718E"/>
    <w:rsid w:val="009F7A1A"/>
    <w:rsid w:val="009F7B3C"/>
    <w:rsid w:val="009F7DD4"/>
    <w:rsid w:val="00A001C4"/>
    <w:rsid w:val="00A00346"/>
    <w:rsid w:val="00A004EF"/>
    <w:rsid w:val="00A00C01"/>
    <w:rsid w:val="00A01013"/>
    <w:rsid w:val="00A010FE"/>
    <w:rsid w:val="00A013C1"/>
    <w:rsid w:val="00A014E5"/>
    <w:rsid w:val="00A0150C"/>
    <w:rsid w:val="00A01CC3"/>
    <w:rsid w:val="00A01EEC"/>
    <w:rsid w:val="00A01F19"/>
    <w:rsid w:val="00A0202D"/>
    <w:rsid w:val="00A0253E"/>
    <w:rsid w:val="00A02745"/>
    <w:rsid w:val="00A02C79"/>
    <w:rsid w:val="00A02DAA"/>
    <w:rsid w:val="00A032AD"/>
    <w:rsid w:val="00A03535"/>
    <w:rsid w:val="00A0353C"/>
    <w:rsid w:val="00A03975"/>
    <w:rsid w:val="00A03C58"/>
    <w:rsid w:val="00A03F7D"/>
    <w:rsid w:val="00A03FFE"/>
    <w:rsid w:val="00A041F6"/>
    <w:rsid w:val="00A0424F"/>
    <w:rsid w:val="00A0435D"/>
    <w:rsid w:val="00A048C9"/>
    <w:rsid w:val="00A0491E"/>
    <w:rsid w:val="00A04E08"/>
    <w:rsid w:val="00A04FE6"/>
    <w:rsid w:val="00A05055"/>
    <w:rsid w:val="00A05069"/>
    <w:rsid w:val="00A050CE"/>
    <w:rsid w:val="00A05438"/>
    <w:rsid w:val="00A057B9"/>
    <w:rsid w:val="00A059AD"/>
    <w:rsid w:val="00A05A36"/>
    <w:rsid w:val="00A05AE0"/>
    <w:rsid w:val="00A05B8E"/>
    <w:rsid w:val="00A05BA1"/>
    <w:rsid w:val="00A05CED"/>
    <w:rsid w:val="00A0649A"/>
    <w:rsid w:val="00A0651D"/>
    <w:rsid w:val="00A0660C"/>
    <w:rsid w:val="00A06959"/>
    <w:rsid w:val="00A06B5D"/>
    <w:rsid w:val="00A06E2D"/>
    <w:rsid w:val="00A07383"/>
    <w:rsid w:val="00A074EF"/>
    <w:rsid w:val="00A0773A"/>
    <w:rsid w:val="00A07905"/>
    <w:rsid w:val="00A07D9E"/>
    <w:rsid w:val="00A07DD6"/>
    <w:rsid w:val="00A10087"/>
    <w:rsid w:val="00A10AA3"/>
    <w:rsid w:val="00A11D02"/>
    <w:rsid w:val="00A11E3C"/>
    <w:rsid w:val="00A12361"/>
    <w:rsid w:val="00A12533"/>
    <w:rsid w:val="00A129B7"/>
    <w:rsid w:val="00A13759"/>
    <w:rsid w:val="00A13782"/>
    <w:rsid w:val="00A137FD"/>
    <w:rsid w:val="00A14881"/>
    <w:rsid w:val="00A14E60"/>
    <w:rsid w:val="00A14EEA"/>
    <w:rsid w:val="00A1509C"/>
    <w:rsid w:val="00A1512C"/>
    <w:rsid w:val="00A151FE"/>
    <w:rsid w:val="00A155D4"/>
    <w:rsid w:val="00A1564C"/>
    <w:rsid w:val="00A15C09"/>
    <w:rsid w:val="00A16199"/>
    <w:rsid w:val="00A163FA"/>
    <w:rsid w:val="00A16614"/>
    <w:rsid w:val="00A16699"/>
    <w:rsid w:val="00A17737"/>
    <w:rsid w:val="00A178EE"/>
    <w:rsid w:val="00A178FC"/>
    <w:rsid w:val="00A17996"/>
    <w:rsid w:val="00A17999"/>
    <w:rsid w:val="00A17F2A"/>
    <w:rsid w:val="00A20289"/>
    <w:rsid w:val="00A2039F"/>
    <w:rsid w:val="00A2044C"/>
    <w:rsid w:val="00A20629"/>
    <w:rsid w:val="00A20798"/>
    <w:rsid w:val="00A20A9E"/>
    <w:rsid w:val="00A20F0E"/>
    <w:rsid w:val="00A2103F"/>
    <w:rsid w:val="00A21220"/>
    <w:rsid w:val="00A212CD"/>
    <w:rsid w:val="00A213C5"/>
    <w:rsid w:val="00A21412"/>
    <w:rsid w:val="00A21753"/>
    <w:rsid w:val="00A217AF"/>
    <w:rsid w:val="00A21AB7"/>
    <w:rsid w:val="00A21B27"/>
    <w:rsid w:val="00A2226E"/>
    <w:rsid w:val="00A2252D"/>
    <w:rsid w:val="00A2287A"/>
    <w:rsid w:val="00A228A5"/>
    <w:rsid w:val="00A228ED"/>
    <w:rsid w:val="00A22A08"/>
    <w:rsid w:val="00A22DF2"/>
    <w:rsid w:val="00A2353B"/>
    <w:rsid w:val="00A23CCC"/>
    <w:rsid w:val="00A24D0F"/>
    <w:rsid w:val="00A24E13"/>
    <w:rsid w:val="00A25218"/>
    <w:rsid w:val="00A25D23"/>
    <w:rsid w:val="00A2633E"/>
    <w:rsid w:val="00A2638C"/>
    <w:rsid w:val="00A26579"/>
    <w:rsid w:val="00A269FA"/>
    <w:rsid w:val="00A279AD"/>
    <w:rsid w:val="00A27AAA"/>
    <w:rsid w:val="00A27BFE"/>
    <w:rsid w:val="00A27C3C"/>
    <w:rsid w:val="00A27CF3"/>
    <w:rsid w:val="00A27F36"/>
    <w:rsid w:val="00A304B6"/>
    <w:rsid w:val="00A3064A"/>
    <w:rsid w:val="00A30BE5"/>
    <w:rsid w:val="00A30CA1"/>
    <w:rsid w:val="00A30E41"/>
    <w:rsid w:val="00A30F05"/>
    <w:rsid w:val="00A313AC"/>
    <w:rsid w:val="00A313E5"/>
    <w:rsid w:val="00A31915"/>
    <w:rsid w:val="00A31AA2"/>
    <w:rsid w:val="00A31ABB"/>
    <w:rsid w:val="00A31B7C"/>
    <w:rsid w:val="00A31D3F"/>
    <w:rsid w:val="00A32890"/>
    <w:rsid w:val="00A32D3D"/>
    <w:rsid w:val="00A32DA9"/>
    <w:rsid w:val="00A32E0C"/>
    <w:rsid w:val="00A32E52"/>
    <w:rsid w:val="00A3348C"/>
    <w:rsid w:val="00A3361F"/>
    <w:rsid w:val="00A33EE0"/>
    <w:rsid w:val="00A33F06"/>
    <w:rsid w:val="00A34391"/>
    <w:rsid w:val="00A345C6"/>
    <w:rsid w:val="00A347CB"/>
    <w:rsid w:val="00A3541A"/>
    <w:rsid w:val="00A35463"/>
    <w:rsid w:val="00A35623"/>
    <w:rsid w:val="00A35917"/>
    <w:rsid w:val="00A3685B"/>
    <w:rsid w:val="00A36C01"/>
    <w:rsid w:val="00A371C5"/>
    <w:rsid w:val="00A376A8"/>
    <w:rsid w:val="00A37880"/>
    <w:rsid w:val="00A37BF1"/>
    <w:rsid w:val="00A37C8D"/>
    <w:rsid w:val="00A37F32"/>
    <w:rsid w:val="00A40039"/>
    <w:rsid w:val="00A40593"/>
    <w:rsid w:val="00A4074B"/>
    <w:rsid w:val="00A4076D"/>
    <w:rsid w:val="00A40870"/>
    <w:rsid w:val="00A40B6A"/>
    <w:rsid w:val="00A40E47"/>
    <w:rsid w:val="00A40F03"/>
    <w:rsid w:val="00A41044"/>
    <w:rsid w:val="00A4121B"/>
    <w:rsid w:val="00A413EA"/>
    <w:rsid w:val="00A417E6"/>
    <w:rsid w:val="00A41968"/>
    <w:rsid w:val="00A4231C"/>
    <w:rsid w:val="00A42A26"/>
    <w:rsid w:val="00A43523"/>
    <w:rsid w:val="00A43A39"/>
    <w:rsid w:val="00A43AD5"/>
    <w:rsid w:val="00A43B0D"/>
    <w:rsid w:val="00A44033"/>
    <w:rsid w:val="00A4445D"/>
    <w:rsid w:val="00A444CD"/>
    <w:rsid w:val="00A4513E"/>
    <w:rsid w:val="00A4520B"/>
    <w:rsid w:val="00A45407"/>
    <w:rsid w:val="00A454B7"/>
    <w:rsid w:val="00A45535"/>
    <w:rsid w:val="00A4554C"/>
    <w:rsid w:val="00A459B9"/>
    <w:rsid w:val="00A459DE"/>
    <w:rsid w:val="00A45E7B"/>
    <w:rsid w:val="00A45F61"/>
    <w:rsid w:val="00A462DF"/>
    <w:rsid w:val="00A46E85"/>
    <w:rsid w:val="00A46F07"/>
    <w:rsid w:val="00A472C7"/>
    <w:rsid w:val="00A47410"/>
    <w:rsid w:val="00A475CC"/>
    <w:rsid w:val="00A47747"/>
    <w:rsid w:val="00A47A10"/>
    <w:rsid w:val="00A47C0C"/>
    <w:rsid w:val="00A47C7E"/>
    <w:rsid w:val="00A47CB5"/>
    <w:rsid w:val="00A5009A"/>
    <w:rsid w:val="00A50465"/>
    <w:rsid w:val="00A50682"/>
    <w:rsid w:val="00A50A45"/>
    <w:rsid w:val="00A50B83"/>
    <w:rsid w:val="00A50E09"/>
    <w:rsid w:val="00A50E3E"/>
    <w:rsid w:val="00A50E50"/>
    <w:rsid w:val="00A50F0A"/>
    <w:rsid w:val="00A51765"/>
    <w:rsid w:val="00A51C0B"/>
    <w:rsid w:val="00A51CB0"/>
    <w:rsid w:val="00A51DD3"/>
    <w:rsid w:val="00A51E67"/>
    <w:rsid w:val="00A51F7C"/>
    <w:rsid w:val="00A52A9F"/>
    <w:rsid w:val="00A52AE7"/>
    <w:rsid w:val="00A5317B"/>
    <w:rsid w:val="00A5372F"/>
    <w:rsid w:val="00A5385B"/>
    <w:rsid w:val="00A53D71"/>
    <w:rsid w:val="00A5402C"/>
    <w:rsid w:val="00A5433A"/>
    <w:rsid w:val="00A54A07"/>
    <w:rsid w:val="00A54ADA"/>
    <w:rsid w:val="00A54E35"/>
    <w:rsid w:val="00A5520B"/>
    <w:rsid w:val="00A55219"/>
    <w:rsid w:val="00A55962"/>
    <w:rsid w:val="00A55CDE"/>
    <w:rsid w:val="00A55D71"/>
    <w:rsid w:val="00A562F6"/>
    <w:rsid w:val="00A56469"/>
    <w:rsid w:val="00A5681D"/>
    <w:rsid w:val="00A569B2"/>
    <w:rsid w:val="00A57102"/>
    <w:rsid w:val="00A57118"/>
    <w:rsid w:val="00A57524"/>
    <w:rsid w:val="00A57589"/>
    <w:rsid w:val="00A57983"/>
    <w:rsid w:val="00A57F02"/>
    <w:rsid w:val="00A6021F"/>
    <w:rsid w:val="00A609C6"/>
    <w:rsid w:val="00A60A0C"/>
    <w:rsid w:val="00A60D6E"/>
    <w:rsid w:val="00A6167D"/>
    <w:rsid w:val="00A618A6"/>
    <w:rsid w:val="00A61BF3"/>
    <w:rsid w:val="00A61BF6"/>
    <w:rsid w:val="00A6227C"/>
    <w:rsid w:val="00A627C2"/>
    <w:rsid w:val="00A62DB2"/>
    <w:rsid w:val="00A6327A"/>
    <w:rsid w:val="00A6341C"/>
    <w:rsid w:val="00A63567"/>
    <w:rsid w:val="00A638B7"/>
    <w:rsid w:val="00A63AC8"/>
    <w:rsid w:val="00A63F18"/>
    <w:rsid w:val="00A641E6"/>
    <w:rsid w:val="00A64349"/>
    <w:rsid w:val="00A64809"/>
    <w:rsid w:val="00A64A18"/>
    <w:rsid w:val="00A64E07"/>
    <w:rsid w:val="00A6510D"/>
    <w:rsid w:val="00A6535D"/>
    <w:rsid w:val="00A654D7"/>
    <w:rsid w:val="00A656DC"/>
    <w:rsid w:val="00A65743"/>
    <w:rsid w:val="00A66D1C"/>
    <w:rsid w:val="00A66E4C"/>
    <w:rsid w:val="00A6732E"/>
    <w:rsid w:val="00A67800"/>
    <w:rsid w:val="00A67AD0"/>
    <w:rsid w:val="00A67CCA"/>
    <w:rsid w:val="00A67E60"/>
    <w:rsid w:val="00A709BE"/>
    <w:rsid w:val="00A70C80"/>
    <w:rsid w:val="00A70FCE"/>
    <w:rsid w:val="00A7134A"/>
    <w:rsid w:val="00A71465"/>
    <w:rsid w:val="00A7184B"/>
    <w:rsid w:val="00A71C82"/>
    <w:rsid w:val="00A71D76"/>
    <w:rsid w:val="00A721A4"/>
    <w:rsid w:val="00A722F5"/>
    <w:rsid w:val="00A72953"/>
    <w:rsid w:val="00A72A15"/>
    <w:rsid w:val="00A73011"/>
    <w:rsid w:val="00A7313B"/>
    <w:rsid w:val="00A733EA"/>
    <w:rsid w:val="00A73600"/>
    <w:rsid w:val="00A7393E"/>
    <w:rsid w:val="00A739C5"/>
    <w:rsid w:val="00A74857"/>
    <w:rsid w:val="00A74989"/>
    <w:rsid w:val="00A74F96"/>
    <w:rsid w:val="00A75750"/>
    <w:rsid w:val="00A75D9B"/>
    <w:rsid w:val="00A75EFF"/>
    <w:rsid w:val="00A762CF"/>
    <w:rsid w:val="00A76555"/>
    <w:rsid w:val="00A76B63"/>
    <w:rsid w:val="00A76BA3"/>
    <w:rsid w:val="00A770E7"/>
    <w:rsid w:val="00A77694"/>
    <w:rsid w:val="00A77F09"/>
    <w:rsid w:val="00A800F2"/>
    <w:rsid w:val="00A8018E"/>
    <w:rsid w:val="00A80352"/>
    <w:rsid w:val="00A80514"/>
    <w:rsid w:val="00A80790"/>
    <w:rsid w:val="00A8080A"/>
    <w:rsid w:val="00A80A74"/>
    <w:rsid w:val="00A811BB"/>
    <w:rsid w:val="00A81623"/>
    <w:rsid w:val="00A81F31"/>
    <w:rsid w:val="00A82251"/>
    <w:rsid w:val="00A823C1"/>
    <w:rsid w:val="00A826C0"/>
    <w:rsid w:val="00A8299D"/>
    <w:rsid w:val="00A82CBF"/>
    <w:rsid w:val="00A82E97"/>
    <w:rsid w:val="00A83149"/>
    <w:rsid w:val="00A8341A"/>
    <w:rsid w:val="00A8362F"/>
    <w:rsid w:val="00A84324"/>
    <w:rsid w:val="00A846CD"/>
    <w:rsid w:val="00A84733"/>
    <w:rsid w:val="00A84823"/>
    <w:rsid w:val="00A848CD"/>
    <w:rsid w:val="00A84B34"/>
    <w:rsid w:val="00A84BE5"/>
    <w:rsid w:val="00A8532A"/>
    <w:rsid w:val="00A85476"/>
    <w:rsid w:val="00A85A23"/>
    <w:rsid w:val="00A85CA9"/>
    <w:rsid w:val="00A85CFC"/>
    <w:rsid w:val="00A85F5C"/>
    <w:rsid w:val="00A8602A"/>
    <w:rsid w:val="00A865F0"/>
    <w:rsid w:val="00A867D8"/>
    <w:rsid w:val="00A8686C"/>
    <w:rsid w:val="00A86F1F"/>
    <w:rsid w:val="00A873A5"/>
    <w:rsid w:val="00A87779"/>
    <w:rsid w:val="00A87E1F"/>
    <w:rsid w:val="00A90257"/>
    <w:rsid w:val="00A910B9"/>
    <w:rsid w:val="00A910FE"/>
    <w:rsid w:val="00A913F3"/>
    <w:rsid w:val="00A91D5A"/>
    <w:rsid w:val="00A9268F"/>
    <w:rsid w:val="00A932B3"/>
    <w:rsid w:val="00A935BE"/>
    <w:rsid w:val="00A93938"/>
    <w:rsid w:val="00A93B05"/>
    <w:rsid w:val="00A93D4B"/>
    <w:rsid w:val="00A93F3B"/>
    <w:rsid w:val="00A942FE"/>
    <w:rsid w:val="00A94441"/>
    <w:rsid w:val="00A94ACD"/>
    <w:rsid w:val="00A94C9A"/>
    <w:rsid w:val="00A94DFC"/>
    <w:rsid w:val="00A950EA"/>
    <w:rsid w:val="00A9519D"/>
    <w:rsid w:val="00A95324"/>
    <w:rsid w:val="00A9614F"/>
    <w:rsid w:val="00A962B9"/>
    <w:rsid w:val="00A96407"/>
    <w:rsid w:val="00A967A5"/>
    <w:rsid w:val="00A9683F"/>
    <w:rsid w:val="00A96F59"/>
    <w:rsid w:val="00A972BD"/>
    <w:rsid w:val="00A97574"/>
    <w:rsid w:val="00A97631"/>
    <w:rsid w:val="00A97728"/>
    <w:rsid w:val="00A97E68"/>
    <w:rsid w:val="00A97E6D"/>
    <w:rsid w:val="00AA033A"/>
    <w:rsid w:val="00AA0A37"/>
    <w:rsid w:val="00AA0A8A"/>
    <w:rsid w:val="00AA0C81"/>
    <w:rsid w:val="00AA0D70"/>
    <w:rsid w:val="00AA0E4F"/>
    <w:rsid w:val="00AA0E6A"/>
    <w:rsid w:val="00AA12C8"/>
    <w:rsid w:val="00AA12F6"/>
    <w:rsid w:val="00AA1412"/>
    <w:rsid w:val="00AA150B"/>
    <w:rsid w:val="00AA1527"/>
    <w:rsid w:val="00AA1842"/>
    <w:rsid w:val="00AA1ECE"/>
    <w:rsid w:val="00AA2300"/>
    <w:rsid w:val="00AA28C8"/>
    <w:rsid w:val="00AA2AE9"/>
    <w:rsid w:val="00AA35E6"/>
    <w:rsid w:val="00AA3A58"/>
    <w:rsid w:val="00AA3D65"/>
    <w:rsid w:val="00AA3F31"/>
    <w:rsid w:val="00AA4473"/>
    <w:rsid w:val="00AA46BD"/>
    <w:rsid w:val="00AA4832"/>
    <w:rsid w:val="00AA4B96"/>
    <w:rsid w:val="00AA4B9E"/>
    <w:rsid w:val="00AA4D44"/>
    <w:rsid w:val="00AA54CD"/>
    <w:rsid w:val="00AA54F4"/>
    <w:rsid w:val="00AA56D0"/>
    <w:rsid w:val="00AA5837"/>
    <w:rsid w:val="00AA5BF2"/>
    <w:rsid w:val="00AA5CF7"/>
    <w:rsid w:val="00AA5D07"/>
    <w:rsid w:val="00AA5D4F"/>
    <w:rsid w:val="00AA5D62"/>
    <w:rsid w:val="00AA65DC"/>
    <w:rsid w:val="00AA69FE"/>
    <w:rsid w:val="00AA6A6F"/>
    <w:rsid w:val="00AA6C18"/>
    <w:rsid w:val="00AA6C7F"/>
    <w:rsid w:val="00AA6C97"/>
    <w:rsid w:val="00AA6D6F"/>
    <w:rsid w:val="00AA6EF2"/>
    <w:rsid w:val="00AA72E2"/>
    <w:rsid w:val="00AA74D3"/>
    <w:rsid w:val="00AA77EE"/>
    <w:rsid w:val="00AA78FC"/>
    <w:rsid w:val="00AA7970"/>
    <w:rsid w:val="00AA7C0C"/>
    <w:rsid w:val="00AB02AE"/>
    <w:rsid w:val="00AB0640"/>
    <w:rsid w:val="00AB0B21"/>
    <w:rsid w:val="00AB0D31"/>
    <w:rsid w:val="00AB0F38"/>
    <w:rsid w:val="00AB13B6"/>
    <w:rsid w:val="00AB163C"/>
    <w:rsid w:val="00AB1ADA"/>
    <w:rsid w:val="00AB1AEF"/>
    <w:rsid w:val="00AB1B2B"/>
    <w:rsid w:val="00AB1F4C"/>
    <w:rsid w:val="00AB2835"/>
    <w:rsid w:val="00AB2BD7"/>
    <w:rsid w:val="00AB2E05"/>
    <w:rsid w:val="00AB2EC7"/>
    <w:rsid w:val="00AB3167"/>
    <w:rsid w:val="00AB31C9"/>
    <w:rsid w:val="00AB32E6"/>
    <w:rsid w:val="00AB3340"/>
    <w:rsid w:val="00AB3433"/>
    <w:rsid w:val="00AB3435"/>
    <w:rsid w:val="00AB38E9"/>
    <w:rsid w:val="00AB3D7C"/>
    <w:rsid w:val="00AB4520"/>
    <w:rsid w:val="00AB5044"/>
    <w:rsid w:val="00AB52C4"/>
    <w:rsid w:val="00AB55AD"/>
    <w:rsid w:val="00AB55B4"/>
    <w:rsid w:val="00AB574A"/>
    <w:rsid w:val="00AB5FBC"/>
    <w:rsid w:val="00AB62E9"/>
    <w:rsid w:val="00AB633E"/>
    <w:rsid w:val="00AB6412"/>
    <w:rsid w:val="00AB64FD"/>
    <w:rsid w:val="00AB660D"/>
    <w:rsid w:val="00AB664A"/>
    <w:rsid w:val="00AB6A01"/>
    <w:rsid w:val="00AB6B73"/>
    <w:rsid w:val="00AB6D80"/>
    <w:rsid w:val="00AB6E22"/>
    <w:rsid w:val="00AB6E3B"/>
    <w:rsid w:val="00AB7016"/>
    <w:rsid w:val="00AB7190"/>
    <w:rsid w:val="00AB751F"/>
    <w:rsid w:val="00AB768E"/>
    <w:rsid w:val="00AB7A2E"/>
    <w:rsid w:val="00AC0067"/>
    <w:rsid w:val="00AC04B8"/>
    <w:rsid w:val="00AC050C"/>
    <w:rsid w:val="00AC0533"/>
    <w:rsid w:val="00AC0741"/>
    <w:rsid w:val="00AC07E0"/>
    <w:rsid w:val="00AC0B83"/>
    <w:rsid w:val="00AC0D21"/>
    <w:rsid w:val="00AC0E07"/>
    <w:rsid w:val="00AC0F4E"/>
    <w:rsid w:val="00AC1190"/>
    <w:rsid w:val="00AC17F6"/>
    <w:rsid w:val="00AC1808"/>
    <w:rsid w:val="00AC1982"/>
    <w:rsid w:val="00AC1A59"/>
    <w:rsid w:val="00AC2167"/>
    <w:rsid w:val="00AC229D"/>
    <w:rsid w:val="00AC25E4"/>
    <w:rsid w:val="00AC25F2"/>
    <w:rsid w:val="00AC2EDC"/>
    <w:rsid w:val="00AC2F10"/>
    <w:rsid w:val="00AC2F7F"/>
    <w:rsid w:val="00AC3068"/>
    <w:rsid w:val="00AC33A8"/>
    <w:rsid w:val="00AC381C"/>
    <w:rsid w:val="00AC3C2C"/>
    <w:rsid w:val="00AC3CB1"/>
    <w:rsid w:val="00AC3E05"/>
    <w:rsid w:val="00AC3E13"/>
    <w:rsid w:val="00AC3EFB"/>
    <w:rsid w:val="00AC40CF"/>
    <w:rsid w:val="00AC4352"/>
    <w:rsid w:val="00AC4BA3"/>
    <w:rsid w:val="00AC4CB4"/>
    <w:rsid w:val="00AC4EA4"/>
    <w:rsid w:val="00AC4F61"/>
    <w:rsid w:val="00AC5007"/>
    <w:rsid w:val="00AC50DC"/>
    <w:rsid w:val="00AC50F9"/>
    <w:rsid w:val="00AC53B7"/>
    <w:rsid w:val="00AC59B3"/>
    <w:rsid w:val="00AC5A97"/>
    <w:rsid w:val="00AC5BE6"/>
    <w:rsid w:val="00AC5C68"/>
    <w:rsid w:val="00AC5D78"/>
    <w:rsid w:val="00AC61F6"/>
    <w:rsid w:val="00AC6511"/>
    <w:rsid w:val="00AC6584"/>
    <w:rsid w:val="00AC68BA"/>
    <w:rsid w:val="00AC6986"/>
    <w:rsid w:val="00AC6C31"/>
    <w:rsid w:val="00AC6C4A"/>
    <w:rsid w:val="00AC6DDF"/>
    <w:rsid w:val="00AC7177"/>
    <w:rsid w:val="00AC73AA"/>
    <w:rsid w:val="00AC74F2"/>
    <w:rsid w:val="00AC76A6"/>
    <w:rsid w:val="00AC79A9"/>
    <w:rsid w:val="00AC7E98"/>
    <w:rsid w:val="00AD01FB"/>
    <w:rsid w:val="00AD06A6"/>
    <w:rsid w:val="00AD0B99"/>
    <w:rsid w:val="00AD0E01"/>
    <w:rsid w:val="00AD1011"/>
    <w:rsid w:val="00AD150C"/>
    <w:rsid w:val="00AD1684"/>
    <w:rsid w:val="00AD1F59"/>
    <w:rsid w:val="00AD2030"/>
    <w:rsid w:val="00AD25EF"/>
    <w:rsid w:val="00AD2A20"/>
    <w:rsid w:val="00AD3B78"/>
    <w:rsid w:val="00AD3D86"/>
    <w:rsid w:val="00AD404C"/>
    <w:rsid w:val="00AD442F"/>
    <w:rsid w:val="00AD44CF"/>
    <w:rsid w:val="00AD4512"/>
    <w:rsid w:val="00AD46BA"/>
    <w:rsid w:val="00AD46EB"/>
    <w:rsid w:val="00AD4942"/>
    <w:rsid w:val="00AD4E24"/>
    <w:rsid w:val="00AD4E2F"/>
    <w:rsid w:val="00AD4F89"/>
    <w:rsid w:val="00AD51DC"/>
    <w:rsid w:val="00AD572A"/>
    <w:rsid w:val="00AD596F"/>
    <w:rsid w:val="00AD5DA7"/>
    <w:rsid w:val="00AD5F19"/>
    <w:rsid w:val="00AD6356"/>
    <w:rsid w:val="00AD66FD"/>
    <w:rsid w:val="00AD680A"/>
    <w:rsid w:val="00AD6C13"/>
    <w:rsid w:val="00AD6FF1"/>
    <w:rsid w:val="00AD7BC4"/>
    <w:rsid w:val="00AE00B9"/>
    <w:rsid w:val="00AE0329"/>
    <w:rsid w:val="00AE069A"/>
    <w:rsid w:val="00AE06A7"/>
    <w:rsid w:val="00AE0895"/>
    <w:rsid w:val="00AE0DA9"/>
    <w:rsid w:val="00AE0F39"/>
    <w:rsid w:val="00AE12A2"/>
    <w:rsid w:val="00AE17A0"/>
    <w:rsid w:val="00AE19FE"/>
    <w:rsid w:val="00AE1EF2"/>
    <w:rsid w:val="00AE1F16"/>
    <w:rsid w:val="00AE20AF"/>
    <w:rsid w:val="00AE2267"/>
    <w:rsid w:val="00AE228E"/>
    <w:rsid w:val="00AE2413"/>
    <w:rsid w:val="00AE2FEC"/>
    <w:rsid w:val="00AE30C7"/>
    <w:rsid w:val="00AE3119"/>
    <w:rsid w:val="00AE312F"/>
    <w:rsid w:val="00AE31A5"/>
    <w:rsid w:val="00AE3277"/>
    <w:rsid w:val="00AE350E"/>
    <w:rsid w:val="00AE378F"/>
    <w:rsid w:val="00AE3A86"/>
    <w:rsid w:val="00AE42B7"/>
    <w:rsid w:val="00AE461A"/>
    <w:rsid w:val="00AE4763"/>
    <w:rsid w:val="00AE4928"/>
    <w:rsid w:val="00AE4AEB"/>
    <w:rsid w:val="00AE4B8E"/>
    <w:rsid w:val="00AE5AEC"/>
    <w:rsid w:val="00AE5D7F"/>
    <w:rsid w:val="00AE6026"/>
    <w:rsid w:val="00AE6034"/>
    <w:rsid w:val="00AE6B2C"/>
    <w:rsid w:val="00AE6FD1"/>
    <w:rsid w:val="00AE722A"/>
    <w:rsid w:val="00AE7674"/>
    <w:rsid w:val="00AE77AF"/>
    <w:rsid w:val="00AE78F4"/>
    <w:rsid w:val="00AE7AD5"/>
    <w:rsid w:val="00AE7BE1"/>
    <w:rsid w:val="00AE7E98"/>
    <w:rsid w:val="00AF0376"/>
    <w:rsid w:val="00AF0454"/>
    <w:rsid w:val="00AF1067"/>
    <w:rsid w:val="00AF1245"/>
    <w:rsid w:val="00AF143E"/>
    <w:rsid w:val="00AF1737"/>
    <w:rsid w:val="00AF1D09"/>
    <w:rsid w:val="00AF1DE4"/>
    <w:rsid w:val="00AF1EF7"/>
    <w:rsid w:val="00AF28A2"/>
    <w:rsid w:val="00AF2B09"/>
    <w:rsid w:val="00AF2EEA"/>
    <w:rsid w:val="00AF310E"/>
    <w:rsid w:val="00AF3135"/>
    <w:rsid w:val="00AF328C"/>
    <w:rsid w:val="00AF3400"/>
    <w:rsid w:val="00AF3CBF"/>
    <w:rsid w:val="00AF3E0B"/>
    <w:rsid w:val="00AF4265"/>
    <w:rsid w:val="00AF4279"/>
    <w:rsid w:val="00AF46DB"/>
    <w:rsid w:val="00AF4988"/>
    <w:rsid w:val="00AF4D1F"/>
    <w:rsid w:val="00AF53B7"/>
    <w:rsid w:val="00AF5452"/>
    <w:rsid w:val="00AF5556"/>
    <w:rsid w:val="00AF5623"/>
    <w:rsid w:val="00AF5D9F"/>
    <w:rsid w:val="00AF5EC6"/>
    <w:rsid w:val="00AF5EE9"/>
    <w:rsid w:val="00AF5F7E"/>
    <w:rsid w:val="00AF627A"/>
    <w:rsid w:val="00AF6498"/>
    <w:rsid w:val="00AF65A8"/>
    <w:rsid w:val="00AF661E"/>
    <w:rsid w:val="00AF66D0"/>
    <w:rsid w:val="00AF6BB6"/>
    <w:rsid w:val="00AF7094"/>
    <w:rsid w:val="00AF70AF"/>
    <w:rsid w:val="00AF794B"/>
    <w:rsid w:val="00AF7A4F"/>
    <w:rsid w:val="00B002CF"/>
    <w:rsid w:val="00B00545"/>
    <w:rsid w:val="00B0080F"/>
    <w:rsid w:val="00B009FC"/>
    <w:rsid w:val="00B00B44"/>
    <w:rsid w:val="00B00B68"/>
    <w:rsid w:val="00B0154C"/>
    <w:rsid w:val="00B016AB"/>
    <w:rsid w:val="00B01A5E"/>
    <w:rsid w:val="00B01D93"/>
    <w:rsid w:val="00B01DF6"/>
    <w:rsid w:val="00B02416"/>
    <w:rsid w:val="00B02444"/>
    <w:rsid w:val="00B02F96"/>
    <w:rsid w:val="00B032BB"/>
    <w:rsid w:val="00B03972"/>
    <w:rsid w:val="00B041B6"/>
    <w:rsid w:val="00B04227"/>
    <w:rsid w:val="00B044AF"/>
    <w:rsid w:val="00B04664"/>
    <w:rsid w:val="00B04C1C"/>
    <w:rsid w:val="00B050A9"/>
    <w:rsid w:val="00B05684"/>
    <w:rsid w:val="00B0581E"/>
    <w:rsid w:val="00B058FF"/>
    <w:rsid w:val="00B05C09"/>
    <w:rsid w:val="00B05C19"/>
    <w:rsid w:val="00B05C62"/>
    <w:rsid w:val="00B06077"/>
    <w:rsid w:val="00B0621F"/>
    <w:rsid w:val="00B0641C"/>
    <w:rsid w:val="00B06ACD"/>
    <w:rsid w:val="00B07181"/>
    <w:rsid w:val="00B0728A"/>
    <w:rsid w:val="00B073CE"/>
    <w:rsid w:val="00B07515"/>
    <w:rsid w:val="00B07B26"/>
    <w:rsid w:val="00B07C8D"/>
    <w:rsid w:val="00B10017"/>
    <w:rsid w:val="00B10389"/>
    <w:rsid w:val="00B105C0"/>
    <w:rsid w:val="00B109A8"/>
    <w:rsid w:val="00B10B25"/>
    <w:rsid w:val="00B10B5A"/>
    <w:rsid w:val="00B10D2C"/>
    <w:rsid w:val="00B1111A"/>
    <w:rsid w:val="00B11334"/>
    <w:rsid w:val="00B118BE"/>
    <w:rsid w:val="00B11EBE"/>
    <w:rsid w:val="00B121B7"/>
    <w:rsid w:val="00B12391"/>
    <w:rsid w:val="00B12796"/>
    <w:rsid w:val="00B128CF"/>
    <w:rsid w:val="00B1298E"/>
    <w:rsid w:val="00B12A57"/>
    <w:rsid w:val="00B12A69"/>
    <w:rsid w:val="00B12AA8"/>
    <w:rsid w:val="00B12E7A"/>
    <w:rsid w:val="00B12F0B"/>
    <w:rsid w:val="00B131E3"/>
    <w:rsid w:val="00B13F45"/>
    <w:rsid w:val="00B141B2"/>
    <w:rsid w:val="00B14B7D"/>
    <w:rsid w:val="00B14BC6"/>
    <w:rsid w:val="00B14EEF"/>
    <w:rsid w:val="00B153B5"/>
    <w:rsid w:val="00B1559E"/>
    <w:rsid w:val="00B1580E"/>
    <w:rsid w:val="00B159D5"/>
    <w:rsid w:val="00B159ED"/>
    <w:rsid w:val="00B15B0B"/>
    <w:rsid w:val="00B16292"/>
    <w:rsid w:val="00B16AD1"/>
    <w:rsid w:val="00B16CD2"/>
    <w:rsid w:val="00B16D49"/>
    <w:rsid w:val="00B1729D"/>
    <w:rsid w:val="00B178C2"/>
    <w:rsid w:val="00B179E7"/>
    <w:rsid w:val="00B17DDA"/>
    <w:rsid w:val="00B17F59"/>
    <w:rsid w:val="00B2027A"/>
    <w:rsid w:val="00B20966"/>
    <w:rsid w:val="00B21023"/>
    <w:rsid w:val="00B21081"/>
    <w:rsid w:val="00B21493"/>
    <w:rsid w:val="00B2195A"/>
    <w:rsid w:val="00B21990"/>
    <w:rsid w:val="00B21A4A"/>
    <w:rsid w:val="00B21EB1"/>
    <w:rsid w:val="00B2214C"/>
    <w:rsid w:val="00B2292C"/>
    <w:rsid w:val="00B22932"/>
    <w:rsid w:val="00B229BC"/>
    <w:rsid w:val="00B22A8C"/>
    <w:rsid w:val="00B22D0B"/>
    <w:rsid w:val="00B22D83"/>
    <w:rsid w:val="00B22DBB"/>
    <w:rsid w:val="00B22F95"/>
    <w:rsid w:val="00B23391"/>
    <w:rsid w:val="00B23532"/>
    <w:rsid w:val="00B239EA"/>
    <w:rsid w:val="00B23FD7"/>
    <w:rsid w:val="00B2402F"/>
    <w:rsid w:val="00B2403A"/>
    <w:rsid w:val="00B2470F"/>
    <w:rsid w:val="00B249B7"/>
    <w:rsid w:val="00B24F1B"/>
    <w:rsid w:val="00B2506C"/>
    <w:rsid w:val="00B251EC"/>
    <w:rsid w:val="00B254C9"/>
    <w:rsid w:val="00B25664"/>
    <w:rsid w:val="00B256B0"/>
    <w:rsid w:val="00B25817"/>
    <w:rsid w:val="00B25972"/>
    <w:rsid w:val="00B25982"/>
    <w:rsid w:val="00B25C56"/>
    <w:rsid w:val="00B2664A"/>
    <w:rsid w:val="00B26668"/>
    <w:rsid w:val="00B26734"/>
    <w:rsid w:val="00B26850"/>
    <w:rsid w:val="00B268CC"/>
    <w:rsid w:val="00B26BA0"/>
    <w:rsid w:val="00B27005"/>
    <w:rsid w:val="00B271F2"/>
    <w:rsid w:val="00B276BF"/>
    <w:rsid w:val="00B2790D"/>
    <w:rsid w:val="00B279FD"/>
    <w:rsid w:val="00B27E8A"/>
    <w:rsid w:val="00B27F75"/>
    <w:rsid w:val="00B30685"/>
    <w:rsid w:val="00B3077B"/>
    <w:rsid w:val="00B3090B"/>
    <w:rsid w:val="00B30C92"/>
    <w:rsid w:val="00B30CF5"/>
    <w:rsid w:val="00B31071"/>
    <w:rsid w:val="00B3117B"/>
    <w:rsid w:val="00B31A79"/>
    <w:rsid w:val="00B3231F"/>
    <w:rsid w:val="00B32426"/>
    <w:rsid w:val="00B32561"/>
    <w:rsid w:val="00B32B18"/>
    <w:rsid w:val="00B32E23"/>
    <w:rsid w:val="00B3314B"/>
    <w:rsid w:val="00B33290"/>
    <w:rsid w:val="00B3336C"/>
    <w:rsid w:val="00B335EC"/>
    <w:rsid w:val="00B33880"/>
    <w:rsid w:val="00B339F6"/>
    <w:rsid w:val="00B33B7A"/>
    <w:rsid w:val="00B33CFA"/>
    <w:rsid w:val="00B33F67"/>
    <w:rsid w:val="00B3434B"/>
    <w:rsid w:val="00B3444B"/>
    <w:rsid w:val="00B346DB"/>
    <w:rsid w:val="00B34AAC"/>
    <w:rsid w:val="00B34D4B"/>
    <w:rsid w:val="00B352B3"/>
    <w:rsid w:val="00B352E2"/>
    <w:rsid w:val="00B355D4"/>
    <w:rsid w:val="00B360F3"/>
    <w:rsid w:val="00B362A3"/>
    <w:rsid w:val="00B37567"/>
    <w:rsid w:val="00B37622"/>
    <w:rsid w:val="00B37816"/>
    <w:rsid w:val="00B379F4"/>
    <w:rsid w:val="00B37CA9"/>
    <w:rsid w:val="00B37CD6"/>
    <w:rsid w:val="00B37F45"/>
    <w:rsid w:val="00B4086C"/>
    <w:rsid w:val="00B40B5F"/>
    <w:rsid w:val="00B41457"/>
    <w:rsid w:val="00B41775"/>
    <w:rsid w:val="00B417AF"/>
    <w:rsid w:val="00B41996"/>
    <w:rsid w:val="00B41DE8"/>
    <w:rsid w:val="00B41EA3"/>
    <w:rsid w:val="00B41FC2"/>
    <w:rsid w:val="00B4205C"/>
    <w:rsid w:val="00B4269B"/>
    <w:rsid w:val="00B426C3"/>
    <w:rsid w:val="00B42D57"/>
    <w:rsid w:val="00B42D92"/>
    <w:rsid w:val="00B430D6"/>
    <w:rsid w:val="00B4331C"/>
    <w:rsid w:val="00B43431"/>
    <w:rsid w:val="00B436D5"/>
    <w:rsid w:val="00B43948"/>
    <w:rsid w:val="00B43B44"/>
    <w:rsid w:val="00B4402F"/>
    <w:rsid w:val="00B440E4"/>
    <w:rsid w:val="00B442E7"/>
    <w:rsid w:val="00B4458C"/>
    <w:rsid w:val="00B447A6"/>
    <w:rsid w:val="00B451E0"/>
    <w:rsid w:val="00B45237"/>
    <w:rsid w:val="00B452C0"/>
    <w:rsid w:val="00B4539A"/>
    <w:rsid w:val="00B455AB"/>
    <w:rsid w:val="00B456C2"/>
    <w:rsid w:val="00B457B6"/>
    <w:rsid w:val="00B45E8C"/>
    <w:rsid w:val="00B4602B"/>
    <w:rsid w:val="00B46214"/>
    <w:rsid w:val="00B4657C"/>
    <w:rsid w:val="00B468BA"/>
    <w:rsid w:val="00B469CB"/>
    <w:rsid w:val="00B469EC"/>
    <w:rsid w:val="00B479C8"/>
    <w:rsid w:val="00B47A3F"/>
    <w:rsid w:val="00B50120"/>
    <w:rsid w:val="00B504B7"/>
    <w:rsid w:val="00B5066A"/>
    <w:rsid w:val="00B511C9"/>
    <w:rsid w:val="00B51439"/>
    <w:rsid w:val="00B517E9"/>
    <w:rsid w:val="00B51A4E"/>
    <w:rsid w:val="00B51AA6"/>
    <w:rsid w:val="00B51BA4"/>
    <w:rsid w:val="00B51CA7"/>
    <w:rsid w:val="00B51CEE"/>
    <w:rsid w:val="00B5210A"/>
    <w:rsid w:val="00B521D4"/>
    <w:rsid w:val="00B522AF"/>
    <w:rsid w:val="00B523B5"/>
    <w:rsid w:val="00B52FA2"/>
    <w:rsid w:val="00B530C4"/>
    <w:rsid w:val="00B538AF"/>
    <w:rsid w:val="00B541A8"/>
    <w:rsid w:val="00B5441B"/>
    <w:rsid w:val="00B54568"/>
    <w:rsid w:val="00B5476E"/>
    <w:rsid w:val="00B54DC8"/>
    <w:rsid w:val="00B5500C"/>
    <w:rsid w:val="00B5608A"/>
    <w:rsid w:val="00B562CE"/>
    <w:rsid w:val="00B565EF"/>
    <w:rsid w:val="00B56ADB"/>
    <w:rsid w:val="00B572D0"/>
    <w:rsid w:val="00B57477"/>
    <w:rsid w:val="00B57531"/>
    <w:rsid w:val="00B57C5F"/>
    <w:rsid w:val="00B57C6D"/>
    <w:rsid w:val="00B60DBB"/>
    <w:rsid w:val="00B60DDE"/>
    <w:rsid w:val="00B60E3B"/>
    <w:rsid w:val="00B60FF2"/>
    <w:rsid w:val="00B618C4"/>
    <w:rsid w:val="00B61A80"/>
    <w:rsid w:val="00B62049"/>
    <w:rsid w:val="00B620D4"/>
    <w:rsid w:val="00B621C1"/>
    <w:rsid w:val="00B6231A"/>
    <w:rsid w:val="00B623DD"/>
    <w:rsid w:val="00B623E6"/>
    <w:rsid w:val="00B624AA"/>
    <w:rsid w:val="00B629EE"/>
    <w:rsid w:val="00B629F2"/>
    <w:rsid w:val="00B62A52"/>
    <w:rsid w:val="00B62B88"/>
    <w:rsid w:val="00B62D49"/>
    <w:rsid w:val="00B63146"/>
    <w:rsid w:val="00B63991"/>
    <w:rsid w:val="00B63F75"/>
    <w:rsid w:val="00B64872"/>
    <w:rsid w:val="00B6493D"/>
    <w:rsid w:val="00B64D19"/>
    <w:rsid w:val="00B64D99"/>
    <w:rsid w:val="00B64F8E"/>
    <w:rsid w:val="00B64FAA"/>
    <w:rsid w:val="00B653BD"/>
    <w:rsid w:val="00B655CA"/>
    <w:rsid w:val="00B65C5E"/>
    <w:rsid w:val="00B65E30"/>
    <w:rsid w:val="00B6601C"/>
    <w:rsid w:val="00B66105"/>
    <w:rsid w:val="00B66557"/>
    <w:rsid w:val="00B66842"/>
    <w:rsid w:val="00B66CAB"/>
    <w:rsid w:val="00B66FDF"/>
    <w:rsid w:val="00B6702B"/>
    <w:rsid w:val="00B67973"/>
    <w:rsid w:val="00B67E54"/>
    <w:rsid w:val="00B67E60"/>
    <w:rsid w:val="00B67F17"/>
    <w:rsid w:val="00B70754"/>
    <w:rsid w:val="00B70A9A"/>
    <w:rsid w:val="00B70D8E"/>
    <w:rsid w:val="00B70E53"/>
    <w:rsid w:val="00B71392"/>
    <w:rsid w:val="00B7145E"/>
    <w:rsid w:val="00B71717"/>
    <w:rsid w:val="00B71807"/>
    <w:rsid w:val="00B71865"/>
    <w:rsid w:val="00B71885"/>
    <w:rsid w:val="00B73196"/>
    <w:rsid w:val="00B737E6"/>
    <w:rsid w:val="00B73A80"/>
    <w:rsid w:val="00B741A7"/>
    <w:rsid w:val="00B74268"/>
    <w:rsid w:val="00B74B82"/>
    <w:rsid w:val="00B74D75"/>
    <w:rsid w:val="00B74E11"/>
    <w:rsid w:val="00B750F8"/>
    <w:rsid w:val="00B754E9"/>
    <w:rsid w:val="00B759F3"/>
    <w:rsid w:val="00B75A4B"/>
    <w:rsid w:val="00B75F25"/>
    <w:rsid w:val="00B76097"/>
    <w:rsid w:val="00B760EC"/>
    <w:rsid w:val="00B76385"/>
    <w:rsid w:val="00B76942"/>
    <w:rsid w:val="00B76AB7"/>
    <w:rsid w:val="00B7715F"/>
    <w:rsid w:val="00B7746C"/>
    <w:rsid w:val="00B7780D"/>
    <w:rsid w:val="00B8055A"/>
    <w:rsid w:val="00B808B7"/>
    <w:rsid w:val="00B81590"/>
    <w:rsid w:val="00B8188A"/>
    <w:rsid w:val="00B81922"/>
    <w:rsid w:val="00B81A4F"/>
    <w:rsid w:val="00B82685"/>
    <w:rsid w:val="00B827ED"/>
    <w:rsid w:val="00B82D96"/>
    <w:rsid w:val="00B82E3A"/>
    <w:rsid w:val="00B82F79"/>
    <w:rsid w:val="00B82FEB"/>
    <w:rsid w:val="00B83628"/>
    <w:rsid w:val="00B836A9"/>
    <w:rsid w:val="00B83C36"/>
    <w:rsid w:val="00B841E2"/>
    <w:rsid w:val="00B84670"/>
    <w:rsid w:val="00B846A5"/>
    <w:rsid w:val="00B84951"/>
    <w:rsid w:val="00B84A36"/>
    <w:rsid w:val="00B84EB8"/>
    <w:rsid w:val="00B85A7B"/>
    <w:rsid w:val="00B85BFC"/>
    <w:rsid w:val="00B86452"/>
    <w:rsid w:val="00B8653E"/>
    <w:rsid w:val="00B86830"/>
    <w:rsid w:val="00B86D66"/>
    <w:rsid w:val="00B86E90"/>
    <w:rsid w:val="00B871E7"/>
    <w:rsid w:val="00B87662"/>
    <w:rsid w:val="00B87F06"/>
    <w:rsid w:val="00B87F82"/>
    <w:rsid w:val="00B901A8"/>
    <w:rsid w:val="00B9091A"/>
    <w:rsid w:val="00B909EA"/>
    <w:rsid w:val="00B9187B"/>
    <w:rsid w:val="00B918BB"/>
    <w:rsid w:val="00B91EF8"/>
    <w:rsid w:val="00B92026"/>
    <w:rsid w:val="00B92056"/>
    <w:rsid w:val="00B935AC"/>
    <w:rsid w:val="00B936C6"/>
    <w:rsid w:val="00B93B82"/>
    <w:rsid w:val="00B94246"/>
    <w:rsid w:val="00B943CF"/>
    <w:rsid w:val="00B94474"/>
    <w:rsid w:val="00B94592"/>
    <w:rsid w:val="00B94FCD"/>
    <w:rsid w:val="00B9529B"/>
    <w:rsid w:val="00B9575D"/>
    <w:rsid w:val="00B95999"/>
    <w:rsid w:val="00B959F2"/>
    <w:rsid w:val="00B95B83"/>
    <w:rsid w:val="00B962DE"/>
    <w:rsid w:val="00B96869"/>
    <w:rsid w:val="00B96880"/>
    <w:rsid w:val="00B96881"/>
    <w:rsid w:val="00B96B52"/>
    <w:rsid w:val="00B96E07"/>
    <w:rsid w:val="00B96E55"/>
    <w:rsid w:val="00B971D7"/>
    <w:rsid w:val="00B9729D"/>
    <w:rsid w:val="00B973E8"/>
    <w:rsid w:val="00B9757C"/>
    <w:rsid w:val="00B97623"/>
    <w:rsid w:val="00B97896"/>
    <w:rsid w:val="00B97C55"/>
    <w:rsid w:val="00BA03B1"/>
    <w:rsid w:val="00BA0604"/>
    <w:rsid w:val="00BA0626"/>
    <w:rsid w:val="00BA086B"/>
    <w:rsid w:val="00BA08F0"/>
    <w:rsid w:val="00BA09D0"/>
    <w:rsid w:val="00BA0B8C"/>
    <w:rsid w:val="00BA0EAB"/>
    <w:rsid w:val="00BA18A0"/>
    <w:rsid w:val="00BA1B17"/>
    <w:rsid w:val="00BA230F"/>
    <w:rsid w:val="00BA2368"/>
    <w:rsid w:val="00BA23E7"/>
    <w:rsid w:val="00BA2432"/>
    <w:rsid w:val="00BA28F2"/>
    <w:rsid w:val="00BA2CE3"/>
    <w:rsid w:val="00BA2EF6"/>
    <w:rsid w:val="00BA3518"/>
    <w:rsid w:val="00BA411B"/>
    <w:rsid w:val="00BA45FF"/>
    <w:rsid w:val="00BA4F1F"/>
    <w:rsid w:val="00BA4F65"/>
    <w:rsid w:val="00BA56F3"/>
    <w:rsid w:val="00BA57C9"/>
    <w:rsid w:val="00BA5955"/>
    <w:rsid w:val="00BA5BC4"/>
    <w:rsid w:val="00BA600B"/>
    <w:rsid w:val="00BA622E"/>
    <w:rsid w:val="00BA63BE"/>
    <w:rsid w:val="00BA64E8"/>
    <w:rsid w:val="00BA683C"/>
    <w:rsid w:val="00BA6925"/>
    <w:rsid w:val="00BA6A96"/>
    <w:rsid w:val="00BA6B89"/>
    <w:rsid w:val="00BA6E8A"/>
    <w:rsid w:val="00BA749B"/>
    <w:rsid w:val="00BA7814"/>
    <w:rsid w:val="00BA7987"/>
    <w:rsid w:val="00BA7ABA"/>
    <w:rsid w:val="00BA7DB2"/>
    <w:rsid w:val="00BB04A1"/>
    <w:rsid w:val="00BB057B"/>
    <w:rsid w:val="00BB0607"/>
    <w:rsid w:val="00BB074E"/>
    <w:rsid w:val="00BB0915"/>
    <w:rsid w:val="00BB0939"/>
    <w:rsid w:val="00BB0A2A"/>
    <w:rsid w:val="00BB0BBB"/>
    <w:rsid w:val="00BB12BC"/>
    <w:rsid w:val="00BB1415"/>
    <w:rsid w:val="00BB1AE2"/>
    <w:rsid w:val="00BB21B2"/>
    <w:rsid w:val="00BB21BC"/>
    <w:rsid w:val="00BB244E"/>
    <w:rsid w:val="00BB272A"/>
    <w:rsid w:val="00BB27AB"/>
    <w:rsid w:val="00BB2D50"/>
    <w:rsid w:val="00BB2D9D"/>
    <w:rsid w:val="00BB335A"/>
    <w:rsid w:val="00BB3AAE"/>
    <w:rsid w:val="00BB3EAA"/>
    <w:rsid w:val="00BB3F96"/>
    <w:rsid w:val="00BB3FC7"/>
    <w:rsid w:val="00BB41C8"/>
    <w:rsid w:val="00BB4490"/>
    <w:rsid w:val="00BB44F3"/>
    <w:rsid w:val="00BB58A3"/>
    <w:rsid w:val="00BB5A70"/>
    <w:rsid w:val="00BB5F83"/>
    <w:rsid w:val="00BB6619"/>
    <w:rsid w:val="00BB6998"/>
    <w:rsid w:val="00BB6D1B"/>
    <w:rsid w:val="00BB6DC8"/>
    <w:rsid w:val="00BB714A"/>
    <w:rsid w:val="00BB72BA"/>
    <w:rsid w:val="00BB7A4A"/>
    <w:rsid w:val="00BB7BB1"/>
    <w:rsid w:val="00BB7C2A"/>
    <w:rsid w:val="00BB7FFC"/>
    <w:rsid w:val="00BC0367"/>
    <w:rsid w:val="00BC049A"/>
    <w:rsid w:val="00BC0728"/>
    <w:rsid w:val="00BC109F"/>
    <w:rsid w:val="00BC14D9"/>
    <w:rsid w:val="00BC14F3"/>
    <w:rsid w:val="00BC1857"/>
    <w:rsid w:val="00BC1AC7"/>
    <w:rsid w:val="00BC1DBA"/>
    <w:rsid w:val="00BC20B9"/>
    <w:rsid w:val="00BC239C"/>
    <w:rsid w:val="00BC2528"/>
    <w:rsid w:val="00BC2614"/>
    <w:rsid w:val="00BC2A98"/>
    <w:rsid w:val="00BC2B37"/>
    <w:rsid w:val="00BC2EA0"/>
    <w:rsid w:val="00BC2F28"/>
    <w:rsid w:val="00BC31B9"/>
    <w:rsid w:val="00BC32EA"/>
    <w:rsid w:val="00BC35D6"/>
    <w:rsid w:val="00BC36D4"/>
    <w:rsid w:val="00BC39A4"/>
    <w:rsid w:val="00BC3C60"/>
    <w:rsid w:val="00BC43B6"/>
    <w:rsid w:val="00BC4FAA"/>
    <w:rsid w:val="00BC4FB2"/>
    <w:rsid w:val="00BC5168"/>
    <w:rsid w:val="00BC54F6"/>
    <w:rsid w:val="00BC5618"/>
    <w:rsid w:val="00BC5648"/>
    <w:rsid w:val="00BC5671"/>
    <w:rsid w:val="00BC5EB3"/>
    <w:rsid w:val="00BC6156"/>
    <w:rsid w:val="00BC70CC"/>
    <w:rsid w:val="00BC73EE"/>
    <w:rsid w:val="00BC763A"/>
    <w:rsid w:val="00BC79F8"/>
    <w:rsid w:val="00BD0838"/>
    <w:rsid w:val="00BD0955"/>
    <w:rsid w:val="00BD09BC"/>
    <w:rsid w:val="00BD0B16"/>
    <w:rsid w:val="00BD0C9F"/>
    <w:rsid w:val="00BD12E0"/>
    <w:rsid w:val="00BD1400"/>
    <w:rsid w:val="00BD15A2"/>
    <w:rsid w:val="00BD165C"/>
    <w:rsid w:val="00BD16EA"/>
    <w:rsid w:val="00BD202E"/>
    <w:rsid w:val="00BD241C"/>
    <w:rsid w:val="00BD25FD"/>
    <w:rsid w:val="00BD2620"/>
    <w:rsid w:val="00BD2817"/>
    <w:rsid w:val="00BD2C5E"/>
    <w:rsid w:val="00BD39B5"/>
    <w:rsid w:val="00BD3A98"/>
    <w:rsid w:val="00BD3ABD"/>
    <w:rsid w:val="00BD3BD0"/>
    <w:rsid w:val="00BD42F6"/>
    <w:rsid w:val="00BD4503"/>
    <w:rsid w:val="00BD4511"/>
    <w:rsid w:val="00BD46C4"/>
    <w:rsid w:val="00BD479E"/>
    <w:rsid w:val="00BD4AB1"/>
    <w:rsid w:val="00BD4C65"/>
    <w:rsid w:val="00BD4C83"/>
    <w:rsid w:val="00BD4F11"/>
    <w:rsid w:val="00BD525A"/>
    <w:rsid w:val="00BD5429"/>
    <w:rsid w:val="00BD60E8"/>
    <w:rsid w:val="00BD63D3"/>
    <w:rsid w:val="00BD6DB4"/>
    <w:rsid w:val="00BD7105"/>
    <w:rsid w:val="00BD733B"/>
    <w:rsid w:val="00BD74EE"/>
    <w:rsid w:val="00BD7D58"/>
    <w:rsid w:val="00BD7E91"/>
    <w:rsid w:val="00BD7F37"/>
    <w:rsid w:val="00BE01CB"/>
    <w:rsid w:val="00BE02E7"/>
    <w:rsid w:val="00BE0882"/>
    <w:rsid w:val="00BE0C2C"/>
    <w:rsid w:val="00BE0E9A"/>
    <w:rsid w:val="00BE0FB7"/>
    <w:rsid w:val="00BE1E6F"/>
    <w:rsid w:val="00BE1EA7"/>
    <w:rsid w:val="00BE2300"/>
    <w:rsid w:val="00BE2578"/>
    <w:rsid w:val="00BE258D"/>
    <w:rsid w:val="00BE2A13"/>
    <w:rsid w:val="00BE2AB7"/>
    <w:rsid w:val="00BE2C30"/>
    <w:rsid w:val="00BE3159"/>
    <w:rsid w:val="00BE3179"/>
    <w:rsid w:val="00BE396A"/>
    <w:rsid w:val="00BE3B63"/>
    <w:rsid w:val="00BE3CC8"/>
    <w:rsid w:val="00BE3E2F"/>
    <w:rsid w:val="00BE3F15"/>
    <w:rsid w:val="00BE423A"/>
    <w:rsid w:val="00BE439D"/>
    <w:rsid w:val="00BE46FC"/>
    <w:rsid w:val="00BE49FA"/>
    <w:rsid w:val="00BE4F55"/>
    <w:rsid w:val="00BE536A"/>
    <w:rsid w:val="00BE5489"/>
    <w:rsid w:val="00BE5611"/>
    <w:rsid w:val="00BE5E23"/>
    <w:rsid w:val="00BE607B"/>
    <w:rsid w:val="00BE6211"/>
    <w:rsid w:val="00BE66BC"/>
    <w:rsid w:val="00BE6F36"/>
    <w:rsid w:val="00BE7566"/>
    <w:rsid w:val="00BE7F4E"/>
    <w:rsid w:val="00BF02DA"/>
    <w:rsid w:val="00BF0423"/>
    <w:rsid w:val="00BF0442"/>
    <w:rsid w:val="00BF0524"/>
    <w:rsid w:val="00BF07CD"/>
    <w:rsid w:val="00BF0891"/>
    <w:rsid w:val="00BF0910"/>
    <w:rsid w:val="00BF0AF3"/>
    <w:rsid w:val="00BF0F6F"/>
    <w:rsid w:val="00BF1094"/>
    <w:rsid w:val="00BF10E0"/>
    <w:rsid w:val="00BF11AF"/>
    <w:rsid w:val="00BF1299"/>
    <w:rsid w:val="00BF1868"/>
    <w:rsid w:val="00BF187E"/>
    <w:rsid w:val="00BF1956"/>
    <w:rsid w:val="00BF1CD4"/>
    <w:rsid w:val="00BF1D08"/>
    <w:rsid w:val="00BF1F18"/>
    <w:rsid w:val="00BF220D"/>
    <w:rsid w:val="00BF23A4"/>
    <w:rsid w:val="00BF23CB"/>
    <w:rsid w:val="00BF25B4"/>
    <w:rsid w:val="00BF266C"/>
    <w:rsid w:val="00BF2EE0"/>
    <w:rsid w:val="00BF32D3"/>
    <w:rsid w:val="00BF33B4"/>
    <w:rsid w:val="00BF3507"/>
    <w:rsid w:val="00BF35BB"/>
    <w:rsid w:val="00BF35DA"/>
    <w:rsid w:val="00BF362A"/>
    <w:rsid w:val="00BF3663"/>
    <w:rsid w:val="00BF395E"/>
    <w:rsid w:val="00BF3986"/>
    <w:rsid w:val="00BF3A33"/>
    <w:rsid w:val="00BF3A7E"/>
    <w:rsid w:val="00BF3B09"/>
    <w:rsid w:val="00BF3CE3"/>
    <w:rsid w:val="00BF43F9"/>
    <w:rsid w:val="00BF46E9"/>
    <w:rsid w:val="00BF5546"/>
    <w:rsid w:val="00BF55AC"/>
    <w:rsid w:val="00BF5764"/>
    <w:rsid w:val="00BF584B"/>
    <w:rsid w:val="00BF5855"/>
    <w:rsid w:val="00BF5870"/>
    <w:rsid w:val="00BF58D8"/>
    <w:rsid w:val="00BF5F69"/>
    <w:rsid w:val="00BF60A0"/>
    <w:rsid w:val="00BF6160"/>
    <w:rsid w:val="00BF6AFC"/>
    <w:rsid w:val="00BF73A7"/>
    <w:rsid w:val="00BF7699"/>
    <w:rsid w:val="00BF7B09"/>
    <w:rsid w:val="00BF7D71"/>
    <w:rsid w:val="00BF7F31"/>
    <w:rsid w:val="00C005B6"/>
    <w:rsid w:val="00C006CC"/>
    <w:rsid w:val="00C0084C"/>
    <w:rsid w:val="00C00CF3"/>
    <w:rsid w:val="00C00D73"/>
    <w:rsid w:val="00C00FE5"/>
    <w:rsid w:val="00C0183E"/>
    <w:rsid w:val="00C01917"/>
    <w:rsid w:val="00C01F37"/>
    <w:rsid w:val="00C01F63"/>
    <w:rsid w:val="00C01F73"/>
    <w:rsid w:val="00C025C9"/>
    <w:rsid w:val="00C02852"/>
    <w:rsid w:val="00C02AE8"/>
    <w:rsid w:val="00C02C0B"/>
    <w:rsid w:val="00C03DE6"/>
    <w:rsid w:val="00C03E88"/>
    <w:rsid w:val="00C0431C"/>
    <w:rsid w:val="00C04403"/>
    <w:rsid w:val="00C046A8"/>
    <w:rsid w:val="00C046C6"/>
    <w:rsid w:val="00C05033"/>
    <w:rsid w:val="00C0569B"/>
    <w:rsid w:val="00C057E4"/>
    <w:rsid w:val="00C05A51"/>
    <w:rsid w:val="00C05B5A"/>
    <w:rsid w:val="00C05F9A"/>
    <w:rsid w:val="00C062FC"/>
    <w:rsid w:val="00C06395"/>
    <w:rsid w:val="00C06723"/>
    <w:rsid w:val="00C06A24"/>
    <w:rsid w:val="00C06B87"/>
    <w:rsid w:val="00C07046"/>
    <w:rsid w:val="00C0726C"/>
    <w:rsid w:val="00C07677"/>
    <w:rsid w:val="00C076AA"/>
    <w:rsid w:val="00C0771D"/>
    <w:rsid w:val="00C07AD8"/>
    <w:rsid w:val="00C07B8B"/>
    <w:rsid w:val="00C07CA0"/>
    <w:rsid w:val="00C10048"/>
    <w:rsid w:val="00C10064"/>
    <w:rsid w:val="00C100DC"/>
    <w:rsid w:val="00C10107"/>
    <w:rsid w:val="00C1020D"/>
    <w:rsid w:val="00C10495"/>
    <w:rsid w:val="00C10D7B"/>
    <w:rsid w:val="00C11511"/>
    <w:rsid w:val="00C11761"/>
    <w:rsid w:val="00C11BB1"/>
    <w:rsid w:val="00C11D32"/>
    <w:rsid w:val="00C1295E"/>
    <w:rsid w:val="00C12B1A"/>
    <w:rsid w:val="00C12D42"/>
    <w:rsid w:val="00C12E04"/>
    <w:rsid w:val="00C12FF3"/>
    <w:rsid w:val="00C134A5"/>
    <w:rsid w:val="00C1357C"/>
    <w:rsid w:val="00C1362B"/>
    <w:rsid w:val="00C13931"/>
    <w:rsid w:val="00C13B1E"/>
    <w:rsid w:val="00C13C00"/>
    <w:rsid w:val="00C1409C"/>
    <w:rsid w:val="00C14758"/>
    <w:rsid w:val="00C148B0"/>
    <w:rsid w:val="00C14900"/>
    <w:rsid w:val="00C14954"/>
    <w:rsid w:val="00C14BD7"/>
    <w:rsid w:val="00C152A0"/>
    <w:rsid w:val="00C15317"/>
    <w:rsid w:val="00C1552A"/>
    <w:rsid w:val="00C15F6B"/>
    <w:rsid w:val="00C16384"/>
    <w:rsid w:val="00C16433"/>
    <w:rsid w:val="00C16508"/>
    <w:rsid w:val="00C167F8"/>
    <w:rsid w:val="00C1696F"/>
    <w:rsid w:val="00C169E2"/>
    <w:rsid w:val="00C16E34"/>
    <w:rsid w:val="00C16E78"/>
    <w:rsid w:val="00C16F98"/>
    <w:rsid w:val="00C16F9D"/>
    <w:rsid w:val="00C17133"/>
    <w:rsid w:val="00C1771A"/>
    <w:rsid w:val="00C1773F"/>
    <w:rsid w:val="00C20820"/>
    <w:rsid w:val="00C210E8"/>
    <w:rsid w:val="00C21270"/>
    <w:rsid w:val="00C21485"/>
    <w:rsid w:val="00C218F6"/>
    <w:rsid w:val="00C21909"/>
    <w:rsid w:val="00C219B5"/>
    <w:rsid w:val="00C21BAA"/>
    <w:rsid w:val="00C21C41"/>
    <w:rsid w:val="00C21D08"/>
    <w:rsid w:val="00C22296"/>
    <w:rsid w:val="00C22AD6"/>
    <w:rsid w:val="00C23480"/>
    <w:rsid w:val="00C247E8"/>
    <w:rsid w:val="00C24A6F"/>
    <w:rsid w:val="00C24EAA"/>
    <w:rsid w:val="00C25513"/>
    <w:rsid w:val="00C2578B"/>
    <w:rsid w:val="00C25A0C"/>
    <w:rsid w:val="00C25B55"/>
    <w:rsid w:val="00C25DDE"/>
    <w:rsid w:val="00C25FB3"/>
    <w:rsid w:val="00C2623A"/>
    <w:rsid w:val="00C2689B"/>
    <w:rsid w:val="00C26912"/>
    <w:rsid w:val="00C26A1F"/>
    <w:rsid w:val="00C26BBA"/>
    <w:rsid w:val="00C26F15"/>
    <w:rsid w:val="00C27426"/>
    <w:rsid w:val="00C279E5"/>
    <w:rsid w:val="00C301FC"/>
    <w:rsid w:val="00C30207"/>
    <w:rsid w:val="00C30254"/>
    <w:rsid w:val="00C3030F"/>
    <w:rsid w:val="00C30365"/>
    <w:rsid w:val="00C30670"/>
    <w:rsid w:val="00C309B5"/>
    <w:rsid w:val="00C30B8D"/>
    <w:rsid w:val="00C30D3A"/>
    <w:rsid w:val="00C30E7E"/>
    <w:rsid w:val="00C30EF2"/>
    <w:rsid w:val="00C30F2E"/>
    <w:rsid w:val="00C314EA"/>
    <w:rsid w:val="00C31595"/>
    <w:rsid w:val="00C316D1"/>
    <w:rsid w:val="00C3177E"/>
    <w:rsid w:val="00C31CB3"/>
    <w:rsid w:val="00C32637"/>
    <w:rsid w:val="00C3266E"/>
    <w:rsid w:val="00C3290E"/>
    <w:rsid w:val="00C32A97"/>
    <w:rsid w:val="00C32DE4"/>
    <w:rsid w:val="00C32F05"/>
    <w:rsid w:val="00C32F63"/>
    <w:rsid w:val="00C331E2"/>
    <w:rsid w:val="00C333FC"/>
    <w:rsid w:val="00C3349B"/>
    <w:rsid w:val="00C33538"/>
    <w:rsid w:val="00C33AA8"/>
    <w:rsid w:val="00C33ADB"/>
    <w:rsid w:val="00C33B64"/>
    <w:rsid w:val="00C33CB5"/>
    <w:rsid w:val="00C33DBB"/>
    <w:rsid w:val="00C345EE"/>
    <w:rsid w:val="00C34C23"/>
    <w:rsid w:val="00C34DAA"/>
    <w:rsid w:val="00C34F3F"/>
    <w:rsid w:val="00C353D6"/>
    <w:rsid w:val="00C35418"/>
    <w:rsid w:val="00C3555A"/>
    <w:rsid w:val="00C35580"/>
    <w:rsid w:val="00C35A36"/>
    <w:rsid w:val="00C35DE9"/>
    <w:rsid w:val="00C36132"/>
    <w:rsid w:val="00C36629"/>
    <w:rsid w:val="00C36C98"/>
    <w:rsid w:val="00C36ED6"/>
    <w:rsid w:val="00C371FD"/>
    <w:rsid w:val="00C3796B"/>
    <w:rsid w:val="00C37A18"/>
    <w:rsid w:val="00C37B9F"/>
    <w:rsid w:val="00C37E24"/>
    <w:rsid w:val="00C40B3B"/>
    <w:rsid w:val="00C4111C"/>
    <w:rsid w:val="00C411B0"/>
    <w:rsid w:val="00C41728"/>
    <w:rsid w:val="00C4229B"/>
    <w:rsid w:val="00C42579"/>
    <w:rsid w:val="00C42641"/>
    <w:rsid w:val="00C429AB"/>
    <w:rsid w:val="00C429BB"/>
    <w:rsid w:val="00C42DA0"/>
    <w:rsid w:val="00C42FD4"/>
    <w:rsid w:val="00C43116"/>
    <w:rsid w:val="00C43DC5"/>
    <w:rsid w:val="00C43DE9"/>
    <w:rsid w:val="00C43F69"/>
    <w:rsid w:val="00C446D8"/>
    <w:rsid w:val="00C4476F"/>
    <w:rsid w:val="00C44B69"/>
    <w:rsid w:val="00C44F70"/>
    <w:rsid w:val="00C44FD2"/>
    <w:rsid w:val="00C4567B"/>
    <w:rsid w:val="00C459BF"/>
    <w:rsid w:val="00C459F7"/>
    <w:rsid w:val="00C463E6"/>
    <w:rsid w:val="00C464FD"/>
    <w:rsid w:val="00C466D7"/>
    <w:rsid w:val="00C46A69"/>
    <w:rsid w:val="00C46AAA"/>
    <w:rsid w:val="00C46D62"/>
    <w:rsid w:val="00C47151"/>
    <w:rsid w:val="00C47230"/>
    <w:rsid w:val="00C47437"/>
    <w:rsid w:val="00C47561"/>
    <w:rsid w:val="00C47EFF"/>
    <w:rsid w:val="00C500C2"/>
    <w:rsid w:val="00C503EB"/>
    <w:rsid w:val="00C51061"/>
    <w:rsid w:val="00C5111A"/>
    <w:rsid w:val="00C5121C"/>
    <w:rsid w:val="00C51526"/>
    <w:rsid w:val="00C51D51"/>
    <w:rsid w:val="00C528E0"/>
    <w:rsid w:val="00C52B4A"/>
    <w:rsid w:val="00C52D5D"/>
    <w:rsid w:val="00C5334B"/>
    <w:rsid w:val="00C53397"/>
    <w:rsid w:val="00C53501"/>
    <w:rsid w:val="00C53BF0"/>
    <w:rsid w:val="00C53E14"/>
    <w:rsid w:val="00C53E7A"/>
    <w:rsid w:val="00C54028"/>
    <w:rsid w:val="00C54129"/>
    <w:rsid w:val="00C54161"/>
    <w:rsid w:val="00C5433B"/>
    <w:rsid w:val="00C54357"/>
    <w:rsid w:val="00C54429"/>
    <w:rsid w:val="00C548E9"/>
    <w:rsid w:val="00C54981"/>
    <w:rsid w:val="00C54A24"/>
    <w:rsid w:val="00C551CE"/>
    <w:rsid w:val="00C558B5"/>
    <w:rsid w:val="00C55A1B"/>
    <w:rsid w:val="00C55DAD"/>
    <w:rsid w:val="00C560F9"/>
    <w:rsid w:val="00C563E7"/>
    <w:rsid w:val="00C564F5"/>
    <w:rsid w:val="00C566C5"/>
    <w:rsid w:val="00C5675A"/>
    <w:rsid w:val="00C56841"/>
    <w:rsid w:val="00C56D4B"/>
    <w:rsid w:val="00C57443"/>
    <w:rsid w:val="00C57CF6"/>
    <w:rsid w:val="00C57D65"/>
    <w:rsid w:val="00C602CE"/>
    <w:rsid w:val="00C60398"/>
    <w:rsid w:val="00C60521"/>
    <w:rsid w:val="00C6054B"/>
    <w:rsid w:val="00C60963"/>
    <w:rsid w:val="00C6097A"/>
    <w:rsid w:val="00C61037"/>
    <w:rsid w:val="00C61171"/>
    <w:rsid w:val="00C616F7"/>
    <w:rsid w:val="00C617D9"/>
    <w:rsid w:val="00C61E1D"/>
    <w:rsid w:val="00C62182"/>
    <w:rsid w:val="00C62354"/>
    <w:rsid w:val="00C62764"/>
    <w:rsid w:val="00C62D87"/>
    <w:rsid w:val="00C6308A"/>
    <w:rsid w:val="00C63150"/>
    <w:rsid w:val="00C6343E"/>
    <w:rsid w:val="00C638C5"/>
    <w:rsid w:val="00C63ACE"/>
    <w:rsid w:val="00C63D42"/>
    <w:rsid w:val="00C641FF"/>
    <w:rsid w:val="00C644B0"/>
    <w:rsid w:val="00C644E7"/>
    <w:rsid w:val="00C64B17"/>
    <w:rsid w:val="00C64DBE"/>
    <w:rsid w:val="00C64DCC"/>
    <w:rsid w:val="00C651E0"/>
    <w:rsid w:val="00C65382"/>
    <w:rsid w:val="00C655D0"/>
    <w:rsid w:val="00C6574A"/>
    <w:rsid w:val="00C65868"/>
    <w:rsid w:val="00C65BC0"/>
    <w:rsid w:val="00C65FE1"/>
    <w:rsid w:val="00C663A6"/>
    <w:rsid w:val="00C66644"/>
    <w:rsid w:val="00C66785"/>
    <w:rsid w:val="00C66B0F"/>
    <w:rsid w:val="00C66BCC"/>
    <w:rsid w:val="00C66D76"/>
    <w:rsid w:val="00C66F46"/>
    <w:rsid w:val="00C675B6"/>
    <w:rsid w:val="00C67661"/>
    <w:rsid w:val="00C67812"/>
    <w:rsid w:val="00C679ED"/>
    <w:rsid w:val="00C67AEB"/>
    <w:rsid w:val="00C67B01"/>
    <w:rsid w:val="00C67D4C"/>
    <w:rsid w:val="00C67D8D"/>
    <w:rsid w:val="00C67EA2"/>
    <w:rsid w:val="00C7001A"/>
    <w:rsid w:val="00C700C9"/>
    <w:rsid w:val="00C70C20"/>
    <w:rsid w:val="00C714E1"/>
    <w:rsid w:val="00C71537"/>
    <w:rsid w:val="00C71E2D"/>
    <w:rsid w:val="00C71E76"/>
    <w:rsid w:val="00C72319"/>
    <w:rsid w:val="00C72321"/>
    <w:rsid w:val="00C726F1"/>
    <w:rsid w:val="00C72FE2"/>
    <w:rsid w:val="00C73011"/>
    <w:rsid w:val="00C7372D"/>
    <w:rsid w:val="00C73943"/>
    <w:rsid w:val="00C73A69"/>
    <w:rsid w:val="00C740C7"/>
    <w:rsid w:val="00C746CE"/>
    <w:rsid w:val="00C74A94"/>
    <w:rsid w:val="00C74B69"/>
    <w:rsid w:val="00C74E0A"/>
    <w:rsid w:val="00C74E56"/>
    <w:rsid w:val="00C75068"/>
    <w:rsid w:val="00C75128"/>
    <w:rsid w:val="00C7527C"/>
    <w:rsid w:val="00C753E6"/>
    <w:rsid w:val="00C758DC"/>
    <w:rsid w:val="00C75FA6"/>
    <w:rsid w:val="00C7614F"/>
    <w:rsid w:val="00C7680A"/>
    <w:rsid w:val="00C7681C"/>
    <w:rsid w:val="00C76839"/>
    <w:rsid w:val="00C76D76"/>
    <w:rsid w:val="00C77516"/>
    <w:rsid w:val="00C77A4A"/>
    <w:rsid w:val="00C77BBB"/>
    <w:rsid w:val="00C80C18"/>
    <w:rsid w:val="00C80FB6"/>
    <w:rsid w:val="00C81542"/>
    <w:rsid w:val="00C81A68"/>
    <w:rsid w:val="00C81B09"/>
    <w:rsid w:val="00C81B72"/>
    <w:rsid w:val="00C81CC2"/>
    <w:rsid w:val="00C81EDF"/>
    <w:rsid w:val="00C82337"/>
    <w:rsid w:val="00C82544"/>
    <w:rsid w:val="00C8278F"/>
    <w:rsid w:val="00C82874"/>
    <w:rsid w:val="00C82DA3"/>
    <w:rsid w:val="00C82DE9"/>
    <w:rsid w:val="00C82E48"/>
    <w:rsid w:val="00C830A2"/>
    <w:rsid w:val="00C831DE"/>
    <w:rsid w:val="00C83210"/>
    <w:rsid w:val="00C83805"/>
    <w:rsid w:val="00C8421E"/>
    <w:rsid w:val="00C843EE"/>
    <w:rsid w:val="00C84E09"/>
    <w:rsid w:val="00C8502F"/>
    <w:rsid w:val="00C8537C"/>
    <w:rsid w:val="00C859DD"/>
    <w:rsid w:val="00C85C02"/>
    <w:rsid w:val="00C85C5C"/>
    <w:rsid w:val="00C8622E"/>
    <w:rsid w:val="00C8654E"/>
    <w:rsid w:val="00C866D0"/>
    <w:rsid w:val="00C86D57"/>
    <w:rsid w:val="00C871A4"/>
    <w:rsid w:val="00C87373"/>
    <w:rsid w:val="00C8750E"/>
    <w:rsid w:val="00C90333"/>
    <w:rsid w:val="00C9066D"/>
    <w:rsid w:val="00C9099D"/>
    <w:rsid w:val="00C90A46"/>
    <w:rsid w:val="00C90A66"/>
    <w:rsid w:val="00C90B2A"/>
    <w:rsid w:val="00C90D4C"/>
    <w:rsid w:val="00C90D50"/>
    <w:rsid w:val="00C90D67"/>
    <w:rsid w:val="00C91161"/>
    <w:rsid w:val="00C91436"/>
    <w:rsid w:val="00C91484"/>
    <w:rsid w:val="00C916B0"/>
    <w:rsid w:val="00C917D5"/>
    <w:rsid w:val="00C91812"/>
    <w:rsid w:val="00C91A02"/>
    <w:rsid w:val="00C928ED"/>
    <w:rsid w:val="00C931E3"/>
    <w:rsid w:val="00C9352D"/>
    <w:rsid w:val="00C9375B"/>
    <w:rsid w:val="00C9397D"/>
    <w:rsid w:val="00C939A9"/>
    <w:rsid w:val="00C942A0"/>
    <w:rsid w:val="00C942E9"/>
    <w:rsid w:val="00C948F1"/>
    <w:rsid w:val="00C94947"/>
    <w:rsid w:val="00C94E86"/>
    <w:rsid w:val="00C95448"/>
    <w:rsid w:val="00C9552A"/>
    <w:rsid w:val="00C95603"/>
    <w:rsid w:val="00C95D38"/>
    <w:rsid w:val="00C96733"/>
    <w:rsid w:val="00C967A5"/>
    <w:rsid w:val="00C96872"/>
    <w:rsid w:val="00C9691B"/>
    <w:rsid w:val="00C9692C"/>
    <w:rsid w:val="00C969D9"/>
    <w:rsid w:val="00C97144"/>
    <w:rsid w:val="00C9737A"/>
    <w:rsid w:val="00C974BC"/>
    <w:rsid w:val="00C97736"/>
    <w:rsid w:val="00C97807"/>
    <w:rsid w:val="00C9798E"/>
    <w:rsid w:val="00C97D12"/>
    <w:rsid w:val="00C97F11"/>
    <w:rsid w:val="00CA0038"/>
    <w:rsid w:val="00CA0052"/>
    <w:rsid w:val="00CA005E"/>
    <w:rsid w:val="00CA07B4"/>
    <w:rsid w:val="00CA08C1"/>
    <w:rsid w:val="00CA0DA0"/>
    <w:rsid w:val="00CA10BF"/>
    <w:rsid w:val="00CA112F"/>
    <w:rsid w:val="00CA13CD"/>
    <w:rsid w:val="00CA14D8"/>
    <w:rsid w:val="00CA186F"/>
    <w:rsid w:val="00CA1AA3"/>
    <w:rsid w:val="00CA1CAF"/>
    <w:rsid w:val="00CA1FEA"/>
    <w:rsid w:val="00CA20A3"/>
    <w:rsid w:val="00CA2711"/>
    <w:rsid w:val="00CA2A4D"/>
    <w:rsid w:val="00CA2AAB"/>
    <w:rsid w:val="00CA2BC5"/>
    <w:rsid w:val="00CA2C73"/>
    <w:rsid w:val="00CA379A"/>
    <w:rsid w:val="00CA385A"/>
    <w:rsid w:val="00CA3B8C"/>
    <w:rsid w:val="00CA3C5B"/>
    <w:rsid w:val="00CA3D1B"/>
    <w:rsid w:val="00CA4162"/>
    <w:rsid w:val="00CA41C3"/>
    <w:rsid w:val="00CA444D"/>
    <w:rsid w:val="00CA44AE"/>
    <w:rsid w:val="00CA4797"/>
    <w:rsid w:val="00CA49BB"/>
    <w:rsid w:val="00CA4C27"/>
    <w:rsid w:val="00CA4D03"/>
    <w:rsid w:val="00CA50BE"/>
    <w:rsid w:val="00CA5199"/>
    <w:rsid w:val="00CA56F9"/>
    <w:rsid w:val="00CA5EA4"/>
    <w:rsid w:val="00CA605E"/>
    <w:rsid w:val="00CA6273"/>
    <w:rsid w:val="00CA63C4"/>
    <w:rsid w:val="00CA64BC"/>
    <w:rsid w:val="00CA6A67"/>
    <w:rsid w:val="00CA6D93"/>
    <w:rsid w:val="00CA6E94"/>
    <w:rsid w:val="00CA7119"/>
    <w:rsid w:val="00CA7305"/>
    <w:rsid w:val="00CA7496"/>
    <w:rsid w:val="00CA79A1"/>
    <w:rsid w:val="00CA7CCD"/>
    <w:rsid w:val="00CA7DB8"/>
    <w:rsid w:val="00CA7F16"/>
    <w:rsid w:val="00CB01D9"/>
    <w:rsid w:val="00CB0424"/>
    <w:rsid w:val="00CB06FC"/>
    <w:rsid w:val="00CB16AE"/>
    <w:rsid w:val="00CB19D8"/>
    <w:rsid w:val="00CB1D11"/>
    <w:rsid w:val="00CB2151"/>
    <w:rsid w:val="00CB238E"/>
    <w:rsid w:val="00CB24AD"/>
    <w:rsid w:val="00CB2C00"/>
    <w:rsid w:val="00CB3329"/>
    <w:rsid w:val="00CB3472"/>
    <w:rsid w:val="00CB35F6"/>
    <w:rsid w:val="00CB387A"/>
    <w:rsid w:val="00CB417E"/>
    <w:rsid w:val="00CB41AA"/>
    <w:rsid w:val="00CB425A"/>
    <w:rsid w:val="00CB4563"/>
    <w:rsid w:val="00CB46CB"/>
    <w:rsid w:val="00CB49E6"/>
    <w:rsid w:val="00CB4A07"/>
    <w:rsid w:val="00CB4B77"/>
    <w:rsid w:val="00CB4FFB"/>
    <w:rsid w:val="00CB5353"/>
    <w:rsid w:val="00CB5599"/>
    <w:rsid w:val="00CB59D2"/>
    <w:rsid w:val="00CB5A04"/>
    <w:rsid w:val="00CB5B18"/>
    <w:rsid w:val="00CB5B84"/>
    <w:rsid w:val="00CB63A2"/>
    <w:rsid w:val="00CB682E"/>
    <w:rsid w:val="00CB6A8F"/>
    <w:rsid w:val="00CB70BD"/>
    <w:rsid w:val="00CB7215"/>
    <w:rsid w:val="00CB7233"/>
    <w:rsid w:val="00CB7272"/>
    <w:rsid w:val="00CB748F"/>
    <w:rsid w:val="00CB75EC"/>
    <w:rsid w:val="00CB7819"/>
    <w:rsid w:val="00CB7958"/>
    <w:rsid w:val="00CB7CB5"/>
    <w:rsid w:val="00CB7FB1"/>
    <w:rsid w:val="00CC0A25"/>
    <w:rsid w:val="00CC0B66"/>
    <w:rsid w:val="00CC0C98"/>
    <w:rsid w:val="00CC0EAE"/>
    <w:rsid w:val="00CC18AC"/>
    <w:rsid w:val="00CC1905"/>
    <w:rsid w:val="00CC1E2D"/>
    <w:rsid w:val="00CC1E39"/>
    <w:rsid w:val="00CC213C"/>
    <w:rsid w:val="00CC2497"/>
    <w:rsid w:val="00CC3017"/>
    <w:rsid w:val="00CC33B5"/>
    <w:rsid w:val="00CC38D5"/>
    <w:rsid w:val="00CC3D3C"/>
    <w:rsid w:val="00CC45BD"/>
    <w:rsid w:val="00CC4617"/>
    <w:rsid w:val="00CC47AE"/>
    <w:rsid w:val="00CC4A32"/>
    <w:rsid w:val="00CC4AA0"/>
    <w:rsid w:val="00CC4B3E"/>
    <w:rsid w:val="00CC4BFA"/>
    <w:rsid w:val="00CC5224"/>
    <w:rsid w:val="00CC54A1"/>
    <w:rsid w:val="00CC54B4"/>
    <w:rsid w:val="00CC557B"/>
    <w:rsid w:val="00CC5A30"/>
    <w:rsid w:val="00CC60CD"/>
    <w:rsid w:val="00CC63CA"/>
    <w:rsid w:val="00CC6D56"/>
    <w:rsid w:val="00CC6DA5"/>
    <w:rsid w:val="00CC6E17"/>
    <w:rsid w:val="00CC75F0"/>
    <w:rsid w:val="00CC7692"/>
    <w:rsid w:val="00CC778B"/>
    <w:rsid w:val="00CC7B06"/>
    <w:rsid w:val="00CD0452"/>
    <w:rsid w:val="00CD0528"/>
    <w:rsid w:val="00CD0F57"/>
    <w:rsid w:val="00CD11BF"/>
    <w:rsid w:val="00CD1471"/>
    <w:rsid w:val="00CD1CC7"/>
    <w:rsid w:val="00CD1E8E"/>
    <w:rsid w:val="00CD22B0"/>
    <w:rsid w:val="00CD233E"/>
    <w:rsid w:val="00CD2561"/>
    <w:rsid w:val="00CD27BB"/>
    <w:rsid w:val="00CD29D9"/>
    <w:rsid w:val="00CD2A3A"/>
    <w:rsid w:val="00CD2BF1"/>
    <w:rsid w:val="00CD2C80"/>
    <w:rsid w:val="00CD2D8C"/>
    <w:rsid w:val="00CD2E12"/>
    <w:rsid w:val="00CD33E7"/>
    <w:rsid w:val="00CD41B9"/>
    <w:rsid w:val="00CD4464"/>
    <w:rsid w:val="00CD4545"/>
    <w:rsid w:val="00CD45AB"/>
    <w:rsid w:val="00CD4918"/>
    <w:rsid w:val="00CD49DC"/>
    <w:rsid w:val="00CD4A99"/>
    <w:rsid w:val="00CD4B2B"/>
    <w:rsid w:val="00CD5875"/>
    <w:rsid w:val="00CD5928"/>
    <w:rsid w:val="00CD668A"/>
    <w:rsid w:val="00CD6697"/>
    <w:rsid w:val="00CD6A98"/>
    <w:rsid w:val="00CD6CEE"/>
    <w:rsid w:val="00CD6DBE"/>
    <w:rsid w:val="00CD6F0D"/>
    <w:rsid w:val="00CD71D0"/>
    <w:rsid w:val="00CD754C"/>
    <w:rsid w:val="00CD76A0"/>
    <w:rsid w:val="00CD7758"/>
    <w:rsid w:val="00CD78A6"/>
    <w:rsid w:val="00CD78E5"/>
    <w:rsid w:val="00CD7A47"/>
    <w:rsid w:val="00CD7C10"/>
    <w:rsid w:val="00CE00A9"/>
    <w:rsid w:val="00CE0184"/>
    <w:rsid w:val="00CE05B8"/>
    <w:rsid w:val="00CE0A32"/>
    <w:rsid w:val="00CE10AE"/>
    <w:rsid w:val="00CE11EB"/>
    <w:rsid w:val="00CE123F"/>
    <w:rsid w:val="00CE1A12"/>
    <w:rsid w:val="00CE1A2D"/>
    <w:rsid w:val="00CE1A3C"/>
    <w:rsid w:val="00CE1C19"/>
    <w:rsid w:val="00CE1EAF"/>
    <w:rsid w:val="00CE1F2E"/>
    <w:rsid w:val="00CE1FD9"/>
    <w:rsid w:val="00CE2095"/>
    <w:rsid w:val="00CE2B71"/>
    <w:rsid w:val="00CE2C47"/>
    <w:rsid w:val="00CE2F14"/>
    <w:rsid w:val="00CE3A1C"/>
    <w:rsid w:val="00CE47B8"/>
    <w:rsid w:val="00CE4D93"/>
    <w:rsid w:val="00CE4E0D"/>
    <w:rsid w:val="00CE4FAC"/>
    <w:rsid w:val="00CE50A9"/>
    <w:rsid w:val="00CE534D"/>
    <w:rsid w:val="00CE5465"/>
    <w:rsid w:val="00CE549A"/>
    <w:rsid w:val="00CE576B"/>
    <w:rsid w:val="00CE5BC1"/>
    <w:rsid w:val="00CE5CA5"/>
    <w:rsid w:val="00CE5D94"/>
    <w:rsid w:val="00CE6039"/>
    <w:rsid w:val="00CE6188"/>
    <w:rsid w:val="00CE6368"/>
    <w:rsid w:val="00CE66AE"/>
    <w:rsid w:val="00CE6C3D"/>
    <w:rsid w:val="00CE6C53"/>
    <w:rsid w:val="00CE6F12"/>
    <w:rsid w:val="00CE72E9"/>
    <w:rsid w:val="00CE7364"/>
    <w:rsid w:val="00CE78DC"/>
    <w:rsid w:val="00CE79AA"/>
    <w:rsid w:val="00CE7C1A"/>
    <w:rsid w:val="00CE7C93"/>
    <w:rsid w:val="00CE7FDF"/>
    <w:rsid w:val="00CF02FF"/>
    <w:rsid w:val="00CF09A6"/>
    <w:rsid w:val="00CF0A27"/>
    <w:rsid w:val="00CF0B06"/>
    <w:rsid w:val="00CF0C55"/>
    <w:rsid w:val="00CF1C6F"/>
    <w:rsid w:val="00CF2204"/>
    <w:rsid w:val="00CF269A"/>
    <w:rsid w:val="00CF27C1"/>
    <w:rsid w:val="00CF27F8"/>
    <w:rsid w:val="00CF2D39"/>
    <w:rsid w:val="00CF2E18"/>
    <w:rsid w:val="00CF312F"/>
    <w:rsid w:val="00CF326A"/>
    <w:rsid w:val="00CF34E4"/>
    <w:rsid w:val="00CF3C35"/>
    <w:rsid w:val="00CF3C7B"/>
    <w:rsid w:val="00CF3C81"/>
    <w:rsid w:val="00CF3F56"/>
    <w:rsid w:val="00CF403E"/>
    <w:rsid w:val="00CF4117"/>
    <w:rsid w:val="00CF420B"/>
    <w:rsid w:val="00CF427B"/>
    <w:rsid w:val="00CF48AB"/>
    <w:rsid w:val="00CF4ACB"/>
    <w:rsid w:val="00CF4FF2"/>
    <w:rsid w:val="00CF516F"/>
    <w:rsid w:val="00CF610A"/>
    <w:rsid w:val="00CF632A"/>
    <w:rsid w:val="00CF66E9"/>
    <w:rsid w:val="00CF69CF"/>
    <w:rsid w:val="00CF6D0D"/>
    <w:rsid w:val="00CF6F5C"/>
    <w:rsid w:val="00CF6FEE"/>
    <w:rsid w:val="00CF72BF"/>
    <w:rsid w:val="00CF7948"/>
    <w:rsid w:val="00CF7B16"/>
    <w:rsid w:val="00D00094"/>
    <w:rsid w:val="00D0151C"/>
    <w:rsid w:val="00D01922"/>
    <w:rsid w:val="00D01BB4"/>
    <w:rsid w:val="00D01DBA"/>
    <w:rsid w:val="00D02190"/>
    <w:rsid w:val="00D02396"/>
    <w:rsid w:val="00D02520"/>
    <w:rsid w:val="00D02BEB"/>
    <w:rsid w:val="00D02E66"/>
    <w:rsid w:val="00D03131"/>
    <w:rsid w:val="00D03409"/>
    <w:rsid w:val="00D0364F"/>
    <w:rsid w:val="00D03819"/>
    <w:rsid w:val="00D03E3D"/>
    <w:rsid w:val="00D04176"/>
    <w:rsid w:val="00D0435B"/>
    <w:rsid w:val="00D0447A"/>
    <w:rsid w:val="00D0463F"/>
    <w:rsid w:val="00D046FC"/>
    <w:rsid w:val="00D04F5E"/>
    <w:rsid w:val="00D05990"/>
    <w:rsid w:val="00D05AA9"/>
    <w:rsid w:val="00D05AD4"/>
    <w:rsid w:val="00D05C7E"/>
    <w:rsid w:val="00D066B9"/>
    <w:rsid w:val="00D06E8E"/>
    <w:rsid w:val="00D071B1"/>
    <w:rsid w:val="00D0773E"/>
    <w:rsid w:val="00D07DE8"/>
    <w:rsid w:val="00D107CA"/>
    <w:rsid w:val="00D10CE8"/>
    <w:rsid w:val="00D11248"/>
    <w:rsid w:val="00D117B4"/>
    <w:rsid w:val="00D11C3A"/>
    <w:rsid w:val="00D123C8"/>
    <w:rsid w:val="00D123E4"/>
    <w:rsid w:val="00D12B17"/>
    <w:rsid w:val="00D12FD9"/>
    <w:rsid w:val="00D13086"/>
    <w:rsid w:val="00D137D4"/>
    <w:rsid w:val="00D13BD0"/>
    <w:rsid w:val="00D13E4C"/>
    <w:rsid w:val="00D13FB8"/>
    <w:rsid w:val="00D14003"/>
    <w:rsid w:val="00D142D9"/>
    <w:rsid w:val="00D144CD"/>
    <w:rsid w:val="00D15005"/>
    <w:rsid w:val="00D1525B"/>
    <w:rsid w:val="00D15483"/>
    <w:rsid w:val="00D15AE4"/>
    <w:rsid w:val="00D15B5B"/>
    <w:rsid w:val="00D15B82"/>
    <w:rsid w:val="00D15C44"/>
    <w:rsid w:val="00D163C5"/>
    <w:rsid w:val="00D163E8"/>
    <w:rsid w:val="00D164C2"/>
    <w:rsid w:val="00D165E8"/>
    <w:rsid w:val="00D16615"/>
    <w:rsid w:val="00D167C3"/>
    <w:rsid w:val="00D16857"/>
    <w:rsid w:val="00D168E5"/>
    <w:rsid w:val="00D16A97"/>
    <w:rsid w:val="00D16F2D"/>
    <w:rsid w:val="00D17EC7"/>
    <w:rsid w:val="00D17EEB"/>
    <w:rsid w:val="00D20224"/>
    <w:rsid w:val="00D206FE"/>
    <w:rsid w:val="00D20863"/>
    <w:rsid w:val="00D20E81"/>
    <w:rsid w:val="00D2112B"/>
    <w:rsid w:val="00D21236"/>
    <w:rsid w:val="00D21456"/>
    <w:rsid w:val="00D216A9"/>
    <w:rsid w:val="00D21CA1"/>
    <w:rsid w:val="00D21F2B"/>
    <w:rsid w:val="00D22247"/>
    <w:rsid w:val="00D2244C"/>
    <w:rsid w:val="00D229D4"/>
    <w:rsid w:val="00D232F6"/>
    <w:rsid w:val="00D2380F"/>
    <w:rsid w:val="00D23B69"/>
    <w:rsid w:val="00D23D23"/>
    <w:rsid w:val="00D23EBD"/>
    <w:rsid w:val="00D24046"/>
    <w:rsid w:val="00D2421A"/>
    <w:rsid w:val="00D249AD"/>
    <w:rsid w:val="00D24AEF"/>
    <w:rsid w:val="00D24D0D"/>
    <w:rsid w:val="00D252A7"/>
    <w:rsid w:val="00D252AC"/>
    <w:rsid w:val="00D259DF"/>
    <w:rsid w:val="00D259F6"/>
    <w:rsid w:val="00D25B00"/>
    <w:rsid w:val="00D25C48"/>
    <w:rsid w:val="00D2628C"/>
    <w:rsid w:val="00D26614"/>
    <w:rsid w:val="00D267E1"/>
    <w:rsid w:val="00D270C1"/>
    <w:rsid w:val="00D275C6"/>
    <w:rsid w:val="00D27C82"/>
    <w:rsid w:val="00D27CF4"/>
    <w:rsid w:val="00D30468"/>
    <w:rsid w:val="00D305C2"/>
    <w:rsid w:val="00D307E1"/>
    <w:rsid w:val="00D309D7"/>
    <w:rsid w:val="00D31060"/>
    <w:rsid w:val="00D3109E"/>
    <w:rsid w:val="00D31243"/>
    <w:rsid w:val="00D31503"/>
    <w:rsid w:val="00D315EE"/>
    <w:rsid w:val="00D3160B"/>
    <w:rsid w:val="00D31C00"/>
    <w:rsid w:val="00D31F84"/>
    <w:rsid w:val="00D3267A"/>
    <w:rsid w:val="00D32745"/>
    <w:rsid w:val="00D32B55"/>
    <w:rsid w:val="00D32C67"/>
    <w:rsid w:val="00D32DAC"/>
    <w:rsid w:val="00D32DD0"/>
    <w:rsid w:val="00D32E45"/>
    <w:rsid w:val="00D32E99"/>
    <w:rsid w:val="00D32F78"/>
    <w:rsid w:val="00D33168"/>
    <w:rsid w:val="00D338B4"/>
    <w:rsid w:val="00D33AB5"/>
    <w:rsid w:val="00D33F47"/>
    <w:rsid w:val="00D3400F"/>
    <w:rsid w:val="00D342D8"/>
    <w:rsid w:val="00D34912"/>
    <w:rsid w:val="00D34DF3"/>
    <w:rsid w:val="00D353A7"/>
    <w:rsid w:val="00D35438"/>
    <w:rsid w:val="00D35639"/>
    <w:rsid w:val="00D3567E"/>
    <w:rsid w:val="00D35737"/>
    <w:rsid w:val="00D3579A"/>
    <w:rsid w:val="00D35D37"/>
    <w:rsid w:val="00D35E50"/>
    <w:rsid w:val="00D36255"/>
    <w:rsid w:val="00D3627E"/>
    <w:rsid w:val="00D3633F"/>
    <w:rsid w:val="00D3640C"/>
    <w:rsid w:val="00D367C4"/>
    <w:rsid w:val="00D3688E"/>
    <w:rsid w:val="00D368C5"/>
    <w:rsid w:val="00D36B67"/>
    <w:rsid w:val="00D36D1E"/>
    <w:rsid w:val="00D36F09"/>
    <w:rsid w:val="00D37725"/>
    <w:rsid w:val="00D37AB9"/>
    <w:rsid w:val="00D37B11"/>
    <w:rsid w:val="00D37BBB"/>
    <w:rsid w:val="00D37CF6"/>
    <w:rsid w:val="00D40285"/>
    <w:rsid w:val="00D403C6"/>
    <w:rsid w:val="00D4045D"/>
    <w:rsid w:val="00D405D1"/>
    <w:rsid w:val="00D4079E"/>
    <w:rsid w:val="00D407D3"/>
    <w:rsid w:val="00D40AFE"/>
    <w:rsid w:val="00D40F32"/>
    <w:rsid w:val="00D4118C"/>
    <w:rsid w:val="00D4138F"/>
    <w:rsid w:val="00D41657"/>
    <w:rsid w:val="00D41764"/>
    <w:rsid w:val="00D41778"/>
    <w:rsid w:val="00D41E54"/>
    <w:rsid w:val="00D42051"/>
    <w:rsid w:val="00D421DE"/>
    <w:rsid w:val="00D4238B"/>
    <w:rsid w:val="00D426B7"/>
    <w:rsid w:val="00D434CF"/>
    <w:rsid w:val="00D434E3"/>
    <w:rsid w:val="00D43B9C"/>
    <w:rsid w:val="00D44161"/>
    <w:rsid w:val="00D4445A"/>
    <w:rsid w:val="00D44659"/>
    <w:rsid w:val="00D448EB"/>
    <w:rsid w:val="00D44B04"/>
    <w:rsid w:val="00D44EA1"/>
    <w:rsid w:val="00D4502E"/>
    <w:rsid w:val="00D45067"/>
    <w:rsid w:val="00D45DC1"/>
    <w:rsid w:val="00D45EAB"/>
    <w:rsid w:val="00D46040"/>
    <w:rsid w:val="00D46A60"/>
    <w:rsid w:val="00D46C35"/>
    <w:rsid w:val="00D4704F"/>
    <w:rsid w:val="00D47101"/>
    <w:rsid w:val="00D47218"/>
    <w:rsid w:val="00D4791D"/>
    <w:rsid w:val="00D47D23"/>
    <w:rsid w:val="00D509C9"/>
    <w:rsid w:val="00D50D5A"/>
    <w:rsid w:val="00D50E7A"/>
    <w:rsid w:val="00D51549"/>
    <w:rsid w:val="00D515AC"/>
    <w:rsid w:val="00D516A3"/>
    <w:rsid w:val="00D5170E"/>
    <w:rsid w:val="00D51910"/>
    <w:rsid w:val="00D51939"/>
    <w:rsid w:val="00D51ACB"/>
    <w:rsid w:val="00D51B87"/>
    <w:rsid w:val="00D51EF6"/>
    <w:rsid w:val="00D51F86"/>
    <w:rsid w:val="00D5219E"/>
    <w:rsid w:val="00D522D9"/>
    <w:rsid w:val="00D52410"/>
    <w:rsid w:val="00D52441"/>
    <w:rsid w:val="00D524D2"/>
    <w:rsid w:val="00D526D5"/>
    <w:rsid w:val="00D52EB9"/>
    <w:rsid w:val="00D53B03"/>
    <w:rsid w:val="00D549C3"/>
    <w:rsid w:val="00D54C4E"/>
    <w:rsid w:val="00D54CAC"/>
    <w:rsid w:val="00D54E89"/>
    <w:rsid w:val="00D551A1"/>
    <w:rsid w:val="00D554E1"/>
    <w:rsid w:val="00D556F7"/>
    <w:rsid w:val="00D55D81"/>
    <w:rsid w:val="00D55FC4"/>
    <w:rsid w:val="00D56035"/>
    <w:rsid w:val="00D560C9"/>
    <w:rsid w:val="00D561CE"/>
    <w:rsid w:val="00D5645A"/>
    <w:rsid w:val="00D56529"/>
    <w:rsid w:val="00D56589"/>
    <w:rsid w:val="00D5661A"/>
    <w:rsid w:val="00D5685D"/>
    <w:rsid w:val="00D5689D"/>
    <w:rsid w:val="00D569C7"/>
    <w:rsid w:val="00D56E87"/>
    <w:rsid w:val="00D5703A"/>
    <w:rsid w:val="00D57055"/>
    <w:rsid w:val="00D570D1"/>
    <w:rsid w:val="00D576B1"/>
    <w:rsid w:val="00D5781F"/>
    <w:rsid w:val="00D57A74"/>
    <w:rsid w:val="00D57B1E"/>
    <w:rsid w:val="00D57B8F"/>
    <w:rsid w:val="00D57BEC"/>
    <w:rsid w:val="00D60011"/>
    <w:rsid w:val="00D6023B"/>
    <w:rsid w:val="00D60278"/>
    <w:rsid w:val="00D6053C"/>
    <w:rsid w:val="00D60AA4"/>
    <w:rsid w:val="00D614B3"/>
    <w:rsid w:val="00D61590"/>
    <w:rsid w:val="00D616CD"/>
    <w:rsid w:val="00D61A95"/>
    <w:rsid w:val="00D61DBB"/>
    <w:rsid w:val="00D61DE7"/>
    <w:rsid w:val="00D61E49"/>
    <w:rsid w:val="00D627A2"/>
    <w:rsid w:val="00D62835"/>
    <w:rsid w:val="00D6298B"/>
    <w:rsid w:val="00D62B00"/>
    <w:rsid w:val="00D62D63"/>
    <w:rsid w:val="00D63021"/>
    <w:rsid w:val="00D6315D"/>
    <w:rsid w:val="00D6321C"/>
    <w:rsid w:val="00D63919"/>
    <w:rsid w:val="00D63A50"/>
    <w:rsid w:val="00D63B45"/>
    <w:rsid w:val="00D63FCE"/>
    <w:rsid w:val="00D640E7"/>
    <w:rsid w:val="00D64985"/>
    <w:rsid w:val="00D64D08"/>
    <w:rsid w:val="00D64E8E"/>
    <w:rsid w:val="00D659F7"/>
    <w:rsid w:val="00D65BB5"/>
    <w:rsid w:val="00D65D5F"/>
    <w:rsid w:val="00D66365"/>
    <w:rsid w:val="00D66433"/>
    <w:rsid w:val="00D6651D"/>
    <w:rsid w:val="00D66770"/>
    <w:rsid w:val="00D66837"/>
    <w:rsid w:val="00D66C45"/>
    <w:rsid w:val="00D6703A"/>
    <w:rsid w:val="00D67367"/>
    <w:rsid w:val="00D67538"/>
    <w:rsid w:val="00D6757E"/>
    <w:rsid w:val="00D679EB"/>
    <w:rsid w:val="00D67C4F"/>
    <w:rsid w:val="00D67C84"/>
    <w:rsid w:val="00D67E24"/>
    <w:rsid w:val="00D70AFC"/>
    <w:rsid w:val="00D70EC4"/>
    <w:rsid w:val="00D710CF"/>
    <w:rsid w:val="00D71293"/>
    <w:rsid w:val="00D71B90"/>
    <w:rsid w:val="00D71DAF"/>
    <w:rsid w:val="00D7210D"/>
    <w:rsid w:val="00D72312"/>
    <w:rsid w:val="00D72A0A"/>
    <w:rsid w:val="00D72B98"/>
    <w:rsid w:val="00D7378B"/>
    <w:rsid w:val="00D73B66"/>
    <w:rsid w:val="00D73CA5"/>
    <w:rsid w:val="00D73CCD"/>
    <w:rsid w:val="00D74665"/>
    <w:rsid w:val="00D747A6"/>
    <w:rsid w:val="00D74870"/>
    <w:rsid w:val="00D74957"/>
    <w:rsid w:val="00D75127"/>
    <w:rsid w:val="00D756A9"/>
    <w:rsid w:val="00D75ADF"/>
    <w:rsid w:val="00D75B09"/>
    <w:rsid w:val="00D75FA2"/>
    <w:rsid w:val="00D75FC5"/>
    <w:rsid w:val="00D763DF"/>
    <w:rsid w:val="00D76B2C"/>
    <w:rsid w:val="00D76B41"/>
    <w:rsid w:val="00D76C1E"/>
    <w:rsid w:val="00D76C2B"/>
    <w:rsid w:val="00D77050"/>
    <w:rsid w:val="00D7744E"/>
    <w:rsid w:val="00D77548"/>
    <w:rsid w:val="00D7754E"/>
    <w:rsid w:val="00D77563"/>
    <w:rsid w:val="00D77571"/>
    <w:rsid w:val="00D77741"/>
    <w:rsid w:val="00D77E78"/>
    <w:rsid w:val="00D801B8"/>
    <w:rsid w:val="00D803E1"/>
    <w:rsid w:val="00D80508"/>
    <w:rsid w:val="00D80976"/>
    <w:rsid w:val="00D80FC6"/>
    <w:rsid w:val="00D810C3"/>
    <w:rsid w:val="00D814AF"/>
    <w:rsid w:val="00D8183B"/>
    <w:rsid w:val="00D81CAE"/>
    <w:rsid w:val="00D8259C"/>
    <w:rsid w:val="00D82F19"/>
    <w:rsid w:val="00D8315B"/>
    <w:rsid w:val="00D832A1"/>
    <w:rsid w:val="00D83832"/>
    <w:rsid w:val="00D83847"/>
    <w:rsid w:val="00D83AC3"/>
    <w:rsid w:val="00D83B24"/>
    <w:rsid w:val="00D84168"/>
    <w:rsid w:val="00D841C5"/>
    <w:rsid w:val="00D85344"/>
    <w:rsid w:val="00D85DDE"/>
    <w:rsid w:val="00D85F16"/>
    <w:rsid w:val="00D85F1A"/>
    <w:rsid w:val="00D86039"/>
    <w:rsid w:val="00D86721"/>
    <w:rsid w:val="00D86D48"/>
    <w:rsid w:val="00D86E85"/>
    <w:rsid w:val="00D86F90"/>
    <w:rsid w:val="00D86FC7"/>
    <w:rsid w:val="00D87B04"/>
    <w:rsid w:val="00D87C34"/>
    <w:rsid w:val="00D90226"/>
    <w:rsid w:val="00D906CB"/>
    <w:rsid w:val="00D90B1F"/>
    <w:rsid w:val="00D90B2B"/>
    <w:rsid w:val="00D90D7B"/>
    <w:rsid w:val="00D90E18"/>
    <w:rsid w:val="00D90EE5"/>
    <w:rsid w:val="00D91013"/>
    <w:rsid w:val="00D918E8"/>
    <w:rsid w:val="00D9194C"/>
    <w:rsid w:val="00D91A8D"/>
    <w:rsid w:val="00D91D81"/>
    <w:rsid w:val="00D91DA8"/>
    <w:rsid w:val="00D91E74"/>
    <w:rsid w:val="00D92120"/>
    <w:rsid w:val="00D922DF"/>
    <w:rsid w:val="00D923D8"/>
    <w:rsid w:val="00D92425"/>
    <w:rsid w:val="00D92730"/>
    <w:rsid w:val="00D92D73"/>
    <w:rsid w:val="00D93062"/>
    <w:rsid w:val="00D93336"/>
    <w:rsid w:val="00D939D4"/>
    <w:rsid w:val="00D939F3"/>
    <w:rsid w:val="00D9416F"/>
    <w:rsid w:val="00D94395"/>
    <w:rsid w:val="00D9510D"/>
    <w:rsid w:val="00D957BF"/>
    <w:rsid w:val="00D959F2"/>
    <w:rsid w:val="00D95E9F"/>
    <w:rsid w:val="00D96303"/>
    <w:rsid w:val="00D9675B"/>
    <w:rsid w:val="00D96CFB"/>
    <w:rsid w:val="00D96DB8"/>
    <w:rsid w:val="00D96DD1"/>
    <w:rsid w:val="00D9706B"/>
    <w:rsid w:val="00D970A0"/>
    <w:rsid w:val="00D971BD"/>
    <w:rsid w:val="00D9729F"/>
    <w:rsid w:val="00D9737F"/>
    <w:rsid w:val="00D973BD"/>
    <w:rsid w:val="00D973EB"/>
    <w:rsid w:val="00D9742E"/>
    <w:rsid w:val="00D976C5"/>
    <w:rsid w:val="00D97AD0"/>
    <w:rsid w:val="00D97B92"/>
    <w:rsid w:val="00DA007A"/>
    <w:rsid w:val="00DA0898"/>
    <w:rsid w:val="00DA094D"/>
    <w:rsid w:val="00DA0C87"/>
    <w:rsid w:val="00DA0E52"/>
    <w:rsid w:val="00DA0EB0"/>
    <w:rsid w:val="00DA11AB"/>
    <w:rsid w:val="00DA1262"/>
    <w:rsid w:val="00DA13D7"/>
    <w:rsid w:val="00DA15B7"/>
    <w:rsid w:val="00DA1777"/>
    <w:rsid w:val="00DA1A52"/>
    <w:rsid w:val="00DA1C51"/>
    <w:rsid w:val="00DA1DF8"/>
    <w:rsid w:val="00DA26B1"/>
    <w:rsid w:val="00DA2756"/>
    <w:rsid w:val="00DA27B8"/>
    <w:rsid w:val="00DA2A39"/>
    <w:rsid w:val="00DA3035"/>
    <w:rsid w:val="00DA312D"/>
    <w:rsid w:val="00DA3301"/>
    <w:rsid w:val="00DA3539"/>
    <w:rsid w:val="00DA367D"/>
    <w:rsid w:val="00DA36E9"/>
    <w:rsid w:val="00DA38F6"/>
    <w:rsid w:val="00DA3E92"/>
    <w:rsid w:val="00DA3ED4"/>
    <w:rsid w:val="00DA426D"/>
    <w:rsid w:val="00DA446E"/>
    <w:rsid w:val="00DA4494"/>
    <w:rsid w:val="00DA4A6C"/>
    <w:rsid w:val="00DA4A91"/>
    <w:rsid w:val="00DA4D3D"/>
    <w:rsid w:val="00DA5449"/>
    <w:rsid w:val="00DA555C"/>
    <w:rsid w:val="00DA58DC"/>
    <w:rsid w:val="00DA5909"/>
    <w:rsid w:val="00DA59FF"/>
    <w:rsid w:val="00DA62A6"/>
    <w:rsid w:val="00DA63B3"/>
    <w:rsid w:val="00DA63EC"/>
    <w:rsid w:val="00DA654D"/>
    <w:rsid w:val="00DA66DD"/>
    <w:rsid w:val="00DA6BC9"/>
    <w:rsid w:val="00DA70DF"/>
    <w:rsid w:val="00DA7496"/>
    <w:rsid w:val="00DA76C6"/>
    <w:rsid w:val="00DA7715"/>
    <w:rsid w:val="00DA7AB9"/>
    <w:rsid w:val="00DA7B69"/>
    <w:rsid w:val="00DA7B87"/>
    <w:rsid w:val="00DB00F4"/>
    <w:rsid w:val="00DB0145"/>
    <w:rsid w:val="00DB03F9"/>
    <w:rsid w:val="00DB0890"/>
    <w:rsid w:val="00DB09CE"/>
    <w:rsid w:val="00DB1836"/>
    <w:rsid w:val="00DB1D8E"/>
    <w:rsid w:val="00DB1F9E"/>
    <w:rsid w:val="00DB27CC"/>
    <w:rsid w:val="00DB2B4D"/>
    <w:rsid w:val="00DB2DFF"/>
    <w:rsid w:val="00DB33C0"/>
    <w:rsid w:val="00DB3570"/>
    <w:rsid w:val="00DB38F8"/>
    <w:rsid w:val="00DB3AE0"/>
    <w:rsid w:val="00DB3DFA"/>
    <w:rsid w:val="00DB42ED"/>
    <w:rsid w:val="00DB4854"/>
    <w:rsid w:val="00DB4DFA"/>
    <w:rsid w:val="00DB4E66"/>
    <w:rsid w:val="00DB4EA9"/>
    <w:rsid w:val="00DB51BE"/>
    <w:rsid w:val="00DB53C5"/>
    <w:rsid w:val="00DB57AE"/>
    <w:rsid w:val="00DB5B30"/>
    <w:rsid w:val="00DB5C02"/>
    <w:rsid w:val="00DB5DD6"/>
    <w:rsid w:val="00DB5F22"/>
    <w:rsid w:val="00DB60C9"/>
    <w:rsid w:val="00DB6673"/>
    <w:rsid w:val="00DB6D2C"/>
    <w:rsid w:val="00DB6FE8"/>
    <w:rsid w:val="00DB708C"/>
    <w:rsid w:val="00DB7756"/>
    <w:rsid w:val="00DB79C1"/>
    <w:rsid w:val="00DC0370"/>
    <w:rsid w:val="00DC0711"/>
    <w:rsid w:val="00DC085B"/>
    <w:rsid w:val="00DC0D28"/>
    <w:rsid w:val="00DC10C2"/>
    <w:rsid w:val="00DC13E5"/>
    <w:rsid w:val="00DC1582"/>
    <w:rsid w:val="00DC18DA"/>
    <w:rsid w:val="00DC1A22"/>
    <w:rsid w:val="00DC22E0"/>
    <w:rsid w:val="00DC25C3"/>
    <w:rsid w:val="00DC2896"/>
    <w:rsid w:val="00DC2CAE"/>
    <w:rsid w:val="00DC2F7D"/>
    <w:rsid w:val="00DC3348"/>
    <w:rsid w:val="00DC3597"/>
    <w:rsid w:val="00DC3746"/>
    <w:rsid w:val="00DC3A8D"/>
    <w:rsid w:val="00DC3B78"/>
    <w:rsid w:val="00DC3D74"/>
    <w:rsid w:val="00DC3E8A"/>
    <w:rsid w:val="00DC416E"/>
    <w:rsid w:val="00DC4212"/>
    <w:rsid w:val="00DC4BD7"/>
    <w:rsid w:val="00DC51D3"/>
    <w:rsid w:val="00DC5433"/>
    <w:rsid w:val="00DC5E93"/>
    <w:rsid w:val="00DC6467"/>
    <w:rsid w:val="00DC64B6"/>
    <w:rsid w:val="00DC6ECC"/>
    <w:rsid w:val="00DC7438"/>
    <w:rsid w:val="00DC758B"/>
    <w:rsid w:val="00DC7BC1"/>
    <w:rsid w:val="00DD0995"/>
    <w:rsid w:val="00DD129E"/>
    <w:rsid w:val="00DD1339"/>
    <w:rsid w:val="00DD177B"/>
    <w:rsid w:val="00DD1AE8"/>
    <w:rsid w:val="00DD1B0B"/>
    <w:rsid w:val="00DD1C6C"/>
    <w:rsid w:val="00DD1CFB"/>
    <w:rsid w:val="00DD1DED"/>
    <w:rsid w:val="00DD2047"/>
    <w:rsid w:val="00DD26EC"/>
    <w:rsid w:val="00DD27D2"/>
    <w:rsid w:val="00DD292E"/>
    <w:rsid w:val="00DD2D12"/>
    <w:rsid w:val="00DD2F76"/>
    <w:rsid w:val="00DD309E"/>
    <w:rsid w:val="00DD319B"/>
    <w:rsid w:val="00DD3608"/>
    <w:rsid w:val="00DD3C25"/>
    <w:rsid w:val="00DD3F33"/>
    <w:rsid w:val="00DD4249"/>
    <w:rsid w:val="00DD426C"/>
    <w:rsid w:val="00DD42C5"/>
    <w:rsid w:val="00DD4465"/>
    <w:rsid w:val="00DD446D"/>
    <w:rsid w:val="00DD47B6"/>
    <w:rsid w:val="00DD4A72"/>
    <w:rsid w:val="00DD59C7"/>
    <w:rsid w:val="00DD5D19"/>
    <w:rsid w:val="00DD5FE8"/>
    <w:rsid w:val="00DD6362"/>
    <w:rsid w:val="00DD6469"/>
    <w:rsid w:val="00DD6746"/>
    <w:rsid w:val="00DD6C86"/>
    <w:rsid w:val="00DE004E"/>
    <w:rsid w:val="00DE0058"/>
    <w:rsid w:val="00DE0167"/>
    <w:rsid w:val="00DE0403"/>
    <w:rsid w:val="00DE0EE0"/>
    <w:rsid w:val="00DE0F14"/>
    <w:rsid w:val="00DE16B9"/>
    <w:rsid w:val="00DE21A2"/>
    <w:rsid w:val="00DE2241"/>
    <w:rsid w:val="00DE27B0"/>
    <w:rsid w:val="00DE284E"/>
    <w:rsid w:val="00DE2F68"/>
    <w:rsid w:val="00DE3034"/>
    <w:rsid w:val="00DE3101"/>
    <w:rsid w:val="00DE33A6"/>
    <w:rsid w:val="00DE33C5"/>
    <w:rsid w:val="00DE3A5A"/>
    <w:rsid w:val="00DE3C5A"/>
    <w:rsid w:val="00DE3CB2"/>
    <w:rsid w:val="00DE3D7D"/>
    <w:rsid w:val="00DE3FF2"/>
    <w:rsid w:val="00DE40A7"/>
    <w:rsid w:val="00DE40F3"/>
    <w:rsid w:val="00DE41F5"/>
    <w:rsid w:val="00DE4840"/>
    <w:rsid w:val="00DE498B"/>
    <w:rsid w:val="00DE553A"/>
    <w:rsid w:val="00DE5B1B"/>
    <w:rsid w:val="00DE5C0A"/>
    <w:rsid w:val="00DE5CEA"/>
    <w:rsid w:val="00DE5DD9"/>
    <w:rsid w:val="00DE60F4"/>
    <w:rsid w:val="00DE627B"/>
    <w:rsid w:val="00DE630C"/>
    <w:rsid w:val="00DE683D"/>
    <w:rsid w:val="00DE6901"/>
    <w:rsid w:val="00DE72FE"/>
    <w:rsid w:val="00DE7557"/>
    <w:rsid w:val="00DE765A"/>
    <w:rsid w:val="00DE7A6F"/>
    <w:rsid w:val="00DE7CE9"/>
    <w:rsid w:val="00DF0404"/>
    <w:rsid w:val="00DF061A"/>
    <w:rsid w:val="00DF139F"/>
    <w:rsid w:val="00DF1555"/>
    <w:rsid w:val="00DF177E"/>
    <w:rsid w:val="00DF1C95"/>
    <w:rsid w:val="00DF1CE5"/>
    <w:rsid w:val="00DF1E2A"/>
    <w:rsid w:val="00DF1F0D"/>
    <w:rsid w:val="00DF2072"/>
    <w:rsid w:val="00DF23C3"/>
    <w:rsid w:val="00DF245C"/>
    <w:rsid w:val="00DF28E0"/>
    <w:rsid w:val="00DF2C8A"/>
    <w:rsid w:val="00DF2DAF"/>
    <w:rsid w:val="00DF2EA0"/>
    <w:rsid w:val="00DF3189"/>
    <w:rsid w:val="00DF3C3C"/>
    <w:rsid w:val="00DF4289"/>
    <w:rsid w:val="00DF48C6"/>
    <w:rsid w:val="00DF55AE"/>
    <w:rsid w:val="00DF58B5"/>
    <w:rsid w:val="00DF6038"/>
    <w:rsid w:val="00DF6236"/>
    <w:rsid w:val="00DF6382"/>
    <w:rsid w:val="00DF63B3"/>
    <w:rsid w:val="00DF63D0"/>
    <w:rsid w:val="00DF655F"/>
    <w:rsid w:val="00DF6917"/>
    <w:rsid w:val="00DF6E70"/>
    <w:rsid w:val="00DF764E"/>
    <w:rsid w:val="00DF771D"/>
    <w:rsid w:val="00DF786C"/>
    <w:rsid w:val="00DF78FE"/>
    <w:rsid w:val="00DF7B81"/>
    <w:rsid w:val="00DF7C74"/>
    <w:rsid w:val="00DF7CDE"/>
    <w:rsid w:val="00DF7CFB"/>
    <w:rsid w:val="00DF7FC5"/>
    <w:rsid w:val="00E00043"/>
    <w:rsid w:val="00E0007B"/>
    <w:rsid w:val="00E002D3"/>
    <w:rsid w:val="00E006DE"/>
    <w:rsid w:val="00E0087B"/>
    <w:rsid w:val="00E008ED"/>
    <w:rsid w:val="00E010BE"/>
    <w:rsid w:val="00E0130D"/>
    <w:rsid w:val="00E0163B"/>
    <w:rsid w:val="00E016F2"/>
    <w:rsid w:val="00E01869"/>
    <w:rsid w:val="00E01A23"/>
    <w:rsid w:val="00E01A37"/>
    <w:rsid w:val="00E01A9D"/>
    <w:rsid w:val="00E02153"/>
    <w:rsid w:val="00E0238D"/>
    <w:rsid w:val="00E02547"/>
    <w:rsid w:val="00E0275A"/>
    <w:rsid w:val="00E0289F"/>
    <w:rsid w:val="00E0301F"/>
    <w:rsid w:val="00E03211"/>
    <w:rsid w:val="00E03551"/>
    <w:rsid w:val="00E037F4"/>
    <w:rsid w:val="00E050E7"/>
    <w:rsid w:val="00E05406"/>
    <w:rsid w:val="00E055ED"/>
    <w:rsid w:val="00E05A0C"/>
    <w:rsid w:val="00E05EE1"/>
    <w:rsid w:val="00E06041"/>
    <w:rsid w:val="00E0618B"/>
    <w:rsid w:val="00E06246"/>
    <w:rsid w:val="00E063E3"/>
    <w:rsid w:val="00E06814"/>
    <w:rsid w:val="00E06A3C"/>
    <w:rsid w:val="00E06C2D"/>
    <w:rsid w:val="00E0716C"/>
    <w:rsid w:val="00E07310"/>
    <w:rsid w:val="00E075E3"/>
    <w:rsid w:val="00E075F3"/>
    <w:rsid w:val="00E07824"/>
    <w:rsid w:val="00E07894"/>
    <w:rsid w:val="00E07DFE"/>
    <w:rsid w:val="00E07E44"/>
    <w:rsid w:val="00E10440"/>
    <w:rsid w:val="00E10669"/>
    <w:rsid w:val="00E106E1"/>
    <w:rsid w:val="00E10735"/>
    <w:rsid w:val="00E10BE6"/>
    <w:rsid w:val="00E10DA6"/>
    <w:rsid w:val="00E11016"/>
    <w:rsid w:val="00E11185"/>
    <w:rsid w:val="00E11780"/>
    <w:rsid w:val="00E117FC"/>
    <w:rsid w:val="00E118D7"/>
    <w:rsid w:val="00E11925"/>
    <w:rsid w:val="00E11CA1"/>
    <w:rsid w:val="00E1212A"/>
    <w:rsid w:val="00E126F9"/>
    <w:rsid w:val="00E12ABF"/>
    <w:rsid w:val="00E12AC6"/>
    <w:rsid w:val="00E12B73"/>
    <w:rsid w:val="00E12CB7"/>
    <w:rsid w:val="00E12F02"/>
    <w:rsid w:val="00E131F1"/>
    <w:rsid w:val="00E13524"/>
    <w:rsid w:val="00E136A7"/>
    <w:rsid w:val="00E13AF3"/>
    <w:rsid w:val="00E13F79"/>
    <w:rsid w:val="00E14228"/>
    <w:rsid w:val="00E142EE"/>
    <w:rsid w:val="00E144BC"/>
    <w:rsid w:val="00E151A4"/>
    <w:rsid w:val="00E15320"/>
    <w:rsid w:val="00E15936"/>
    <w:rsid w:val="00E15A2E"/>
    <w:rsid w:val="00E15EAB"/>
    <w:rsid w:val="00E15EC2"/>
    <w:rsid w:val="00E15EC6"/>
    <w:rsid w:val="00E16248"/>
    <w:rsid w:val="00E16339"/>
    <w:rsid w:val="00E165F2"/>
    <w:rsid w:val="00E16614"/>
    <w:rsid w:val="00E16676"/>
    <w:rsid w:val="00E167A9"/>
    <w:rsid w:val="00E16A5A"/>
    <w:rsid w:val="00E16D56"/>
    <w:rsid w:val="00E16DB7"/>
    <w:rsid w:val="00E16DBB"/>
    <w:rsid w:val="00E17207"/>
    <w:rsid w:val="00E175C3"/>
    <w:rsid w:val="00E1766C"/>
    <w:rsid w:val="00E20204"/>
    <w:rsid w:val="00E20525"/>
    <w:rsid w:val="00E2052F"/>
    <w:rsid w:val="00E207CA"/>
    <w:rsid w:val="00E209DD"/>
    <w:rsid w:val="00E215FA"/>
    <w:rsid w:val="00E2193E"/>
    <w:rsid w:val="00E2198A"/>
    <w:rsid w:val="00E21AC7"/>
    <w:rsid w:val="00E2279B"/>
    <w:rsid w:val="00E2294D"/>
    <w:rsid w:val="00E22ABD"/>
    <w:rsid w:val="00E23013"/>
    <w:rsid w:val="00E2326E"/>
    <w:rsid w:val="00E2345C"/>
    <w:rsid w:val="00E2379B"/>
    <w:rsid w:val="00E23A92"/>
    <w:rsid w:val="00E244B2"/>
    <w:rsid w:val="00E249EA"/>
    <w:rsid w:val="00E24EE9"/>
    <w:rsid w:val="00E24F4F"/>
    <w:rsid w:val="00E25420"/>
    <w:rsid w:val="00E25806"/>
    <w:rsid w:val="00E2581F"/>
    <w:rsid w:val="00E25A7F"/>
    <w:rsid w:val="00E25EF4"/>
    <w:rsid w:val="00E2720B"/>
    <w:rsid w:val="00E275F6"/>
    <w:rsid w:val="00E276BC"/>
    <w:rsid w:val="00E278E8"/>
    <w:rsid w:val="00E27AE2"/>
    <w:rsid w:val="00E27CAB"/>
    <w:rsid w:val="00E27E92"/>
    <w:rsid w:val="00E27FCA"/>
    <w:rsid w:val="00E30055"/>
    <w:rsid w:val="00E308B6"/>
    <w:rsid w:val="00E30C5E"/>
    <w:rsid w:val="00E30FB3"/>
    <w:rsid w:val="00E312DF"/>
    <w:rsid w:val="00E31454"/>
    <w:rsid w:val="00E316D5"/>
    <w:rsid w:val="00E318F8"/>
    <w:rsid w:val="00E31E58"/>
    <w:rsid w:val="00E31E7A"/>
    <w:rsid w:val="00E31EC2"/>
    <w:rsid w:val="00E32591"/>
    <w:rsid w:val="00E3283F"/>
    <w:rsid w:val="00E32A18"/>
    <w:rsid w:val="00E32A1D"/>
    <w:rsid w:val="00E333D6"/>
    <w:rsid w:val="00E334F7"/>
    <w:rsid w:val="00E33813"/>
    <w:rsid w:val="00E33CB3"/>
    <w:rsid w:val="00E343C4"/>
    <w:rsid w:val="00E348F3"/>
    <w:rsid w:val="00E34C1E"/>
    <w:rsid w:val="00E350DB"/>
    <w:rsid w:val="00E35500"/>
    <w:rsid w:val="00E356BB"/>
    <w:rsid w:val="00E35D9C"/>
    <w:rsid w:val="00E35FAD"/>
    <w:rsid w:val="00E35FF5"/>
    <w:rsid w:val="00E36407"/>
    <w:rsid w:val="00E36731"/>
    <w:rsid w:val="00E36D15"/>
    <w:rsid w:val="00E36D9E"/>
    <w:rsid w:val="00E37135"/>
    <w:rsid w:val="00E372CD"/>
    <w:rsid w:val="00E4026F"/>
    <w:rsid w:val="00E40437"/>
    <w:rsid w:val="00E40764"/>
    <w:rsid w:val="00E40925"/>
    <w:rsid w:val="00E40ADD"/>
    <w:rsid w:val="00E40BA1"/>
    <w:rsid w:val="00E4100C"/>
    <w:rsid w:val="00E41497"/>
    <w:rsid w:val="00E41BD5"/>
    <w:rsid w:val="00E41E2A"/>
    <w:rsid w:val="00E420C3"/>
    <w:rsid w:val="00E429BE"/>
    <w:rsid w:val="00E42D0C"/>
    <w:rsid w:val="00E42DE7"/>
    <w:rsid w:val="00E4319F"/>
    <w:rsid w:val="00E4343E"/>
    <w:rsid w:val="00E437DF"/>
    <w:rsid w:val="00E439BE"/>
    <w:rsid w:val="00E43AAE"/>
    <w:rsid w:val="00E43BD4"/>
    <w:rsid w:val="00E43C64"/>
    <w:rsid w:val="00E43DFF"/>
    <w:rsid w:val="00E4433F"/>
    <w:rsid w:val="00E445D2"/>
    <w:rsid w:val="00E44759"/>
    <w:rsid w:val="00E44C71"/>
    <w:rsid w:val="00E44D97"/>
    <w:rsid w:val="00E44E2E"/>
    <w:rsid w:val="00E4502D"/>
    <w:rsid w:val="00E45450"/>
    <w:rsid w:val="00E456F0"/>
    <w:rsid w:val="00E458E9"/>
    <w:rsid w:val="00E460B0"/>
    <w:rsid w:val="00E463C6"/>
    <w:rsid w:val="00E4689E"/>
    <w:rsid w:val="00E46C32"/>
    <w:rsid w:val="00E47480"/>
    <w:rsid w:val="00E4776F"/>
    <w:rsid w:val="00E47990"/>
    <w:rsid w:val="00E47FA0"/>
    <w:rsid w:val="00E50183"/>
    <w:rsid w:val="00E504A4"/>
    <w:rsid w:val="00E505A1"/>
    <w:rsid w:val="00E505AE"/>
    <w:rsid w:val="00E509F5"/>
    <w:rsid w:val="00E50A58"/>
    <w:rsid w:val="00E51280"/>
    <w:rsid w:val="00E518AE"/>
    <w:rsid w:val="00E519B1"/>
    <w:rsid w:val="00E52918"/>
    <w:rsid w:val="00E52B41"/>
    <w:rsid w:val="00E53061"/>
    <w:rsid w:val="00E535C0"/>
    <w:rsid w:val="00E538BA"/>
    <w:rsid w:val="00E53CF6"/>
    <w:rsid w:val="00E544A6"/>
    <w:rsid w:val="00E54522"/>
    <w:rsid w:val="00E5462C"/>
    <w:rsid w:val="00E5545F"/>
    <w:rsid w:val="00E55913"/>
    <w:rsid w:val="00E55BDA"/>
    <w:rsid w:val="00E55CA8"/>
    <w:rsid w:val="00E55DC0"/>
    <w:rsid w:val="00E55FDF"/>
    <w:rsid w:val="00E5650D"/>
    <w:rsid w:val="00E56593"/>
    <w:rsid w:val="00E566E6"/>
    <w:rsid w:val="00E56BBC"/>
    <w:rsid w:val="00E56C7D"/>
    <w:rsid w:val="00E56D0B"/>
    <w:rsid w:val="00E5715D"/>
    <w:rsid w:val="00E5730A"/>
    <w:rsid w:val="00E575A5"/>
    <w:rsid w:val="00E57C9A"/>
    <w:rsid w:val="00E57CBA"/>
    <w:rsid w:val="00E57DD8"/>
    <w:rsid w:val="00E57E62"/>
    <w:rsid w:val="00E602EF"/>
    <w:rsid w:val="00E60468"/>
    <w:rsid w:val="00E60609"/>
    <w:rsid w:val="00E609D7"/>
    <w:rsid w:val="00E60A6C"/>
    <w:rsid w:val="00E60BC9"/>
    <w:rsid w:val="00E60C58"/>
    <w:rsid w:val="00E612B6"/>
    <w:rsid w:val="00E61E13"/>
    <w:rsid w:val="00E61E59"/>
    <w:rsid w:val="00E61E7A"/>
    <w:rsid w:val="00E62006"/>
    <w:rsid w:val="00E624B9"/>
    <w:rsid w:val="00E62A20"/>
    <w:rsid w:val="00E62BAE"/>
    <w:rsid w:val="00E62C71"/>
    <w:rsid w:val="00E62F4E"/>
    <w:rsid w:val="00E631AA"/>
    <w:rsid w:val="00E632BA"/>
    <w:rsid w:val="00E63404"/>
    <w:rsid w:val="00E637CE"/>
    <w:rsid w:val="00E63A1B"/>
    <w:rsid w:val="00E64435"/>
    <w:rsid w:val="00E64631"/>
    <w:rsid w:val="00E6468A"/>
    <w:rsid w:val="00E6481F"/>
    <w:rsid w:val="00E648E0"/>
    <w:rsid w:val="00E649CC"/>
    <w:rsid w:val="00E64AB3"/>
    <w:rsid w:val="00E64B83"/>
    <w:rsid w:val="00E64C7A"/>
    <w:rsid w:val="00E64CFE"/>
    <w:rsid w:val="00E64E08"/>
    <w:rsid w:val="00E64F30"/>
    <w:rsid w:val="00E6535D"/>
    <w:rsid w:val="00E658A2"/>
    <w:rsid w:val="00E658F5"/>
    <w:rsid w:val="00E65AF2"/>
    <w:rsid w:val="00E65EF8"/>
    <w:rsid w:val="00E65FC4"/>
    <w:rsid w:val="00E664F0"/>
    <w:rsid w:val="00E667DF"/>
    <w:rsid w:val="00E670E9"/>
    <w:rsid w:val="00E67830"/>
    <w:rsid w:val="00E678C3"/>
    <w:rsid w:val="00E6793B"/>
    <w:rsid w:val="00E6796B"/>
    <w:rsid w:val="00E70160"/>
    <w:rsid w:val="00E70451"/>
    <w:rsid w:val="00E705B8"/>
    <w:rsid w:val="00E7086B"/>
    <w:rsid w:val="00E70E1E"/>
    <w:rsid w:val="00E70E34"/>
    <w:rsid w:val="00E71257"/>
    <w:rsid w:val="00E7150F"/>
    <w:rsid w:val="00E72656"/>
    <w:rsid w:val="00E72A22"/>
    <w:rsid w:val="00E72D2C"/>
    <w:rsid w:val="00E72DBA"/>
    <w:rsid w:val="00E72E41"/>
    <w:rsid w:val="00E73044"/>
    <w:rsid w:val="00E7324B"/>
    <w:rsid w:val="00E7329D"/>
    <w:rsid w:val="00E735AD"/>
    <w:rsid w:val="00E739ED"/>
    <w:rsid w:val="00E73BCB"/>
    <w:rsid w:val="00E73FE3"/>
    <w:rsid w:val="00E7404E"/>
    <w:rsid w:val="00E740AE"/>
    <w:rsid w:val="00E74B73"/>
    <w:rsid w:val="00E74EBF"/>
    <w:rsid w:val="00E75186"/>
    <w:rsid w:val="00E75700"/>
    <w:rsid w:val="00E75A5C"/>
    <w:rsid w:val="00E75AED"/>
    <w:rsid w:val="00E75EA2"/>
    <w:rsid w:val="00E75F64"/>
    <w:rsid w:val="00E76459"/>
    <w:rsid w:val="00E767E2"/>
    <w:rsid w:val="00E76C74"/>
    <w:rsid w:val="00E7700B"/>
    <w:rsid w:val="00E77414"/>
    <w:rsid w:val="00E77D08"/>
    <w:rsid w:val="00E77FEF"/>
    <w:rsid w:val="00E80826"/>
    <w:rsid w:val="00E80A63"/>
    <w:rsid w:val="00E80BEE"/>
    <w:rsid w:val="00E80D25"/>
    <w:rsid w:val="00E816D8"/>
    <w:rsid w:val="00E81A3E"/>
    <w:rsid w:val="00E81CDE"/>
    <w:rsid w:val="00E8214B"/>
    <w:rsid w:val="00E821C5"/>
    <w:rsid w:val="00E82B0B"/>
    <w:rsid w:val="00E82D70"/>
    <w:rsid w:val="00E82DE8"/>
    <w:rsid w:val="00E83079"/>
    <w:rsid w:val="00E831FB"/>
    <w:rsid w:val="00E83239"/>
    <w:rsid w:val="00E8349B"/>
    <w:rsid w:val="00E8363F"/>
    <w:rsid w:val="00E83DD1"/>
    <w:rsid w:val="00E83DFC"/>
    <w:rsid w:val="00E847AD"/>
    <w:rsid w:val="00E847FD"/>
    <w:rsid w:val="00E84A34"/>
    <w:rsid w:val="00E84C63"/>
    <w:rsid w:val="00E84EA2"/>
    <w:rsid w:val="00E84FD2"/>
    <w:rsid w:val="00E854DE"/>
    <w:rsid w:val="00E858B2"/>
    <w:rsid w:val="00E85939"/>
    <w:rsid w:val="00E85C1B"/>
    <w:rsid w:val="00E85C7B"/>
    <w:rsid w:val="00E86091"/>
    <w:rsid w:val="00E86B09"/>
    <w:rsid w:val="00E86BAF"/>
    <w:rsid w:val="00E86CB0"/>
    <w:rsid w:val="00E86DD9"/>
    <w:rsid w:val="00E86EBA"/>
    <w:rsid w:val="00E87047"/>
    <w:rsid w:val="00E87BEB"/>
    <w:rsid w:val="00E90390"/>
    <w:rsid w:val="00E907FE"/>
    <w:rsid w:val="00E90AB5"/>
    <w:rsid w:val="00E90ADF"/>
    <w:rsid w:val="00E90BC5"/>
    <w:rsid w:val="00E90F01"/>
    <w:rsid w:val="00E90FBE"/>
    <w:rsid w:val="00E912BE"/>
    <w:rsid w:val="00E912EA"/>
    <w:rsid w:val="00E91409"/>
    <w:rsid w:val="00E91C15"/>
    <w:rsid w:val="00E91C39"/>
    <w:rsid w:val="00E91E40"/>
    <w:rsid w:val="00E924E0"/>
    <w:rsid w:val="00E92518"/>
    <w:rsid w:val="00E92866"/>
    <w:rsid w:val="00E93078"/>
    <w:rsid w:val="00E935C2"/>
    <w:rsid w:val="00E937E3"/>
    <w:rsid w:val="00E938F2"/>
    <w:rsid w:val="00E93DD3"/>
    <w:rsid w:val="00E941FF"/>
    <w:rsid w:val="00E9422F"/>
    <w:rsid w:val="00E944EE"/>
    <w:rsid w:val="00E94579"/>
    <w:rsid w:val="00E94842"/>
    <w:rsid w:val="00E94C13"/>
    <w:rsid w:val="00E951DC"/>
    <w:rsid w:val="00E955D7"/>
    <w:rsid w:val="00E95933"/>
    <w:rsid w:val="00E959CA"/>
    <w:rsid w:val="00E95B1F"/>
    <w:rsid w:val="00E95CC6"/>
    <w:rsid w:val="00E96193"/>
    <w:rsid w:val="00E962C0"/>
    <w:rsid w:val="00E9657E"/>
    <w:rsid w:val="00E966F2"/>
    <w:rsid w:val="00E96B73"/>
    <w:rsid w:val="00E96CDB"/>
    <w:rsid w:val="00E979BE"/>
    <w:rsid w:val="00E97B34"/>
    <w:rsid w:val="00E97D90"/>
    <w:rsid w:val="00E97E0A"/>
    <w:rsid w:val="00E97F9E"/>
    <w:rsid w:val="00EA00BB"/>
    <w:rsid w:val="00EA030A"/>
    <w:rsid w:val="00EA0801"/>
    <w:rsid w:val="00EA0CEB"/>
    <w:rsid w:val="00EA0F37"/>
    <w:rsid w:val="00EA1231"/>
    <w:rsid w:val="00EA124B"/>
    <w:rsid w:val="00EA13EC"/>
    <w:rsid w:val="00EA1A66"/>
    <w:rsid w:val="00EA234E"/>
    <w:rsid w:val="00EA25F4"/>
    <w:rsid w:val="00EA26F8"/>
    <w:rsid w:val="00EA2D00"/>
    <w:rsid w:val="00EA3215"/>
    <w:rsid w:val="00EA368F"/>
    <w:rsid w:val="00EA37E6"/>
    <w:rsid w:val="00EA3B76"/>
    <w:rsid w:val="00EA4BCB"/>
    <w:rsid w:val="00EA4F29"/>
    <w:rsid w:val="00EA5218"/>
    <w:rsid w:val="00EA53B1"/>
    <w:rsid w:val="00EA568A"/>
    <w:rsid w:val="00EA5AD9"/>
    <w:rsid w:val="00EA5F64"/>
    <w:rsid w:val="00EA637A"/>
    <w:rsid w:val="00EA642B"/>
    <w:rsid w:val="00EA67E0"/>
    <w:rsid w:val="00EA6A5C"/>
    <w:rsid w:val="00EA6A86"/>
    <w:rsid w:val="00EA6BD9"/>
    <w:rsid w:val="00EA6BEB"/>
    <w:rsid w:val="00EA6E6A"/>
    <w:rsid w:val="00EA6F0E"/>
    <w:rsid w:val="00EA713E"/>
    <w:rsid w:val="00EA74C2"/>
    <w:rsid w:val="00EA75BE"/>
    <w:rsid w:val="00EA7893"/>
    <w:rsid w:val="00EA7E78"/>
    <w:rsid w:val="00EB0244"/>
    <w:rsid w:val="00EB082E"/>
    <w:rsid w:val="00EB092C"/>
    <w:rsid w:val="00EB09B7"/>
    <w:rsid w:val="00EB0DDF"/>
    <w:rsid w:val="00EB1309"/>
    <w:rsid w:val="00EB18B4"/>
    <w:rsid w:val="00EB18CC"/>
    <w:rsid w:val="00EB193F"/>
    <w:rsid w:val="00EB1D78"/>
    <w:rsid w:val="00EB1F25"/>
    <w:rsid w:val="00EB2559"/>
    <w:rsid w:val="00EB2890"/>
    <w:rsid w:val="00EB28D6"/>
    <w:rsid w:val="00EB294A"/>
    <w:rsid w:val="00EB2CDE"/>
    <w:rsid w:val="00EB2F57"/>
    <w:rsid w:val="00EB304F"/>
    <w:rsid w:val="00EB326B"/>
    <w:rsid w:val="00EB32C0"/>
    <w:rsid w:val="00EB3690"/>
    <w:rsid w:val="00EB3895"/>
    <w:rsid w:val="00EB3B1F"/>
    <w:rsid w:val="00EB3DA7"/>
    <w:rsid w:val="00EB3E1E"/>
    <w:rsid w:val="00EB3E4A"/>
    <w:rsid w:val="00EB40B1"/>
    <w:rsid w:val="00EB40B6"/>
    <w:rsid w:val="00EB43E3"/>
    <w:rsid w:val="00EB45F0"/>
    <w:rsid w:val="00EB4DC6"/>
    <w:rsid w:val="00EB503C"/>
    <w:rsid w:val="00EB5BA3"/>
    <w:rsid w:val="00EB5C23"/>
    <w:rsid w:val="00EB5C45"/>
    <w:rsid w:val="00EB60FF"/>
    <w:rsid w:val="00EB655F"/>
    <w:rsid w:val="00EB6574"/>
    <w:rsid w:val="00EB67D0"/>
    <w:rsid w:val="00EB6B3C"/>
    <w:rsid w:val="00EB6F69"/>
    <w:rsid w:val="00EC00E9"/>
    <w:rsid w:val="00EC028E"/>
    <w:rsid w:val="00EC05A0"/>
    <w:rsid w:val="00EC0763"/>
    <w:rsid w:val="00EC0C32"/>
    <w:rsid w:val="00EC0E10"/>
    <w:rsid w:val="00EC0E5B"/>
    <w:rsid w:val="00EC0E62"/>
    <w:rsid w:val="00EC0F06"/>
    <w:rsid w:val="00EC0F72"/>
    <w:rsid w:val="00EC1616"/>
    <w:rsid w:val="00EC16E1"/>
    <w:rsid w:val="00EC1712"/>
    <w:rsid w:val="00EC208A"/>
    <w:rsid w:val="00EC218D"/>
    <w:rsid w:val="00EC21F9"/>
    <w:rsid w:val="00EC238B"/>
    <w:rsid w:val="00EC238E"/>
    <w:rsid w:val="00EC27BC"/>
    <w:rsid w:val="00EC3028"/>
    <w:rsid w:val="00EC3178"/>
    <w:rsid w:val="00EC3438"/>
    <w:rsid w:val="00EC35E1"/>
    <w:rsid w:val="00EC362B"/>
    <w:rsid w:val="00EC3801"/>
    <w:rsid w:val="00EC3DC5"/>
    <w:rsid w:val="00EC4444"/>
    <w:rsid w:val="00EC485C"/>
    <w:rsid w:val="00EC4CE9"/>
    <w:rsid w:val="00EC4FD4"/>
    <w:rsid w:val="00EC50C9"/>
    <w:rsid w:val="00EC55AA"/>
    <w:rsid w:val="00EC5ACE"/>
    <w:rsid w:val="00EC6028"/>
    <w:rsid w:val="00EC6537"/>
    <w:rsid w:val="00EC6576"/>
    <w:rsid w:val="00EC6611"/>
    <w:rsid w:val="00EC6D7B"/>
    <w:rsid w:val="00EC7040"/>
    <w:rsid w:val="00EC722C"/>
    <w:rsid w:val="00EC773B"/>
    <w:rsid w:val="00EC7803"/>
    <w:rsid w:val="00EC7CEA"/>
    <w:rsid w:val="00ED008E"/>
    <w:rsid w:val="00ED0183"/>
    <w:rsid w:val="00ED0485"/>
    <w:rsid w:val="00ED0571"/>
    <w:rsid w:val="00ED0A7A"/>
    <w:rsid w:val="00ED0CA7"/>
    <w:rsid w:val="00ED0E04"/>
    <w:rsid w:val="00ED1017"/>
    <w:rsid w:val="00ED10DE"/>
    <w:rsid w:val="00ED1113"/>
    <w:rsid w:val="00ED1144"/>
    <w:rsid w:val="00ED11F7"/>
    <w:rsid w:val="00ED127B"/>
    <w:rsid w:val="00ED17D2"/>
    <w:rsid w:val="00ED1F03"/>
    <w:rsid w:val="00ED2027"/>
    <w:rsid w:val="00ED2071"/>
    <w:rsid w:val="00ED21D4"/>
    <w:rsid w:val="00ED273E"/>
    <w:rsid w:val="00ED2849"/>
    <w:rsid w:val="00ED28E0"/>
    <w:rsid w:val="00ED2E8D"/>
    <w:rsid w:val="00ED3347"/>
    <w:rsid w:val="00ED3C82"/>
    <w:rsid w:val="00ED3D26"/>
    <w:rsid w:val="00ED3D8C"/>
    <w:rsid w:val="00ED3EC1"/>
    <w:rsid w:val="00ED4449"/>
    <w:rsid w:val="00ED4648"/>
    <w:rsid w:val="00ED46F5"/>
    <w:rsid w:val="00ED47A3"/>
    <w:rsid w:val="00ED47E7"/>
    <w:rsid w:val="00ED4854"/>
    <w:rsid w:val="00ED4C8A"/>
    <w:rsid w:val="00ED4D5A"/>
    <w:rsid w:val="00ED4D61"/>
    <w:rsid w:val="00ED53F5"/>
    <w:rsid w:val="00ED5699"/>
    <w:rsid w:val="00ED580F"/>
    <w:rsid w:val="00ED5F2B"/>
    <w:rsid w:val="00ED5F62"/>
    <w:rsid w:val="00ED6D6D"/>
    <w:rsid w:val="00ED6F7F"/>
    <w:rsid w:val="00ED71B4"/>
    <w:rsid w:val="00ED7BB4"/>
    <w:rsid w:val="00ED7BE3"/>
    <w:rsid w:val="00ED7DEF"/>
    <w:rsid w:val="00EE0082"/>
    <w:rsid w:val="00EE0341"/>
    <w:rsid w:val="00EE0A61"/>
    <w:rsid w:val="00EE0A8A"/>
    <w:rsid w:val="00EE0D98"/>
    <w:rsid w:val="00EE0E58"/>
    <w:rsid w:val="00EE0E82"/>
    <w:rsid w:val="00EE107C"/>
    <w:rsid w:val="00EE1195"/>
    <w:rsid w:val="00EE12F3"/>
    <w:rsid w:val="00EE1707"/>
    <w:rsid w:val="00EE179B"/>
    <w:rsid w:val="00EE18A8"/>
    <w:rsid w:val="00EE1B34"/>
    <w:rsid w:val="00EE1C63"/>
    <w:rsid w:val="00EE1DD5"/>
    <w:rsid w:val="00EE24B4"/>
    <w:rsid w:val="00EE3162"/>
    <w:rsid w:val="00EE318A"/>
    <w:rsid w:val="00EE3345"/>
    <w:rsid w:val="00EE334A"/>
    <w:rsid w:val="00EE385B"/>
    <w:rsid w:val="00EE3ABE"/>
    <w:rsid w:val="00EE430C"/>
    <w:rsid w:val="00EE435B"/>
    <w:rsid w:val="00EE4A94"/>
    <w:rsid w:val="00EE4B71"/>
    <w:rsid w:val="00EE4B8A"/>
    <w:rsid w:val="00EE5826"/>
    <w:rsid w:val="00EE58B0"/>
    <w:rsid w:val="00EE59AD"/>
    <w:rsid w:val="00EE59CB"/>
    <w:rsid w:val="00EE60BB"/>
    <w:rsid w:val="00EE66BD"/>
    <w:rsid w:val="00EE6991"/>
    <w:rsid w:val="00EE6C28"/>
    <w:rsid w:val="00EE736A"/>
    <w:rsid w:val="00EE7B9D"/>
    <w:rsid w:val="00EE7EB8"/>
    <w:rsid w:val="00EF0248"/>
    <w:rsid w:val="00EF02F6"/>
    <w:rsid w:val="00EF06B3"/>
    <w:rsid w:val="00EF07EB"/>
    <w:rsid w:val="00EF1359"/>
    <w:rsid w:val="00EF16F9"/>
    <w:rsid w:val="00EF1E64"/>
    <w:rsid w:val="00EF22E2"/>
    <w:rsid w:val="00EF244F"/>
    <w:rsid w:val="00EF26E5"/>
    <w:rsid w:val="00EF2715"/>
    <w:rsid w:val="00EF29A1"/>
    <w:rsid w:val="00EF2B78"/>
    <w:rsid w:val="00EF30EC"/>
    <w:rsid w:val="00EF3119"/>
    <w:rsid w:val="00EF356E"/>
    <w:rsid w:val="00EF36E5"/>
    <w:rsid w:val="00EF38CD"/>
    <w:rsid w:val="00EF398D"/>
    <w:rsid w:val="00EF4060"/>
    <w:rsid w:val="00EF46F5"/>
    <w:rsid w:val="00EF4AD4"/>
    <w:rsid w:val="00EF4E6F"/>
    <w:rsid w:val="00EF5245"/>
    <w:rsid w:val="00EF5493"/>
    <w:rsid w:val="00EF5918"/>
    <w:rsid w:val="00EF5964"/>
    <w:rsid w:val="00EF5FC5"/>
    <w:rsid w:val="00EF6561"/>
    <w:rsid w:val="00EF6BE6"/>
    <w:rsid w:val="00EF75CB"/>
    <w:rsid w:val="00EF7914"/>
    <w:rsid w:val="00EF7A0E"/>
    <w:rsid w:val="00EF7AA4"/>
    <w:rsid w:val="00EF7B4A"/>
    <w:rsid w:val="00EF7D45"/>
    <w:rsid w:val="00EF7E7C"/>
    <w:rsid w:val="00EF7EDE"/>
    <w:rsid w:val="00F00285"/>
    <w:rsid w:val="00F008C0"/>
    <w:rsid w:val="00F00931"/>
    <w:rsid w:val="00F00CAA"/>
    <w:rsid w:val="00F00D2A"/>
    <w:rsid w:val="00F00F0E"/>
    <w:rsid w:val="00F011BB"/>
    <w:rsid w:val="00F0142C"/>
    <w:rsid w:val="00F0180A"/>
    <w:rsid w:val="00F01A34"/>
    <w:rsid w:val="00F02273"/>
    <w:rsid w:val="00F023CC"/>
    <w:rsid w:val="00F024C5"/>
    <w:rsid w:val="00F0260A"/>
    <w:rsid w:val="00F027E4"/>
    <w:rsid w:val="00F02945"/>
    <w:rsid w:val="00F029B2"/>
    <w:rsid w:val="00F02A97"/>
    <w:rsid w:val="00F02C04"/>
    <w:rsid w:val="00F02FA4"/>
    <w:rsid w:val="00F03195"/>
    <w:rsid w:val="00F031D6"/>
    <w:rsid w:val="00F03893"/>
    <w:rsid w:val="00F03A6C"/>
    <w:rsid w:val="00F04103"/>
    <w:rsid w:val="00F045D1"/>
    <w:rsid w:val="00F04616"/>
    <w:rsid w:val="00F0464A"/>
    <w:rsid w:val="00F0484A"/>
    <w:rsid w:val="00F04897"/>
    <w:rsid w:val="00F049A9"/>
    <w:rsid w:val="00F04BF0"/>
    <w:rsid w:val="00F05101"/>
    <w:rsid w:val="00F051D1"/>
    <w:rsid w:val="00F0557A"/>
    <w:rsid w:val="00F0593E"/>
    <w:rsid w:val="00F05A70"/>
    <w:rsid w:val="00F05DA5"/>
    <w:rsid w:val="00F05DF6"/>
    <w:rsid w:val="00F060A8"/>
    <w:rsid w:val="00F060FE"/>
    <w:rsid w:val="00F06337"/>
    <w:rsid w:val="00F063CA"/>
    <w:rsid w:val="00F06B95"/>
    <w:rsid w:val="00F06BC2"/>
    <w:rsid w:val="00F07283"/>
    <w:rsid w:val="00F074AA"/>
    <w:rsid w:val="00F07A60"/>
    <w:rsid w:val="00F07BBF"/>
    <w:rsid w:val="00F1023A"/>
    <w:rsid w:val="00F10509"/>
    <w:rsid w:val="00F10562"/>
    <w:rsid w:val="00F109AE"/>
    <w:rsid w:val="00F10DBF"/>
    <w:rsid w:val="00F10DF7"/>
    <w:rsid w:val="00F110DA"/>
    <w:rsid w:val="00F11129"/>
    <w:rsid w:val="00F11258"/>
    <w:rsid w:val="00F11264"/>
    <w:rsid w:val="00F1147F"/>
    <w:rsid w:val="00F118AF"/>
    <w:rsid w:val="00F11972"/>
    <w:rsid w:val="00F11CAD"/>
    <w:rsid w:val="00F11D68"/>
    <w:rsid w:val="00F11EEE"/>
    <w:rsid w:val="00F1255F"/>
    <w:rsid w:val="00F1259F"/>
    <w:rsid w:val="00F13A1B"/>
    <w:rsid w:val="00F13CAA"/>
    <w:rsid w:val="00F13FB2"/>
    <w:rsid w:val="00F141C3"/>
    <w:rsid w:val="00F14640"/>
    <w:rsid w:val="00F14B06"/>
    <w:rsid w:val="00F14D82"/>
    <w:rsid w:val="00F15005"/>
    <w:rsid w:val="00F15F73"/>
    <w:rsid w:val="00F16332"/>
    <w:rsid w:val="00F1663D"/>
    <w:rsid w:val="00F16739"/>
    <w:rsid w:val="00F1696D"/>
    <w:rsid w:val="00F1696F"/>
    <w:rsid w:val="00F16A59"/>
    <w:rsid w:val="00F16B86"/>
    <w:rsid w:val="00F16CC3"/>
    <w:rsid w:val="00F1702E"/>
    <w:rsid w:val="00F1744D"/>
    <w:rsid w:val="00F174F0"/>
    <w:rsid w:val="00F1753C"/>
    <w:rsid w:val="00F1772C"/>
    <w:rsid w:val="00F17BE6"/>
    <w:rsid w:val="00F20314"/>
    <w:rsid w:val="00F209B1"/>
    <w:rsid w:val="00F209EB"/>
    <w:rsid w:val="00F20A8F"/>
    <w:rsid w:val="00F20E76"/>
    <w:rsid w:val="00F2108F"/>
    <w:rsid w:val="00F211B2"/>
    <w:rsid w:val="00F219DA"/>
    <w:rsid w:val="00F21A68"/>
    <w:rsid w:val="00F21BAA"/>
    <w:rsid w:val="00F21BFA"/>
    <w:rsid w:val="00F22270"/>
    <w:rsid w:val="00F222DE"/>
    <w:rsid w:val="00F22535"/>
    <w:rsid w:val="00F2286D"/>
    <w:rsid w:val="00F22AA7"/>
    <w:rsid w:val="00F2333C"/>
    <w:rsid w:val="00F2393B"/>
    <w:rsid w:val="00F23BBD"/>
    <w:rsid w:val="00F23FC3"/>
    <w:rsid w:val="00F24EA8"/>
    <w:rsid w:val="00F24EBD"/>
    <w:rsid w:val="00F254A4"/>
    <w:rsid w:val="00F255CF"/>
    <w:rsid w:val="00F2579F"/>
    <w:rsid w:val="00F25A72"/>
    <w:rsid w:val="00F25F29"/>
    <w:rsid w:val="00F26223"/>
    <w:rsid w:val="00F2625C"/>
    <w:rsid w:val="00F2685E"/>
    <w:rsid w:val="00F26E1F"/>
    <w:rsid w:val="00F27085"/>
    <w:rsid w:val="00F2708A"/>
    <w:rsid w:val="00F27249"/>
    <w:rsid w:val="00F27862"/>
    <w:rsid w:val="00F27B3C"/>
    <w:rsid w:val="00F27B49"/>
    <w:rsid w:val="00F27BC3"/>
    <w:rsid w:val="00F27D91"/>
    <w:rsid w:val="00F27F37"/>
    <w:rsid w:val="00F27FDD"/>
    <w:rsid w:val="00F301B2"/>
    <w:rsid w:val="00F302FA"/>
    <w:rsid w:val="00F3052E"/>
    <w:rsid w:val="00F306A0"/>
    <w:rsid w:val="00F30776"/>
    <w:rsid w:val="00F30808"/>
    <w:rsid w:val="00F30B07"/>
    <w:rsid w:val="00F30E47"/>
    <w:rsid w:val="00F315FC"/>
    <w:rsid w:val="00F31664"/>
    <w:rsid w:val="00F31744"/>
    <w:rsid w:val="00F31954"/>
    <w:rsid w:val="00F31A5F"/>
    <w:rsid w:val="00F31ACA"/>
    <w:rsid w:val="00F31D61"/>
    <w:rsid w:val="00F31D62"/>
    <w:rsid w:val="00F31D73"/>
    <w:rsid w:val="00F32044"/>
    <w:rsid w:val="00F32623"/>
    <w:rsid w:val="00F3280D"/>
    <w:rsid w:val="00F32A39"/>
    <w:rsid w:val="00F32B8A"/>
    <w:rsid w:val="00F32D57"/>
    <w:rsid w:val="00F32E56"/>
    <w:rsid w:val="00F3333A"/>
    <w:rsid w:val="00F3369E"/>
    <w:rsid w:val="00F336F6"/>
    <w:rsid w:val="00F338DB"/>
    <w:rsid w:val="00F33CA5"/>
    <w:rsid w:val="00F33D29"/>
    <w:rsid w:val="00F3418B"/>
    <w:rsid w:val="00F343C6"/>
    <w:rsid w:val="00F346E9"/>
    <w:rsid w:val="00F3501E"/>
    <w:rsid w:val="00F3516D"/>
    <w:rsid w:val="00F352F2"/>
    <w:rsid w:val="00F35421"/>
    <w:rsid w:val="00F35859"/>
    <w:rsid w:val="00F35C82"/>
    <w:rsid w:val="00F35D54"/>
    <w:rsid w:val="00F362C4"/>
    <w:rsid w:val="00F36564"/>
    <w:rsid w:val="00F36722"/>
    <w:rsid w:val="00F36D3F"/>
    <w:rsid w:val="00F374C8"/>
    <w:rsid w:val="00F37587"/>
    <w:rsid w:val="00F37912"/>
    <w:rsid w:val="00F37ECA"/>
    <w:rsid w:val="00F400D3"/>
    <w:rsid w:val="00F4026D"/>
    <w:rsid w:val="00F40366"/>
    <w:rsid w:val="00F40785"/>
    <w:rsid w:val="00F40908"/>
    <w:rsid w:val="00F411E7"/>
    <w:rsid w:val="00F415CD"/>
    <w:rsid w:val="00F427FB"/>
    <w:rsid w:val="00F42B27"/>
    <w:rsid w:val="00F42C0A"/>
    <w:rsid w:val="00F42DD2"/>
    <w:rsid w:val="00F43162"/>
    <w:rsid w:val="00F43168"/>
    <w:rsid w:val="00F43580"/>
    <w:rsid w:val="00F439BF"/>
    <w:rsid w:val="00F44522"/>
    <w:rsid w:val="00F44758"/>
    <w:rsid w:val="00F44DAE"/>
    <w:rsid w:val="00F4509B"/>
    <w:rsid w:val="00F45295"/>
    <w:rsid w:val="00F455A1"/>
    <w:rsid w:val="00F45B1D"/>
    <w:rsid w:val="00F461EA"/>
    <w:rsid w:val="00F464AF"/>
    <w:rsid w:val="00F46B1F"/>
    <w:rsid w:val="00F46DD9"/>
    <w:rsid w:val="00F47155"/>
    <w:rsid w:val="00F47E6E"/>
    <w:rsid w:val="00F47EE9"/>
    <w:rsid w:val="00F5003A"/>
    <w:rsid w:val="00F5027B"/>
    <w:rsid w:val="00F507E5"/>
    <w:rsid w:val="00F508C4"/>
    <w:rsid w:val="00F50F75"/>
    <w:rsid w:val="00F5156D"/>
    <w:rsid w:val="00F517D6"/>
    <w:rsid w:val="00F51AA1"/>
    <w:rsid w:val="00F51E1D"/>
    <w:rsid w:val="00F51E2E"/>
    <w:rsid w:val="00F529E7"/>
    <w:rsid w:val="00F52A48"/>
    <w:rsid w:val="00F52C89"/>
    <w:rsid w:val="00F5344B"/>
    <w:rsid w:val="00F5357F"/>
    <w:rsid w:val="00F53DA6"/>
    <w:rsid w:val="00F549EF"/>
    <w:rsid w:val="00F54CDC"/>
    <w:rsid w:val="00F5525B"/>
    <w:rsid w:val="00F5533B"/>
    <w:rsid w:val="00F555A7"/>
    <w:rsid w:val="00F55751"/>
    <w:rsid w:val="00F55C67"/>
    <w:rsid w:val="00F564DB"/>
    <w:rsid w:val="00F566EF"/>
    <w:rsid w:val="00F5679A"/>
    <w:rsid w:val="00F56A90"/>
    <w:rsid w:val="00F56D8A"/>
    <w:rsid w:val="00F56DCE"/>
    <w:rsid w:val="00F56E02"/>
    <w:rsid w:val="00F5703E"/>
    <w:rsid w:val="00F5708F"/>
    <w:rsid w:val="00F5715C"/>
    <w:rsid w:val="00F57192"/>
    <w:rsid w:val="00F572FB"/>
    <w:rsid w:val="00F5779B"/>
    <w:rsid w:val="00F579AA"/>
    <w:rsid w:val="00F57B79"/>
    <w:rsid w:val="00F57F9E"/>
    <w:rsid w:val="00F60305"/>
    <w:rsid w:val="00F60343"/>
    <w:rsid w:val="00F603BA"/>
    <w:rsid w:val="00F60432"/>
    <w:rsid w:val="00F60758"/>
    <w:rsid w:val="00F607D9"/>
    <w:rsid w:val="00F60836"/>
    <w:rsid w:val="00F60872"/>
    <w:rsid w:val="00F608EF"/>
    <w:rsid w:val="00F60A19"/>
    <w:rsid w:val="00F60DD0"/>
    <w:rsid w:val="00F610A7"/>
    <w:rsid w:val="00F612ED"/>
    <w:rsid w:val="00F617B4"/>
    <w:rsid w:val="00F61C7C"/>
    <w:rsid w:val="00F61D2E"/>
    <w:rsid w:val="00F61E87"/>
    <w:rsid w:val="00F61EAD"/>
    <w:rsid w:val="00F62D31"/>
    <w:rsid w:val="00F630D3"/>
    <w:rsid w:val="00F63D0B"/>
    <w:rsid w:val="00F63F2B"/>
    <w:rsid w:val="00F6449D"/>
    <w:rsid w:val="00F645DD"/>
    <w:rsid w:val="00F64675"/>
    <w:rsid w:val="00F647BD"/>
    <w:rsid w:val="00F64BDC"/>
    <w:rsid w:val="00F64DE6"/>
    <w:rsid w:val="00F6533C"/>
    <w:rsid w:val="00F65364"/>
    <w:rsid w:val="00F655EE"/>
    <w:rsid w:val="00F6574C"/>
    <w:rsid w:val="00F65896"/>
    <w:rsid w:val="00F658B1"/>
    <w:rsid w:val="00F659AE"/>
    <w:rsid w:val="00F65DEC"/>
    <w:rsid w:val="00F66168"/>
    <w:rsid w:val="00F661CF"/>
    <w:rsid w:val="00F66384"/>
    <w:rsid w:val="00F6656E"/>
    <w:rsid w:val="00F6682B"/>
    <w:rsid w:val="00F6684B"/>
    <w:rsid w:val="00F6698F"/>
    <w:rsid w:val="00F66B71"/>
    <w:rsid w:val="00F66E22"/>
    <w:rsid w:val="00F66E9C"/>
    <w:rsid w:val="00F66F44"/>
    <w:rsid w:val="00F66FB1"/>
    <w:rsid w:val="00F66FBB"/>
    <w:rsid w:val="00F6720B"/>
    <w:rsid w:val="00F672FF"/>
    <w:rsid w:val="00F6785E"/>
    <w:rsid w:val="00F6789D"/>
    <w:rsid w:val="00F67A88"/>
    <w:rsid w:val="00F67A95"/>
    <w:rsid w:val="00F67E39"/>
    <w:rsid w:val="00F70211"/>
    <w:rsid w:val="00F702D7"/>
    <w:rsid w:val="00F70677"/>
    <w:rsid w:val="00F709F6"/>
    <w:rsid w:val="00F70D51"/>
    <w:rsid w:val="00F71693"/>
    <w:rsid w:val="00F717C7"/>
    <w:rsid w:val="00F7193D"/>
    <w:rsid w:val="00F71B5E"/>
    <w:rsid w:val="00F71D5C"/>
    <w:rsid w:val="00F71E9C"/>
    <w:rsid w:val="00F723B2"/>
    <w:rsid w:val="00F725C5"/>
    <w:rsid w:val="00F7270C"/>
    <w:rsid w:val="00F729D7"/>
    <w:rsid w:val="00F72E3A"/>
    <w:rsid w:val="00F73852"/>
    <w:rsid w:val="00F73972"/>
    <w:rsid w:val="00F73B70"/>
    <w:rsid w:val="00F7415B"/>
    <w:rsid w:val="00F7421D"/>
    <w:rsid w:val="00F748D0"/>
    <w:rsid w:val="00F74A84"/>
    <w:rsid w:val="00F74CBE"/>
    <w:rsid w:val="00F74EBC"/>
    <w:rsid w:val="00F750E4"/>
    <w:rsid w:val="00F7541B"/>
    <w:rsid w:val="00F7553D"/>
    <w:rsid w:val="00F757D4"/>
    <w:rsid w:val="00F75C38"/>
    <w:rsid w:val="00F76236"/>
    <w:rsid w:val="00F76571"/>
    <w:rsid w:val="00F766AA"/>
    <w:rsid w:val="00F7682B"/>
    <w:rsid w:val="00F7688C"/>
    <w:rsid w:val="00F76FE3"/>
    <w:rsid w:val="00F7714C"/>
    <w:rsid w:val="00F772B3"/>
    <w:rsid w:val="00F772D4"/>
    <w:rsid w:val="00F7750B"/>
    <w:rsid w:val="00F77911"/>
    <w:rsid w:val="00F77B0E"/>
    <w:rsid w:val="00F77E5A"/>
    <w:rsid w:val="00F77F8C"/>
    <w:rsid w:val="00F8007A"/>
    <w:rsid w:val="00F804EC"/>
    <w:rsid w:val="00F80A10"/>
    <w:rsid w:val="00F80ADF"/>
    <w:rsid w:val="00F80DEE"/>
    <w:rsid w:val="00F81082"/>
    <w:rsid w:val="00F81226"/>
    <w:rsid w:val="00F812BA"/>
    <w:rsid w:val="00F81563"/>
    <w:rsid w:val="00F8176C"/>
    <w:rsid w:val="00F81AC3"/>
    <w:rsid w:val="00F81F76"/>
    <w:rsid w:val="00F82511"/>
    <w:rsid w:val="00F8252C"/>
    <w:rsid w:val="00F82822"/>
    <w:rsid w:val="00F82C10"/>
    <w:rsid w:val="00F82D89"/>
    <w:rsid w:val="00F8324C"/>
    <w:rsid w:val="00F833B7"/>
    <w:rsid w:val="00F835E8"/>
    <w:rsid w:val="00F83A73"/>
    <w:rsid w:val="00F84135"/>
    <w:rsid w:val="00F843A7"/>
    <w:rsid w:val="00F84678"/>
    <w:rsid w:val="00F846C3"/>
    <w:rsid w:val="00F84F69"/>
    <w:rsid w:val="00F84F82"/>
    <w:rsid w:val="00F850A6"/>
    <w:rsid w:val="00F85406"/>
    <w:rsid w:val="00F855FC"/>
    <w:rsid w:val="00F8575C"/>
    <w:rsid w:val="00F85B70"/>
    <w:rsid w:val="00F85D6A"/>
    <w:rsid w:val="00F8602F"/>
    <w:rsid w:val="00F861D0"/>
    <w:rsid w:val="00F863AC"/>
    <w:rsid w:val="00F865E2"/>
    <w:rsid w:val="00F86ACA"/>
    <w:rsid w:val="00F86B38"/>
    <w:rsid w:val="00F86E04"/>
    <w:rsid w:val="00F86FCF"/>
    <w:rsid w:val="00F8707F"/>
    <w:rsid w:val="00F87610"/>
    <w:rsid w:val="00F879A3"/>
    <w:rsid w:val="00F87B88"/>
    <w:rsid w:val="00F87E0C"/>
    <w:rsid w:val="00F90229"/>
    <w:rsid w:val="00F907A1"/>
    <w:rsid w:val="00F90E33"/>
    <w:rsid w:val="00F91233"/>
    <w:rsid w:val="00F916EE"/>
    <w:rsid w:val="00F9193C"/>
    <w:rsid w:val="00F91CA6"/>
    <w:rsid w:val="00F91ECE"/>
    <w:rsid w:val="00F92096"/>
    <w:rsid w:val="00F921FE"/>
    <w:rsid w:val="00F92643"/>
    <w:rsid w:val="00F92CD2"/>
    <w:rsid w:val="00F9309E"/>
    <w:rsid w:val="00F93129"/>
    <w:rsid w:val="00F932EE"/>
    <w:rsid w:val="00F93950"/>
    <w:rsid w:val="00F93BD7"/>
    <w:rsid w:val="00F93E38"/>
    <w:rsid w:val="00F93E74"/>
    <w:rsid w:val="00F94332"/>
    <w:rsid w:val="00F9452A"/>
    <w:rsid w:val="00F947F1"/>
    <w:rsid w:val="00F94A58"/>
    <w:rsid w:val="00F94DA8"/>
    <w:rsid w:val="00F95001"/>
    <w:rsid w:val="00F9518D"/>
    <w:rsid w:val="00F955F0"/>
    <w:rsid w:val="00F9597A"/>
    <w:rsid w:val="00F95D34"/>
    <w:rsid w:val="00F95EF8"/>
    <w:rsid w:val="00F96237"/>
    <w:rsid w:val="00F96392"/>
    <w:rsid w:val="00F9664B"/>
    <w:rsid w:val="00F96C4B"/>
    <w:rsid w:val="00F96E25"/>
    <w:rsid w:val="00F96EE3"/>
    <w:rsid w:val="00F97B1F"/>
    <w:rsid w:val="00F97EC9"/>
    <w:rsid w:val="00FA0658"/>
    <w:rsid w:val="00FA0803"/>
    <w:rsid w:val="00FA0CFC"/>
    <w:rsid w:val="00FA11FA"/>
    <w:rsid w:val="00FA1262"/>
    <w:rsid w:val="00FA17E8"/>
    <w:rsid w:val="00FA199F"/>
    <w:rsid w:val="00FA1F59"/>
    <w:rsid w:val="00FA2462"/>
    <w:rsid w:val="00FA2704"/>
    <w:rsid w:val="00FA2EBE"/>
    <w:rsid w:val="00FA3202"/>
    <w:rsid w:val="00FA33EA"/>
    <w:rsid w:val="00FA348C"/>
    <w:rsid w:val="00FA3517"/>
    <w:rsid w:val="00FA353A"/>
    <w:rsid w:val="00FA40F9"/>
    <w:rsid w:val="00FA48B0"/>
    <w:rsid w:val="00FA4B57"/>
    <w:rsid w:val="00FA4DF2"/>
    <w:rsid w:val="00FA4FC5"/>
    <w:rsid w:val="00FA5123"/>
    <w:rsid w:val="00FA52D1"/>
    <w:rsid w:val="00FA5A50"/>
    <w:rsid w:val="00FA5A5F"/>
    <w:rsid w:val="00FA5B69"/>
    <w:rsid w:val="00FA5CA9"/>
    <w:rsid w:val="00FA5E1D"/>
    <w:rsid w:val="00FA5EF0"/>
    <w:rsid w:val="00FA628B"/>
    <w:rsid w:val="00FA641C"/>
    <w:rsid w:val="00FA6476"/>
    <w:rsid w:val="00FA676F"/>
    <w:rsid w:val="00FA69B5"/>
    <w:rsid w:val="00FA6ABA"/>
    <w:rsid w:val="00FA6B37"/>
    <w:rsid w:val="00FA6E1C"/>
    <w:rsid w:val="00FA6FCE"/>
    <w:rsid w:val="00FA71A4"/>
    <w:rsid w:val="00FA72F6"/>
    <w:rsid w:val="00FA7828"/>
    <w:rsid w:val="00FA7AE6"/>
    <w:rsid w:val="00FB0CEA"/>
    <w:rsid w:val="00FB1D30"/>
    <w:rsid w:val="00FB21AE"/>
    <w:rsid w:val="00FB292A"/>
    <w:rsid w:val="00FB295E"/>
    <w:rsid w:val="00FB2C0D"/>
    <w:rsid w:val="00FB2D87"/>
    <w:rsid w:val="00FB3469"/>
    <w:rsid w:val="00FB3E88"/>
    <w:rsid w:val="00FB44B3"/>
    <w:rsid w:val="00FB4543"/>
    <w:rsid w:val="00FB484A"/>
    <w:rsid w:val="00FB4A3C"/>
    <w:rsid w:val="00FB4AD6"/>
    <w:rsid w:val="00FB4B09"/>
    <w:rsid w:val="00FB4B8C"/>
    <w:rsid w:val="00FB4C79"/>
    <w:rsid w:val="00FB5224"/>
    <w:rsid w:val="00FB522C"/>
    <w:rsid w:val="00FB5569"/>
    <w:rsid w:val="00FB5649"/>
    <w:rsid w:val="00FB5918"/>
    <w:rsid w:val="00FB5A80"/>
    <w:rsid w:val="00FB5B88"/>
    <w:rsid w:val="00FB5F38"/>
    <w:rsid w:val="00FB635A"/>
    <w:rsid w:val="00FB673E"/>
    <w:rsid w:val="00FB6A78"/>
    <w:rsid w:val="00FB6AE5"/>
    <w:rsid w:val="00FB6F85"/>
    <w:rsid w:val="00FB76F4"/>
    <w:rsid w:val="00FB7705"/>
    <w:rsid w:val="00FB7D71"/>
    <w:rsid w:val="00FC0629"/>
    <w:rsid w:val="00FC085D"/>
    <w:rsid w:val="00FC0976"/>
    <w:rsid w:val="00FC0AEC"/>
    <w:rsid w:val="00FC13F5"/>
    <w:rsid w:val="00FC1E48"/>
    <w:rsid w:val="00FC233D"/>
    <w:rsid w:val="00FC269C"/>
    <w:rsid w:val="00FC2774"/>
    <w:rsid w:val="00FC2CAE"/>
    <w:rsid w:val="00FC2EB6"/>
    <w:rsid w:val="00FC374C"/>
    <w:rsid w:val="00FC3BE4"/>
    <w:rsid w:val="00FC3CBA"/>
    <w:rsid w:val="00FC4035"/>
    <w:rsid w:val="00FC441A"/>
    <w:rsid w:val="00FC4698"/>
    <w:rsid w:val="00FC47C7"/>
    <w:rsid w:val="00FC4A23"/>
    <w:rsid w:val="00FC4B27"/>
    <w:rsid w:val="00FC4C0F"/>
    <w:rsid w:val="00FC53B4"/>
    <w:rsid w:val="00FC5440"/>
    <w:rsid w:val="00FC559E"/>
    <w:rsid w:val="00FC5796"/>
    <w:rsid w:val="00FC5C35"/>
    <w:rsid w:val="00FC5E53"/>
    <w:rsid w:val="00FC6059"/>
    <w:rsid w:val="00FC6167"/>
    <w:rsid w:val="00FC620E"/>
    <w:rsid w:val="00FC640A"/>
    <w:rsid w:val="00FC670F"/>
    <w:rsid w:val="00FC6A01"/>
    <w:rsid w:val="00FC6BC7"/>
    <w:rsid w:val="00FC6E34"/>
    <w:rsid w:val="00FC6F57"/>
    <w:rsid w:val="00FC7224"/>
    <w:rsid w:val="00FC7887"/>
    <w:rsid w:val="00FC789D"/>
    <w:rsid w:val="00FC7A84"/>
    <w:rsid w:val="00FC7E5B"/>
    <w:rsid w:val="00FD0291"/>
    <w:rsid w:val="00FD05A8"/>
    <w:rsid w:val="00FD11A6"/>
    <w:rsid w:val="00FD12A2"/>
    <w:rsid w:val="00FD1745"/>
    <w:rsid w:val="00FD1915"/>
    <w:rsid w:val="00FD1CBD"/>
    <w:rsid w:val="00FD1F04"/>
    <w:rsid w:val="00FD22DC"/>
    <w:rsid w:val="00FD25C6"/>
    <w:rsid w:val="00FD2DC7"/>
    <w:rsid w:val="00FD361C"/>
    <w:rsid w:val="00FD3657"/>
    <w:rsid w:val="00FD36F2"/>
    <w:rsid w:val="00FD36FD"/>
    <w:rsid w:val="00FD3765"/>
    <w:rsid w:val="00FD38A3"/>
    <w:rsid w:val="00FD3AB7"/>
    <w:rsid w:val="00FD4285"/>
    <w:rsid w:val="00FD441F"/>
    <w:rsid w:val="00FD4890"/>
    <w:rsid w:val="00FD4BA0"/>
    <w:rsid w:val="00FD4EEF"/>
    <w:rsid w:val="00FD578A"/>
    <w:rsid w:val="00FD586B"/>
    <w:rsid w:val="00FD5C6B"/>
    <w:rsid w:val="00FD6559"/>
    <w:rsid w:val="00FD65BC"/>
    <w:rsid w:val="00FD6A5D"/>
    <w:rsid w:val="00FD7125"/>
    <w:rsid w:val="00FD7300"/>
    <w:rsid w:val="00FD7320"/>
    <w:rsid w:val="00FD73A5"/>
    <w:rsid w:val="00FD7C55"/>
    <w:rsid w:val="00FE0085"/>
    <w:rsid w:val="00FE00EF"/>
    <w:rsid w:val="00FE0223"/>
    <w:rsid w:val="00FE035F"/>
    <w:rsid w:val="00FE0447"/>
    <w:rsid w:val="00FE0A1F"/>
    <w:rsid w:val="00FE0E4B"/>
    <w:rsid w:val="00FE0EBC"/>
    <w:rsid w:val="00FE0F7A"/>
    <w:rsid w:val="00FE1171"/>
    <w:rsid w:val="00FE12FD"/>
    <w:rsid w:val="00FE1667"/>
    <w:rsid w:val="00FE1729"/>
    <w:rsid w:val="00FE173C"/>
    <w:rsid w:val="00FE1E81"/>
    <w:rsid w:val="00FE2048"/>
    <w:rsid w:val="00FE2556"/>
    <w:rsid w:val="00FE2903"/>
    <w:rsid w:val="00FE2D86"/>
    <w:rsid w:val="00FE3471"/>
    <w:rsid w:val="00FE351D"/>
    <w:rsid w:val="00FE3562"/>
    <w:rsid w:val="00FE3891"/>
    <w:rsid w:val="00FE38D1"/>
    <w:rsid w:val="00FE4182"/>
    <w:rsid w:val="00FE4213"/>
    <w:rsid w:val="00FE4523"/>
    <w:rsid w:val="00FE4577"/>
    <w:rsid w:val="00FE4679"/>
    <w:rsid w:val="00FE47EE"/>
    <w:rsid w:val="00FE48D1"/>
    <w:rsid w:val="00FE4912"/>
    <w:rsid w:val="00FE4B67"/>
    <w:rsid w:val="00FE4C7D"/>
    <w:rsid w:val="00FE4F61"/>
    <w:rsid w:val="00FE5287"/>
    <w:rsid w:val="00FE5DCE"/>
    <w:rsid w:val="00FE5F09"/>
    <w:rsid w:val="00FE6010"/>
    <w:rsid w:val="00FE62B7"/>
    <w:rsid w:val="00FE633E"/>
    <w:rsid w:val="00FE681E"/>
    <w:rsid w:val="00FE685C"/>
    <w:rsid w:val="00FE68A7"/>
    <w:rsid w:val="00FE6966"/>
    <w:rsid w:val="00FE6EC7"/>
    <w:rsid w:val="00FE6F53"/>
    <w:rsid w:val="00FE7114"/>
    <w:rsid w:val="00FE722A"/>
    <w:rsid w:val="00FE731F"/>
    <w:rsid w:val="00FE7770"/>
    <w:rsid w:val="00FE7C4A"/>
    <w:rsid w:val="00FF017E"/>
    <w:rsid w:val="00FF02BE"/>
    <w:rsid w:val="00FF03BE"/>
    <w:rsid w:val="00FF0584"/>
    <w:rsid w:val="00FF08EB"/>
    <w:rsid w:val="00FF098A"/>
    <w:rsid w:val="00FF0B11"/>
    <w:rsid w:val="00FF0C07"/>
    <w:rsid w:val="00FF0EA5"/>
    <w:rsid w:val="00FF0F60"/>
    <w:rsid w:val="00FF1678"/>
    <w:rsid w:val="00FF19F1"/>
    <w:rsid w:val="00FF204A"/>
    <w:rsid w:val="00FF2D28"/>
    <w:rsid w:val="00FF335E"/>
    <w:rsid w:val="00FF3531"/>
    <w:rsid w:val="00FF3E4C"/>
    <w:rsid w:val="00FF3FB7"/>
    <w:rsid w:val="00FF45B7"/>
    <w:rsid w:val="00FF47D3"/>
    <w:rsid w:val="00FF4BE3"/>
    <w:rsid w:val="00FF4F15"/>
    <w:rsid w:val="00FF4FEC"/>
    <w:rsid w:val="00FF5288"/>
    <w:rsid w:val="00FF5490"/>
    <w:rsid w:val="00FF55DE"/>
    <w:rsid w:val="00FF5C45"/>
    <w:rsid w:val="00FF5CB9"/>
    <w:rsid w:val="00FF60EA"/>
    <w:rsid w:val="00FF6762"/>
    <w:rsid w:val="00FF6BF2"/>
    <w:rsid w:val="00FF6E5E"/>
    <w:rsid w:val="00FF6ED0"/>
    <w:rsid w:val="00FF6FE2"/>
    <w:rsid w:val="00FF7438"/>
    <w:rsid w:val="00FF7982"/>
    <w:rsid w:val="00FF7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(Web)" w:locked="1" w:semiHidden="0" w:unhideWhenUsed="0"/>
    <w:lsdException w:name="Balloon Text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1412"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570FAF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70FAF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locked/>
    <w:rsid w:val="00032885"/>
    <w:rPr>
      <w:rFonts w:eastAsia="MS Mincho"/>
      <w:lang w:val="de-DE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70FAF"/>
    <w:rPr>
      <w:b/>
    </w:rPr>
  </w:style>
  <w:style w:type="character" w:customStyle="1" w:styleId="KommentarthemaZchn">
    <w:name w:val="Kommentarthema Zchn"/>
    <w:link w:val="Kommentarthema"/>
    <w:uiPriority w:val="99"/>
    <w:semiHidden/>
    <w:locked/>
    <w:rsid w:val="005A2B6D"/>
    <w:rPr>
      <w:rFonts w:eastAsia="MS Mincho"/>
      <w:b/>
      <w:sz w:val="20"/>
      <w:lang w:val="de-DE" w:eastAsia="ja-JP"/>
    </w:rPr>
  </w:style>
  <w:style w:type="paragraph" w:styleId="Sprechblasentext">
    <w:name w:val="Balloon Text"/>
    <w:basedOn w:val="Standard"/>
    <w:link w:val="SprechblasentextZchn"/>
    <w:uiPriority w:val="99"/>
    <w:semiHidden/>
    <w:rsid w:val="00A21412"/>
    <w:rPr>
      <w:sz w:val="20"/>
      <w:szCs w:val="20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A21412"/>
    <w:rPr>
      <w:lang w:eastAsia="ja-JP"/>
    </w:rPr>
  </w:style>
  <w:style w:type="paragraph" w:styleId="berarbeitung">
    <w:name w:val="Revision"/>
    <w:hidden/>
    <w:uiPriority w:val="99"/>
    <w:semiHidden/>
    <w:rsid w:val="00EC5ACE"/>
    <w:rPr>
      <w:sz w:val="24"/>
      <w:szCs w:val="24"/>
      <w:lang w:eastAsia="ja-JP"/>
    </w:rPr>
  </w:style>
  <w:style w:type="paragraph" w:styleId="StandardWeb">
    <w:name w:val="Normal (Web)"/>
    <w:basedOn w:val="Standard"/>
    <w:uiPriority w:val="99"/>
    <w:rsid w:val="00BA6B89"/>
    <w:pPr>
      <w:spacing w:before="100" w:beforeAutospacing="1" w:after="100" w:afterAutospacing="1"/>
    </w:pPr>
    <w:rPr>
      <w:lang w:eastAsia="de-DE"/>
    </w:rPr>
  </w:style>
  <w:style w:type="paragraph" w:styleId="Funotentext">
    <w:name w:val="footnote text"/>
    <w:basedOn w:val="Standard"/>
    <w:link w:val="FunotentextZchn"/>
    <w:uiPriority w:val="99"/>
    <w:rsid w:val="00B521D4"/>
    <w:rPr>
      <w:sz w:val="20"/>
      <w:szCs w:val="20"/>
    </w:rPr>
  </w:style>
  <w:style w:type="character" w:customStyle="1" w:styleId="FunotentextZchn">
    <w:name w:val="Fußnotentext Zchn"/>
    <w:link w:val="Funotentext"/>
    <w:uiPriority w:val="99"/>
    <w:locked/>
    <w:rsid w:val="00B521D4"/>
    <w:rPr>
      <w:lang w:eastAsia="ja-JP"/>
    </w:rPr>
  </w:style>
  <w:style w:type="character" w:styleId="Funotenzeichen">
    <w:name w:val="footnote reference"/>
    <w:uiPriority w:val="99"/>
    <w:rsid w:val="00B521D4"/>
    <w:rPr>
      <w:rFonts w:cs="Times New Roman"/>
      <w:vertAlign w:val="superscript"/>
    </w:rPr>
  </w:style>
  <w:style w:type="paragraph" w:styleId="Kopfzeile">
    <w:name w:val="header"/>
    <w:basedOn w:val="Standard"/>
    <w:link w:val="KopfzeileZchn"/>
    <w:uiPriority w:val="99"/>
    <w:rsid w:val="00B521D4"/>
    <w:pPr>
      <w:tabs>
        <w:tab w:val="center" w:pos="4536"/>
        <w:tab w:val="right" w:pos="9072"/>
      </w:tabs>
    </w:pPr>
    <w:rPr>
      <w:szCs w:val="20"/>
    </w:rPr>
  </w:style>
  <w:style w:type="character" w:customStyle="1" w:styleId="KopfzeileZchn">
    <w:name w:val="Kopfzeile Zchn"/>
    <w:link w:val="Kopfzeile"/>
    <w:uiPriority w:val="99"/>
    <w:locked/>
    <w:rsid w:val="00B521D4"/>
    <w:rPr>
      <w:sz w:val="24"/>
      <w:lang w:eastAsia="ja-JP"/>
    </w:rPr>
  </w:style>
  <w:style w:type="paragraph" w:styleId="Fuzeile">
    <w:name w:val="footer"/>
    <w:basedOn w:val="Standard"/>
    <w:link w:val="FuzeileZchn"/>
    <w:uiPriority w:val="99"/>
    <w:rsid w:val="00B521D4"/>
    <w:pPr>
      <w:tabs>
        <w:tab w:val="center" w:pos="4536"/>
        <w:tab w:val="right" w:pos="9072"/>
      </w:tabs>
    </w:pPr>
    <w:rPr>
      <w:szCs w:val="20"/>
    </w:rPr>
  </w:style>
  <w:style w:type="character" w:customStyle="1" w:styleId="FuzeileZchn">
    <w:name w:val="Fußzeile Zchn"/>
    <w:link w:val="Fuzeile"/>
    <w:uiPriority w:val="99"/>
    <w:locked/>
    <w:rsid w:val="00B521D4"/>
    <w:rPr>
      <w:sz w:val="24"/>
      <w:lang w:eastAsia="ja-JP"/>
    </w:rPr>
  </w:style>
  <w:style w:type="character" w:styleId="Fett">
    <w:name w:val="Strong"/>
    <w:uiPriority w:val="99"/>
    <w:qFormat/>
    <w:locked/>
    <w:rsid w:val="00E0130D"/>
    <w:rPr>
      <w:rFonts w:cs="Times New Roman"/>
      <w:b/>
    </w:rPr>
  </w:style>
  <w:style w:type="character" w:customStyle="1" w:styleId="pagecontents">
    <w:name w:val="pagecontents"/>
    <w:uiPriority w:val="99"/>
    <w:rsid w:val="004C0342"/>
  </w:style>
  <w:style w:type="table" w:styleId="Tabellenraster">
    <w:name w:val="Table Grid"/>
    <w:basedOn w:val="NormaleTabelle"/>
    <w:uiPriority w:val="99"/>
    <w:locked/>
    <w:rsid w:val="006A6F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Zeilennummer">
    <w:name w:val="line number"/>
    <w:uiPriority w:val="99"/>
    <w:semiHidden/>
    <w:unhideWhenUsed/>
    <w:rsid w:val="009D7C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0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1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3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4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-</vt:lpstr>
    </vt:vector>
  </TitlesOfParts>
  <Company>MHH</Company>
  <LinksUpToDate>false</LinksUpToDate>
  <CharactersWithSpaces>18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Wedemeyer. Heiner</dc:creator>
  <cp:lastModifiedBy>Toni</cp:lastModifiedBy>
  <cp:revision>7</cp:revision>
  <cp:lastPrinted>2013-07-19T08:01:00Z</cp:lastPrinted>
  <dcterms:created xsi:type="dcterms:W3CDTF">2013-09-01T11:03:00Z</dcterms:created>
  <dcterms:modified xsi:type="dcterms:W3CDTF">2014-04-01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